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EFAA53" w14:textId="329AAE5E" w:rsidR="002B640B" w:rsidRPr="00C075D2" w:rsidRDefault="007F3221" w:rsidP="00EE4985">
      <w:pPr>
        <w:pStyle w:val="Title"/>
        <w:spacing w:after="0"/>
        <w:jc w:val="both"/>
        <w:rPr>
          <w:sz w:val="44"/>
          <w:szCs w:val="44"/>
        </w:rPr>
      </w:pPr>
      <w:r w:rsidRPr="006974E1">
        <w:rPr>
          <w:sz w:val="44"/>
          <w:szCs w:val="44"/>
          <w:lang w:val="en-US"/>
        </w:rPr>
        <w:t>Supplementary material</w:t>
      </w:r>
      <w:r w:rsidR="00924678" w:rsidRPr="006974E1">
        <w:rPr>
          <w:sz w:val="44"/>
          <w:szCs w:val="44"/>
          <w:lang w:val="en-US"/>
        </w:rPr>
        <w:t xml:space="preserve"> </w:t>
      </w:r>
      <w:r w:rsidR="00B10801" w:rsidRPr="006974E1">
        <w:rPr>
          <w:sz w:val="44"/>
          <w:szCs w:val="44"/>
          <w:lang w:val="en-US"/>
        </w:rPr>
        <w:t>“</w:t>
      </w:r>
      <w:r w:rsidR="00C075D2" w:rsidRPr="004E23A7">
        <w:rPr>
          <w:sz w:val="44"/>
          <w:szCs w:val="44"/>
        </w:rPr>
        <w:t xml:space="preserve">Fourier </w:t>
      </w:r>
      <w:r w:rsidR="00C075D2">
        <w:rPr>
          <w:sz w:val="44"/>
          <w:szCs w:val="44"/>
        </w:rPr>
        <w:t>s</w:t>
      </w:r>
      <w:r w:rsidR="00C075D2" w:rsidRPr="004E23A7">
        <w:rPr>
          <w:sz w:val="44"/>
          <w:szCs w:val="44"/>
        </w:rPr>
        <w:t xml:space="preserve">hell </w:t>
      </w:r>
      <w:r w:rsidR="00C075D2">
        <w:rPr>
          <w:sz w:val="44"/>
          <w:szCs w:val="44"/>
        </w:rPr>
        <w:t>a</w:t>
      </w:r>
      <w:r w:rsidR="00C075D2" w:rsidRPr="004E23A7">
        <w:rPr>
          <w:sz w:val="44"/>
          <w:szCs w:val="44"/>
        </w:rPr>
        <w:t xml:space="preserve">nalysis: A k-space-based </w:t>
      </w:r>
      <w:r w:rsidR="00C075D2">
        <w:rPr>
          <w:sz w:val="44"/>
          <w:szCs w:val="44"/>
        </w:rPr>
        <w:t xml:space="preserve">metric to assess </w:t>
      </w:r>
      <w:r w:rsidR="00C075D2" w:rsidRPr="004E23A7">
        <w:rPr>
          <w:sz w:val="44"/>
          <w:szCs w:val="44"/>
        </w:rPr>
        <w:t>super-resolution</w:t>
      </w:r>
      <w:r w:rsidR="00C075D2">
        <w:rPr>
          <w:sz w:val="44"/>
          <w:szCs w:val="44"/>
        </w:rPr>
        <w:t xml:space="preserve"> in </w:t>
      </w:r>
      <w:r w:rsidR="00C075D2" w:rsidRPr="004E23A7">
        <w:rPr>
          <w:sz w:val="44"/>
          <w:szCs w:val="44"/>
        </w:rPr>
        <w:t>4D flow MRI</w:t>
      </w:r>
      <w:r w:rsidR="00B10801" w:rsidRPr="006974E1">
        <w:rPr>
          <w:sz w:val="44"/>
          <w:szCs w:val="44"/>
        </w:rPr>
        <w:t>”</w:t>
      </w:r>
    </w:p>
    <w:p w14:paraId="68A5BD7C" w14:textId="19193BFE" w:rsidR="00DA7A15" w:rsidRPr="00924678" w:rsidRDefault="002B640B" w:rsidP="00EE4985">
      <w:pPr>
        <w:pStyle w:val="Subtitle"/>
        <w:spacing w:after="0" w:line="240" w:lineRule="auto"/>
        <w:jc w:val="both"/>
        <w:rPr>
          <w:sz w:val="26"/>
          <w:szCs w:val="26"/>
        </w:rPr>
      </w:pPr>
      <w:r w:rsidRPr="00924678">
        <w:rPr>
          <w:sz w:val="26"/>
          <w:szCs w:val="26"/>
        </w:rPr>
        <w:t>Luuk Jacobs</w:t>
      </w:r>
      <w:r w:rsidR="00E717F3" w:rsidRPr="00924678">
        <w:rPr>
          <w:sz w:val="26"/>
          <w:szCs w:val="26"/>
          <w:vertAlign w:val="superscript"/>
        </w:rPr>
        <w:t>1</w:t>
      </w:r>
      <w:r w:rsidR="002B7DE6" w:rsidRPr="00924678">
        <w:rPr>
          <w:sz w:val="26"/>
          <w:szCs w:val="26"/>
        </w:rPr>
        <w:t>,</w:t>
      </w:r>
      <w:r w:rsidR="00B64D60" w:rsidRPr="00924678">
        <w:rPr>
          <w:sz w:val="26"/>
          <w:szCs w:val="26"/>
        </w:rPr>
        <w:t xml:space="preserve"> P</w:t>
      </w:r>
      <w:r w:rsidR="00303D6C" w:rsidRPr="00924678">
        <w:rPr>
          <w:sz w:val="26"/>
          <w:szCs w:val="26"/>
        </w:rPr>
        <w:t>ietro Dirix</w:t>
      </w:r>
      <w:r w:rsidR="003E0685" w:rsidRPr="00924678">
        <w:rPr>
          <w:sz w:val="26"/>
          <w:szCs w:val="26"/>
          <w:vertAlign w:val="superscript"/>
        </w:rPr>
        <w:t>1</w:t>
      </w:r>
      <w:r w:rsidR="00B64D60" w:rsidRPr="00924678">
        <w:rPr>
          <w:sz w:val="26"/>
          <w:szCs w:val="26"/>
        </w:rPr>
        <w:t>,</w:t>
      </w:r>
      <w:r w:rsidR="002B7DE6" w:rsidRPr="00924678">
        <w:rPr>
          <w:sz w:val="26"/>
          <w:szCs w:val="26"/>
        </w:rPr>
        <w:t xml:space="preserve"> </w:t>
      </w:r>
      <w:r w:rsidRPr="00924678">
        <w:rPr>
          <w:sz w:val="26"/>
          <w:szCs w:val="26"/>
        </w:rPr>
        <w:t>Sebastian Kozerke</w:t>
      </w:r>
      <w:r w:rsidR="00E717F3" w:rsidRPr="00924678">
        <w:rPr>
          <w:sz w:val="26"/>
          <w:szCs w:val="26"/>
          <w:vertAlign w:val="superscript"/>
        </w:rPr>
        <w:t>1</w:t>
      </w:r>
    </w:p>
    <w:p w14:paraId="2590AAD2" w14:textId="55EAEE8A" w:rsidR="00514B53" w:rsidRPr="000A0CF8" w:rsidRDefault="00E717F3" w:rsidP="00EE4985">
      <w:pPr>
        <w:pStyle w:val="Subtitle"/>
        <w:spacing w:after="0" w:line="240" w:lineRule="auto"/>
        <w:jc w:val="both"/>
        <w:rPr>
          <w:sz w:val="18"/>
          <w:szCs w:val="18"/>
          <w:lang w:val="en-US"/>
        </w:rPr>
      </w:pPr>
      <w:r w:rsidRPr="000A0CF8">
        <w:rPr>
          <w:sz w:val="18"/>
          <w:szCs w:val="18"/>
          <w:vertAlign w:val="superscript"/>
          <w:lang w:val="en-US"/>
        </w:rPr>
        <w:t>1</w:t>
      </w:r>
      <w:r w:rsidR="00DA7A15" w:rsidRPr="000A0CF8">
        <w:rPr>
          <w:sz w:val="18"/>
          <w:szCs w:val="18"/>
          <w:vertAlign w:val="superscript"/>
          <w:lang w:val="en-US"/>
        </w:rPr>
        <w:t xml:space="preserve"> </w:t>
      </w:r>
      <w:r w:rsidR="00DA7A15" w:rsidRPr="000A0CF8">
        <w:rPr>
          <w:sz w:val="18"/>
          <w:szCs w:val="18"/>
          <w:lang w:val="en-US"/>
        </w:rPr>
        <w:t>Institute for Biomedical Engineering, University and ETH Z</w:t>
      </w:r>
      <w:r w:rsidR="005F71A6" w:rsidRPr="000A0CF8">
        <w:rPr>
          <w:sz w:val="18"/>
          <w:szCs w:val="18"/>
          <w:lang w:val="en-US"/>
        </w:rPr>
        <w:t>u</w:t>
      </w:r>
      <w:r w:rsidR="00DA7A15" w:rsidRPr="000A0CF8">
        <w:rPr>
          <w:sz w:val="18"/>
          <w:szCs w:val="18"/>
          <w:lang w:val="en-US"/>
        </w:rPr>
        <w:t>rich, Z</w:t>
      </w:r>
      <w:r w:rsidR="005F71A6" w:rsidRPr="000A0CF8">
        <w:rPr>
          <w:sz w:val="18"/>
          <w:szCs w:val="18"/>
          <w:lang w:val="en-US"/>
        </w:rPr>
        <w:t>u</w:t>
      </w:r>
      <w:r w:rsidR="00DA7A15" w:rsidRPr="000A0CF8">
        <w:rPr>
          <w:sz w:val="18"/>
          <w:szCs w:val="18"/>
          <w:lang w:val="en-US"/>
        </w:rPr>
        <w:t xml:space="preserve">rich, Switzerland </w:t>
      </w:r>
    </w:p>
    <w:p w14:paraId="53111181" w14:textId="361F94E6" w:rsidR="00812330" w:rsidRPr="000A0CF8" w:rsidRDefault="00812330" w:rsidP="00EE4985">
      <w:pPr>
        <w:spacing w:after="0" w:line="240" w:lineRule="auto"/>
        <w:jc w:val="both"/>
        <w:rPr>
          <w:rFonts w:ascii="Aptos" w:hAnsi="Aptos"/>
          <w:lang w:val="en-US"/>
        </w:rPr>
      </w:pPr>
    </w:p>
    <w:p w14:paraId="7780A294" w14:textId="57DACE14" w:rsidR="00EE4985" w:rsidRDefault="00EE4985" w:rsidP="00EE4985">
      <w:pPr>
        <w:pStyle w:val="Heading1"/>
        <w:spacing w:before="0" w:after="0" w:line="240" w:lineRule="auto"/>
        <w:jc w:val="both"/>
        <w:rPr>
          <w:rFonts w:ascii="Aptos" w:hAnsi="Aptos"/>
        </w:rPr>
      </w:pPr>
      <w:r>
        <w:rPr>
          <w:rFonts w:ascii="Aptos" w:hAnsi="Aptos"/>
        </w:rPr>
        <w:t>Related work</w:t>
      </w:r>
    </w:p>
    <w:p w14:paraId="021E02A6" w14:textId="5530C38E" w:rsidR="00EE4985" w:rsidRDefault="00EE4985" w:rsidP="00EE4985">
      <w:pPr>
        <w:spacing w:after="0" w:line="240" w:lineRule="auto"/>
      </w:pPr>
      <w:r>
        <w:t>List of current convolutional neural network (CNN)-based SR methods for 4D flow MRI using synthetic computational fluid dynamic (CFD)-generated data for training, specifying the anatomical region of interest and the quantitative metrics used for evaluation (Tab. S1).</w:t>
      </w:r>
    </w:p>
    <w:p w14:paraId="22FE6ED0" w14:textId="77777777" w:rsidR="00EE4985" w:rsidRPr="00EE4985" w:rsidRDefault="00EE4985" w:rsidP="00EE4985">
      <w:pPr>
        <w:spacing w:after="0" w:line="240" w:lineRule="auto"/>
      </w:pPr>
    </w:p>
    <w:p w14:paraId="0DD71292" w14:textId="281E44B0" w:rsidR="00EE4985" w:rsidRPr="000A0CF8" w:rsidRDefault="00EE4985" w:rsidP="00EE4985">
      <w:pPr>
        <w:pStyle w:val="Caption"/>
        <w:keepNext/>
        <w:spacing w:after="0"/>
        <w:jc w:val="both"/>
        <w:rPr>
          <w:lang w:val="en-US"/>
        </w:rPr>
      </w:pPr>
      <w:r w:rsidRPr="00B046AD">
        <w:rPr>
          <w:b/>
          <w:bCs/>
          <w:lang w:val="en-US"/>
        </w:rPr>
        <w:t xml:space="preserve">Table </w:t>
      </w:r>
      <w:r>
        <w:rPr>
          <w:b/>
          <w:bCs/>
          <w:lang w:val="en-US"/>
        </w:rPr>
        <w:t>S</w:t>
      </w:r>
      <w:r w:rsidRPr="00B046AD">
        <w:rPr>
          <w:b/>
          <w:bCs/>
          <w:lang w:val="en-US"/>
        </w:rPr>
        <w:fldChar w:fldCharType="begin"/>
      </w:r>
      <w:r w:rsidRPr="00B046AD">
        <w:rPr>
          <w:b/>
          <w:bCs/>
          <w:lang w:val="en-US"/>
        </w:rPr>
        <w:instrText xml:space="preserve"> SEQ Table \* ARABIC </w:instrText>
      </w:r>
      <w:r w:rsidRPr="00B046AD">
        <w:rPr>
          <w:b/>
          <w:bCs/>
          <w:lang w:val="en-US"/>
        </w:rPr>
        <w:fldChar w:fldCharType="separate"/>
      </w:r>
      <w:r w:rsidRPr="00B046AD">
        <w:rPr>
          <w:b/>
          <w:bCs/>
          <w:noProof/>
          <w:lang w:val="en-US"/>
        </w:rPr>
        <w:t>1</w:t>
      </w:r>
      <w:r w:rsidRPr="00B046AD">
        <w:rPr>
          <w:b/>
          <w:bCs/>
          <w:noProof/>
          <w:lang w:val="en-US"/>
        </w:rPr>
        <w:fldChar w:fldCharType="end"/>
      </w:r>
      <w:r w:rsidRPr="00B046AD">
        <w:rPr>
          <w:b/>
          <w:bCs/>
          <w:lang w:val="en-US"/>
        </w:rPr>
        <w:t xml:space="preserve">: Overview of current </w:t>
      </w:r>
      <w:r>
        <w:rPr>
          <w:b/>
          <w:bCs/>
          <w:lang w:val="en-US"/>
        </w:rPr>
        <w:t>CNN</w:t>
      </w:r>
      <w:r w:rsidRPr="00B046AD">
        <w:rPr>
          <w:b/>
          <w:bCs/>
          <w:lang w:val="en-US"/>
        </w:rPr>
        <w:t>-based SR methods for 4D flow MRI.</w:t>
      </w:r>
      <w:r w:rsidRPr="000A0CF8">
        <w:rPr>
          <w:lang w:val="en-US"/>
        </w:rPr>
        <w:t xml:space="preserve"> Internal carotid artery (ICA);</w:t>
      </w:r>
      <w:r>
        <w:rPr>
          <w:lang w:val="en-US"/>
        </w:rPr>
        <w:t xml:space="preserve"> </w:t>
      </w:r>
      <w:r w:rsidRPr="000A0CF8">
        <w:rPr>
          <w:lang w:val="en-US"/>
        </w:rPr>
        <w:t>Cerebral vasculature (CV); Alzheimer’s disease (AD); Relative error (RE); Absolute error (AE); Directional error (DE); Peak signal-to-noise ratio (PSNR); Peak velocity-to-noise ratio (PVNR); Root MSE (RMSE); Normalized RMSE (nRMSE); Mean arctangent absolute percentage error (MAAPE); Structural similarity metric (SSIM); Wall shear stress (WSS).</w:t>
      </w:r>
    </w:p>
    <w:tbl>
      <w:tblPr>
        <w:tblW w:w="5000" w:type="pct"/>
        <w:tblCellMar>
          <w:left w:w="0" w:type="dxa"/>
          <w:right w:w="0" w:type="dxa"/>
        </w:tblCellMar>
        <w:tblLook w:val="0420" w:firstRow="1" w:lastRow="0" w:firstColumn="0" w:lastColumn="0" w:noHBand="0" w:noVBand="1"/>
      </w:tblPr>
      <w:tblGrid>
        <w:gridCol w:w="1974"/>
        <w:gridCol w:w="3117"/>
        <w:gridCol w:w="5355"/>
      </w:tblGrid>
      <w:tr w:rsidR="00EE4985" w:rsidRPr="000A0CF8" w14:paraId="65445C71" w14:textId="77777777" w:rsidTr="0019712A">
        <w:trPr>
          <w:trHeight w:val="88"/>
        </w:trPr>
        <w:tc>
          <w:tcPr>
            <w:tcW w:w="945"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EF01BAC" w14:textId="77777777" w:rsidR="00EE4985" w:rsidRPr="000A0CF8" w:rsidRDefault="00EE4985" w:rsidP="00EE4985">
            <w:pPr>
              <w:spacing w:after="0" w:line="240" w:lineRule="auto"/>
              <w:rPr>
                <w:sz w:val="18"/>
                <w:szCs w:val="18"/>
                <w:lang w:val="en-US"/>
              </w:rPr>
            </w:pPr>
            <w:r w:rsidRPr="000A0CF8">
              <w:rPr>
                <w:b/>
                <w:bCs/>
                <w:sz w:val="18"/>
                <w:szCs w:val="18"/>
                <w:lang w:val="en-US"/>
              </w:rPr>
              <w:t>Method</w:t>
            </w:r>
          </w:p>
        </w:tc>
        <w:tc>
          <w:tcPr>
            <w:tcW w:w="1492"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2C62448A" w14:textId="77777777" w:rsidR="00EE4985" w:rsidRPr="000A0CF8" w:rsidRDefault="00EE4985" w:rsidP="00EE4985">
            <w:pPr>
              <w:spacing w:after="0" w:line="240" w:lineRule="auto"/>
              <w:rPr>
                <w:sz w:val="18"/>
                <w:szCs w:val="18"/>
                <w:lang w:val="en-US"/>
              </w:rPr>
            </w:pPr>
            <w:r w:rsidRPr="000A0CF8">
              <w:rPr>
                <w:b/>
                <w:bCs/>
                <w:sz w:val="18"/>
                <w:szCs w:val="18"/>
                <w:lang w:val="en-US"/>
              </w:rPr>
              <w:t>Anatomical region (synthetic only)</w:t>
            </w:r>
          </w:p>
        </w:tc>
        <w:tc>
          <w:tcPr>
            <w:tcW w:w="2562"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50EC3EAB" w14:textId="77777777" w:rsidR="00EE4985" w:rsidRPr="000A0CF8" w:rsidRDefault="00EE4985" w:rsidP="00EE4985">
            <w:pPr>
              <w:spacing w:after="0" w:line="240" w:lineRule="auto"/>
              <w:rPr>
                <w:sz w:val="18"/>
                <w:szCs w:val="18"/>
                <w:lang w:val="en-US"/>
              </w:rPr>
            </w:pPr>
            <w:r w:rsidRPr="000A0CF8">
              <w:rPr>
                <w:b/>
                <w:bCs/>
                <w:sz w:val="18"/>
                <w:szCs w:val="18"/>
                <w:lang w:val="en-US"/>
              </w:rPr>
              <w:t>Quantitative evaluation</w:t>
            </w:r>
          </w:p>
          <w:p w14:paraId="122D0C7A" w14:textId="77777777" w:rsidR="00EE4985" w:rsidRPr="000A0CF8" w:rsidRDefault="00EE4985" w:rsidP="00EE4985">
            <w:pPr>
              <w:spacing w:after="0" w:line="240" w:lineRule="auto"/>
              <w:rPr>
                <w:sz w:val="18"/>
                <w:szCs w:val="18"/>
                <w:lang w:val="en-US"/>
              </w:rPr>
            </w:pPr>
            <w:r w:rsidRPr="000A0CF8">
              <w:rPr>
                <w:b/>
                <w:bCs/>
                <w:sz w:val="18"/>
                <w:szCs w:val="18"/>
                <w:lang w:val="en-US"/>
              </w:rPr>
              <w:t>(synthetic only)</w:t>
            </w:r>
          </w:p>
        </w:tc>
      </w:tr>
      <w:tr w:rsidR="00EE4985" w:rsidRPr="000A0CF8" w14:paraId="7913C233" w14:textId="77777777" w:rsidTr="0019712A">
        <w:trPr>
          <w:trHeight w:val="621"/>
        </w:trPr>
        <w:tc>
          <w:tcPr>
            <w:tcW w:w="945"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A9B36C4" w14:textId="7A0035F8" w:rsidR="00EE4985" w:rsidRPr="000A0CF8" w:rsidRDefault="00EE4985" w:rsidP="00EE4985">
            <w:pPr>
              <w:spacing w:after="0" w:line="240" w:lineRule="auto"/>
              <w:rPr>
                <w:sz w:val="18"/>
                <w:szCs w:val="18"/>
                <w:lang w:val="en-US"/>
              </w:rPr>
            </w:pPr>
            <w:r w:rsidRPr="000A0CF8">
              <w:rPr>
                <w:sz w:val="18"/>
                <w:szCs w:val="18"/>
                <w:lang w:val="en-US"/>
              </w:rPr>
              <w:t xml:space="preserve">Ferdian et al. </w:t>
            </w:r>
            <w:r w:rsidRPr="000A0CF8">
              <w:rPr>
                <w:sz w:val="18"/>
                <w:szCs w:val="18"/>
                <w:lang w:val="en-US"/>
              </w:rPr>
              <w:fldChar w:fldCharType="begin"/>
            </w:r>
            <w:r w:rsidR="002C7E6E">
              <w:rPr>
                <w:sz w:val="18"/>
                <w:szCs w:val="18"/>
                <w:lang w:val="en-US"/>
              </w:rPr>
              <w:instrText xml:space="preserve"> ADDIN ZOTERO_ITEM CSL_CITATION {"citationID":"Vcpuzbiv","properties":{"formattedCitation":"[1]","plainCitation":"[1]","noteIndex":0},"citationItems":[{"id":3,"uris":["http://zotero.org/users/10331141/items/DD7Y7QRE"],"itemData":{"id":3,"type":"article-journal","abstract":"4D flow magnetic resonance imaging (MRI) is an emerging imaging technique where spatiotemporal 3D blood velocity can be captured with full volumetric coverage in a single non-invasive examination. This enables qualitative and quantitative analysis of hemodynamic flow parameters of the heart and great vessels. An increase in the image resolution would provide more accuracy and allow better assessment of the blood flow, especially for patients with abnormal flows. However, this must be balanced with increasing imaging time. The recent success of deep learning in generating super resolution images shows promise for implementation in medical images. We utilized computational fluid dynamics simulations to generate fluid flow simulations and represent them as synthetic 4D flow MRI data. We built our training dataset to mimic actual 4D flow MRI data with its corresponding noise distribution. Our novel 4DFlowNet network was trained on this synthetic 4D flow data and was capable in producing noise-free super resolution 4D flow phase images with upsample factor of 2. We also tested the 4DFlowNet in actual 4D flow MR images of a phantom and normal volunteer data, and demonstrated comparable results with the actual flow rate measurements giving an absolute relative error of 0.6–5.8% and 1.1–3.8% in the phantom data and normal volunteer data, respectively.","container-title":"Frontiers in Physics","ISSN":"2296-424X","source":"Frontiers","title":"4DFlowNet: Super-Resolution 4D Flow MRI Using Deep Learning and Computational Fluid Dynamics","title-short":"4DFlowNet","URL":"https://www.frontiersin.org/articles/10.3389/fphy.2020.00138","volume":"8","author":[{"family":"Ferdian","given":"Edward"},{"family":"Suinesiaputra","given":"Avan"},{"family":"Dubowitz","given":"David J."},{"family":"Zhao","given":"Debbie"},{"family":"Wang","given":"Alan"},{"family":"Cowan","given":"Brett"},{"family":"Young","given":"Alistair A."}],"accessed":{"date-parts":[["2022",10,14]]},"issued":{"date-parts":[["2020"]]}}}],"schema":"https://github.com/citation-style-language/schema/raw/master/csl-citation.json"} </w:instrText>
            </w:r>
            <w:r w:rsidRPr="000A0CF8">
              <w:rPr>
                <w:sz w:val="18"/>
                <w:szCs w:val="18"/>
                <w:lang w:val="en-US"/>
              </w:rPr>
              <w:fldChar w:fldCharType="separate"/>
            </w:r>
            <w:r w:rsidR="002C7E6E" w:rsidRPr="002C7E6E">
              <w:rPr>
                <w:rFonts w:ascii="Aptos" w:hAnsi="Aptos"/>
                <w:sz w:val="18"/>
              </w:rPr>
              <w:t>[1]</w:t>
            </w:r>
            <w:r w:rsidRPr="000A0CF8">
              <w:rPr>
                <w:sz w:val="18"/>
                <w:szCs w:val="18"/>
                <w:lang w:val="en-US"/>
              </w:rPr>
              <w:fldChar w:fldCharType="end"/>
            </w:r>
          </w:p>
          <w:p w14:paraId="7F90BD43" w14:textId="77777777" w:rsidR="00EE4985" w:rsidRPr="000A0CF8" w:rsidRDefault="00EE4985" w:rsidP="00EE4985">
            <w:pPr>
              <w:spacing w:after="0" w:line="240" w:lineRule="auto"/>
              <w:rPr>
                <w:sz w:val="18"/>
                <w:szCs w:val="18"/>
                <w:lang w:val="en-US"/>
              </w:rPr>
            </w:pPr>
            <w:r w:rsidRPr="000A0CF8">
              <w:rPr>
                <w:sz w:val="18"/>
                <w:szCs w:val="18"/>
                <w:lang w:val="en-US"/>
              </w:rPr>
              <w:t>(4DFlowNet)</w:t>
            </w:r>
          </w:p>
        </w:tc>
        <w:tc>
          <w:tcPr>
            <w:tcW w:w="1492"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6EB9BF27" w14:textId="77777777" w:rsidR="00EE4985" w:rsidRPr="000A0CF8" w:rsidRDefault="00EE4985" w:rsidP="00EE4985">
            <w:pPr>
              <w:spacing w:after="0" w:line="240" w:lineRule="auto"/>
              <w:rPr>
                <w:sz w:val="18"/>
                <w:szCs w:val="18"/>
                <w:lang w:val="en-US"/>
              </w:rPr>
            </w:pPr>
            <w:r w:rsidRPr="000A0CF8">
              <w:rPr>
                <w:sz w:val="18"/>
                <w:szCs w:val="18"/>
                <w:lang w:val="en-US"/>
              </w:rPr>
              <w:t>Thoracic aorta (N=1 healthy, N=2 coarctation)</w:t>
            </w:r>
          </w:p>
        </w:tc>
        <w:tc>
          <w:tcPr>
            <w:tcW w:w="2562"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66E73945" w14:textId="77777777" w:rsidR="00EE4985" w:rsidRPr="000A0CF8" w:rsidRDefault="00EE4985" w:rsidP="00EE4985">
            <w:pPr>
              <w:spacing w:after="0" w:line="240" w:lineRule="auto"/>
              <w:rPr>
                <w:sz w:val="18"/>
                <w:szCs w:val="18"/>
                <w:lang w:val="en-US"/>
              </w:rPr>
            </w:pPr>
            <w:r w:rsidRPr="000A0CF8">
              <w:rPr>
                <w:sz w:val="18"/>
                <w:szCs w:val="18"/>
                <w:lang w:val="en-US"/>
              </w:rPr>
              <w:t>- (Cardiac-resolved) velocity magnitude RE [-]</w:t>
            </w:r>
          </w:p>
          <w:p w14:paraId="4F8D00E1" w14:textId="77777777" w:rsidR="00EE4985" w:rsidRPr="000A0CF8" w:rsidRDefault="00EE4985" w:rsidP="00EE4985">
            <w:pPr>
              <w:spacing w:after="0" w:line="240" w:lineRule="auto"/>
              <w:rPr>
                <w:sz w:val="18"/>
                <w:szCs w:val="18"/>
                <w:lang w:val="en-US"/>
              </w:rPr>
            </w:pPr>
            <w:r w:rsidRPr="000A0CF8">
              <w:rPr>
                <w:sz w:val="18"/>
                <w:szCs w:val="18"/>
                <w:lang w:val="en-US"/>
              </w:rPr>
              <w:t>- Bland-Altman analysis of velocity [m/s]</w:t>
            </w:r>
          </w:p>
          <w:p w14:paraId="6F679865" w14:textId="77777777" w:rsidR="00EE4985" w:rsidRPr="000A0CF8" w:rsidRDefault="00EE4985" w:rsidP="00EE4985">
            <w:pPr>
              <w:spacing w:after="0" w:line="240" w:lineRule="auto"/>
              <w:rPr>
                <w:sz w:val="18"/>
                <w:szCs w:val="18"/>
                <w:lang w:val="en-US"/>
              </w:rPr>
            </w:pPr>
            <w:r w:rsidRPr="000A0CF8">
              <w:rPr>
                <w:sz w:val="18"/>
                <w:szCs w:val="18"/>
                <w:lang w:val="en-US"/>
              </w:rPr>
              <w:t>- (Systolic/diastolic) velocity difference [m/s]</w:t>
            </w:r>
          </w:p>
          <w:p w14:paraId="744E40AA" w14:textId="77777777" w:rsidR="00EE4985" w:rsidRPr="000A0CF8" w:rsidRDefault="00EE4985" w:rsidP="00EE4985">
            <w:pPr>
              <w:spacing w:after="0" w:line="240" w:lineRule="auto"/>
              <w:rPr>
                <w:sz w:val="18"/>
                <w:szCs w:val="18"/>
                <w:lang w:val="en-US"/>
              </w:rPr>
            </w:pPr>
            <w:r w:rsidRPr="000A0CF8">
              <w:rPr>
                <w:sz w:val="18"/>
                <w:szCs w:val="18"/>
                <w:lang w:val="en-US"/>
              </w:rPr>
              <w:t>- (Cardiac-resolved) flow rate difference [m</w:t>
            </w:r>
            <w:r w:rsidRPr="000A0CF8">
              <w:rPr>
                <w:sz w:val="18"/>
                <w:szCs w:val="18"/>
                <w:vertAlign w:val="superscript"/>
                <w:lang w:val="en-US"/>
              </w:rPr>
              <w:t>3</w:t>
            </w:r>
            <w:r w:rsidRPr="000A0CF8">
              <w:rPr>
                <w:sz w:val="18"/>
                <w:szCs w:val="18"/>
                <w:lang w:val="en-US"/>
              </w:rPr>
              <w:t>/s]</w:t>
            </w:r>
          </w:p>
        </w:tc>
      </w:tr>
      <w:tr w:rsidR="00EE4985" w:rsidRPr="000A0CF8" w14:paraId="437F26A0" w14:textId="77777777" w:rsidTr="0019712A">
        <w:trPr>
          <w:trHeight w:val="566"/>
        </w:trPr>
        <w:tc>
          <w:tcPr>
            <w:tcW w:w="945"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60E15E4" w14:textId="21C492C1" w:rsidR="00EE4985" w:rsidRPr="000A0CF8" w:rsidRDefault="00EE4985" w:rsidP="00EE4985">
            <w:pPr>
              <w:spacing w:after="0" w:line="240" w:lineRule="auto"/>
              <w:rPr>
                <w:sz w:val="18"/>
                <w:szCs w:val="18"/>
                <w:lang w:val="en-US"/>
              </w:rPr>
            </w:pPr>
            <w:r w:rsidRPr="000A0CF8">
              <w:rPr>
                <w:sz w:val="18"/>
                <w:szCs w:val="18"/>
                <w:lang w:val="en-US"/>
              </w:rPr>
              <w:t xml:space="preserve">Shit et al. </w:t>
            </w:r>
            <w:r w:rsidRPr="000A0CF8">
              <w:rPr>
                <w:sz w:val="18"/>
                <w:szCs w:val="18"/>
                <w:lang w:val="en-US"/>
              </w:rPr>
              <w:fldChar w:fldCharType="begin"/>
            </w:r>
            <w:r w:rsidR="002C7E6E">
              <w:rPr>
                <w:sz w:val="18"/>
                <w:szCs w:val="18"/>
                <w:lang w:val="en-US"/>
              </w:rPr>
              <w:instrText xml:space="preserve"> ADDIN ZOTERO_ITEM CSL_CITATION {"citationID":"Hi9P0YC5","properties":{"formattedCitation":"[2]","plainCitation":"[2]","noteIndex":0},"citationItems":[{"id":219,"uris":["http://zotero.org/users/10331141/items/8L9626IJ"],"itemData":{"id":219,"type":"article-journal","abstract":"Exploiting 4D-flow magnetic resonance imaging (MRI) data to quantify hemodynamics requires an adequate spatio-temporal vector field resolution at a low noise level. To address this challenge, we provide a learned solution to super-resolve in vivo 4D-flow MRI data at a post-processing level. We propose a deep convolutional neural network (CNN) that learns the inter-scale relationship of the velocity vector map and leverages an efficient residual learning scheme to make it computationally feasible. A novel, direction-sensitive, and robust loss function is crucial to learning vector-field data. We present a detailed comparative study between the proposed super-resolution and the conventional cubic B-spline based vector-field super-resolution. Our method improves the peak-velocity to noise ratio of the flow field by 10 and 30% for in vivo cardiovascular and cerebrovascular data, respectively, for 4 × super-resolution over the state-of-the-art cubic B-spline. Significantly, our method offers 10x faster inference over the cubic B-spline. The proposed approach for super-resolution of 4D-flow data would potentially improve the subsequent calculation of hemodynamic quantities.","container-title":"Frontiers in Artificial Intelligence","ISSN":"2624-8212","source":"Frontiers","title":"SRflow: Deep learning based super-resolution of 4D-flow MRI data","title-short":"SRflow","URL":"https://www.frontiersin.org/articles/10.3389/frai.2022.928181","volume":"5","author":[{"family":"Shit","given":"Suprosanna"},{"family":"Zimmermann","given":"Judith"},{"family":"Ezhov","given":"Ivan"},{"family":"Paetzold","given":"Johannes C."},{"family":"Sanches","given":"Augusto F."},{"family":"Pirkl","given":"Carolin"},{"family":"Menze","given":"Bjoern H."}],"accessed":{"date-parts":[["2022",10,20]]},"issued":{"date-parts":[["2022"]]}}}],"schema":"https://github.com/citation-style-language/schema/raw/master/csl-citation.json"} </w:instrText>
            </w:r>
            <w:r w:rsidRPr="000A0CF8">
              <w:rPr>
                <w:sz w:val="18"/>
                <w:szCs w:val="18"/>
                <w:lang w:val="en-US"/>
              </w:rPr>
              <w:fldChar w:fldCharType="separate"/>
            </w:r>
            <w:r w:rsidR="002C7E6E" w:rsidRPr="002C7E6E">
              <w:rPr>
                <w:rFonts w:ascii="Aptos" w:hAnsi="Aptos"/>
                <w:sz w:val="18"/>
              </w:rPr>
              <w:t>[2]</w:t>
            </w:r>
            <w:r w:rsidRPr="000A0CF8">
              <w:rPr>
                <w:sz w:val="18"/>
                <w:szCs w:val="18"/>
                <w:lang w:val="en-US"/>
              </w:rPr>
              <w:fldChar w:fldCharType="end"/>
            </w:r>
          </w:p>
          <w:p w14:paraId="656A8CF0" w14:textId="77777777" w:rsidR="00EE4985" w:rsidRPr="000A0CF8" w:rsidRDefault="00EE4985" w:rsidP="00EE4985">
            <w:pPr>
              <w:spacing w:after="0" w:line="240" w:lineRule="auto"/>
              <w:rPr>
                <w:sz w:val="18"/>
                <w:szCs w:val="18"/>
                <w:lang w:val="en-US"/>
              </w:rPr>
            </w:pPr>
            <w:r w:rsidRPr="000A0CF8">
              <w:rPr>
                <w:sz w:val="18"/>
                <w:szCs w:val="18"/>
                <w:lang w:val="en-US"/>
              </w:rPr>
              <w:t>(SRflow)</w:t>
            </w:r>
          </w:p>
        </w:tc>
        <w:tc>
          <w:tcPr>
            <w:tcW w:w="1492"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43ADCD78" w14:textId="77777777" w:rsidR="00EE4985" w:rsidRPr="000A0CF8" w:rsidRDefault="00EE4985" w:rsidP="00EE4985">
            <w:pPr>
              <w:spacing w:after="0" w:line="240" w:lineRule="auto"/>
              <w:rPr>
                <w:sz w:val="18"/>
                <w:szCs w:val="18"/>
                <w:lang w:val="en-US"/>
              </w:rPr>
            </w:pPr>
            <w:r w:rsidRPr="000A0CF8">
              <w:rPr>
                <w:sz w:val="18"/>
                <w:szCs w:val="18"/>
                <w:lang w:val="en-US"/>
              </w:rPr>
              <w:t>ICA (N=6 aneurysms)</w:t>
            </w:r>
          </w:p>
        </w:tc>
        <w:tc>
          <w:tcPr>
            <w:tcW w:w="2562"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7DB05F37" w14:textId="77777777" w:rsidR="00EE4985" w:rsidRPr="000A0CF8" w:rsidRDefault="00EE4985" w:rsidP="00EE4985">
            <w:pPr>
              <w:spacing w:after="0" w:line="240" w:lineRule="auto"/>
              <w:rPr>
                <w:sz w:val="18"/>
                <w:szCs w:val="18"/>
                <w:lang w:val="en-US"/>
              </w:rPr>
            </w:pPr>
            <w:r w:rsidRPr="000A0CF8">
              <w:rPr>
                <w:sz w:val="18"/>
                <w:szCs w:val="18"/>
                <w:lang w:val="en-US"/>
              </w:rPr>
              <w:t>- (Cardiac-resolved) PSNR [dB]</w:t>
            </w:r>
          </w:p>
          <w:p w14:paraId="7241AD06" w14:textId="77777777" w:rsidR="00EE4985" w:rsidRPr="000A0CF8" w:rsidRDefault="00EE4985" w:rsidP="00EE4985">
            <w:pPr>
              <w:spacing w:after="0" w:line="240" w:lineRule="auto"/>
              <w:rPr>
                <w:sz w:val="18"/>
                <w:szCs w:val="18"/>
                <w:lang w:val="en-US"/>
              </w:rPr>
            </w:pPr>
            <w:r w:rsidRPr="000A0CF8">
              <w:rPr>
                <w:sz w:val="18"/>
                <w:szCs w:val="18"/>
                <w:lang w:val="en-US"/>
              </w:rPr>
              <w:t>- Velocity magnitude RMSE [m/s]</w:t>
            </w:r>
          </w:p>
          <w:p w14:paraId="5C97BCAF" w14:textId="77777777" w:rsidR="00EE4985" w:rsidRPr="000A0CF8" w:rsidRDefault="00EE4985" w:rsidP="00EE4985">
            <w:pPr>
              <w:spacing w:after="0" w:line="240" w:lineRule="auto"/>
              <w:rPr>
                <w:sz w:val="18"/>
                <w:szCs w:val="18"/>
                <w:lang w:val="en-US"/>
              </w:rPr>
            </w:pPr>
            <w:r w:rsidRPr="000A0CF8">
              <w:rPr>
                <w:sz w:val="18"/>
                <w:szCs w:val="18"/>
                <w:lang w:val="en-US"/>
              </w:rPr>
              <w:t>- Velocity DE [-]</w:t>
            </w:r>
          </w:p>
          <w:p w14:paraId="442E6901" w14:textId="77777777" w:rsidR="00EE4985" w:rsidRPr="000A0CF8" w:rsidRDefault="00EE4985" w:rsidP="00EE4985">
            <w:pPr>
              <w:spacing w:after="0" w:line="240" w:lineRule="auto"/>
              <w:rPr>
                <w:sz w:val="18"/>
                <w:szCs w:val="18"/>
                <w:lang w:val="en-US"/>
              </w:rPr>
            </w:pPr>
            <w:r w:rsidRPr="000A0CF8">
              <w:rPr>
                <w:sz w:val="18"/>
                <w:szCs w:val="18"/>
                <w:lang w:val="en-US"/>
              </w:rPr>
              <w:t>- Root-mean-squared divergence [s</w:t>
            </w:r>
            <w:r w:rsidRPr="000A0CF8">
              <w:rPr>
                <w:sz w:val="18"/>
                <w:szCs w:val="18"/>
                <w:vertAlign w:val="superscript"/>
                <w:lang w:val="en-US"/>
              </w:rPr>
              <w:t>-1</w:t>
            </w:r>
            <w:r w:rsidRPr="000A0CF8">
              <w:rPr>
                <w:sz w:val="18"/>
                <w:szCs w:val="18"/>
                <w:lang w:val="en-US"/>
              </w:rPr>
              <w:t>]</w:t>
            </w:r>
          </w:p>
        </w:tc>
      </w:tr>
      <w:tr w:rsidR="00EE4985" w:rsidRPr="000A0CF8" w14:paraId="3417548C" w14:textId="77777777" w:rsidTr="0019712A">
        <w:trPr>
          <w:trHeight w:val="540"/>
        </w:trPr>
        <w:tc>
          <w:tcPr>
            <w:tcW w:w="945"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7FF9AB1A" w14:textId="52EA2FC8" w:rsidR="00EE4985" w:rsidRPr="000A0CF8" w:rsidRDefault="00EE4985" w:rsidP="00EE4985">
            <w:pPr>
              <w:spacing w:after="0" w:line="240" w:lineRule="auto"/>
              <w:rPr>
                <w:sz w:val="18"/>
                <w:szCs w:val="18"/>
                <w:lang w:val="en-US"/>
              </w:rPr>
            </w:pPr>
            <w:r w:rsidRPr="000A0CF8">
              <w:rPr>
                <w:sz w:val="18"/>
                <w:szCs w:val="18"/>
                <w:lang w:val="en-US"/>
              </w:rPr>
              <w:t xml:space="preserve">Long et al. </w:t>
            </w:r>
            <w:r w:rsidRPr="000A0CF8">
              <w:rPr>
                <w:sz w:val="18"/>
                <w:szCs w:val="18"/>
                <w:lang w:val="en-US"/>
              </w:rPr>
              <w:fldChar w:fldCharType="begin"/>
            </w:r>
            <w:r w:rsidR="002C7E6E">
              <w:rPr>
                <w:sz w:val="18"/>
                <w:szCs w:val="18"/>
                <w:lang w:val="en-US"/>
              </w:rPr>
              <w:instrText xml:space="preserve"> ADDIN ZOTERO_ITEM CSL_CITATION {"citationID":"SSaTgsye","properties":{"formattedCitation":"[3]","plainCitation":"[3]","noteIndex":0},"citationItems":[{"id":1650,"uris":["http://zotero.org/users/10331141/items/6P5FCVUP"],"itemData":{"id":1650,"type":"article-journal","abstract":"Changes in cardiovascular hemodynamics are closely related to the development of aortic regurgitation (AR), a type of valvular heart disease. Metrics derived from blood flows are used to indicate AR onset and evaluate its severity. These metrics can be non-invasively obtained using four-dimensional (4D) flow magnetic resonance imaging (MRI), where accuracy is primarily dependent on spatial resolution. However, insufficient resolution often results from limitations in 4D flow MRI and complex aortic regurgitation hemodynamics. To address this, computational fluid dynamics simulations were transformed into synthetic 4D flow MRI data and used to train a variety of neural networks. These networks generated super-resolution, full-field phase images with an upsample factor of 4. Results showed decreased velocity error, high structural similarity scores, and improved learning capabilities from previous work. Further validation was performed on two sets of in vivo 4D flow MRI data and demonstrated success in de-noising flow images. This approach presents an opportunity to comprehensively analyse AR hemodynamics in a non-invasive manner.","container-title":"The International Journal of Cardiovascular Imaging","DOI":"10.1007/s10554-023-02815-z","ISSN":"1875-8312","issue":"6","journalAbbreviation":"Int J Cardiovasc Imaging","language":"en","page":"1189-1202","source":"Springer Link","title":"Super-resolution 4D flow MRI to quantify aortic regurgitation using computational fluid dynamics and deep learning","volume":"39","author":[{"family":"Long","given":"Derek"},{"family":"McMurdo","given":"Cameron"},{"family":"Ferdian","given":"Edward"},{"family":"Mauger","given":"Charlène A."},{"family":"Marlevi","given":"David"},{"family":"Nash","given":"Martyn P."},{"family":"Young","given":"Alistair A."}],"issued":{"date-parts":[["2023",6,1]]}}}],"schema":"https://github.com/citation-style-language/schema/raw/master/csl-citation.json"} </w:instrText>
            </w:r>
            <w:r w:rsidRPr="000A0CF8">
              <w:rPr>
                <w:sz w:val="18"/>
                <w:szCs w:val="18"/>
                <w:lang w:val="en-US"/>
              </w:rPr>
              <w:fldChar w:fldCharType="separate"/>
            </w:r>
            <w:r w:rsidR="002C7E6E" w:rsidRPr="002C7E6E">
              <w:rPr>
                <w:rFonts w:ascii="Aptos" w:hAnsi="Aptos"/>
                <w:sz w:val="18"/>
              </w:rPr>
              <w:t>[3]</w:t>
            </w:r>
            <w:r w:rsidRPr="000A0CF8">
              <w:rPr>
                <w:sz w:val="18"/>
                <w:szCs w:val="18"/>
                <w:lang w:val="en-US"/>
              </w:rPr>
              <w:fldChar w:fldCharType="end"/>
            </w:r>
          </w:p>
        </w:tc>
        <w:tc>
          <w:tcPr>
            <w:tcW w:w="1492"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282602A0" w14:textId="77777777" w:rsidR="00EE4985" w:rsidRPr="000A0CF8" w:rsidRDefault="00EE4985" w:rsidP="00EE4985">
            <w:pPr>
              <w:spacing w:after="0" w:line="240" w:lineRule="auto"/>
              <w:rPr>
                <w:sz w:val="18"/>
                <w:szCs w:val="18"/>
                <w:lang w:val="en-US"/>
              </w:rPr>
            </w:pPr>
            <w:r w:rsidRPr="000A0CF8">
              <w:rPr>
                <w:sz w:val="18"/>
                <w:szCs w:val="18"/>
                <w:lang w:val="en-US"/>
              </w:rPr>
              <w:t>Cylinder (N=10 constrictions)</w:t>
            </w:r>
          </w:p>
        </w:tc>
        <w:tc>
          <w:tcPr>
            <w:tcW w:w="2562"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553F8978" w14:textId="77777777" w:rsidR="00EE4985" w:rsidRPr="000A0CF8" w:rsidRDefault="00EE4985" w:rsidP="00EE4985">
            <w:pPr>
              <w:spacing w:after="0" w:line="240" w:lineRule="auto"/>
              <w:rPr>
                <w:sz w:val="18"/>
                <w:szCs w:val="18"/>
                <w:lang w:val="en-US"/>
              </w:rPr>
            </w:pPr>
            <w:r w:rsidRPr="000A0CF8">
              <w:rPr>
                <w:sz w:val="18"/>
                <w:szCs w:val="18"/>
                <w:lang w:val="en-US"/>
              </w:rPr>
              <w:t>- Velocity magnitude MAAPE [-]</w:t>
            </w:r>
          </w:p>
          <w:p w14:paraId="0189962A" w14:textId="77777777" w:rsidR="00EE4985" w:rsidRPr="000A0CF8" w:rsidRDefault="00EE4985" w:rsidP="00EE4985">
            <w:pPr>
              <w:spacing w:after="0" w:line="240" w:lineRule="auto"/>
              <w:rPr>
                <w:sz w:val="18"/>
                <w:szCs w:val="18"/>
                <w:lang w:val="en-US"/>
              </w:rPr>
            </w:pPr>
            <w:r w:rsidRPr="000A0CF8">
              <w:rPr>
                <w:sz w:val="18"/>
                <w:szCs w:val="18"/>
                <w:lang w:val="en-US"/>
              </w:rPr>
              <w:t>- Velocity RMSE [m/s]</w:t>
            </w:r>
          </w:p>
          <w:p w14:paraId="16528D5F" w14:textId="77777777" w:rsidR="00EE4985" w:rsidRPr="000A0CF8" w:rsidRDefault="00EE4985" w:rsidP="00EE4985">
            <w:pPr>
              <w:spacing w:after="0" w:line="240" w:lineRule="auto"/>
              <w:rPr>
                <w:sz w:val="18"/>
                <w:szCs w:val="18"/>
                <w:lang w:val="en-US"/>
              </w:rPr>
            </w:pPr>
            <w:r w:rsidRPr="000A0CF8">
              <w:rPr>
                <w:sz w:val="18"/>
                <w:szCs w:val="18"/>
                <w:lang w:val="en-US"/>
              </w:rPr>
              <w:t>- Velocity SSIM [-]</w:t>
            </w:r>
          </w:p>
          <w:p w14:paraId="78062D42" w14:textId="77777777" w:rsidR="00EE4985" w:rsidRPr="000A0CF8" w:rsidRDefault="00EE4985" w:rsidP="00EE4985">
            <w:pPr>
              <w:spacing w:after="0" w:line="240" w:lineRule="auto"/>
              <w:rPr>
                <w:sz w:val="18"/>
                <w:szCs w:val="18"/>
                <w:lang w:val="en-US"/>
              </w:rPr>
            </w:pPr>
            <w:r w:rsidRPr="000A0CF8">
              <w:rPr>
                <w:sz w:val="18"/>
                <w:szCs w:val="18"/>
                <w:lang w:val="en-US"/>
              </w:rPr>
              <w:t>- Linear regression of velocity [-]</w:t>
            </w:r>
          </w:p>
          <w:p w14:paraId="200327B7" w14:textId="77777777" w:rsidR="00EE4985" w:rsidRPr="000A0CF8" w:rsidRDefault="00EE4985" w:rsidP="00EE4985">
            <w:pPr>
              <w:spacing w:after="0" w:line="240" w:lineRule="auto"/>
              <w:rPr>
                <w:sz w:val="18"/>
                <w:szCs w:val="18"/>
                <w:lang w:val="en-US"/>
              </w:rPr>
            </w:pPr>
            <w:r w:rsidRPr="000A0CF8">
              <w:rPr>
                <w:sz w:val="18"/>
                <w:szCs w:val="18"/>
                <w:lang w:val="en-US"/>
              </w:rPr>
              <w:t>- Bland-Altman analysis of velocity [m/s]</w:t>
            </w:r>
          </w:p>
        </w:tc>
      </w:tr>
      <w:tr w:rsidR="00EE4985" w:rsidRPr="000A0CF8" w14:paraId="17D65D64" w14:textId="77777777" w:rsidTr="0019712A">
        <w:trPr>
          <w:trHeight w:val="766"/>
        </w:trPr>
        <w:tc>
          <w:tcPr>
            <w:tcW w:w="945"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7E135A1E" w14:textId="1C5E7BB9" w:rsidR="00EE4985" w:rsidRPr="000A0CF8" w:rsidRDefault="00EE4985" w:rsidP="00EE4985">
            <w:pPr>
              <w:spacing w:after="0" w:line="240" w:lineRule="auto"/>
              <w:rPr>
                <w:sz w:val="18"/>
                <w:szCs w:val="18"/>
                <w:lang w:val="en-US"/>
              </w:rPr>
            </w:pPr>
            <w:r w:rsidRPr="000A0CF8">
              <w:rPr>
                <w:sz w:val="18"/>
                <w:szCs w:val="18"/>
                <w:lang w:val="en-US"/>
              </w:rPr>
              <w:t xml:space="preserve">Ferdian et al. </w:t>
            </w:r>
            <w:r w:rsidRPr="000A0CF8">
              <w:rPr>
                <w:sz w:val="18"/>
                <w:szCs w:val="18"/>
                <w:lang w:val="en-US"/>
              </w:rPr>
              <w:fldChar w:fldCharType="begin"/>
            </w:r>
            <w:r w:rsidR="002C7E6E">
              <w:rPr>
                <w:sz w:val="18"/>
                <w:szCs w:val="18"/>
                <w:lang w:val="en-US"/>
              </w:rPr>
              <w:instrText xml:space="preserve"> ADDIN ZOTERO_ITEM CSL_CITATION {"citationID":"WnaZYB2c","properties":{"formattedCitation":"[4]","plainCitation":"[4]","noteIndex":0},"citationItems":[{"id":1652,"uris":["http://zotero.org/users/10331141/items/935JJRM3"],"itemData":{"id":1652,"type":"article-journal","abstract":"The development of cerebrovascular disease is tightly coupled to regional changes in intracranial flow and relative pressure. Image-based assessment using phase contrast magnetic resonance imaging has particular promise for non-invasive full-field mapping of cerebrovascular hemodynamics. However, estimations are complicated by the narrow and tortuous intracranial vasculature, with accurate image-based quantification directly dependent on sufficient spatial resolution. Further, extended scan times are required for high-resolution acquisitions, and most clinical acquisitions are performed at comparably low resolution (&gt;1 mm) where biases have been observed with regard to the quantification of both flow and relative pressure. The aim of our study was to develop an approach for quantitative intracranial super-resolution 4D Flow MRI, with effective resolution enhancement achieved by a dedicated deep residual network, and with accurate quantification of functional relative pressures achieved by subsequent physics-informed image processing. To achieve this, our two-step approach was trained and validated in a patient-specific in-silico cohort, showing good accuracy in estimating velocity (relative error: 15.0 ± 0.1%, mean absolute error (MAE): 0.07 ± 0.06 m/s, and cosine similarity: 0.99 ± 0.06 at peak velocity) and flow (relative error: 6.6 ± 4.7%, root mean square error (RMSE): 0.56 mL/s at peak flow), and with the coupled physics-informed image analysis allowing for maintained recovery of functional relative pressure throughout the circle of Willis (relative error: 11.0 ± 7.3%, RMSE: 0.3 ± 0.2 mmHg). Furthermore, the quantitative super-resolution approach is applied to an in-vivo volunteer cohort, effectively generating intracranial flow images at &lt;0.5 mm resolution and showing reduced low-resolution bias in relative pressure estimation. Our work thus presents a promising two-step approach to non-invasively quantify cerebrovascular hemodynamics, being applicable to dedicated clinical cohorts in the future.","container-title":"Medical Image Analysis","DOI":"10.1016/j.media.2023.102831","ISSN":"1361-8415","journalAbbreviation":"Medical Image Analysis","page":"102831","source":"ScienceDirect","title":"Cerebrovascular super-resolution 4D Flow MRI – Sequential combination of resolution enhancement by deep learning and physics-informed image processing to non-invasively quantify intracranial velocity, flow, and relative pressure","volume":"88","author":[{"family":"Ferdian","given":"E."},{"family":"Marlevi","given":"D."},{"family":"Schollenberger","given":"J."},{"family":"Aristova","given":"M."},{"family":"Edelman","given":"E. R."},{"family":"Schnell","given":"S."},{"family":"Figueroa","given":"C. A."},{"family":"Nordsletten","given":"D. A."},{"family":"Young","given":"A. A."}],"issued":{"date-parts":[["2023",8,1]]}}}],"schema":"https://github.com/citation-style-language/schema/raw/master/csl-citation.json"} </w:instrText>
            </w:r>
            <w:r w:rsidRPr="000A0CF8">
              <w:rPr>
                <w:sz w:val="18"/>
                <w:szCs w:val="18"/>
                <w:lang w:val="en-US"/>
              </w:rPr>
              <w:fldChar w:fldCharType="separate"/>
            </w:r>
            <w:r w:rsidR="002C7E6E" w:rsidRPr="002C7E6E">
              <w:rPr>
                <w:rFonts w:ascii="Aptos" w:hAnsi="Aptos"/>
                <w:sz w:val="18"/>
              </w:rPr>
              <w:t>[4]</w:t>
            </w:r>
            <w:r w:rsidRPr="000A0CF8">
              <w:rPr>
                <w:sz w:val="18"/>
                <w:szCs w:val="18"/>
                <w:lang w:val="en-US"/>
              </w:rPr>
              <w:fldChar w:fldCharType="end"/>
            </w:r>
          </w:p>
          <w:p w14:paraId="47753A3E" w14:textId="77777777" w:rsidR="00EE4985" w:rsidRPr="000A0CF8" w:rsidRDefault="00EE4985" w:rsidP="00EE4985">
            <w:pPr>
              <w:spacing w:after="0" w:line="240" w:lineRule="auto"/>
              <w:rPr>
                <w:sz w:val="18"/>
                <w:szCs w:val="18"/>
                <w:lang w:val="en-US"/>
              </w:rPr>
            </w:pPr>
            <w:r w:rsidRPr="000A0CF8">
              <w:rPr>
                <w:sz w:val="18"/>
                <w:szCs w:val="18"/>
                <w:lang w:val="en-US"/>
              </w:rPr>
              <w:t>(4DFlowNet)</w:t>
            </w:r>
          </w:p>
        </w:tc>
        <w:tc>
          <w:tcPr>
            <w:tcW w:w="1492"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77483469" w14:textId="77777777" w:rsidR="00EE4985" w:rsidRPr="000A0CF8" w:rsidRDefault="00EE4985" w:rsidP="00EE4985">
            <w:pPr>
              <w:spacing w:after="0" w:line="240" w:lineRule="auto"/>
              <w:rPr>
                <w:sz w:val="18"/>
                <w:szCs w:val="18"/>
                <w:lang w:val="en-US"/>
              </w:rPr>
            </w:pPr>
            <w:r w:rsidRPr="000A0CF8">
              <w:rPr>
                <w:sz w:val="18"/>
                <w:szCs w:val="18"/>
                <w:lang w:val="en-US"/>
              </w:rPr>
              <w:t>Arterial CV (N=1 healthy, N=2 ICA stenoses, N=1 post-op ICA stenosis)</w:t>
            </w:r>
          </w:p>
        </w:tc>
        <w:tc>
          <w:tcPr>
            <w:tcW w:w="2562"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280FA2D2" w14:textId="77777777" w:rsidR="00EE4985" w:rsidRPr="000A0CF8" w:rsidRDefault="00EE4985" w:rsidP="00EE4985">
            <w:pPr>
              <w:spacing w:after="0" w:line="240" w:lineRule="auto"/>
              <w:rPr>
                <w:sz w:val="18"/>
                <w:szCs w:val="18"/>
                <w:lang w:val="en-US"/>
              </w:rPr>
            </w:pPr>
            <w:r w:rsidRPr="000A0CF8">
              <w:rPr>
                <w:sz w:val="18"/>
                <w:szCs w:val="18"/>
                <w:lang w:val="en-US"/>
              </w:rPr>
              <w:t>- (Core/edge) linear regression of velocity [-]</w:t>
            </w:r>
          </w:p>
          <w:p w14:paraId="7AE623BC" w14:textId="77777777" w:rsidR="00EE4985" w:rsidRPr="000A0CF8" w:rsidRDefault="00EE4985" w:rsidP="00EE4985">
            <w:pPr>
              <w:spacing w:after="0" w:line="240" w:lineRule="auto"/>
              <w:rPr>
                <w:sz w:val="18"/>
                <w:szCs w:val="18"/>
                <w:lang w:val="en-US"/>
              </w:rPr>
            </w:pPr>
            <w:r w:rsidRPr="000A0CF8">
              <w:rPr>
                <w:sz w:val="18"/>
                <w:szCs w:val="18"/>
                <w:lang w:val="en-US"/>
              </w:rPr>
              <w:t>- (Core/edge) Bland-Altman analysis of velocity [m/s]</w:t>
            </w:r>
          </w:p>
          <w:p w14:paraId="69F5CE24" w14:textId="77777777" w:rsidR="00EE4985" w:rsidRPr="000A0CF8" w:rsidRDefault="00EE4985" w:rsidP="00EE4985">
            <w:pPr>
              <w:spacing w:after="0" w:line="240" w:lineRule="auto"/>
              <w:rPr>
                <w:sz w:val="18"/>
                <w:szCs w:val="18"/>
                <w:lang w:val="en-US"/>
              </w:rPr>
            </w:pPr>
            <w:r w:rsidRPr="000A0CF8">
              <w:rPr>
                <w:sz w:val="18"/>
                <w:szCs w:val="18"/>
                <w:lang w:val="en-US"/>
              </w:rPr>
              <w:t>- (Core/edge) peak velocity magnitude RMSE [m/s]</w:t>
            </w:r>
          </w:p>
          <w:p w14:paraId="15F23C2F" w14:textId="77777777" w:rsidR="00EE4985" w:rsidRPr="000A0CF8" w:rsidRDefault="00EE4985" w:rsidP="00EE4985">
            <w:pPr>
              <w:spacing w:after="0" w:line="240" w:lineRule="auto"/>
              <w:rPr>
                <w:sz w:val="18"/>
                <w:szCs w:val="18"/>
                <w:lang w:val="en-US"/>
              </w:rPr>
            </w:pPr>
            <w:r w:rsidRPr="000A0CF8">
              <w:rPr>
                <w:sz w:val="18"/>
                <w:szCs w:val="18"/>
                <w:lang w:val="en-US"/>
              </w:rPr>
              <w:t>- (Core/edge) peak velocity magnitude cosine similarity [-]</w:t>
            </w:r>
          </w:p>
          <w:p w14:paraId="08FB8948" w14:textId="77777777" w:rsidR="00EE4985" w:rsidRPr="000A0CF8" w:rsidRDefault="00EE4985" w:rsidP="00EE4985">
            <w:pPr>
              <w:spacing w:after="0" w:line="240" w:lineRule="auto"/>
              <w:rPr>
                <w:sz w:val="18"/>
                <w:szCs w:val="18"/>
                <w:lang w:val="en-US"/>
              </w:rPr>
            </w:pPr>
            <w:r w:rsidRPr="000A0CF8">
              <w:rPr>
                <w:sz w:val="18"/>
                <w:szCs w:val="18"/>
                <w:lang w:val="en-US"/>
              </w:rPr>
              <w:t>- (Core/edge) peak velocity magnitude RE [-]</w:t>
            </w:r>
          </w:p>
          <w:p w14:paraId="34CE3718" w14:textId="77777777" w:rsidR="00EE4985" w:rsidRPr="000A0CF8" w:rsidRDefault="00EE4985" w:rsidP="00EE4985">
            <w:pPr>
              <w:spacing w:after="0" w:line="240" w:lineRule="auto"/>
              <w:rPr>
                <w:sz w:val="18"/>
                <w:szCs w:val="18"/>
                <w:lang w:val="en-US"/>
              </w:rPr>
            </w:pPr>
            <w:r w:rsidRPr="000A0CF8">
              <w:rPr>
                <w:sz w:val="18"/>
                <w:szCs w:val="18"/>
                <w:lang w:val="en-US"/>
              </w:rPr>
              <w:t>- Flow rate RMSE [m</w:t>
            </w:r>
            <w:r w:rsidRPr="000A0CF8">
              <w:rPr>
                <w:sz w:val="18"/>
                <w:szCs w:val="18"/>
                <w:vertAlign w:val="superscript"/>
                <w:lang w:val="en-US"/>
              </w:rPr>
              <w:t>3</w:t>
            </w:r>
            <w:r w:rsidRPr="000A0CF8">
              <w:rPr>
                <w:sz w:val="18"/>
                <w:szCs w:val="18"/>
                <w:lang w:val="en-US"/>
              </w:rPr>
              <w:t>/s]</w:t>
            </w:r>
          </w:p>
          <w:p w14:paraId="66246670" w14:textId="77777777" w:rsidR="00EE4985" w:rsidRPr="000A0CF8" w:rsidRDefault="00EE4985" w:rsidP="00EE4985">
            <w:pPr>
              <w:spacing w:after="0" w:line="240" w:lineRule="auto"/>
              <w:rPr>
                <w:sz w:val="18"/>
                <w:szCs w:val="18"/>
                <w:lang w:val="en-US"/>
              </w:rPr>
            </w:pPr>
            <w:r w:rsidRPr="000A0CF8">
              <w:rPr>
                <w:sz w:val="18"/>
                <w:szCs w:val="18"/>
                <w:lang w:val="en-US"/>
              </w:rPr>
              <w:t>- Flow rate difference [m</w:t>
            </w:r>
            <w:r w:rsidRPr="000A0CF8">
              <w:rPr>
                <w:sz w:val="18"/>
                <w:szCs w:val="18"/>
                <w:vertAlign w:val="superscript"/>
                <w:lang w:val="en-US"/>
              </w:rPr>
              <w:t>3</w:t>
            </w:r>
            <w:r w:rsidRPr="000A0CF8">
              <w:rPr>
                <w:sz w:val="18"/>
                <w:szCs w:val="18"/>
                <w:lang w:val="en-US"/>
              </w:rPr>
              <w:t>/s]</w:t>
            </w:r>
          </w:p>
          <w:p w14:paraId="1D7AC4E9" w14:textId="77777777" w:rsidR="00EE4985" w:rsidRPr="000A0CF8" w:rsidRDefault="00EE4985" w:rsidP="00EE4985">
            <w:pPr>
              <w:spacing w:after="0" w:line="240" w:lineRule="auto"/>
              <w:rPr>
                <w:sz w:val="18"/>
                <w:szCs w:val="18"/>
                <w:lang w:val="en-US"/>
              </w:rPr>
            </w:pPr>
            <w:r w:rsidRPr="000A0CF8">
              <w:rPr>
                <w:sz w:val="18"/>
                <w:szCs w:val="18"/>
                <w:lang w:val="en-US"/>
              </w:rPr>
              <w:t>- Linear regression of relative pressure [-]</w:t>
            </w:r>
          </w:p>
          <w:p w14:paraId="09E0D98B" w14:textId="77777777" w:rsidR="00EE4985" w:rsidRPr="000A0CF8" w:rsidRDefault="00EE4985" w:rsidP="00EE4985">
            <w:pPr>
              <w:spacing w:after="0" w:line="240" w:lineRule="auto"/>
              <w:rPr>
                <w:sz w:val="18"/>
                <w:szCs w:val="18"/>
                <w:lang w:val="en-US"/>
              </w:rPr>
            </w:pPr>
            <w:r w:rsidRPr="000A0CF8">
              <w:rPr>
                <w:sz w:val="18"/>
                <w:szCs w:val="18"/>
                <w:lang w:val="en-US"/>
              </w:rPr>
              <w:t>- Bland-Altman analysis of relative pressure [Pa]</w:t>
            </w:r>
          </w:p>
          <w:p w14:paraId="12065422" w14:textId="77777777" w:rsidR="00EE4985" w:rsidRPr="000A0CF8" w:rsidRDefault="00EE4985" w:rsidP="00EE4985">
            <w:pPr>
              <w:spacing w:after="0" w:line="240" w:lineRule="auto"/>
              <w:rPr>
                <w:sz w:val="18"/>
                <w:szCs w:val="18"/>
                <w:lang w:val="en-US"/>
              </w:rPr>
            </w:pPr>
            <w:r w:rsidRPr="000A0CF8">
              <w:rPr>
                <w:sz w:val="18"/>
                <w:szCs w:val="18"/>
                <w:lang w:val="en-US"/>
              </w:rPr>
              <w:t>- Peak relative pressure RE [-]</w:t>
            </w:r>
          </w:p>
        </w:tc>
      </w:tr>
      <w:tr w:rsidR="00EE4985" w:rsidRPr="000A0CF8" w14:paraId="7DB359CB" w14:textId="77777777" w:rsidTr="0019712A">
        <w:trPr>
          <w:trHeight w:val="1113"/>
        </w:trPr>
        <w:tc>
          <w:tcPr>
            <w:tcW w:w="945"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15C99248" w14:textId="2D70708B" w:rsidR="00EE4985" w:rsidRPr="000A0CF8" w:rsidRDefault="00EE4985" w:rsidP="00EE4985">
            <w:pPr>
              <w:spacing w:after="0" w:line="240" w:lineRule="auto"/>
              <w:rPr>
                <w:sz w:val="18"/>
                <w:szCs w:val="18"/>
                <w:lang w:val="en-US"/>
              </w:rPr>
            </w:pPr>
            <w:r w:rsidRPr="000A0CF8">
              <w:rPr>
                <w:sz w:val="18"/>
                <w:szCs w:val="18"/>
                <w:lang w:val="en-US"/>
              </w:rPr>
              <w:t xml:space="preserve">Ericsson et al. </w:t>
            </w:r>
            <w:r w:rsidRPr="000A0CF8">
              <w:rPr>
                <w:sz w:val="18"/>
                <w:szCs w:val="18"/>
                <w:lang w:val="en-US"/>
              </w:rPr>
              <w:fldChar w:fldCharType="begin"/>
            </w:r>
            <w:r w:rsidR="002C7E6E">
              <w:rPr>
                <w:sz w:val="18"/>
                <w:szCs w:val="18"/>
                <w:lang w:val="en-US"/>
              </w:rPr>
              <w:instrText xml:space="preserve"> ADDIN ZOTERO_ITEM CSL_CITATION {"citationID":"YROxmaMa","properties":{"formattedCitation":"[5]","plainCitation":"[5]","noteIndex":0},"citationItems":[{"id":1654,"uris":["http://zotero.org/users/10331141/items/U5AM3VEQ"],"itemData":{"id":1654,"type":"article-journal","abstract":"4D Flow Magnetic Resonance Imaging (4D Flow MRI) is a non-invasive measurement technique capable of quantifying blood flow across the cardiovascular system. While practical use is limited by spatial resolution and image noise, incorporation of trained super-resolution (SR) networks has potential to enhance image quality post-scan. However, these efforts have predominantly been restricted to narrowly defined cardiovascular domains, with limited exploration of how SR performance extends across the cardiovascular system; a task aggravated by contrasting hemodynamic conditions apparent across the cardiovasculature. The aim of our study was therefore to explore the generalizability of SR 4D Flow MRI using a combination of existing super-resolution base models, novel heterogeneous training sets, and dedicated ensemble learning techniques; the latter-most being effectively used for improved domain adaption in other domains or modalities, however, with no previous exploration in the setting of 4D Flow MRI. With synthetic training data generated across three disparate domains (cardiac, aortic, cerebrovascular), varying convolutional base and ensemble learners were evaluated as a function of domain and architecture, quantifying performance on both in-silico and acquired in-vivo data from the same three domains. Results show that both bagging and stacking ensembling enhance SR performance across domains, accurately predicting high-resolution velocities from low-resolution input data in-silico. Likewise, optimized networks successfully recover native resolution velocities from downsampled in-vivo data, as well as show qualitative potential in generating denoised SR-images from clinical-level input data. In conclusion, our work presents a viable approach for generalized SR 4D Flow MRI, with the novel use of ensemble learning in the setting of advanced full-field flow imaging extending utility across various clinical areas of interest.","container-title":"IEEE Journal of Biomedical and Health Informatics","DOI":"10.1109/JBHI.2024.3429291","ISSN":"2168-2208","issue":"12","page":"7239-7250","source":"IEEE Xplore","title":"Generalized Super-Resolution 4D Flow MRI - Using Ensemble Learning to Extend Across the Cardiovascular System","volume":"28","author":[{"family":"Ericsson","given":"Leon"},{"family":"Hjalmarsson","given":"Adam"},{"family":"Akbar","given":"Muhammad Usman"},{"family":"Ferdian","given":"Edward"},{"family":"Bonini","given":"Mia"},{"family":"Hardy","given":"Brandon"},{"family":"Schollenberger","given":"Jonas"},{"family":"Aristova","given":"Maria"},{"family":"Winter","given":"Patrick"},{"family":"Burris","given":"Nicholas"},{"family":"Fyrdahl","given":"Alexander"},{"family":"Sigfridsson","given":"Andreas"},{"family":"Schnell","given":"Susanne"},{"family":"Figueroa","given":"C. Alberto"},{"family":"Nordsletten","given":"David"},{"family":"Young","given":"Alistair A."},{"family":"Marlevi","given":"David"}],"issued":{"date-parts":[["2024",12]]}}}],"schema":"https://github.com/citation-style-language/schema/raw/master/csl-citation.json"} </w:instrText>
            </w:r>
            <w:r w:rsidRPr="000A0CF8">
              <w:rPr>
                <w:sz w:val="18"/>
                <w:szCs w:val="18"/>
                <w:lang w:val="en-US"/>
              </w:rPr>
              <w:fldChar w:fldCharType="separate"/>
            </w:r>
            <w:r w:rsidR="002C7E6E" w:rsidRPr="002C7E6E">
              <w:rPr>
                <w:rFonts w:ascii="Aptos" w:hAnsi="Aptos"/>
                <w:sz w:val="18"/>
              </w:rPr>
              <w:t>[5]</w:t>
            </w:r>
            <w:r w:rsidRPr="000A0CF8">
              <w:rPr>
                <w:sz w:val="18"/>
                <w:szCs w:val="18"/>
                <w:lang w:val="en-US"/>
              </w:rPr>
              <w:fldChar w:fldCharType="end"/>
            </w:r>
          </w:p>
        </w:tc>
        <w:tc>
          <w:tcPr>
            <w:tcW w:w="1492"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70FD9C89" w14:textId="77777777" w:rsidR="00EE4985" w:rsidRPr="000A0CF8" w:rsidRDefault="00EE4985" w:rsidP="00EE4985">
            <w:pPr>
              <w:spacing w:after="0" w:line="240" w:lineRule="auto"/>
              <w:rPr>
                <w:sz w:val="18"/>
                <w:szCs w:val="18"/>
                <w:lang w:val="en-US"/>
              </w:rPr>
            </w:pPr>
            <w:r w:rsidRPr="000A0CF8">
              <w:rPr>
                <w:sz w:val="18"/>
                <w:szCs w:val="18"/>
                <w:lang w:val="en-US"/>
              </w:rPr>
              <w:t>Left heart (N=4 mitral regurgitation) + Thoracic aorta (N=1 healthy, N=2 coarctation, N=1 dissection) + Arterial CV (N=1 healthy, N=2 ICA stenoses, N=1 post-op ICA stenosis)</w:t>
            </w:r>
          </w:p>
        </w:tc>
        <w:tc>
          <w:tcPr>
            <w:tcW w:w="2562"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4C6B1F71" w14:textId="77777777" w:rsidR="00EE4985" w:rsidRPr="000A0CF8" w:rsidRDefault="00EE4985" w:rsidP="00EE4985">
            <w:pPr>
              <w:spacing w:after="0" w:line="240" w:lineRule="auto"/>
              <w:rPr>
                <w:sz w:val="18"/>
                <w:szCs w:val="18"/>
                <w:lang w:val="en-US"/>
              </w:rPr>
            </w:pPr>
            <w:r w:rsidRPr="000A0CF8">
              <w:rPr>
                <w:sz w:val="18"/>
                <w:szCs w:val="18"/>
                <w:lang w:val="en-US"/>
              </w:rPr>
              <w:t>- Velocity magnitude RE [-]</w:t>
            </w:r>
          </w:p>
          <w:p w14:paraId="44A20CA4" w14:textId="77777777" w:rsidR="00EE4985" w:rsidRPr="000A0CF8" w:rsidRDefault="00EE4985" w:rsidP="00EE4985">
            <w:pPr>
              <w:spacing w:after="0" w:line="240" w:lineRule="auto"/>
              <w:rPr>
                <w:sz w:val="18"/>
                <w:szCs w:val="18"/>
                <w:lang w:val="en-US"/>
              </w:rPr>
            </w:pPr>
            <w:r w:rsidRPr="000A0CF8">
              <w:rPr>
                <w:sz w:val="18"/>
                <w:szCs w:val="18"/>
                <w:lang w:val="en-US"/>
              </w:rPr>
              <w:t>- (Fluid/non-fluid) velocity RMSE [m/s]</w:t>
            </w:r>
          </w:p>
          <w:p w14:paraId="17CBBA36" w14:textId="77777777" w:rsidR="00EE4985" w:rsidRPr="000A0CF8" w:rsidRDefault="00EE4985" w:rsidP="00EE4985">
            <w:pPr>
              <w:spacing w:after="0" w:line="240" w:lineRule="auto"/>
              <w:rPr>
                <w:sz w:val="18"/>
                <w:szCs w:val="18"/>
                <w:lang w:val="en-US"/>
              </w:rPr>
            </w:pPr>
            <w:r w:rsidRPr="000A0CF8">
              <w:rPr>
                <w:sz w:val="18"/>
                <w:szCs w:val="18"/>
                <w:lang w:val="en-US"/>
              </w:rPr>
              <w:t>- Linear regression of velocity components [-]</w:t>
            </w:r>
          </w:p>
        </w:tc>
      </w:tr>
      <w:tr w:rsidR="00EE4985" w:rsidRPr="000A0CF8" w14:paraId="6DB01B4F" w14:textId="77777777" w:rsidTr="0019712A">
        <w:trPr>
          <w:trHeight w:val="116"/>
        </w:trPr>
        <w:tc>
          <w:tcPr>
            <w:tcW w:w="945"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6488B914" w14:textId="41C95473" w:rsidR="00EE4985" w:rsidRPr="000A0CF8" w:rsidRDefault="00EE4985" w:rsidP="00EE4985">
            <w:pPr>
              <w:spacing w:after="0" w:line="240" w:lineRule="auto"/>
              <w:rPr>
                <w:sz w:val="18"/>
                <w:szCs w:val="18"/>
                <w:lang w:val="en-US"/>
              </w:rPr>
            </w:pPr>
            <w:r w:rsidRPr="000A0CF8">
              <w:rPr>
                <w:sz w:val="18"/>
                <w:szCs w:val="18"/>
                <w:lang w:val="en-US"/>
              </w:rPr>
              <w:t xml:space="preserve">Patel et al. </w:t>
            </w:r>
            <w:r w:rsidRPr="000A0CF8">
              <w:rPr>
                <w:sz w:val="18"/>
                <w:szCs w:val="18"/>
                <w:lang w:val="en-US"/>
              </w:rPr>
              <w:fldChar w:fldCharType="begin"/>
            </w:r>
            <w:r w:rsidR="002C7E6E">
              <w:rPr>
                <w:sz w:val="18"/>
                <w:szCs w:val="18"/>
                <w:lang w:val="en-US"/>
              </w:rPr>
              <w:instrText xml:space="preserve"> ADDIN ZOTERO_ITEM CSL_CITATION {"citationID":"WRoT1WjA","properties":{"formattedCitation":"[6]","plainCitation":"[6]","noteIndex":0},"citationItems":[{"id":1655,"uris":["http://zotero.org/users/10331141/items/4JIQID77"],"itemData":{"id":1655,"type":"article-journal","abstract":"To obtain high-resolution velocity fields of cerebrospinal fluid (CSF) and cerebral blood flow by applying a physics-guided neural network (div-mDCSRN-Flow) to 4D flow MRI.","container-title":"Annals of Biomedical Engineering","DOI":"10.1007/s10439-024-03606-w","ISSN":"1573-9686","issue":"2","journalAbbreviation":"Ann Biomed Eng","language":"en","page":"331-347","source":"Springer Link","title":"Super-Resolving and Denoising 4D flow MRI of Neurofluids Using Physics-Guided Neural Networks","volume":"53","author":[{"family":"Patel","given":"Neal M."},{"family":"Bartusiak","given":"Emily R."},{"family":"Rothenberger","given":"Sean M."},{"family":"Schwichtenberg","given":"A. J."},{"family":"Delp","given":"Edward J."},{"family":"Rayz","given":"Vitaliy L."},{"literal":"on behalf of the Alzheimer’s Disease Neuroimaging Initiative"}],"issued":{"date-parts":[["2025",2,1]]}}}],"schema":"https://github.com/citation-style-language/schema/raw/master/csl-citation.json"} </w:instrText>
            </w:r>
            <w:r w:rsidRPr="000A0CF8">
              <w:rPr>
                <w:sz w:val="18"/>
                <w:szCs w:val="18"/>
                <w:lang w:val="en-US"/>
              </w:rPr>
              <w:fldChar w:fldCharType="separate"/>
            </w:r>
            <w:r w:rsidR="002C7E6E" w:rsidRPr="002C7E6E">
              <w:rPr>
                <w:rFonts w:ascii="Aptos" w:hAnsi="Aptos"/>
                <w:sz w:val="18"/>
              </w:rPr>
              <w:t>[6]</w:t>
            </w:r>
            <w:r w:rsidRPr="000A0CF8">
              <w:rPr>
                <w:sz w:val="18"/>
                <w:szCs w:val="18"/>
                <w:lang w:val="en-US"/>
              </w:rPr>
              <w:fldChar w:fldCharType="end"/>
            </w:r>
          </w:p>
          <w:p w14:paraId="6C3129AD" w14:textId="77777777" w:rsidR="00EE4985" w:rsidRPr="000A0CF8" w:rsidRDefault="00EE4985" w:rsidP="00EE4985">
            <w:pPr>
              <w:spacing w:after="0" w:line="240" w:lineRule="auto"/>
              <w:rPr>
                <w:sz w:val="18"/>
                <w:szCs w:val="18"/>
                <w:lang w:val="en-US"/>
              </w:rPr>
            </w:pPr>
            <w:r w:rsidRPr="000A0CF8">
              <w:rPr>
                <w:sz w:val="18"/>
                <w:szCs w:val="18"/>
                <w:lang w:val="en-US"/>
              </w:rPr>
              <w:t>(div-mDCSRN-Flow)</w:t>
            </w:r>
          </w:p>
        </w:tc>
        <w:tc>
          <w:tcPr>
            <w:tcW w:w="1492"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3518C3E4" w14:textId="77777777" w:rsidR="00EE4985" w:rsidRPr="000A0CF8" w:rsidRDefault="00EE4985" w:rsidP="00EE4985">
            <w:pPr>
              <w:spacing w:after="0" w:line="240" w:lineRule="auto"/>
              <w:rPr>
                <w:sz w:val="18"/>
                <w:szCs w:val="18"/>
                <w:lang w:val="en-US"/>
              </w:rPr>
            </w:pPr>
            <w:r w:rsidRPr="000A0CF8">
              <w:rPr>
                <w:sz w:val="18"/>
                <w:szCs w:val="18"/>
                <w:lang w:val="en-US"/>
              </w:rPr>
              <w:t>Cerebral ventricles (N=5 healthy, N=5 AD)</w:t>
            </w:r>
          </w:p>
        </w:tc>
        <w:tc>
          <w:tcPr>
            <w:tcW w:w="2562"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121FC6FD" w14:textId="77777777" w:rsidR="00EE4985" w:rsidRPr="000A0CF8" w:rsidRDefault="00EE4985" w:rsidP="00EE4985">
            <w:pPr>
              <w:spacing w:after="0" w:line="240" w:lineRule="auto"/>
              <w:rPr>
                <w:sz w:val="18"/>
                <w:szCs w:val="18"/>
                <w:lang w:val="en-US"/>
              </w:rPr>
            </w:pPr>
            <w:r w:rsidRPr="000A0CF8">
              <w:rPr>
                <w:sz w:val="18"/>
                <w:szCs w:val="18"/>
                <w:lang w:val="en-US"/>
              </w:rPr>
              <w:t>- Cumulative normalized divergence [-]</w:t>
            </w:r>
          </w:p>
          <w:p w14:paraId="6821A47C" w14:textId="77777777" w:rsidR="00EE4985" w:rsidRPr="000A0CF8" w:rsidRDefault="00EE4985" w:rsidP="00EE4985">
            <w:pPr>
              <w:spacing w:after="0" w:line="240" w:lineRule="auto"/>
              <w:rPr>
                <w:sz w:val="18"/>
                <w:szCs w:val="18"/>
                <w:lang w:val="en-US"/>
              </w:rPr>
            </w:pPr>
            <w:r w:rsidRPr="000A0CF8">
              <w:rPr>
                <w:sz w:val="18"/>
                <w:szCs w:val="18"/>
                <w:lang w:val="en-US"/>
              </w:rPr>
              <w:t>- (Core/edge) velocity RMSE [m/s]</w:t>
            </w:r>
          </w:p>
        </w:tc>
      </w:tr>
      <w:tr w:rsidR="00EE4985" w:rsidRPr="000A0CF8" w14:paraId="3CC0D834" w14:textId="77777777" w:rsidTr="0019712A">
        <w:trPr>
          <w:trHeight w:val="977"/>
        </w:trPr>
        <w:tc>
          <w:tcPr>
            <w:tcW w:w="945"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1814A5FB" w14:textId="75EE92C2" w:rsidR="00EE4985" w:rsidRPr="000A0CF8" w:rsidRDefault="00EE4985" w:rsidP="00EE4985">
            <w:pPr>
              <w:spacing w:after="0" w:line="240" w:lineRule="auto"/>
              <w:rPr>
                <w:sz w:val="18"/>
                <w:szCs w:val="18"/>
                <w:lang w:val="en-US"/>
              </w:rPr>
            </w:pPr>
            <w:r w:rsidRPr="000A0CF8">
              <w:rPr>
                <w:sz w:val="18"/>
                <w:szCs w:val="18"/>
                <w:lang w:val="en-US"/>
              </w:rPr>
              <w:t xml:space="preserve">Odeback et al. </w:t>
            </w:r>
            <w:r w:rsidRPr="000A0CF8">
              <w:rPr>
                <w:sz w:val="18"/>
                <w:szCs w:val="18"/>
                <w:lang w:val="en-US"/>
              </w:rPr>
              <w:fldChar w:fldCharType="begin"/>
            </w:r>
            <w:r w:rsidR="002C7E6E">
              <w:rPr>
                <w:sz w:val="18"/>
                <w:szCs w:val="18"/>
                <w:lang w:val="en-US"/>
              </w:rPr>
              <w:instrText xml:space="preserve"> ADDIN ZOTERO_ITEM CSL_CITATION {"citationID":"V2WwW2rx","properties":{"formattedCitation":"[7]","plainCitation":"[7]","noteIndex":0},"citationItems":[{"id":1619,"uris":["http://zotero.org/users/10331141/items/CSM7Z387"],"itemData":{"id":1619,"type":"article","abstract":"4D Flow Magnetic Resonance Imaging (4D Flow MRI) enables non-invasive quantification of blood flow and hemodynamic parameters. However, its clinical application is limited by low spatial resolution and noise, particularly affecting near-wall velocity measurements. Machine learning-based super-resolution has shown promise in addressing these limitations, but challenges remain, not least in recovering near-wall velocities. Generative adversarial networks (GANs) offer a compelling solution, having demonstrated strong capabilities in restoring sharp boundaries in non-medical super-resolution tasks. Yet, their application in 4D Flow MRI remains unexplored, with implementation challenged by known issues such as training instability and non-convergence. In this study, we investigate GAN-based super-resolution in 4D Flow MRI. Training and validation were conducted using patient-specific cerebrovascular in-silico models, converted into synthetic images via an MR-true reconstruction pipeline. A dedicated GAN architecture was implemented and evaluated across three adversarial loss functions: Vanilla, Relativistic, and Wasserstein. Our results demonstrate that the proposed GAN improved near-wall velocity recovery compared to a non-adversarial reference (vNRMSE: 6.9% vs. 9.6%); however, that implementation specifics are critical for stable network training. While Vanilla and Relativistic GANs proved unstable compared to generator-only training (vNRMSE: 8.1% and 7.8% vs. 7.2%), a Wasserstein GAN demonstrated optimal stability and incremental improvement (vNRMSE: 6.9% vs. 7.2%). The Wasserstein GAN further outperformed the generator-only baseline at low SNR (vNRMSE: 8.7% vs. 10.7%). These findings highlight the potential of GAN-based super-resolution in enhancing 4D Flow MRI, particularly in challenging cerebrovascular regions, while emphasizing the need for careful selection of adversarial strategies.","DOI":"10.48550/arXiv.2508.14950","note":"arXiv:2508.14950 [eess]","number":"arXiv:2508.14950","publisher":"arXiv","source":"arXiv.org","title":"Potential and challenges of generative adversarial networks for super-resolution in 4D Flow MRI","URL":"http://arxiv.org/abs/2508.14950","author":[{"family":"Odeback","given":"Oliver Welin"},{"family":"Balasubramanian","given":"Arivazhagan Geetha"},{"family":"Schollenberger","given":"Jonas"},{"family":"Ferdiand","given":"Edward"},{"family":"Young","given":"Alistair A."},{"family":"Figueroa","given":"C. Alberto"},{"family":"Schnell","given":"Susanne"},{"family":"Tammisola","given":"Outi"},{"family":"Vinuesa","given":"Ricardo"},{"family":"Granberg","given":"Tobias"},{"family":"Fyrdahl","given":"Alexander"},{"family":"Marlevi","given":"David"}],"accessed":{"date-parts":[["2025",10,22]]},"issued":{"date-parts":[["2025",8,20]]}}}],"schema":"https://github.com/citation-style-language/schema/raw/master/csl-citation.json"} </w:instrText>
            </w:r>
            <w:r w:rsidRPr="000A0CF8">
              <w:rPr>
                <w:sz w:val="18"/>
                <w:szCs w:val="18"/>
                <w:lang w:val="en-US"/>
              </w:rPr>
              <w:fldChar w:fldCharType="separate"/>
            </w:r>
            <w:r w:rsidR="002C7E6E" w:rsidRPr="002C7E6E">
              <w:rPr>
                <w:rFonts w:ascii="Aptos" w:hAnsi="Aptos"/>
                <w:sz w:val="18"/>
              </w:rPr>
              <w:t>[7]</w:t>
            </w:r>
            <w:r w:rsidRPr="000A0CF8">
              <w:rPr>
                <w:sz w:val="18"/>
                <w:szCs w:val="18"/>
                <w:lang w:val="en-US"/>
              </w:rPr>
              <w:fldChar w:fldCharType="end"/>
            </w:r>
          </w:p>
          <w:p w14:paraId="6B304075" w14:textId="77777777" w:rsidR="00EE4985" w:rsidRPr="000A0CF8" w:rsidRDefault="00EE4985" w:rsidP="00EE4985">
            <w:pPr>
              <w:spacing w:after="0" w:line="240" w:lineRule="auto"/>
              <w:rPr>
                <w:sz w:val="18"/>
                <w:szCs w:val="18"/>
                <w:lang w:val="en-US"/>
              </w:rPr>
            </w:pPr>
            <w:r w:rsidRPr="000A0CF8">
              <w:rPr>
                <w:sz w:val="18"/>
                <w:szCs w:val="18"/>
                <w:lang w:val="en-US"/>
              </w:rPr>
              <w:t>(4DFlowGAN)</w:t>
            </w:r>
          </w:p>
        </w:tc>
        <w:tc>
          <w:tcPr>
            <w:tcW w:w="1492"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3525C423" w14:textId="77777777" w:rsidR="00EE4985" w:rsidRPr="000A0CF8" w:rsidRDefault="00EE4985" w:rsidP="00EE4985">
            <w:pPr>
              <w:spacing w:after="0" w:line="240" w:lineRule="auto"/>
              <w:rPr>
                <w:sz w:val="18"/>
                <w:szCs w:val="18"/>
                <w:lang w:val="en-US"/>
              </w:rPr>
            </w:pPr>
            <w:r w:rsidRPr="000A0CF8">
              <w:rPr>
                <w:sz w:val="18"/>
                <w:szCs w:val="18"/>
                <w:lang w:val="en-US"/>
              </w:rPr>
              <w:t>Arterial CV (N=1 healthy, N=2 ICA stenoses, N=1 post-op ICA stenosis)</w:t>
            </w:r>
          </w:p>
        </w:tc>
        <w:tc>
          <w:tcPr>
            <w:tcW w:w="2562"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4E24178" w14:textId="77777777" w:rsidR="00EE4985" w:rsidRPr="000A0CF8" w:rsidRDefault="00EE4985" w:rsidP="00EE4985">
            <w:pPr>
              <w:spacing w:after="0" w:line="240" w:lineRule="auto"/>
              <w:rPr>
                <w:sz w:val="18"/>
                <w:szCs w:val="18"/>
                <w:lang w:val="en-US"/>
              </w:rPr>
            </w:pPr>
            <w:r w:rsidRPr="000A0CF8">
              <w:rPr>
                <w:sz w:val="18"/>
                <w:szCs w:val="18"/>
                <w:lang w:val="en-US"/>
              </w:rPr>
              <w:t>- (Core/edge + low/high SNR + full/systole) velocity RE [-]</w:t>
            </w:r>
          </w:p>
          <w:p w14:paraId="76F64865" w14:textId="77777777" w:rsidR="00EE4985" w:rsidRPr="000A0CF8" w:rsidRDefault="00EE4985" w:rsidP="00EE4985">
            <w:pPr>
              <w:spacing w:after="0" w:line="240" w:lineRule="auto"/>
              <w:rPr>
                <w:sz w:val="18"/>
                <w:szCs w:val="18"/>
                <w:lang w:val="en-US"/>
              </w:rPr>
            </w:pPr>
            <w:r w:rsidRPr="000A0CF8">
              <w:rPr>
                <w:sz w:val="18"/>
                <w:szCs w:val="18"/>
                <w:lang w:val="en-US"/>
              </w:rPr>
              <w:t>- (Core/edge + low/high SNR + full/systole) velocity AE [-]</w:t>
            </w:r>
          </w:p>
          <w:p w14:paraId="6144468C" w14:textId="77777777" w:rsidR="00EE4985" w:rsidRPr="000A0CF8" w:rsidRDefault="00EE4985" w:rsidP="00EE4985">
            <w:pPr>
              <w:spacing w:after="0" w:line="240" w:lineRule="auto"/>
              <w:rPr>
                <w:sz w:val="18"/>
                <w:szCs w:val="18"/>
                <w:lang w:val="en-US"/>
              </w:rPr>
            </w:pPr>
            <w:r w:rsidRPr="000A0CF8">
              <w:rPr>
                <w:sz w:val="18"/>
                <w:szCs w:val="18"/>
                <w:lang w:val="en-US"/>
              </w:rPr>
              <w:t>- (Core/edge + low/high SNR + full/systole) velocity nRMSE [-]</w:t>
            </w:r>
          </w:p>
          <w:p w14:paraId="13534C71" w14:textId="77777777" w:rsidR="00EE4985" w:rsidRPr="000A0CF8" w:rsidRDefault="00EE4985" w:rsidP="00EE4985">
            <w:pPr>
              <w:spacing w:after="0" w:line="240" w:lineRule="auto"/>
              <w:rPr>
                <w:sz w:val="18"/>
                <w:szCs w:val="18"/>
                <w:lang w:val="en-US"/>
              </w:rPr>
            </w:pPr>
            <w:r w:rsidRPr="000A0CF8">
              <w:rPr>
                <w:sz w:val="18"/>
                <w:szCs w:val="18"/>
                <w:lang w:val="en-US"/>
              </w:rPr>
              <w:t>- (Core/edge + low/high SNR + full/systole) velocity DE [-]</w:t>
            </w:r>
          </w:p>
          <w:p w14:paraId="7DA84DE2" w14:textId="77777777" w:rsidR="00EE4985" w:rsidRPr="000A0CF8" w:rsidRDefault="00EE4985" w:rsidP="00EE4985">
            <w:pPr>
              <w:spacing w:after="0" w:line="240" w:lineRule="auto"/>
              <w:rPr>
                <w:sz w:val="18"/>
                <w:szCs w:val="18"/>
                <w:lang w:val="en-US"/>
              </w:rPr>
            </w:pPr>
            <w:r w:rsidRPr="000A0CF8">
              <w:rPr>
                <w:sz w:val="18"/>
                <w:szCs w:val="18"/>
                <w:lang w:val="en-US"/>
              </w:rPr>
              <w:t>- (Core/edge + low/high SNR + full/systole) linear regression of velocity</w:t>
            </w:r>
            <w:r>
              <w:rPr>
                <w:sz w:val="18"/>
                <w:szCs w:val="18"/>
                <w:lang w:val="en-US"/>
              </w:rPr>
              <w:t xml:space="preserve"> components</w:t>
            </w:r>
            <w:r w:rsidRPr="000A0CF8">
              <w:rPr>
                <w:sz w:val="18"/>
                <w:szCs w:val="18"/>
                <w:lang w:val="en-US"/>
              </w:rPr>
              <w:t xml:space="preserve"> [-]</w:t>
            </w:r>
          </w:p>
        </w:tc>
      </w:tr>
      <w:tr w:rsidR="00EE4985" w:rsidRPr="000A0CF8" w14:paraId="14846EFB" w14:textId="77777777" w:rsidTr="0019712A">
        <w:trPr>
          <w:trHeight w:val="630"/>
        </w:trPr>
        <w:tc>
          <w:tcPr>
            <w:tcW w:w="945"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4D331B88" w14:textId="30C2F8EF" w:rsidR="00EE4985" w:rsidRPr="000A0CF8" w:rsidRDefault="00EE4985" w:rsidP="00EE4985">
            <w:pPr>
              <w:spacing w:after="0" w:line="240" w:lineRule="auto"/>
              <w:rPr>
                <w:sz w:val="18"/>
                <w:szCs w:val="18"/>
                <w:lang w:val="en-US"/>
              </w:rPr>
            </w:pPr>
            <w:r w:rsidRPr="000A0CF8">
              <w:rPr>
                <w:sz w:val="18"/>
                <w:szCs w:val="18"/>
                <w:lang w:val="en-US"/>
              </w:rPr>
              <w:t xml:space="preserve">Perrin et al. </w:t>
            </w:r>
            <w:r w:rsidRPr="000A0CF8">
              <w:rPr>
                <w:sz w:val="18"/>
                <w:szCs w:val="18"/>
                <w:lang w:val="en-US"/>
              </w:rPr>
              <w:fldChar w:fldCharType="begin"/>
            </w:r>
            <w:r w:rsidR="002C7E6E">
              <w:rPr>
                <w:sz w:val="18"/>
                <w:szCs w:val="18"/>
                <w:lang w:val="en-US"/>
              </w:rPr>
              <w:instrText xml:space="preserve"> ADDIN ZOTERO_ITEM CSL_CITATION {"citationID":"PurkyBKw","properties":{"formattedCitation":"[8]","plainCitation":"[8]","noteIndex":0},"citationItems":[{"id":1660,"uris":["http://zotero.org/users/10331141/items/ZSUP86KC"],"itemData":{"id":1660,"type":"paper-conference","abstract":"4D Flow MRI is a promising imaging sequence that provides 3D anatomy and velocity along the cardiac cycle. However, hemodynamic biomarkers are susceptible to degradation due to the low resolution of the imaging modality, which can compromise vessel segmentation. In this study, we propose a novel deep-learning approach, named SURFR-Net, that combines both super-resolution and segmentation tasks, leading to a super-resolved segmentation. SURFR-Net is based on the RCAN super-resolution network, modified to handle a multi-task problem. A novel handcraft feature, named Weighted Mean Frequencies (WMF), has been introduced with the objective of assisting the network in differentiating between pulsatile and non-pulsatile fluid regions. Moreover, we demonstrate the use of WMF feature as input to enhance super-resolution and provide a more relevant segmentation on 4D Flow MRI images. The proposed solution has been shown to outperform the state-of-the-art solution, $$\\textrm{SRFlow}$$SRFlow, in terms of direction and quantification error on systolic and diastolic times with a maximum gain of 4.1% in relative error. Furthermore, this study demonstrates the benefit of combining the super-resolution with the segmentation in a multi-task framework on both outcomes. In conclusion, the proposed solution has the capacity to facilitate a super-resolved segmentation of the aorta, thereby potentially addressing the primary concern regarding 4D Flow MRI parietal biomarkers, such as wall shear stress.","container-title":"Medical Image Computing and Computer Assisted Intervention – MICCAI 2025","DOI":"10.1007/978-3-032-04965-0_52","ISBN":"978-3-032-04965-0","language":"en","page":"552-561","publisher":"Springer Nature Switzerland","publisher-place":"Cham","source":"Springer Link","title":"Super-Resolution and Segmentation of 4D Flow MRI Using Deep Learning and Weighted Mean Frequencies","author":[{"family":"Perrin","given":"Simon"},{"family":"Levilly","given":"Sébastien"},{"family":"Mouchère","given":"Harold"},{"family":"Serfaty","given":"Jean-Michel"}],"editor":[{"family":"Gee","given":"James C."},{"family":"Alexander","given":"Daniel C."},{"family":"Hong","given":"Jaesung"},{"family":"Iglesias","given":"Juan Eugenio"},{"family":"Sudre","given":"Carole H."},{"family":"Venkataraman","given":"Archana"},{"family":"Golland","given":"Polina"},{"family":"Kim","given":"Jong Hyo"},{"family":"Park","given":"Jinah"}],"issued":{"date-parts":[["2026"]]}}}],"schema":"https://github.com/citation-style-language/schema/raw/master/csl-citation.json"} </w:instrText>
            </w:r>
            <w:r w:rsidRPr="000A0CF8">
              <w:rPr>
                <w:sz w:val="18"/>
                <w:szCs w:val="18"/>
                <w:lang w:val="en-US"/>
              </w:rPr>
              <w:fldChar w:fldCharType="separate"/>
            </w:r>
            <w:r w:rsidR="002C7E6E" w:rsidRPr="002C7E6E">
              <w:rPr>
                <w:rFonts w:ascii="Aptos" w:hAnsi="Aptos"/>
                <w:sz w:val="18"/>
              </w:rPr>
              <w:t>[8]</w:t>
            </w:r>
            <w:r w:rsidRPr="000A0CF8">
              <w:rPr>
                <w:sz w:val="18"/>
                <w:szCs w:val="18"/>
                <w:lang w:val="en-US"/>
              </w:rPr>
              <w:fldChar w:fldCharType="end"/>
            </w:r>
          </w:p>
          <w:p w14:paraId="3CB405AD" w14:textId="77777777" w:rsidR="00EE4985" w:rsidRPr="000A0CF8" w:rsidRDefault="00EE4985" w:rsidP="00EE4985">
            <w:pPr>
              <w:spacing w:after="0" w:line="240" w:lineRule="auto"/>
              <w:rPr>
                <w:sz w:val="18"/>
                <w:szCs w:val="18"/>
                <w:lang w:val="en-US"/>
              </w:rPr>
            </w:pPr>
            <w:r w:rsidRPr="000A0CF8">
              <w:rPr>
                <w:sz w:val="18"/>
                <w:szCs w:val="18"/>
                <w:lang w:val="en-US"/>
              </w:rPr>
              <w:t>(SURFR-Net)</w:t>
            </w:r>
          </w:p>
        </w:tc>
        <w:tc>
          <w:tcPr>
            <w:tcW w:w="1492"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614A8C72" w14:textId="77777777" w:rsidR="00EE4985" w:rsidRPr="000A0CF8" w:rsidRDefault="00EE4985" w:rsidP="00EE4985">
            <w:pPr>
              <w:spacing w:after="0" w:line="240" w:lineRule="auto"/>
              <w:rPr>
                <w:sz w:val="18"/>
                <w:szCs w:val="18"/>
                <w:lang w:val="en-US"/>
              </w:rPr>
            </w:pPr>
            <w:r w:rsidRPr="000A0CF8">
              <w:rPr>
                <w:sz w:val="18"/>
                <w:szCs w:val="18"/>
                <w:lang w:val="en-US"/>
              </w:rPr>
              <w:t>Thoracic aorta (N=1 healthy, N=2 coarctations)</w:t>
            </w:r>
          </w:p>
        </w:tc>
        <w:tc>
          <w:tcPr>
            <w:tcW w:w="2562"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3FAE003" w14:textId="77777777" w:rsidR="00EE4985" w:rsidRPr="000A0CF8" w:rsidRDefault="00EE4985" w:rsidP="00EE4985">
            <w:pPr>
              <w:spacing w:after="0" w:line="240" w:lineRule="auto"/>
              <w:rPr>
                <w:sz w:val="18"/>
                <w:szCs w:val="18"/>
                <w:lang w:val="en-US"/>
              </w:rPr>
            </w:pPr>
            <w:r w:rsidRPr="000A0CF8">
              <w:rPr>
                <w:sz w:val="18"/>
                <w:szCs w:val="18"/>
                <w:lang w:val="en-US"/>
              </w:rPr>
              <w:t>- (Systolic/diastolic) velocity RE [-]</w:t>
            </w:r>
          </w:p>
          <w:p w14:paraId="4A708A76" w14:textId="77777777" w:rsidR="00EE4985" w:rsidRPr="000A0CF8" w:rsidRDefault="00EE4985" w:rsidP="00EE4985">
            <w:pPr>
              <w:spacing w:after="0" w:line="240" w:lineRule="auto"/>
              <w:rPr>
                <w:sz w:val="18"/>
                <w:szCs w:val="18"/>
                <w:lang w:val="en-US"/>
              </w:rPr>
            </w:pPr>
            <w:r w:rsidRPr="000A0CF8">
              <w:rPr>
                <w:sz w:val="18"/>
                <w:szCs w:val="18"/>
                <w:lang w:val="en-US"/>
              </w:rPr>
              <w:t>- (Systolic/diastolic) PVNR [dB]</w:t>
            </w:r>
          </w:p>
          <w:p w14:paraId="5A7CB39F" w14:textId="77777777" w:rsidR="00EE4985" w:rsidRPr="000A0CF8" w:rsidRDefault="00EE4985" w:rsidP="00EE4985">
            <w:pPr>
              <w:spacing w:after="0" w:line="240" w:lineRule="auto"/>
              <w:rPr>
                <w:sz w:val="18"/>
                <w:szCs w:val="18"/>
                <w:lang w:val="en-US"/>
              </w:rPr>
            </w:pPr>
            <w:r w:rsidRPr="000A0CF8">
              <w:rPr>
                <w:sz w:val="18"/>
                <w:szCs w:val="18"/>
                <w:lang w:val="en-US"/>
              </w:rPr>
              <w:t>- (Systolic/diastolic) velocity magnitude nRMSE [-]</w:t>
            </w:r>
          </w:p>
          <w:p w14:paraId="7D03C408" w14:textId="77777777" w:rsidR="00EE4985" w:rsidRPr="000A0CF8" w:rsidRDefault="00EE4985" w:rsidP="00EE4985">
            <w:pPr>
              <w:spacing w:after="0" w:line="240" w:lineRule="auto"/>
              <w:rPr>
                <w:sz w:val="18"/>
                <w:szCs w:val="18"/>
                <w:lang w:val="en-US"/>
              </w:rPr>
            </w:pPr>
            <w:r w:rsidRPr="000A0CF8">
              <w:rPr>
                <w:sz w:val="18"/>
                <w:szCs w:val="18"/>
                <w:lang w:val="en-US"/>
              </w:rPr>
              <w:t>- (Systolic/diastolic) velocity DE [-]</w:t>
            </w:r>
          </w:p>
        </w:tc>
      </w:tr>
      <w:tr w:rsidR="00EE4985" w:rsidRPr="000A0CF8" w14:paraId="4F6DD289" w14:textId="77777777" w:rsidTr="0019712A">
        <w:trPr>
          <w:trHeight w:val="630"/>
        </w:trPr>
        <w:tc>
          <w:tcPr>
            <w:tcW w:w="945"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tcPr>
          <w:p w14:paraId="37A24144" w14:textId="1B2C6721" w:rsidR="00EE4985" w:rsidRDefault="00EE4985" w:rsidP="00EE4985">
            <w:pPr>
              <w:spacing w:after="0" w:line="240" w:lineRule="auto"/>
              <w:rPr>
                <w:sz w:val="18"/>
                <w:szCs w:val="18"/>
                <w:lang w:val="en-US"/>
              </w:rPr>
            </w:pPr>
            <w:r>
              <w:rPr>
                <w:sz w:val="18"/>
                <w:szCs w:val="18"/>
                <w:lang w:val="en-US"/>
              </w:rPr>
              <w:lastRenderedPageBreak/>
              <w:t xml:space="preserve">Zheng et al. </w:t>
            </w:r>
            <w:r>
              <w:rPr>
                <w:sz w:val="18"/>
                <w:szCs w:val="18"/>
                <w:lang w:val="en-US"/>
              </w:rPr>
              <w:fldChar w:fldCharType="begin"/>
            </w:r>
            <w:r w:rsidR="002C7E6E">
              <w:rPr>
                <w:sz w:val="18"/>
                <w:szCs w:val="18"/>
                <w:lang w:val="en-US"/>
              </w:rPr>
              <w:instrText xml:space="preserve"> ADDIN ZOTERO_ITEM CSL_CITATION {"citationID":"lfdCKllu","properties":{"formattedCitation":"[9]","plainCitation":"[9]","noteIndex":0},"citationItems":[{"id":1745,"uris":["http://zotero.org/users/10331141/items/J6ZE2GAY"],"itemData":{"id":1745,"type":"article-journal","abstract":"Super-resolution (SR) with supervised learning has emerged as a viable tool to enhance 4D flow magnetic resonance imaging (4DMR) data post hoc, but its impact on carotid hemodynamic measurements remains unclear. In this study, we quantified uncertainties in a phantom carotid artery model by comparing native 4DMR with and without SR against computational fluid dynamics (CFD) results. A phantom carotid artery model with steady flow was scanned at 3 Tesla. Magnitude images were segmented, and phase images were converted to velocities (3T). A pretrained 4DFlowNet was implemented to produce SR data (3T SR). A CFD simulation was performed on the same set up, serving as a reference. Uncertainties of geometrical processing were assessed by surface and Hausdorff distances. Hemodynamic metrics included intraluminal velocity and vorticity statistics, flow rate, and wall shear stress (WSS). A paired two-sided Wilcoxon signed-rank test was used to test the comparisons. Segmentations yielded a mean</w:instrText>
            </w:r>
            <w:r w:rsidR="002C7E6E">
              <w:rPr>
                <w:rFonts w:ascii="Arial" w:hAnsi="Arial" w:cs="Arial"/>
                <w:sz w:val="18"/>
                <w:szCs w:val="18"/>
                <w:lang w:val="en-US"/>
              </w:rPr>
              <w:instrText> </w:instrText>
            </w:r>
            <w:r w:rsidR="002C7E6E">
              <w:rPr>
                <w:rFonts w:ascii="Aptos" w:hAnsi="Aptos" w:cs="Aptos"/>
                <w:sz w:val="18"/>
                <w:szCs w:val="18"/>
                <w:lang w:val="en-US"/>
              </w:rPr>
              <w:instrText>±</w:instrText>
            </w:r>
            <w:r w:rsidR="002C7E6E">
              <w:rPr>
                <w:rFonts w:ascii="Arial" w:hAnsi="Arial" w:cs="Arial"/>
                <w:sz w:val="18"/>
                <w:szCs w:val="18"/>
                <w:lang w:val="en-US"/>
              </w:rPr>
              <w:instrText> </w:instrText>
            </w:r>
            <w:r w:rsidR="002C7E6E">
              <w:rPr>
                <w:sz w:val="18"/>
                <w:szCs w:val="18"/>
                <w:lang w:val="en-US"/>
              </w:rPr>
              <w:instrText>SD surface distance of 0.31</w:instrText>
            </w:r>
            <w:r w:rsidR="002C7E6E">
              <w:rPr>
                <w:rFonts w:ascii="Arial" w:hAnsi="Arial" w:cs="Arial"/>
                <w:sz w:val="18"/>
                <w:szCs w:val="18"/>
                <w:lang w:val="en-US"/>
              </w:rPr>
              <w:instrText> </w:instrText>
            </w:r>
            <w:r w:rsidR="002C7E6E">
              <w:rPr>
                <w:rFonts w:ascii="Aptos" w:hAnsi="Aptos" w:cs="Aptos"/>
                <w:sz w:val="18"/>
                <w:szCs w:val="18"/>
                <w:lang w:val="en-US"/>
              </w:rPr>
              <w:instrText>±</w:instrText>
            </w:r>
            <w:r w:rsidR="002C7E6E">
              <w:rPr>
                <w:rFonts w:ascii="Arial" w:hAnsi="Arial" w:cs="Arial"/>
                <w:sz w:val="18"/>
                <w:szCs w:val="18"/>
                <w:lang w:val="en-US"/>
              </w:rPr>
              <w:instrText> </w:instrText>
            </w:r>
            <w:r w:rsidR="002C7E6E">
              <w:rPr>
                <w:sz w:val="18"/>
                <w:szCs w:val="18"/>
                <w:lang w:val="en-US"/>
              </w:rPr>
              <w:instrText>0.06</w:instrText>
            </w:r>
            <w:r w:rsidR="002C7E6E">
              <w:rPr>
                <w:rFonts w:ascii="Aptos" w:hAnsi="Aptos" w:cs="Aptos"/>
                <w:sz w:val="18"/>
                <w:szCs w:val="18"/>
                <w:lang w:val="en-US"/>
              </w:rPr>
              <w:instrText> </w:instrText>
            </w:r>
            <w:r w:rsidR="002C7E6E">
              <w:rPr>
                <w:sz w:val="18"/>
                <w:szCs w:val="18"/>
                <w:lang w:val="en-US"/>
              </w:rPr>
              <w:instrText>mm (38</w:instrText>
            </w:r>
            <w:r w:rsidR="002C7E6E">
              <w:rPr>
                <w:rFonts w:ascii="Arial" w:hAnsi="Arial" w:cs="Arial"/>
                <w:sz w:val="18"/>
                <w:szCs w:val="18"/>
                <w:lang w:val="en-US"/>
              </w:rPr>
              <w:instrText> </w:instrText>
            </w:r>
            <w:r w:rsidR="002C7E6E">
              <w:rPr>
                <w:rFonts w:ascii="Aptos" w:hAnsi="Aptos" w:cs="Aptos"/>
                <w:sz w:val="18"/>
                <w:szCs w:val="18"/>
                <w:lang w:val="en-US"/>
              </w:rPr>
              <w:instrText>±</w:instrText>
            </w:r>
            <w:r w:rsidR="002C7E6E">
              <w:rPr>
                <w:rFonts w:ascii="Arial" w:hAnsi="Arial" w:cs="Arial"/>
                <w:sz w:val="18"/>
                <w:szCs w:val="18"/>
                <w:lang w:val="en-US"/>
              </w:rPr>
              <w:instrText> </w:instrText>
            </w:r>
            <w:r w:rsidR="002C7E6E">
              <w:rPr>
                <w:sz w:val="18"/>
                <w:szCs w:val="18"/>
                <w:lang w:val="en-US"/>
              </w:rPr>
              <w:instrText>7.5% of voxel size) and a Hausdorff distance of 1.2</w:instrText>
            </w:r>
            <w:r w:rsidR="002C7E6E">
              <w:rPr>
                <w:rFonts w:ascii="Aptos" w:hAnsi="Aptos" w:cs="Aptos"/>
                <w:sz w:val="18"/>
                <w:szCs w:val="18"/>
                <w:lang w:val="en-US"/>
              </w:rPr>
              <w:instrText> </w:instrText>
            </w:r>
            <w:r w:rsidR="002C7E6E">
              <w:rPr>
                <w:sz w:val="18"/>
                <w:szCs w:val="18"/>
                <w:lang w:val="en-US"/>
              </w:rPr>
              <w:instrText>mm. SR processing improved flow patterns and statistics of intraluminal hemodynamic parameters (p</w:instrText>
            </w:r>
            <w:r w:rsidR="002C7E6E">
              <w:rPr>
                <w:rFonts w:ascii="Arial" w:hAnsi="Arial" w:cs="Arial"/>
                <w:sz w:val="18"/>
                <w:szCs w:val="18"/>
                <w:lang w:val="en-US"/>
              </w:rPr>
              <w:instrText> </w:instrText>
            </w:r>
            <w:r w:rsidR="002C7E6E">
              <w:rPr>
                <w:sz w:val="18"/>
                <w:szCs w:val="18"/>
                <w:lang w:val="en-US"/>
              </w:rPr>
              <w:instrText>=</w:instrText>
            </w:r>
            <w:r w:rsidR="002C7E6E">
              <w:rPr>
                <w:rFonts w:ascii="Arial" w:hAnsi="Arial" w:cs="Arial"/>
                <w:sz w:val="18"/>
                <w:szCs w:val="18"/>
                <w:lang w:val="en-US"/>
              </w:rPr>
              <w:instrText> </w:instrText>
            </w:r>
            <w:r w:rsidR="002C7E6E">
              <w:rPr>
                <w:sz w:val="18"/>
                <w:szCs w:val="18"/>
                <w:lang w:val="en-US"/>
              </w:rPr>
              <w:instrText>0.033). For flow rate, standard deviation decreased from 14.7% (3T) to 2.8% (3T SR), but mean values showed larger deviation after SR processing. Regarding WSS, qualitative improvements were observed, but quantitative comparisons did not show significant difference (p</w:instrText>
            </w:r>
            <w:r w:rsidR="002C7E6E">
              <w:rPr>
                <w:rFonts w:ascii="Arial" w:hAnsi="Arial" w:cs="Arial"/>
                <w:sz w:val="18"/>
                <w:szCs w:val="18"/>
                <w:lang w:val="en-US"/>
              </w:rPr>
              <w:instrText> </w:instrText>
            </w:r>
            <w:r w:rsidR="002C7E6E">
              <w:rPr>
                <w:sz w:val="18"/>
                <w:szCs w:val="18"/>
                <w:lang w:val="en-US"/>
              </w:rPr>
              <w:instrText>=</w:instrText>
            </w:r>
            <w:r w:rsidR="002C7E6E">
              <w:rPr>
                <w:rFonts w:ascii="Arial" w:hAnsi="Arial" w:cs="Arial"/>
                <w:sz w:val="18"/>
                <w:szCs w:val="18"/>
                <w:lang w:val="en-US"/>
              </w:rPr>
              <w:instrText> </w:instrText>
            </w:r>
            <w:r w:rsidR="002C7E6E">
              <w:rPr>
                <w:sz w:val="18"/>
                <w:szCs w:val="18"/>
                <w:lang w:val="en-US"/>
              </w:rPr>
              <w:instrText xml:space="preserve">0.20). Our results suggest that SR processing stabilizes flow rate estimates and improves intraluminal hemodynamic statistics. But applying SR on data with inadequate quality may lead to larger errors. Further efforts are needed to improve generalizability.","container-title":"Journal of Imaging Informatics in Medicine","DOI":"10.1007/s10278-025-01796-w","ISSN":"2948-2933","journalAbbreviation":"J Digit Imaging. Inform. med.","language":"en","source":"Springer Link","title":"Uncertainty Quantification in Hemodynamic Metrics from 4D Flow MRI with Super-resolution in a Carotid Bifurcation Model","URL":"https://doi.org/10.1007/s10278-025-01796-w","author":[{"family":"Zheng","given":"Shaokai"},{"family":"Mokhtari","given":"Ali"},{"family":"Jung","given":"Bernd"},{"family":"Harloff","given":"Andreas"},{"family":"Obrist","given":"Dominik"}],"accessed":{"date-parts":[["2026",1,11]]},"issued":{"date-parts":[["2026",1,7]]}}}],"schema":"https://github.com/citation-style-language/schema/raw/master/csl-citation.json"} </w:instrText>
            </w:r>
            <w:r>
              <w:rPr>
                <w:sz w:val="18"/>
                <w:szCs w:val="18"/>
                <w:lang w:val="en-US"/>
              </w:rPr>
              <w:fldChar w:fldCharType="separate"/>
            </w:r>
            <w:r w:rsidR="002C7E6E" w:rsidRPr="002C7E6E">
              <w:rPr>
                <w:rFonts w:ascii="Aptos" w:hAnsi="Aptos"/>
                <w:sz w:val="18"/>
              </w:rPr>
              <w:t>[9]</w:t>
            </w:r>
            <w:r>
              <w:rPr>
                <w:sz w:val="18"/>
                <w:szCs w:val="18"/>
                <w:lang w:val="en-US"/>
              </w:rPr>
              <w:fldChar w:fldCharType="end"/>
            </w:r>
          </w:p>
          <w:p w14:paraId="66AE9C60" w14:textId="77777777" w:rsidR="00EE4985" w:rsidRPr="000A0CF8" w:rsidRDefault="00EE4985" w:rsidP="00EE4985">
            <w:pPr>
              <w:spacing w:after="0" w:line="240" w:lineRule="auto"/>
              <w:rPr>
                <w:sz w:val="18"/>
                <w:szCs w:val="18"/>
                <w:lang w:val="en-US"/>
              </w:rPr>
            </w:pPr>
            <w:r>
              <w:rPr>
                <w:sz w:val="18"/>
                <w:szCs w:val="18"/>
                <w:lang w:val="en-US"/>
              </w:rPr>
              <w:t>(4DFlowNet)</w:t>
            </w:r>
          </w:p>
        </w:tc>
        <w:tc>
          <w:tcPr>
            <w:tcW w:w="1492"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tcPr>
          <w:p w14:paraId="53B20470" w14:textId="77777777" w:rsidR="00EE4985" w:rsidRPr="000A0CF8" w:rsidRDefault="00EE4985" w:rsidP="00EE4985">
            <w:pPr>
              <w:spacing w:after="0" w:line="240" w:lineRule="auto"/>
              <w:rPr>
                <w:sz w:val="18"/>
                <w:szCs w:val="18"/>
                <w:lang w:val="en-US"/>
              </w:rPr>
            </w:pPr>
            <w:r>
              <w:rPr>
                <w:sz w:val="18"/>
                <w:szCs w:val="18"/>
                <w:lang w:val="en-US"/>
              </w:rPr>
              <w:t>Carotid artery (N=1)</w:t>
            </w:r>
          </w:p>
        </w:tc>
        <w:tc>
          <w:tcPr>
            <w:tcW w:w="2562"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tcPr>
          <w:p w14:paraId="6F61164D" w14:textId="77777777" w:rsidR="00EE4985" w:rsidRPr="00EA1D40" w:rsidRDefault="00EE4985" w:rsidP="00EE4985">
            <w:pPr>
              <w:spacing w:after="0" w:line="240" w:lineRule="auto"/>
              <w:rPr>
                <w:sz w:val="18"/>
                <w:szCs w:val="18"/>
                <w:lang w:val="en-US"/>
              </w:rPr>
            </w:pPr>
            <w:r w:rsidRPr="00EA1D40">
              <w:rPr>
                <w:sz w:val="18"/>
                <w:szCs w:val="18"/>
                <w:lang w:val="en-US"/>
              </w:rPr>
              <w:t xml:space="preserve">- Mean surface </w:t>
            </w:r>
            <w:r>
              <w:rPr>
                <w:sz w:val="18"/>
                <w:szCs w:val="18"/>
                <w:lang w:val="en-US"/>
              </w:rPr>
              <w:t xml:space="preserve">+ </w:t>
            </w:r>
            <w:r w:rsidRPr="00EA1D40">
              <w:rPr>
                <w:sz w:val="18"/>
                <w:szCs w:val="18"/>
                <w:lang w:val="en-US"/>
              </w:rPr>
              <w:t>Hausdorff distance [mm]</w:t>
            </w:r>
          </w:p>
          <w:p w14:paraId="7AA16B19" w14:textId="77777777" w:rsidR="00EE4985" w:rsidRDefault="00EE4985" w:rsidP="00EE4985">
            <w:pPr>
              <w:spacing w:after="0" w:line="240" w:lineRule="auto"/>
              <w:rPr>
                <w:sz w:val="18"/>
                <w:szCs w:val="18"/>
                <w:lang w:val="en-US"/>
              </w:rPr>
            </w:pPr>
            <w:r w:rsidRPr="00EA1D40">
              <w:rPr>
                <w:sz w:val="18"/>
                <w:szCs w:val="18"/>
                <w:lang w:val="en-US"/>
              </w:rPr>
              <w:t xml:space="preserve">- </w:t>
            </w:r>
            <w:r>
              <w:rPr>
                <w:sz w:val="18"/>
                <w:szCs w:val="18"/>
                <w:lang w:val="en-US"/>
              </w:rPr>
              <w:t xml:space="preserve">Velocity + vorticity RE </w:t>
            </w:r>
            <w:r w:rsidRPr="00EA1D40">
              <w:rPr>
                <w:sz w:val="18"/>
                <w:szCs w:val="18"/>
                <w:lang w:val="en-US"/>
              </w:rPr>
              <w:t>[</w:t>
            </w:r>
            <w:r>
              <w:rPr>
                <w:sz w:val="18"/>
                <w:szCs w:val="18"/>
                <w:lang w:val="en-US"/>
              </w:rPr>
              <w:t>-</w:t>
            </w:r>
            <w:r w:rsidRPr="00EA1D40">
              <w:rPr>
                <w:sz w:val="18"/>
                <w:szCs w:val="18"/>
                <w:lang w:val="en-US"/>
              </w:rPr>
              <w:t>]</w:t>
            </w:r>
          </w:p>
          <w:p w14:paraId="1D96AA46" w14:textId="77777777" w:rsidR="00EE4985" w:rsidRPr="009E5847" w:rsidRDefault="00EE4985" w:rsidP="00EE4985">
            <w:pPr>
              <w:spacing w:after="0" w:line="240" w:lineRule="auto"/>
              <w:rPr>
                <w:sz w:val="18"/>
                <w:szCs w:val="18"/>
                <w:lang w:val="en-US"/>
              </w:rPr>
            </w:pPr>
            <w:r w:rsidRPr="00EA1D40">
              <w:rPr>
                <w:sz w:val="18"/>
                <w:szCs w:val="18"/>
                <w:lang w:val="en-US"/>
              </w:rPr>
              <w:t xml:space="preserve">- </w:t>
            </w:r>
            <w:r>
              <w:rPr>
                <w:sz w:val="18"/>
                <w:szCs w:val="18"/>
                <w:lang w:val="en-US"/>
              </w:rPr>
              <w:t xml:space="preserve">Velocity + vorticity kurtosis RE </w:t>
            </w:r>
            <w:r w:rsidRPr="00EA1D40">
              <w:rPr>
                <w:sz w:val="18"/>
                <w:szCs w:val="18"/>
                <w:lang w:val="en-US"/>
              </w:rPr>
              <w:t>[</w:t>
            </w:r>
            <w:r>
              <w:rPr>
                <w:sz w:val="18"/>
                <w:szCs w:val="18"/>
                <w:lang w:val="en-US"/>
              </w:rPr>
              <w:t>-</w:t>
            </w:r>
            <w:r w:rsidRPr="00EA1D40">
              <w:rPr>
                <w:sz w:val="18"/>
                <w:szCs w:val="18"/>
                <w:lang w:val="en-US"/>
              </w:rPr>
              <w:t>]</w:t>
            </w:r>
          </w:p>
          <w:p w14:paraId="380F1393" w14:textId="77777777" w:rsidR="00EE4985" w:rsidRDefault="00EE4985" w:rsidP="00EE4985">
            <w:pPr>
              <w:spacing w:after="0" w:line="240" w:lineRule="auto"/>
              <w:rPr>
                <w:sz w:val="18"/>
                <w:szCs w:val="18"/>
                <w:lang w:val="en-US"/>
              </w:rPr>
            </w:pPr>
            <w:r w:rsidRPr="00EA1D40">
              <w:rPr>
                <w:sz w:val="18"/>
                <w:szCs w:val="18"/>
                <w:lang w:val="en-US"/>
              </w:rPr>
              <w:t xml:space="preserve">- </w:t>
            </w:r>
            <w:r>
              <w:rPr>
                <w:sz w:val="18"/>
                <w:szCs w:val="18"/>
                <w:lang w:val="en-US"/>
              </w:rPr>
              <w:t xml:space="preserve">Velocity + vorticity skewness RE </w:t>
            </w:r>
            <w:r w:rsidRPr="00EA1D40">
              <w:rPr>
                <w:sz w:val="18"/>
                <w:szCs w:val="18"/>
                <w:lang w:val="en-US"/>
              </w:rPr>
              <w:t>[</w:t>
            </w:r>
            <w:r>
              <w:rPr>
                <w:sz w:val="18"/>
                <w:szCs w:val="18"/>
                <w:lang w:val="en-US"/>
              </w:rPr>
              <w:t>-</w:t>
            </w:r>
            <w:r w:rsidRPr="00EA1D40">
              <w:rPr>
                <w:sz w:val="18"/>
                <w:szCs w:val="18"/>
                <w:lang w:val="en-US"/>
              </w:rPr>
              <w:t>]</w:t>
            </w:r>
          </w:p>
          <w:p w14:paraId="356EC791" w14:textId="77777777" w:rsidR="00EE4985" w:rsidRPr="009E5847" w:rsidRDefault="00EE4985" w:rsidP="00EE4985">
            <w:pPr>
              <w:spacing w:after="0" w:line="240" w:lineRule="auto"/>
              <w:rPr>
                <w:sz w:val="18"/>
                <w:szCs w:val="18"/>
                <w:lang w:val="en-US"/>
              </w:rPr>
            </w:pPr>
            <w:r w:rsidRPr="00EA1D40">
              <w:rPr>
                <w:sz w:val="18"/>
                <w:szCs w:val="18"/>
                <w:lang w:val="en-US"/>
              </w:rPr>
              <w:t xml:space="preserve">- </w:t>
            </w:r>
            <w:r>
              <w:rPr>
                <w:sz w:val="18"/>
                <w:szCs w:val="18"/>
                <w:lang w:val="en-US"/>
              </w:rPr>
              <w:t xml:space="preserve">Flow rate AE </w:t>
            </w:r>
            <w:r w:rsidRPr="00EA1D40">
              <w:rPr>
                <w:sz w:val="18"/>
                <w:szCs w:val="18"/>
                <w:lang w:val="en-US"/>
              </w:rPr>
              <w:t>[</w:t>
            </w:r>
            <w:r w:rsidRPr="000A0CF8">
              <w:rPr>
                <w:sz w:val="18"/>
                <w:szCs w:val="18"/>
                <w:lang w:val="en-US"/>
              </w:rPr>
              <w:t>m</w:t>
            </w:r>
            <w:r w:rsidRPr="000A0CF8">
              <w:rPr>
                <w:sz w:val="18"/>
                <w:szCs w:val="18"/>
                <w:vertAlign w:val="superscript"/>
                <w:lang w:val="en-US"/>
              </w:rPr>
              <w:t>3</w:t>
            </w:r>
            <w:r w:rsidRPr="000A0CF8">
              <w:rPr>
                <w:sz w:val="18"/>
                <w:szCs w:val="18"/>
                <w:lang w:val="en-US"/>
              </w:rPr>
              <w:t>/s</w:t>
            </w:r>
            <w:r w:rsidRPr="00EA1D40">
              <w:rPr>
                <w:sz w:val="18"/>
                <w:szCs w:val="18"/>
                <w:lang w:val="en-US"/>
              </w:rPr>
              <w:t>]</w:t>
            </w:r>
          </w:p>
          <w:p w14:paraId="75EAE55B" w14:textId="77777777" w:rsidR="00EE4985" w:rsidRPr="009E5847" w:rsidRDefault="00EE4985" w:rsidP="00EE4985">
            <w:pPr>
              <w:spacing w:after="0" w:line="240" w:lineRule="auto"/>
              <w:rPr>
                <w:sz w:val="18"/>
                <w:szCs w:val="18"/>
                <w:lang w:val="en-US"/>
              </w:rPr>
            </w:pPr>
            <w:r>
              <w:rPr>
                <w:sz w:val="18"/>
                <w:szCs w:val="18"/>
                <w:lang w:val="en-US"/>
              </w:rPr>
              <w:t xml:space="preserve">- WSS RE </w:t>
            </w:r>
            <w:r w:rsidRPr="00EA1D40">
              <w:rPr>
                <w:sz w:val="18"/>
                <w:szCs w:val="18"/>
                <w:lang w:val="en-US"/>
              </w:rPr>
              <w:t>[</w:t>
            </w:r>
            <w:r>
              <w:rPr>
                <w:sz w:val="18"/>
                <w:szCs w:val="18"/>
                <w:lang w:val="en-US"/>
              </w:rPr>
              <w:t>-</w:t>
            </w:r>
            <w:r w:rsidRPr="00EA1D40">
              <w:rPr>
                <w:sz w:val="18"/>
                <w:szCs w:val="18"/>
                <w:lang w:val="en-US"/>
              </w:rPr>
              <w:t>]</w:t>
            </w:r>
          </w:p>
        </w:tc>
      </w:tr>
    </w:tbl>
    <w:p w14:paraId="6FDE7912" w14:textId="77777777" w:rsidR="00EE4985" w:rsidRDefault="00EE4985" w:rsidP="00EE4985">
      <w:pPr>
        <w:spacing w:after="0" w:line="240" w:lineRule="auto"/>
      </w:pPr>
    </w:p>
    <w:p w14:paraId="06E33899" w14:textId="25D823B4" w:rsidR="00DD7DF2" w:rsidRDefault="0014267A" w:rsidP="00EE4985">
      <w:pPr>
        <w:pStyle w:val="Heading1"/>
        <w:spacing w:before="0" w:after="0" w:line="240" w:lineRule="auto"/>
        <w:jc w:val="both"/>
        <w:rPr>
          <w:rFonts w:ascii="Aptos" w:hAnsi="Aptos"/>
        </w:rPr>
      </w:pPr>
      <w:r>
        <w:rPr>
          <w:rFonts w:ascii="Aptos" w:hAnsi="Aptos"/>
        </w:rPr>
        <w:t>Real-valued super-resolution</w:t>
      </w:r>
    </w:p>
    <w:p w14:paraId="276AE1B8" w14:textId="28FE9007" w:rsidR="005F2FB9" w:rsidRDefault="007A63D5" w:rsidP="00EE4985">
      <w:pPr>
        <w:spacing w:after="0" w:line="240" w:lineRule="auto"/>
        <w:jc w:val="both"/>
        <w:rPr>
          <w:rFonts w:eastAsiaTheme="minorEastAsia"/>
          <w:noProof/>
          <w:lang w:val="en-US"/>
        </w:rPr>
      </w:pPr>
      <w:r>
        <w:rPr>
          <w:lang w:val="en-US"/>
        </w:rPr>
        <w:t>A</w:t>
      </w:r>
      <w:r w:rsidR="0067124B">
        <w:rPr>
          <w:lang w:val="en-US"/>
        </w:rPr>
        <w:t xml:space="preserve"> simplified</w:t>
      </w:r>
      <w:r>
        <w:rPr>
          <w:lang w:val="en-US"/>
        </w:rPr>
        <w:t xml:space="preserve"> overview of</w:t>
      </w:r>
      <w:r w:rsidR="00ED51BD">
        <w:rPr>
          <w:lang w:val="en-US"/>
        </w:rPr>
        <w:t xml:space="preserve"> </w:t>
      </w:r>
      <w:r w:rsidR="00B559ED">
        <w:rPr>
          <w:lang w:val="en-US"/>
        </w:rPr>
        <w:t xml:space="preserve">the </w:t>
      </w:r>
      <w:r>
        <w:rPr>
          <w:lang w:val="en-US"/>
        </w:rPr>
        <w:t>super-resolution (SR)</w:t>
      </w:r>
      <w:r w:rsidR="00ED51BD">
        <w:rPr>
          <w:lang w:val="en-US"/>
        </w:rPr>
        <w:t xml:space="preserve"> </w:t>
      </w:r>
      <w:r w:rsidR="00B559ED">
        <w:rPr>
          <w:lang w:val="en-US"/>
        </w:rPr>
        <w:t>pipeline</w:t>
      </w:r>
      <w:r w:rsidR="0051419E">
        <w:rPr>
          <w:lang w:val="en-US"/>
        </w:rPr>
        <w:t>, classical upsampling (</w:t>
      </w:r>
      <w:r w:rsidR="00450499">
        <w:rPr>
          <w:lang w:val="en-US"/>
        </w:rPr>
        <w:t xml:space="preserve">for example, </w:t>
      </w:r>
      <w:r w:rsidR="0051419E">
        <w:rPr>
          <w:lang w:val="en-US"/>
        </w:rPr>
        <w:t xml:space="preserve">zero-padding </w:t>
      </w:r>
      <w:r w:rsidR="00FE58B2">
        <w:rPr>
          <w:lang w:val="en-US"/>
        </w:rPr>
        <w:t xml:space="preserve">in k-space </w:t>
      </w:r>
      <w:r w:rsidR="0051419E" w:rsidRPr="0051419E">
        <w:rPr>
          <w:lang w:val="en-US"/>
        </w:rPr>
        <w:t>[</w:t>
      </w:r>
      <w:r w:rsidR="0051419E">
        <w:rPr>
          <w:lang w:val="en-US"/>
        </w:rPr>
        <w:t>ZP</w:t>
      </w:r>
      <w:r w:rsidR="0051419E" w:rsidRPr="0051419E">
        <w:rPr>
          <w:lang w:val="en-US"/>
        </w:rPr>
        <w:t>]</w:t>
      </w:r>
      <w:r w:rsidR="0051419E">
        <w:rPr>
          <w:lang w:val="en-US"/>
        </w:rPr>
        <w:t>),</w:t>
      </w:r>
      <w:r w:rsidR="00B559ED">
        <w:rPr>
          <w:lang w:val="en-US"/>
        </w:rPr>
        <w:t xml:space="preserve"> </w:t>
      </w:r>
      <w:r w:rsidR="00ED51BD">
        <w:rPr>
          <w:lang w:val="en-US"/>
        </w:rPr>
        <w:t>and Fourier shell analysis</w:t>
      </w:r>
      <w:r>
        <w:rPr>
          <w:lang w:val="en-US"/>
        </w:rPr>
        <w:t xml:space="preserve"> </w:t>
      </w:r>
      <w:r w:rsidR="00450499">
        <w:rPr>
          <w:lang w:val="en-US"/>
        </w:rPr>
        <w:t xml:space="preserve">used </w:t>
      </w:r>
      <w:r w:rsidR="00F502FE">
        <w:rPr>
          <w:lang w:val="en-US"/>
        </w:rPr>
        <w:t xml:space="preserve">in the main text </w:t>
      </w:r>
      <w:r>
        <w:rPr>
          <w:lang w:val="en-US"/>
        </w:rPr>
        <w:t>is shown in Fig. S</w:t>
      </w:r>
      <w:r w:rsidR="00F54992">
        <w:rPr>
          <w:lang w:val="en-US"/>
        </w:rPr>
        <w:t>1</w:t>
      </w:r>
      <w:r>
        <w:rPr>
          <w:lang w:val="en-US"/>
        </w:rPr>
        <w:t>, with</w:t>
      </w:r>
      <w:r w:rsidR="00450499">
        <w:rPr>
          <w:lang w:val="en-US"/>
        </w:rPr>
        <w:t xml:space="preserve"> </w:t>
      </w:r>
      <w:r w:rsidR="00450499">
        <w:rPr>
          <w:rFonts w:eastAsiaTheme="minorEastAsia"/>
          <w:lang w:val="en-US"/>
        </w:rPr>
        <w:t>complex-valued image data</w:t>
      </w:r>
      <w:r>
        <w:rPr>
          <w:lang w:val="en-US"/>
        </w:rPr>
        <w:t xml:space="preserve"> </w:t>
      </w:r>
      <m:oMath>
        <m:r>
          <w:rPr>
            <w:rFonts w:ascii="Cambria Math" w:hAnsi="Cambria Math"/>
            <w:lang w:val="en-US"/>
          </w:rPr>
          <m:t>x</m:t>
        </m:r>
      </m:oMath>
      <w:r w:rsidR="00FE58B2">
        <w:rPr>
          <w:rFonts w:eastAsiaTheme="minorEastAsia"/>
          <w:lang w:val="en-US"/>
        </w:rPr>
        <w:t xml:space="preserve"> and</w:t>
      </w:r>
      <w:r w:rsidR="00450499">
        <w:rPr>
          <w:rFonts w:eastAsiaTheme="minorEastAsia"/>
          <w:lang w:val="en-US"/>
        </w:rPr>
        <w:t xml:space="preserve"> velocity vector fields</w:t>
      </w:r>
      <w:r w:rsidR="006D2121">
        <w:rPr>
          <w:rFonts w:eastAsiaTheme="minorEastAsia"/>
          <w:lang w:val="en-US"/>
        </w:rPr>
        <w:t xml:space="preserve"> </w:t>
      </w:r>
      <m:oMath>
        <m:r>
          <w:rPr>
            <w:rFonts w:ascii="Cambria Math" w:hAnsi="Cambria Math"/>
            <w:lang w:val="en-US"/>
          </w:rPr>
          <m:t>v=arg(x)</m:t>
        </m:r>
        <m:f>
          <m:fPr>
            <m:ctrlPr>
              <w:rPr>
                <w:rFonts w:ascii="Cambria Math" w:hAnsi="Cambria Math"/>
                <w:i/>
                <w:lang w:val="en-US"/>
              </w:rPr>
            </m:ctrlPr>
          </m:fPr>
          <m:num>
            <m:r>
              <w:rPr>
                <w:rFonts w:ascii="Cambria Math" w:hAnsi="Cambria Math"/>
                <w:lang w:val="en-US"/>
              </w:rPr>
              <m:t>VENC</m:t>
            </m:r>
          </m:num>
          <m:den>
            <m:r>
              <w:rPr>
                <w:rFonts w:ascii="Cambria Math" w:hAnsi="Cambria Math"/>
                <w:lang w:val="en-US"/>
              </w:rPr>
              <m:t>π</m:t>
            </m:r>
          </m:den>
        </m:f>
      </m:oMath>
      <w:r w:rsidR="006D2121">
        <w:rPr>
          <w:rFonts w:eastAsiaTheme="minorEastAsia"/>
          <w:lang w:val="en-US"/>
        </w:rPr>
        <w:t xml:space="preserve"> at high-resolution (HR)</w:t>
      </w:r>
      <w:r w:rsidR="00ED51BD">
        <w:rPr>
          <w:rFonts w:eastAsiaTheme="minorEastAsia"/>
          <w:lang w:val="en-US"/>
        </w:rPr>
        <w:t xml:space="preserve"> </w:t>
      </w:r>
      <w:r w:rsidR="006D2121">
        <w:rPr>
          <w:rFonts w:eastAsiaTheme="minorEastAsia"/>
          <w:lang w:val="en-US"/>
        </w:rPr>
        <w:t>and low-resolution (LR)</w:t>
      </w:r>
      <w:r w:rsidR="00ED51BD">
        <w:rPr>
          <w:rFonts w:eastAsiaTheme="minorEastAsia"/>
          <w:lang w:val="en-US"/>
        </w:rPr>
        <w:t xml:space="preserve">, </w:t>
      </w:r>
      <w:r w:rsidR="00450499">
        <w:rPr>
          <w:rFonts w:eastAsiaTheme="minorEastAsia"/>
          <w:lang w:val="en-US"/>
        </w:rPr>
        <w:t xml:space="preserve">with velocity encoding (VENC) </w:t>
      </w:r>
      <w:r w:rsidR="0051419E">
        <w:rPr>
          <w:rFonts w:eastAsiaTheme="minorEastAsia"/>
          <w:lang w:val="en-US"/>
        </w:rPr>
        <w:t xml:space="preserve">and </w:t>
      </w:r>
      <w:r w:rsidR="00AF32C0">
        <w:rPr>
          <w:rFonts w:eastAsiaTheme="minorEastAsia"/>
          <w:lang w:val="en-US"/>
        </w:rPr>
        <w:t>downsampling (</w:t>
      </w:r>
      <m:oMath>
        <m:r>
          <m:rPr>
            <m:scr m:val="script"/>
          </m:rPr>
          <w:rPr>
            <w:rFonts w:ascii="Cambria Math" w:eastAsiaTheme="minorEastAsia" w:hAnsi="Cambria Math"/>
          </w:rPr>
          <m:t>D</m:t>
        </m:r>
      </m:oMath>
      <w:r w:rsidR="00AF32C0">
        <w:rPr>
          <w:rFonts w:eastAsiaTheme="minorEastAsia"/>
          <w:lang w:val="en-US"/>
        </w:rPr>
        <w:t>)</w:t>
      </w:r>
      <w:r w:rsidR="006D2121">
        <w:rPr>
          <w:rFonts w:eastAsiaTheme="minorEastAsia"/>
          <w:lang w:val="en-US"/>
        </w:rPr>
        <w:t>.</w:t>
      </w:r>
      <w:r w:rsidR="00ED51BD" w:rsidRPr="00ED51BD">
        <w:rPr>
          <w:rFonts w:eastAsiaTheme="minorEastAsia"/>
          <w:noProof/>
          <w:lang w:val="en-US"/>
        </w:rPr>
        <w:t xml:space="preserve"> </w:t>
      </w:r>
    </w:p>
    <w:p w14:paraId="4756A7B6" w14:textId="77777777" w:rsidR="00A61258" w:rsidRDefault="00A61258" w:rsidP="00EE4985">
      <w:pPr>
        <w:spacing w:after="0" w:line="240" w:lineRule="auto"/>
        <w:jc w:val="both"/>
        <w:rPr>
          <w:rFonts w:eastAsiaTheme="minorEastAsia"/>
          <w:noProof/>
          <w:lang w:val="en-US"/>
        </w:rPr>
      </w:pPr>
    </w:p>
    <w:p w14:paraId="3D96BF04" w14:textId="59802EA4" w:rsidR="00ED51BD" w:rsidRDefault="00081FC1" w:rsidP="00EE4985">
      <w:pPr>
        <w:keepNext/>
        <w:spacing w:after="0" w:line="240" w:lineRule="auto"/>
        <w:jc w:val="center"/>
      </w:pPr>
      <w:r>
        <w:rPr>
          <w:noProof/>
        </w:rPr>
        <w:drawing>
          <wp:inline distT="0" distB="0" distL="0" distR="0" wp14:anchorId="3B5CC30E" wp14:editId="7BA470A2">
            <wp:extent cx="3425588" cy="1920857"/>
            <wp:effectExtent l="0" t="0" r="3810" b="3810"/>
            <wp:docPr id="18673499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516879" cy="1972047"/>
                    </a:xfrm>
                    <a:prstGeom prst="rect">
                      <a:avLst/>
                    </a:prstGeom>
                    <a:noFill/>
                    <a:ln>
                      <a:noFill/>
                    </a:ln>
                  </pic:spPr>
                </pic:pic>
              </a:graphicData>
            </a:graphic>
          </wp:inline>
        </w:drawing>
      </w:r>
    </w:p>
    <w:p w14:paraId="593E1655" w14:textId="6183A0B7" w:rsidR="00124AB1" w:rsidRDefault="00ED51BD" w:rsidP="00EE4985">
      <w:pPr>
        <w:pStyle w:val="Caption"/>
        <w:spacing w:after="0"/>
        <w:jc w:val="center"/>
        <w:rPr>
          <w:lang w:val="en-US"/>
        </w:rPr>
      </w:pPr>
      <w:r w:rsidRPr="00155C4C">
        <w:rPr>
          <w:b/>
          <w:bCs/>
        </w:rPr>
        <w:t>Figure S</w:t>
      </w:r>
      <w:r w:rsidR="00BF48EE">
        <w:rPr>
          <w:b/>
          <w:bCs/>
        </w:rPr>
        <w:t>1</w:t>
      </w:r>
      <w:r w:rsidRPr="00155C4C">
        <w:rPr>
          <w:b/>
          <w:bCs/>
        </w:rPr>
        <w:t>:</w:t>
      </w:r>
      <w:r w:rsidRPr="00155C4C">
        <w:rPr>
          <w:b/>
          <w:bCs/>
          <w:lang w:val="en-US"/>
        </w:rPr>
        <w:t xml:space="preserve"> </w:t>
      </w:r>
      <w:r w:rsidR="00F502FE">
        <w:rPr>
          <w:b/>
          <w:bCs/>
          <w:lang w:val="en-US"/>
        </w:rPr>
        <w:t>Overview</w:t>
      </w:r>
      <w:r w:rsidRPr="00155C4C">
        <w:rPr>
          <w:b/>
          <w:bCs/>
          <w:lang w:val="en-US"/>
        </w:rPr>
        <w:t xml:space="preserve"> of S</w:t>
      </w:r>
      <w:r w:rsidR="0051419E">
        <w:rPr>
          <w:b/>
          <w:bCs/>
          <w:lang w:val="en-US"/>
        </w:rPr>
        <w:t>R, ZP,</w:t>
      </w:r>
      <w:r w:rsidR="00B559ED">
        <w:rPr>
          <w:b/>
          <w:bCs/>
          <w:lang w:val="en-US"/>
        </w:rPr>
        <w:t xml:space="preserve"> </w:t>
      </w:r>
      <w:r w:rsidRPr="00155C4C">
        <w:rPr>
          <w:b/>
          <w:bCs/>
          <w:lang w:val="en-US"/>
        </w:rPr>
        <w:t>and Fourier shell analysis.</w:t>
      </w:r>
    </w:p>
    <w:p w14:paraId="237144C5" w14:textId="77777777" w:rsidR="00ED51BD" w:rsidRDefault="00ED51BD" w:rsidP="00EE4985">
      <w:pPr>
        <w:spacing w:after="0" w:line="240" w:lineRule="auto"/>
        <w:jc w:val="both"/>
        <w:rPr>
          <w:lang w:val="en-US"/>
        </w:rPr>
      </w:pPr>
    </w:p>
    <w:p w14:paraId="320050A1" w14:textId="6FC2E2C5" w:rsidR="00ED51BD" w:rsidRDefault="00A22C21" w:rsidP="00EE4985">
      <w:pPr>
        <w:spacing w:after="0" w:line="240" w:lineRule="auto"/>
        <w:jc w:val="both"/>
        <w:rPr>
          <w:lang w:val="en-US"/>
        </w:rPr>
      </w:pPr>
      <w:r>
        <w:rPr>
          <w:lang w:val="en-US"/>
        </w:rPr>
        <w:t xml:space="preserve">Here, </w:t>
      </w:r>
      <m:oMath>
        <m:r>
          <m:rPr>
            <m:scr m:val="script"/>
          </m:rPr>
          <w:rPr>
            <w:rFonts w:ascii="Cambria Math" w:eastAsiaTheme="minorEastAsia" w:hAnsi="Cambria Math"/>
          </w:rPr>
          <m:t>D</m:t>
        </m:r>
      </m:oMath>
      <w:r>
        <w:rPr>
          <w:lang w:val="en-US"/>
        </w:rPr>
        <w:t xml:space="preserve"> </w:t>
      </w:r>
      <w:r>
        <w:rPr>
          <w:rFonts w:eastAsiaTheme="minorEastAsia"/>
          <w:lang w:val="en-US"/>
        </w:rPr>
        <w:t>is defined as a central cropping in k-space at bandwidth (BW)</w:t>
      </w:r>
      <w:r w:rsidR="00AF63D4">
        <w:rPr>
          <w:rFonts w:eastAsiaTheme="minorEastAsia"/>
          <w:lang w:val="en-US"/>
        </w:rPr>
        <w:t>, here this is an ellipsoidal cropping to simplify notation, but in the main text it is a rectangular cropping. Additionally, no</w:t>
      </w:r>
      <w:r>
        <w:t xml:space="preserve"> Gaussian noise </w:t>
      </w:r>
      <w:r w:rsidR="00AF63D4">
        <w:t xml:space="preserve">is added </w:t>
      </w:r>
      <w:r>
        <w:t xml:space="preserve">to isolate the problem at hand, </w:t>
      </w:r>
      <w:r w:rsidR="00FB6E84">
        <w:rPr>
          <w:lang w:val="en-US"/>
        </w:rPr>
        <w:t xml:space="preserve">such </w:t>
      </w:r>
      <w:r w:rsidR="00ED51BD">
        <w:rPr>
          <w:lang w:val="en-US"/>
        </w:rPr>
        <w:t>that:</w:t>
      </w:r>
    </w:p>
    <w:p w14:paraId="1DDB865E" w14:textId="77777777" w:rsidR="00ED51BD" w:rsidRDefault="00ED51BD" w:rsidP="00EE4985">
      <w:pPr>
        <w:spacing w:after="0" w:line="240" w:lineRule="auto"/>
        <w:jc w:val="both"/>
        <w:rPr>
          <w:lang w:val="en-US"/>
        </w:rPr>
      </w:pPr>
    </w:p>
    <w:p w14:paraId="51B0E946" w14:textId="4069E2DB" w:rsidR="00ED51BD" w:rsidRPr="00ED51BD" w:rsidRDefault="00000000" w:rsidP="00EE4985">
      <w:pPr>
        <w:spacing w:after="0" w:line="240" w:lineRule="auto"/>
        <w:jc w:val="both"/>
        <w:rPr>
          <w:rFonts w:eastAsiaTheme="minorEastAsia"/>
          <w:lang w:val="en-US"/>
        </w:rPr>
      </w:pPr>
      <m:oMathPara>
        <m:oMath>
          <m:eqArr>
            <m:eqArrPr>
              <m:maxDist m:val="1"/>
              <m:ctrlPr>
                <w:rPr>
                  <w:rFonts w:ascii="Cambria Math" w:eastAsiaTheme="minorEastAsia" w:hAnsi="Cambria Math"/>
                  <w:i/>
                  <w:lang w:val="en-US"/>
                </w:rPr>
              </m:ctrlPr>
            </m:eqArrPr>
            <m:e>
              <m:r>
                <m:rPr>
                  <m:scr m:val="script"/>
                </m:rPr>
                <w:rPr>
                  <w:rFonts w:ascii="Cambria Math" w:hAnsi="Cambria Math"/>
                  <w:lang w:val="en-US"/>
                </w:rPr>
                <m:t>F{</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HR</m:t>
                  </m:r>
                </m:sub>
              </m:sSub>
              <m:r>
                <w:rPr>
                  <w:rFonts w:ascii="Cambria Math" w:eastAsiaTheme="minorEastAsia" w:hAnsi="Cambria Math"/>
                  <w:lang w:val="en-US"/>
                </w:rPr>
                <m:t>}=</m:t>
              </m:r>
              <m:r>
                <m:rPr>
                  <m:scr m:val="script"/>
                </m:rPr>
                <w:rPr>
                  <w:rFonts w:ascii="Cambria Math" w:hAnsi="Cambria Math"/>
                  <w:lang w:val="en-US"/>
                </w:rPr>
                <m:t>F{</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LR</m:t>
                  </m:r>
                </m:sub>
              </m:sSub>
              <m:r>
                <w:rPr>
                  <w:rFonts w:ascii="Cambria Math" w:hAnsi="Cambria Math"/>
                  <w:lang w:val="en-US"/>
                </w:rPr>
                <m:t xml:space="preserve">} </m:t>
              </m:r>
              <m:r>
                <m:rPr>
                  <m:sty m:val="p"/>
                </m:rPr>
                <w:rPr>
                  <w:rFonts w:ascii="Cambria Math" w:hAnsi="Cambria Math"/>
                  <w:lang w:val="en-US"/>
                </w:rPr>
                <m:t>for</m:t>
              </m:r>
              <m:r>
                <w:rPr>
                  <w:rFonts w:ascii="Cambria Math" w:hAnsi="Cambria Math"/>
                  <w:lang w:val="en-US"/>
                </w:rPr>
                <m:t xml:space="preserve"> k&lt;BW</m:t>
              </m:r>
              <m:r>
                <w:rPr>
                  <w:rFonts w:ascii="Cambria Math" w:eastAsiaTheme="minorEastAsia" w:hAnsi="Cambria Math"/>
                  <w:lang w:val="en-US"/>
                </w:rPr>
                <m:t>,</m:t>
              </m:r>
              <m:r>
                <w:rPr>
                  <w:rFonts w:ascii="Cambria Math" w:hAnsi="Cambria Math"/>
                  <w:lang w:val="en-US"/>
                </w:rPr>
                <m:t>#</m:t>
              </m:r>
              <m:d>
                <m:dPr>
                  <m:ctrlPr>
                    <w:rPr>
                      <w:rFonts w:ascii="Cambria Math" w:eastAsiaTheme="minorEastAsia" w:hAnsi="Cambria Math"/>
                      <w:i/>
                      <w:lang w:val="en-US"/>
                    </w:rPr>
                  </m:ctrlPr>
                </m:dPr>
                <m:e>
                  <m:r>
                    <w:rPr>
                      <w:rFonts w:ascii="Cambria Math" w:eastAsiaTheme="minorEastAsia" w:hAnsi="Cambria Math"/>
                      <w:lang w:val="en-US"/>
                    </w:rPr>
                    <m:t>1</m:t>
                  </m:r>
                </m:e>
              </m:d>
              <m:ctrlPr>
                <w:rPr>
                  <w:rFonts w:ascii="Cambria Math" w:hAnsi="Cambria Math"/>
                  <w:i/>
                  <w:lang w:val="en-US"/>
                </w:rPr>
              </m:ctrlPr>
            </m:e>
          </m:eqArr>
        </m:oMath>
      </m:oMathPara>
    </w:p>
    <w:p w14:paraId="6BB23EC7" w14:textId="77777777" w:rsidR="00ED51BD" w:rsidRDefault="00ED51BD" w:rsidP="00EE4985">
      <w:pPr>
        <w:spacing w:after="0" w:line="240" w:lineRule="auto"/>
        <w:jc w:val="both"/>
        <w:rPr>
          <w:lang w:val="en-US"/>
        </w:rPr>
      </w:pPr>
    </w:p>
    <w:p w14:paraId="228E8533" w14:textId="5398F6C8" w:rsidR="00FB6E84" w:rsidRDefault="00ED51BD" w:rsidP="00EE4985">
      <w:pPr>
        <w:spacing w:after="0" w:line="240" w:lineRule="auto"/>
        <w:jc w:val="both"/>
        <w:rPr>
          <w:lang w:val="en-US"/>
        </w:rPr>
      </w:pPr>
      <w:r>
        <w:rPr>
          <w:lang w:val="en-US"/>
        </w:rPr>
        <w:t xml:space="preserve">with </w:t>
      </w:r>
      <w:r w:rsidR="00A7017F">
        <w:rPr>
          <w:rFonts w:eastAsiaTheme="minorEastAsia"/>
          <w:lang w:val="en-US"/>
        </w:rPr>
        <w:t xml:space="preserve">Fourier transform </w:t>
      </w:r>
      <w:r w:rsidR="00A7017F">
        <w:rPr>
          <w:rFonts w:ascii="Cambria Math" w:eastAsiaTheme="minorEastAsia" w:hAnsi="Cambria Math"/>
          <w:lang w:val="en-US"/>
        </w:rPr>
        <w:t>ℱ,</w:t>
      </w:r>
      <w:r w:rsidR="00A7017F">
        <w:rPr>
          <w:lang w:val="en-US"/>
        </w:rPr>
        <w:t xml:space="preserve"> </w:t>
      </w:r>
      <w:r w:rsidR="00FB6E84">
        <w:rPr>
          <w:lang w:val="en-US"/>
        </w:rPr>
        <w:t xml:space="preserve">and </w:t>
      </w:r>
      <w:r w:rsidR="00FE58B2">
        <w:rPr>
          <w:lang w:val="en-US"/>
        </w:rPr>
        <w:t xml:space="preserve">radial </w:t>
      </w:r>
      <w:r>
        <w:rPr>
          <w:lang w:val="en-US"/>
        </w:rPr>
        <w:t xml:space="preserve">wavenumber </w:t>
      </w:r>
      <m:oMath>
        <m:r>
          <w:rPr>
            <w:rFonts w:ascii="Cambria Math" w:hAnsi="Cambria Math"/>
            <w:lang w:val="en-US"/>
          </w:rPr>
          <m:t>k</m:t>
        </m:r>
      </m:oMath>
      <w:r>
        <w:rPr>
          <w:lang w:val="en-US"/>
        </w:rPr>
        <w:t xml:space="preserve">. </w:t>
      </w:r>
      <w:r w:rsidR="00643B8E">
        <w:rPr>
          <w:lang w:val="en-US"/>
        </w:rPr>
        <w:t xml:space="preserve">This downsampling must be performed on the image data containing both phase and magnitude components to accurately model partial volume effects. </w:t>
      </w:r>
      <w:r w:rsidR="00A7017F">
        <w:rPr>
          <w:lang w:val="en-US"/>
        </w:rPr>
        <w:t xml:space="preserve">Because current SR methods work </w:t>
      </w:r>
      <w:r w:rsidR="0054408F">
        <w:rPr>
          <w:lang w:val="en-US"/>
        </w:rPr>
        <w:t xml:space="preserve">almost exclusively </w:t>
      </w:r>
      <w:r w:rsidR="00A7017F">
        <w:rPr>
          <w:lang w:val="en-US"/>
        </w:rPr>
        <w:t xml:space="preserve">with velocity </w:t>
      </w:r>
      <w:r w:rsidR="00450499">
        <w:rPr>
          <w:lang w:val="en-US"/>
        </w:rPr>
        <w:t xml:space="preserve">vector </w:t>
      </w:r>
      <w:r w:rsidR="00A7017F">
        <w:rPr>
          <w:lang w:val="en-US"/>
        </w:rPr>
        <w:t>fields</w:t>
      </w:r>
      <w:r w:rsidR="0054408F">
        <w:rPr>
          <w:lang w:val="en-US"/>
        </w:rPr>
        <w:t xml:space="preserve"> instead of the complex-valued </w:t>
      </w:r>
      <w:r w:rsidR="003E67B5">
        <w:rPr>
          <w:lang w:val="en-US"/>
        </w:rPr>
        <w:t xml:space="preserve">image </w:t>
      </w:r>
      <w:r w:rsidR="0054408F">
        <w:rPr>
          <w:lang w:val="en-US"/>
        </w:rPr>
        <w:t>data</w:t>
      </w:r>
      <w:r w:rsidR="00A7017F">
        <w:rPr>
          <w:lang w:val="en-US"/>
        </w:rPr>
        <w:t>, the</w:t>
      </w:r>
      <w:r w:rsidR="0054408F">
        <w:rPr>
          <w:lang w:val="en-US"/>
        </w:rPr>
        <w:t xml:space="preserve"> phase</w:t>
      </w:r>
      <w:r w:rsidR="009160BC">
        <w:rPr>
          <w:lang w:val="en-US"/>
        </w:rPr>
        <w:t xml:space="preserve"> </w:t>
      </w:r>
      <w:r w:rsidR="00A7017F">
        <w:rPr>
          <w:lang w:val="en-US"/>
        </w:rPr>
        <w:t xml:space="preserve">must be computed </w:t>
      </w:r>
      <w:r w:rsidR="00FB6E84">
        <w:rPr>
          <w:lang w:val="en-US"/>
        </w:rPr>
        <w:t xml:space="preserve">using </w:t>
      </w:r>
      <w:r w:rsidR="0054408F">
        <w:rPr>
          <w:lang w:val="en-US"/>
        </w:rPr>
        <w:t>a</w:t>
      </w:r>
      <w:r w:rsidR="00FB6E84">
        <w:rPr>
          <w:lang w:val="en-US"/>
        </w:rPr>
        <w:t xml:space="preserve"> complex argument</w:t>
      </w:r>
      <w:r w:rsidR="0054408F">
        <w:rPr>
          <w:lang w:val="en-US"/>
        </w:rPr>
        <w:t xml:space="preserve"> operation</w:t>
      </w:r>
      <w:r w:rsidR="00C97DAD">
        <w:rPr>
          <w:lang w:val="en-US"/>
        </w:rPr>
        <w:t xml:space="preserve">, which </w:t>
      </w:r>
      <w:r w:rsidR="00FB6E84">
        <w:rPr>
          <w:lang w:val="en-US"/>
        </w:rPr>
        <w:t xml:space="preserve">is </w:t>
      </w:r>
      <w:r w:rsidR="00E4178A">
        <w:rPr>
          <w:lang w:val="en-US"/>
        </w:rPr>
        <w:t xml:space="preserve">not commutative with </w:t>
      </w:r>
      <m:oMath>
        <m:r>
          <m:rPr>
            <m:scr m:val="script"/>
          </m:rPr>
          <w:rPr>
            <w:rFonts w:ascii="Cambria Math" w:eastAsiaTheme="minorEastAsia" w:hAnsi="Cambria Math"/>
          </w:rPr>
          <m:t>D</m:t>
        </m:r>
      </m:oMath>
      <w:r w:rsidR="00FB6E84">
        <w:rPr>
          <w:lang w:val="en-US"/>
        </w:rPr>
        <w:t>:</w:t>
      </w:r>
    </w:p>
    <w:p w14:paraId="4F387904" w14:textId="77777777" w:rsidR="00FB6E84" w:rsidRDefault="00FB6E84" w:rsidP="00EE4985">
      <w:pPr>
        <w:spacing w:after="0" w:line="240" w:lineRule="auto"/>
        <w:jc w:val="both"/>
        <w:rPr>
          <w:lang w:val="en-US"/>
        </w:rPr>
      </w:pPr>
    </w:p>
    <w:p w14:paraId="44877F85" w14:textId="02285D5C" w:rsidR="00FB6E84" w:rsidRPr="00ED51BD" w:rsidRDefault="00000000" w:rsidP="00EE4985">
      <w:pPr>
        <w:spacing w:after="0" w:line="240" w:lineRule="auto"/>
        <w:jc w:val="both"/>
        <w:rPr>
          <w:rFonts w:eastAsiaTheme="minorEastAsia"/>
          <w:lang w:val="en-US"/>
        </w:rPr>
      </w:pPr>
      <m:oMathPara>
        <m:oMath>
          <m:eqArr>
            <m:eqArrPr>
              <m:maxDist m:val="1"/>
              <m:ctrlPr>
                <w:rPr>
                  <w:rFonts w:ascii="Cambria Math" w:eastAsiaTheme="minorEastAsia" w:hAnsi="Cambria Math"/>
                  <w:i/>
                  <w:lang w:val="en-US"/>
                </w:rPr>
              </m:ctrlPr>
            </m:eqArrPr>
            <m:e>
              <m:r>
                <m:rPr>
                  <m:scr m:val="script"/>
                </m:rPr>
                <w:rPr>
                  <w:rFonts w:ascii="Cambria Math" w:eastAsiaTheme="minorEastAsia" w:hAnsi="Cambria Math"/>
                </w:rPr>
                <m:t>D</m:t>
              </m:r>
              <m:r>
                <w:rPr>
                  <w:rFonts w:ascii="Cambria Math" w:eastAsiaTheme="minorEastAsia" w:hAnsi="Cambria Math"/>
                  <w:lang w:val="en-US"/>
                </w:rPr>
                <m:t>∘</m:t>
              </m:r>
              <m:r>
                <w:rPr>
                  <w:rFonts w:ascii="Cambria Math" w:hAnsi="Cambria Math"/>
                  <w:lang w:val="en-US"/>
                </w:rPr>
                <m:t>arg(x</m:t>
              </m:r>
              <m:r>
                <w:rPr>
                  <w:rFonts w:ascii="Cambria Math" w:eastAsiaTheme="minorEastAsia" w:hAnsi="Cambria Math"/>
                  <w:lang w:val="en-US"/>
                </w:rPr>
                <m:t>)≠ arg(</m:t>
              </m:r>
              <m:r>
                <m:rPr>
                  <m:scr m:val="script"/>
                </m:rPr>
                <w:rPr>
                  <w:rFonts w:ascii="Cambria Math" w:eastAsiaTheme="minorEastAsia" w:hAnsi="Cambria Math"/>
                </w:rPr>
                <m:t>D</m:t>
              </m:r>
              <m:r>
                <w:rPr>
                  <w:rFonts w:ascii="Cambria Math" w:eastAsiaTheme="minorEastAsia" w:hAnsi="Cambria Math"/>
                  <w:lang w:val="en-US"/>
                </w:rPr>
                <m:t>∘</m:t>
              </m:r>
              <m:r>
                <w:rPr>
                  <w:rFonts w:ascii="Cambria Math" w:hAnsi="Cambria Math"/>
                  <w:lang w:val="en-US"/>
                </w:rPr>
                <m:t>x</m:t>
              </m:r>
              <m:r>
                <w:rPr>
                  <w:rFonts w:ascii="Cambria Math" w:eastAsiaTheme="minorEastAsia" w:hAnsi="Cambria Math"/>
                  <w:lang w:val="en-US"/>
                </w:rPr>
                <m:t>).</m:t>
              </m:r>
              <m:r>
                <w:rPr>
                  <w:rFonts w:ascii="Cambria Math" w:hAnsi="Cambria Math"/>
                  <w:lang w:val="en-US"/>
                </w:rPr>
                <m:t>#</m:t>
              </m:r>
              <m:d>
                <m:dPr>
                  <m:ctrlPr>
                    <w:rPr>
                      <w:rFonts w:ascii="Cambria Math" w:eastAsiaTheme="minorEastAsia" w:hAnsi="Cambria Math"/>
                      <w:i/>
                      <w:lang w:val="en-US"/>
                    </w:rPr>
                  </m:ctrlPr>
                </m:dPr>
                <m:e>
                  <m:r>
                    <w:rPr>
                      <w:rFonts w:ascii="Cambria Math" w:eastAsiaTheme="minorEastAsia" w:hAnsi="Cambria Math"/>
                      <w:lang w:val="en-US"/>
                    </w:rPr>
                    <m:t>2</m:t>
                  </m:r>
                </m:e>
              </m:d>
              <m:ctrlPr>
                <w:rPr>
                  <w:rFonts w:ascii="Cambria Math" w:hAnsi="Cambria Math"/>
                  <w:i/>
                  <w:lang w:val="en-US"/>
                </w:rPr>
              </m:ctrlPr>
            </m:e>
          </m:eqArr>
        </m:oMath>
      </m:oMathPara>
    </w:p>
    <w:p w14:paraId="0DC32414" w14:textId="77777777" w:rsidR="00FB6E84" w:rsidRDefault="00FB6E84" w:rsidP="00EE4985">
      <w:pPr>
        <w:spacing w:after="0" w:line="240" w:lineRule="auto"/>
        <w:jc w:val="both"/>
        <w:rPr>
          <w:lang w:val="en-US"/>
        </w:rPr>
      </w:pPr>
    </w:p>
    <w:p w14:paraId="64F082BA" w14:textId="7CCACD97" w:rsidR="00A7017F" w:rsidRDefault="00BB2B82" w:rsidP="00EE4985">
      <w:pPr>
        <w:spacing w:after="0" w:line="240" w:lineRule="auto"/>
        <w:jc w:val="both"/>
        <w:rPr>
          <w:lang w:val="en-US"/>
        </w:rPr>
      </w:pPr>
      <w:r>
        <w:rPr>
          <w:lang w:val="en-US"/>
        </w:rPr>
        <w:t xml:space="preserve">Because </w:t>
      </w:r>
      <w:r w:rsidR="00C97DAD">
        <w:rPr>
          <w:lang w:val="en-US"/>
        </w:rPr>
        <w:t xml:space="preserve">we </w:t>
      </w:r>
      <w:r>
        <w:rPr>
          <w:lang w:val="en-US"/>
        </w:rPr>
        <w:t>compute the complex argument after the downsampling</w:t>
      </w:r>
      <w:r w:rsidR="00A21CAE">
        <w:rPr>
          <w:lang w:val="en-US"/>
        </w:rPr>
        <w:t xml:space="preserve"> (Fig. S1)</w:t>
      </w:r>
      <w:r>
        <w:rPr>
          <w:lang w:val="en-US"/>
        </w:rPr>
        <w:t xml:space="preserve">, the equality of k-space </w:t>
      </w:r>
      <w:r w:rsidR="00C275C2">
        <w:rPr>
          <w:lang w:val="en-US"/>
        </w:rPr>
        <w:t xml:space="preserve">that one may expect </w:t>
      </w:r>
      <w:r>
        <w:rPr>
          <w:lang w:val="en-US"/>
        </w:rPr>
        <w:t>below BW</w:t>
      </w:r>
      <w:r w:rsidR="0054408F">
        <w:rPr>
          <w:lang w:val="en-US"/>
        </w:rPr>
        <w:t xml:space="preserve"> between HR and LR</w:t>
      </w:r>
      <w:r w:rsidR="00FA6321">
        <w:rPr>
          <w:lang w:val="en-US"/>
        </w:rPr>
        <w:t>,</w:t>
      </w:r>
      <w:r>
        <w:rPr>
          <w:lang w:val="en-US"/>
        </w:rPr>
        <w:t xml:space="preserve"> </w:t>
      </w:r>
      <w:r w:rsidR="00C97DAD">
        <w:rPr>
          <w:lang w:val="en-US"/>
        </w:rPr>
        <w:t xml:space="preserve">as </w:t>
      </w:r>
      <w:r w:rsidR="0054408F">
        <w:rPr>
          <w:lang w:val="en-US"/>
        </w:rPr>
        <w:t>imposed</w:t>
      </w:r>
      <w:r w:rsidR="00C97DAD">
        <w:rPr>
          <w:lang w:val="en-US"/>
        </w:rPr>
        <w:t xml:space="preserve"> by </w:t>
      </w:r>
      <m:oMath>
        <m:r>
          <m:rPr>
            <m:scr m:val="script"/>
          </m:rPr>
          <w:rPr>
            <w:rFonts w:ascii="Cambria Math" w:eastAsiaTheme="minorEastAsia" w:hAnsi="Cambria Math"/>
          </w:rPr>
          <m:t>D</m:t>
        </m:r>
      </m:oMath>
      <w:r w:rsidR="00C97DAD">
        <w:rPr>
          <w:lang w:val="en-US"/>
        </w:rPr>
        <w:t>,</w:t>
      </w:r>
      <w:r>
        <w:rPr>
          <w:lang w:val="en-US"/>
        </w:rPr>
        <w:t xml:space="preserve"> does not hold </w:t>
      </w:r>
      <w:r w:rsidR="00E2174D">
        <w:rPr>
          <w:lang w:val="en-US"/>
        </w:rPr>
        <w:t xml:space="preserve">for </w:t>
      </w:r>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HR</m:t>
            </m:r>
          </m:sub>
        </m:sSub>
      </m:oMath>
      <w:r>
        <w:rPr>
          <w:rFonts w:eastAsiaTheme="minorEastAsia"/>
          <w:lang w:val="en-US"/>
        </w:rPr>
        <w:t xml:space="preserve"> and </w:t>
      </w:r>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LR</m:t>
            </m:r>
          </m:sub>
        </m:sSub>
      </m:oMath>
      <w:r w:rsidR="00EF1F4B">
        <w:rPr>
          <w:lang w:val="en-US"/>
        </w:rPr>
        <w:t xml:space="preserve"> and, in turn, also not for </w:t>
      </w:r>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HR</m:t>
            </m:r>
          </m:sub>
        </m:sSub>
      </m:oMath>
      <w:r w:rsidR="00EF1F4B">
        <w:rPr>
          <w:rFonts w:eastAsiaTheme="minorEastAsia"/>
          <w:lang w:val="en-US"/>
        </w:rPr>
        <w:t xml:space="preserve"> and </w:t>
      </w:r>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ZP</m:t>
            </m:r>
          </m:sub>
        </m:sSub>
      </m:oMath>
      <w:r w:rsidR="00FA6321">
        <w:rPr>
          <w:rFonts w:eastAsiaTheme="minorEastAsia"/>
          <w:lang w:val="en-US"/>
        </w:rPr>
        <w:t>:</w:t>
      </w:r>
    </w:p>
    <w:p w14:paraId="34B37BC8" w14:textId="77777777" w:rsidR="00A7017F" w:rsidRDefault="00A7017F" w:rsidP="00EE4985">
      <w:pPr>
        <w:spacing w:after="0" w:line="240" w:lineRule="auto"/>
        <w:jc w:val="both"/>
        <w:rPr>
          <w:lang w:val="en-US"/>
        </w:rPr>
      </w:pPr>
    </w:p>
    <w:p w14:paraId="40371C3A" w14:textId="103490E3" w:rsidR="00A7017F" w:rsidRPr="00ED51BD" w:rsidRDefault="00000000" w:rsidP="00EE4985">
      <w:pPr>
        <w:spacing w:after="0" w:line="240" w:lineRule="auto"/>
        <w:jc w:val="both"/>
        <w:rPr>
          <w:rFonts w:eastAsiaTheme="minorEastAsia"/>
          <w:lang w:val="en-US"/>
        </w:rPr>
      </w:pPr>
      <m:oMathPara>
        <m:oMath>
          <m:eqArr>
            <m:eqArrPr>
              <m:maxDist m:val="1"/>
              <m:ctrlPr>
                <w:rPr>
                  <w:rFonts w:ascii="Cambria Math" w:eastAsiaTheme="minorEastAsia" w:hAnsi="Cambria Math"/>
                  <w:i/>
                  <w:lang w:val="en-US"/>
                </w:rPr>
              </m:ctrlPr>
            </m:eqArrPr>
            <m:e>
              <m:r>
                <m:rPr>
                  <m:scr m:val="script"/>
                </m:rPr>
                <w:rPr>
                  <w:rFonts w:ascii="Cambria Math" w:hAnsi="Cambria Math"/>
                  <w:lang w:val="en-US"/>
                </w:rPr>
                <m:t>F{</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HR</m:t>
                  </m:r>
                </m:sub>
              </m:sSub>
              <m:r>
                <w:rPr>
                  <w:rFonts w:ascii="Cambria Math" w:eastAsiaTheme="minorEastAsia" w:hAnsi="Cambria Math"/>
                  <w:lang w:val="en-US"/>
                </w:rPr>
                <m:t>}≠</m:t>
              </m:r>
              <m:r>
                <m:rPr>
                  <m:scr m:val="script"/>
                </m:rPr>
                <w:rPr>
                  <w:rFonts w:ascii="Cambria Math" w:hAnsi="Cambria Math"/>
                  <w:lang w:val="en-US"/>
                </w:rPr>
                <m:t>F{</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LR/ZP</m:t>
                  </m:r>
                </m:sub>
              </m:sSub>
              <m:r>
                <w:rPr>
                  <w:rFonts w:ascii="Cambria Math" w:hAnsi="Cambria Math"/>
                  <w:lang w:val="en-US"/>
                </w:rPr>
                <m:t xml:space="preserve">} </m:t>
              </m:r>
              <m:r>
                <m:rPr>
                  <m:sty m:val="p"/>
                </m:rPr>
                <w:rPr>
                  <w:rFonts w:ascii="Cambria Math" w:hAnsi="Cambria Math"/>
                  <w:lang w:val="en-US"/>
                </w:rPr>
                <m:t>for</m:t>
              </m:r>
              <m:r>
                <w:rPr>
                  <w:rFonts w:ascii="Cambria Math" w:hAnsi="Cambria Math"/>
                  <w:lang w:val="en-US"/>
                </w:rPr>
                <m:t xml:space="preserve"> k&lt;BW.#</m:t>
              </m:r>
              <m:d>
                <m:dPr>
                  <m:ctrlPr>
                    <w:rPr>
                      <w:rFonts w:ascii="Cambria Math" w:eastAsiaTheme="minorEastAsia" w:hAnsi="Cambria Math"/>
                      <w:i/>
                      <w:lang w:val="en-US"/>
                    </w:rPr>
                  </m:ctrlPr>
                </m:dPr>
                <m:e>
                  <m:r>
                    <w:rPr>
                      <w:rFonts w:ascii="Cambria Math" w:eastAsiaTheme="minorEastAsia" w:hAnsi="Cambria Math"/>
                      <w:lang w:val="en-US"/>
                    </w:rPr>
                    <m:t>3</m:t>
                  </m:r>
                </m:e>
              </m:d>
              <m:ctrlPr>
                <w:rPr>
                  <w:rFonts w:ascii="Cambria Math" w:hAnsi="Cambria Math"/>
                  <w:i/>
                  <w:lang w:val="en-US"/>
                </w:rPr>
              </m:ctrlPr>
            </m:e>
          </m:eqArr>
        </m:oMath>
      </m:oMathPara>
    </w:p>
    <w:p w14:paraId="5A3F0F34" w14:textId="77777777" w:rsidR="00A7017F" w:rsidRDefault="00A7017F" w:rsidP="00EE4985">
      <w:pPr>
        <w:spacing w:after="0" w:line="240" w:lineRule="auto"/>
        <w:jc w:val="both"/>
        <w:rPr>
          <w:lang w:val="en-US"/>
        </w:rPr>
      </w:pPr>
    </w:p>
    <w:p w14:paraId="57EB8E58" w14:textId="026FEC6C" w:rsidR="00292D48" w:rsidRDefault="005434A2" w:rsidP="00EE4985">
      <w:pPr>
        <w:spacing w:after="0" w:line="240" w:lineRule="auto"/>
        <w:jc w:val="both"/>
        <w:rPr>
          <w:rFonts w:eastAsiaTheme="minorEastAsia"/>
          <w:lang w:val="en-US"/>
        </w:rPr>
      </w:pPr>
      <w:r>
        <w:rPr>
          <w:rFonts w:eastAsiaTheme="minorEastAsia"/>
          <w:lang w:val="en-US"/>
        </w:rPr>
        <w:t>Th</w:t>
      </w:r>
      <w:r w:rsidR="00EF1F4B">
        <w:rPr>
          <w:rFonts w:eastAsiaTheme="minorEastAsia"/>
          <w:lang w:val="en-US"/>
        </w:rPr>
        <w:t>is mismatch in k-space</w:t>
      </w:r>
      <w:r w:rsidR="00464F32">
        <w:rPr>
          <w:rFonts w:eastAsiaTheme="minorEastAsia"/>
          <w:lang w:val="en-US"/>
        </w:rPr>
        <w:t xml:space="preserve"> centers</w:t>
      </w:r>
      <w:r>
        <w:rPr>
          <w:rFonts w:eastAsiaTheme="minorEastAsia"/>
          <w:lang w:val="en-US"/>
        </w:rPr>
        <w:t xml:space="preserve"> </w:t>
      </w:r>
      <w:r w:rsidR="00EF1F4B">
        <w:rPr>
          <w:rFonts w:eastAsiaTheme="minorEastAsia"/>
          <w:lang w:val="en-US"/>
        </w:rPr>
        <w:t xml:space="preserve">is </w:t>
      </w:r>
      <w:r>
        <w:rPr>
          <w:rFonts w:eastAsiaTheme="minorEastAsia"/>
          <w:lang w:val="en-US"/>
        </w:rPr>
        <w:t>not strictly an issue for SR training, which operates in image domain</w:t>
      </w:r>
      <w:r w:rsidR="0051419E">
        <w:rPr>
          <w:rFonts w:eastAsiaTheme="minorEastAsia"/>
          <w:lang w:val="en-US"/>
        </w:rPr>
        <w:t xml:space="preserve">, but </w:t>
      </w:r>
      <w:r>
        <w:rPr>
          <w:rFonts w:eastAsiaTheme="minorEastAsia"/>
          <w:lang w:val="en-US"/>
        </w:rPr>
        <w:t xml:space="preserve">does result in </w:t>
      </w:r>
      <w:r w:rsidR="00464F32">
        <w:rPr>
          <w:rFonts w:eastAsiaTheme="minorEastAsia"/>
          <w:lang w:val="en-US"/>
        </w:rPr>
        <w:t xml:space="preserve">“unintuitively” </w:t>
      </w:r>
      <w:bookmarkStart w:id="0" w:name="_Hlk218705040"/>
      <w:r w:rsidR="00464F32">
        <w:rPr>
          <w:rFonts w:eastAsiaTheme="minorEastAsia"/>
          <w:lang w:val="en-US"/>
        </w:rPr>
        <w:t xml:space="preserve">high </w:t>
      </w:r>
      <m:oMath>
        <m:r>
          <w:rPr>
            <w:rFonts w:ascii="Cambria Math" w:eastAsiaTheme="minorEastAsia" w:hAnsi="Cambria Math"/>
            <w:lang w:val="en-US"/>
          </w:rPr>
          <m:t>nRMSE</m:t>
        </m:r>
      </m:oMath>
      <w:r w:rsidR="00464F32">
        <w:rPr>
          <w:rFonts w:eastAsiaTheme="minorEastAsia"/>
          <w:lang w:val="en-US"/>
        </w:rPr>
        <w:t xml:space="preserve"> and low </w:t>
      </w:r>
      <m:oMath>
        <m:r>
          <w:rPr>
            <w:rFonts w:ascii="Cambria Math" w:eastAsiaTheme="minorEastAsia" w:hAnsi="Cambria Math"/>
            <w:lang w:val="en-US"/>
          </w:rPr>
          <m:t>γ</m:t>
        </m:r>
      </m:oMath>
      <w:r w:rsidR="00464F32">
        <w:rPr>
          <w:rFonts w:eastAsiaTheme="minorEastAsia"/>
          <w:lang w:val="en-US"/>
        </w:rPr>
        <w:t xml:space="preserve"> values below the BW </w:t>
      </w:r>
      <w:r>
        <w:rPr>
          <w:rFonts w:eastAsiaTheme="minorEastAsia"/>
          <w:lang w:val="en-US"/>
        </w:rPr>
        <w:t>for the Fourier shell analysis</w:t>
      </w:r>
      <w:bookmarkEnd w:id="0"/>
      <w:r>
        <w:rPr>
          <w:rFonts w:eastAsiaTheme="minorEastAsia"/>
          <w:lang w:val="en-US"/>
        </w:rPr>
        <w:t>, which operates in k-space</w:t>
      </w:r>
      <w:r w:rsidR="001A0B63">
        <w:rPr>
          <w:rFonts w:eastAsiaTheme="minorEastAsia"/>
          <w:lang w:val="en-US"/>
        </w:rPr>
        <w:t>.</w:t>
      </w:r>
      <w:r w:rsidR="00464F32">
        <w:rPr>
          <w:rFonts w:eastAsiaTheme="minorEastAsia"/>
          <w:lang w:val="en-US"/>
        </w:rPr>
        <w:t xml:space="preserve"> </w:t>
      </w:r>
      <w:r w:rsidR="00464F32">
        <w:rPr>
          <w:lang w:val="en-US"/>
        </w:rPr>
        <w:t xml:space="preserve">Note that we could </w:t>
      </w:r>
      <w:r w:rsidR="005F2FB9">
        <w:rPr>
          <w:lang w:val="en-US"/>
        </w:rPr>
        <w:t>“</w:t>
      </w:r>
      <w:r w:rsidR="00464F32">
        <w:rPr>
          <w:lang w:val="en-US"/>
        </w:rPr>
        <w:t>solve</w:t>
      </w:r>
      <w:r w:rsidR="005F2FB9">
        <w:rPr>
          <w:lang w:val="en-US"/>
        </w:rPr>
        <w:t>”</w:t>
      </w:r>
      <w:r w:rsidR="00464F32">
        <w:rPr>
          <w:lang w:val="en-US"/>
        </w:rPr>
        <w:t xml:space="preserve"> this by </w:t>
      </w:r>
      <w:r w:rsidR="00464F32">
        <w:rPr>
          <w:rFonts w:eastAsiaTheme="minorEastAsia"/>
          <w:lang w:val="en-US"/>
        </w:rPr>
        <w:t>1) computing the complex argument before the downsampling</w:t>
      </w:r>
      <w:r w:rsidR="00BF48EE">
        <w:rPr>
          <w:rFonts w:eastAsiaTheme="minorEastAsia"/>
          <w:lang w:val="en-US"/>
        </w:rPr>
        <w:t xml:space="preserve"> step</w:t>
      </w:r>
      <w:r w:rsidR="00464F32">
        <w:rPr>
          <w:rFonts w:eastAsiaTheme="minorEastAsia"/>
          <w:lang w:val="en-US"/>
        </w:rPr>
        <w:t xml:space="preserve"> </w:t>
      </w:r>
      <w:r w:rsidR="00BF48EE">
        <w:rPr>
          <w:rFonts w:eastAsiaTheme="minorEastAsia"/>
          <w:lang w:val="en-US"/>
        </w:rPr>
        <w:t>i.e.</w:t>
      </w:r>
      <w:r w:rsidR="00464F32">
        <w:rPr>
          <w:rFonts w:eastAsiaTheme="minorEastAsia"/>
          <w:lang w:val="en-US"/>
        </w:rPr>
        <w:t xml:space="preserve"> downsampling would be performed on real-valued velocity data, without proper modeling of partial volume effects, or 2) not computing the complex argument at all and performing SR and upsampling on complex-valued data, which</w:t>
      </w:r>
      <w:r w:rsidR="00D557DD">
        <w:rPr>
          <w:rFonts w:eastAsiaTheme="minorEastAsia"/>
          <w:lang w:val="en-US"/>
        </w:rPr>
        <w:t>,</w:t>
      </w:r>
      <w:r w:rsidR="00464F32">
        <w:rPr>
          <w:rFonts w:eastAsiaTheme="minorEastAsia"/>
          <w:lang w:val="en-US"/>
        </w:rPr>
        <w:t xml:space="preserve"> </w:t>
      </w:r>
      <w:r w:rsidR="00817AE6">
        <w:rPr>
          <w:rFonts w:eastAsiaTheme="minorEastAsia"/>
          <w:lang w:val="en-US"/>
        </w:rPr>
        <w:t xml:space="preserve">although preferred, </w:t>
      </w:r>
      <w:r w:rsidR="00464F32">
        <w:rPr>
          <w:rFonts w:eastAsiaTheme="minorEastAsia"/>
          <w:lang w:val="en-US"/>
        </w:rPr>
        <w:t>would not be compatible with current SR methods</w:t>
      </w:r>
      <w:r w:rsidR="00BF48EE">
        <w:rPr>
          <w:rFonts w:eastAsiaTheme="minorEastAsia"/>
          <w:lang w:val="en-US"/>
        </w:rPr>
        <w:t xml:space="preserve"> described in the literature</w:t>
      </w:r>
      <w:r w:rsidR="00464F32">
        <w:rPr>
          <w:rFonts w:eastAsiaTheme="minorEastAsia"/>
          <w:lang w:val="en-US"/>
        </w:rPr>
        <w:t xml:space="preserve">. </w:t>
      </w:r>
      <w:proofErr w:type="gramStart"/>
      <w:r w:rsidR="00BF48EE">
        <w:rPr>
          <w:rFonts w:eastAsiaTheme="minorEastAsia"/>
          <w:lang w:val="en-US"/>
        </w:rPr>
        <w:t>Given</w:t>
      </w:r>
      <w:proofErr w:type="gramEnd"/>
      <w:r w:rsidR="00464F32">
        <w:rPr>
          <w:rFonts w:eastAsiaTheme="minorEastAsia"/>
          <w:lang w:val="en-US"/>
        </w:rPr>
        <w:t xml:space="preserve"> neither of these options are desirable and the Fourier shell analysis is meant as a relative metric to compare SR methods, we </w:t>
      </w:r>
      <w:r w:rsidR="00EA0E56">
        <w:rPr>
          <w:rFonts w:eastAsiaTheme="minorEastAsia"/>
          <w:lang w:val="en-US"/>
        </w:rPr>
        <w:t>opted</w:t>
      </w:r>
      <w:r w:rsidR="00464F32">
        <w:rPr>
          <w:rFonts w:eastAsiaTheme="minorEastAsia"/>
          <w:lang w:val="en-US"/>
        </w:rPr>
        <w:t xml:space="preserve"> to retain this subtlety in the </w:t>
      </w:r>
      <w:r w:rsidR="00FA6321">
        <w:rPr>
          <w:rFonts w:eastAsiaTheme="minorEastAsia"/>
          <w:lang w:val="en-US"/>
        </w:rPr>
        <w:t>analysis</w:t>
      </w:r>
      <w:r w:rsidR="00464F32">
        <w:rPr>
          <w:rFonts w:eastAsiaTheme="minorEastAsia"/>
          <w:lang w:val="en-US"/>
        </w:rPr>
        <w:t>.</w:t>
      </w:r>
    </w:p>
    <w:p w14:paraId="73EE01EE" w14:textId="77777777" w:rsidR="009A6219" w:rsidRDefault="009A6219" w:rsidP="00EE4985">
      <w:pPr>
        <w:spacing w:after="0" w:line="240" w:lineRule="auto"/>
        <w:jc w:val="both"/>
        <w:rPr>
          <w:rFonts w:eastAsiaTheme="minorEastAsia"/>
          <w:lang w:val="en-US"/>
        </w:rPr>
      </w:pPr>
    </w:p>
    <w:p w14:paraId="698BE7AC" w14:textId="77777777" w:rsidR="009A6219" w:rsidRDefault="009A6219" w:rsidP="00EE4985">
      <w:pPr>
        <w:pStyle w:val="Heading1"/>
        <w:spacing w:before="0" w:after="0" w:line="240" w:lineRule="auto"/>
        <w:jc w:val="both"/>
        <w:rPr>
          <w:rFonts w:ascii="Aptos" w:hAnsi="Aptos"/>
        </w:rPr>
      </w:pPr>
      <w:r>
        <w:rPr>
          <w:rFonts w:ascii="Aptos" w:hAnsi="Aptos"/>
        </w:rPr>
        <w:lastRenderedPageBreak/>
        <w:t>Pre-trained 4DFlowNet</w:t>
      </w:r>
    </w:p>
    <w:p w14:paraId="3743B0CA" w14:textId="20F91384" w:rsidR="009A6219" w:rsidRDefault="00BF48EE" w:rsidP="00EE4985">
      <w:pPr>
        <w:spacing w:after="0" w:line="240" w:lineRule="auto"/>
        <w:jc w:val="both"/>
        <w:rPr>
          <w:lang w:val="en-US"/>
        </w:rPr>
      </w:pPr>
      <w:r>
        <w:rPr>
          <w:lang w:val="en-US"/>
        </w:rPr>
        <w:t>Q</w:t>
      </w:r>
      <w:r w:rsidR="009A6219">
        <w:rPr>
          <w:lang w:val="en-US"/>
        </w:rPr>
        <w:t xml:space="preserve">ualitative comparison of classical upsampling </w:t>
      </w:r>
      <w:r>
        <w:rPr>
          <w:lang w:val="en-US"/>
        </w:rPr>
        <w:t>(zero-filling (ZF) and linear interpolation (LIN))</w:t>
      </w:r>
      <w:r w:rsidR="00367E00">
        <w:rPr>
          <w:lang w:val="en-US"/>
        </w:rPr>
        <w:t>, using LR data with SNR=inf as input,</w:t>
      </w:r>
      <w:r>
        <w:rPr>
          <w:lang w:val="en-US"/>
        </w:rPr>
        <w:t xml:space="preserve"> with</w:t>
      </w:r>
      <w:r w:rsidR="009A6219">
        <w:rPr>
          <w:lang w:val="en-US"/>
        </w:rPr>
        <w:t xml:space="preserve"> </w:t>
      </w:r>
      <w:r>
        <w:rPr>
          <w:lang w:val="en-US"/>
        </w:rPr>
        <w:t xml:space="preserve">4DFlowNet </w:t>
      </w:r>
      <w:r w:rsidR="009A6219">
        <w:rPr>
          <w:lang w:val="en-US"/>
        </w:rPr>
        <w:t xml:space="preserve">SR </w:t>
      </w:r>
      <w:r>
        <w:rPr>
          <w:lang w:val="en-US"/>
        </w:rPr>
        <w:t>results based on</w:t>
      </w:r>
      <w:r w:rsidR="009A6219">
        <w:rPr>
          <w:lang w:val="en-US"/>
        </w:rPr>
        <w:t xml:space="preserve"> the p</w:t>
      </w:r>
      <w:r w:rsidR="009A6219" w:rsidRPr="000A0CF8">
        <w:rPr>
          <w:lang w:val="en-US"/>
        </w:rPr>
        <w:t>ublicly</w:t>
      </w:r>
      <w:r w:rsidR="009A6219">
        <w:rPr>
          <w:lang w:val="en-US"/>
        </w:rPr>
        <w:t xml:space="preserve"> </w:t>
      </w:r>
      <w:r w:rsidR="009A6219" w:rsidRPr="000A0CF8">
        <w:rPr>
          <w:lang w:val="en-US"/>
        </w:rPr>
        <w:t>available pre-trained (PT) weights (4DFlowNet-PT) and</w:t>
      </w:r>
      <w:r w:rsidR="009A6219">
        <w:rPr>
          <w:lang w:val="en-US"/>
        </w:rPr>
        <w:t xml:space="preserve"> fine-tuned weights using 10 (</w:t>
      </w:r>
      <w:r w:rsidR="009A6219" w:rsidRPr="000A0CF8">
        <w:rPr>
          <w:lang w:val="en-US"/>
        </w:rPr>
        <w:t>4DFlowNet-</w:t>
      </w:r>
      <w:r w:rsidR="009A6219">
        <w:rPr>
          <w:lang w:val="en-US"/>
        </w:rPr>
        <w:t>TL10ep) and 100 (</w:t>
      </w:r>
      <w:r w:rsidR="009A6219" w:rsidRPr="000A0CF8">
        <w:rPr>
          <w:lang w:val="en-US"/>
        </w:rPr>
        <w:t>4DFlowNet-</w:t>
      </w:r>
      <w:r w:rsidR="009A6219">
        <w:rPr>
          <w:lang w:val="en-US"/>
        </w:rPr>
        <w:t>TL100ep) epochs of transfer learning (TL)</w:t>
      </w:r>
      <w:r w:rsidR="00787950">
        <w:rPr>
          <w:lang w:val="en-US"/>
        </w:rPr>
        <w:t xml:space="preserve"> </w:t>
      </w:r>
      <w:r w:rsidR="009A6219">
        <w:rPr>
          <w:lang w:val="en-US"/>
        </w:rPr>
        <w:t>(Fig. S</w:t>
      </w:r>
      <w:r>
        <w:rPr>
          <w:lang w:val="en-US"/>
        </w:rPr>
        <w:t>2</w:t>
      </w:r>
      <w:r w:rsidR="009A6219">
        <w:rPr>
          <w:lang w:val="en-US"/>
        </w:rPr>
        <w:t>).</w:t>
      </w:r>
      <w:r w:rsidR="00787950">
        <w:rPr>
          <w:lang w:val="en-US"/>
        </w:rPr>
        <w:t xml:space="preserve"> </w:t>
      </w:r>
      <w:r w:rsidR="00787950">
        <w:t>For clarity, the only the 4DFlowNet results using LR data with SNR=20 as input are not shown here.</w:t>
      </w:r>
    </w:p>
    <w:p w14:paraId="3AE20029" w14:textId="77777777" w:rsidR="009A6219" w:rsidRDefault="009A6219" w:rsidP="00EE4985">
      <w:pPr>
        <w:spacing w:after="0" w:line="240" w:lineRule="auto"/>
        <w:jc w:val="both"/>
        <w:rPr>
          <w:lang w:val="en-US"/>
        </w:rPr>
      </w:pPr>
    </w:p>
    <w:p w14:paraId="0B2D0960" w14:textId="12098DD8" w:rsidR="009A6219" w:rsidRDefault="00787950" w:rsidP="00EE4985">
      <w:pPr>
        <w:keepNext/>
        <w:spacing w:after="0" w:line="240" w:lineRule="auto"/>
        <w:jc w:val="center"/>
      </w:pPr>
      <w:r>
        <w:rPr>
          <w:noProof/>
          <w:lang w:val="en-US"/>
        </w:rPr>
        <w:drawing>
          <wp:inline distT="0" distB="0" distL="0" distR="0" wp14:anchorId="0D843B8A" wp14:editId="0E6E608F">
            <wp:extent cx="6638290" cy="2689860"/>
            <wp:effectExtent l="0" t="0" r="0" b="0"/>
            <wp:docPr id="18763314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638290" cy="2689860"/>
                    </a:xfrm>
                    <a:prstGeom prst="rect">
                      <a:avLst/>
                    </a:prstGeom>
                    <a:noFill/>
                    <a:ln>
                      <a:noFill/>
                    </a:ln>
                  </pic:spPr>
                </pic:pic>
              </a:graphicData>
            </a:graphic>
          </wp:inline>
        </w:drawing>
      </w:r>
    </w:p>
    <w:p w14:paraId="59CD719A" w14:textId="692696F8" w:rsidR="009A6219" w:rsidRDefault="009A6219" w:rsidP="002C7E6E">
      <w:pPr>
        <w:pStyle w:val="Caption"/>
        <w:spacing w:after="0"/>
        <w:jc w:val="center"/>
        <w:rPr>
          <w:rFonts w:ascii="Aptos" w:hAnsi="Aptos"/>
        </w:rPr>
      </w:pPr>
      <w:r w:rsidRPr="00A61258">
        <w:rPr>
          <w:b/>
          <w:bCs/>
        </w:rPr>
        <w:t xml:space="preserve">Figure </w:t>
      </w:r>
      <w:r w:rsidR="00BF48EE">
        <w:rPr>
          <w:b/>
          <w:bCs/>
        </w:rPr>
        <w:t>S2</w:t>
      </w:r>
      <w:r w:rsidRPr="00A61258">
        <w:rPr>
          <w:b/>
          <w:bCs/>
        </w:rPr>
        <w:t xml:space="preserve">: </w:t>
      </w:r>
      <w:r w:rsidRPr="004C3004">
        <w:rPr>
          <w:b/>
          <w:bCs/>
        </w:rPr>
        <w:t>Qualitative comparison of classical upsampling</w:t>
      </w:r>
      <w:r>
        <w:rPr>
          <w:b/>
          <w:bCs/>
        </w:rPr>
        <w:t xml:space="preserve"> </w:t>
      </w:r>
      <w:r w:rsidR="00BF48EE">
        <w:rPr>
          <w:b/>
          <w:bCs/>
        </w:rPr>
        <w:t xml:space="preserve">versus 4DFlowNet using the </w:t>
      </w:r>
      <w:r w:rsidR="00BF48EE" w:rsidRPr="00BF48EE">
        <w:rPr>
          <w:b/>
          <w:bCs/>
        </w:rPr>
        <w:t xml:space="preserve">publicly available pre-trained (PT) weights (4DFlowNet-PT) and fine-tuned weights </w:t>
      </w:r>
      <w:r w:rsidR="00BF48EE">
        <w:rPr>
          <w:b/>
          <w:bCs/>
        </w:rPr>
        <w:t>with</w:t>
      </w:r>
      <w:r w:rsidR="00BF48EE" w:rsidRPr="00BF48EE">
        <w:rPr>
          <w:b/>
          <w:bCs/>
        </w:rPr>
        <w:t xml:space="preserve"> 10 (4DFlowNet-TL10ep) and 100 (4DFlowNet-TL100ep) </w:t>
      </w:r>
      <w:r w:rsidR="00BF48EE">
        <w:rPr>
          <w:b/>
          <w:bCs/>
        </w:rPr>
        <w:t xml:space="preserve">training </w:t>
      </w:r>
      <w:r w:rsidR="00BF48EE" w:rsidRPr="00BF48EE">
        <w:rPr>
          <w:b/>
          <w:bCs/>
        </w:rPr>
        <w:t>epochs</w:t>
      </w:r>
      <w:r w:rsidR="00BF48EE">
        <w:rPr>
          <w:b/>
          <w:bCs/>
        </w:rPr>
        <w:t>.</w:t>
      </w:r>
    </w:p>
    <w:p w14:paraId="0DD082D8" w14:textId="77777777" w:rsidR="002C7E6E" w:rsidRDefault="002C7E6E" w:rsidP="002C7E6E">
      <w:pPr>
        <w:spacing w:after="0" w:line="240" w:lineRule="auto"/>
      </w:pPr>
    </w:p>
    <w:p w14:paraId="08FA268D" w14:textId="444107AE" w:rsidR="002C7E6E" w:rsidRDefault="002C7E6E" w:rsidP="002C7E6E">
      <w:pPr>
        <w:pStyle w:val="Heading1"/>
        <w:spacing w:before="0" w:after="0" w:line="240" w:lineRule="auto"/>
        <w:jc w:val="both"/>
        <w:rPr>
          <w:rFonts w:ascii="Aptos" w:hAnsi="Aptos"/>
        </w:rPr>
      </w:pPr>
      <w:r>
        <w:rPr>
          <w:rFonts w:ascii="Aptos" w:hAnsi="Aptos"/>
        </w:rPr>
        <w:t>References</w:t>
      </w:r>
    </w:p>
    <w:p w14:paraId="28F30EF9" w14:textId="77777777" w:rsidR="002C7E6E" w:rsidRPr="002C7E6E" w:rsidRDefault="002C7E6E" w:rsidP="002C7E6E">
      <w:pPr>
        <w:pStyle w:val="Bibliography"/>
        <w:rPr>
          <w:rFonts w:ascii="Aptos" w:hAnsi="Aptos"/>
        </w:rPr>
      </w:pPr>
      <w:r>
        <w:fldChar w:fldCharType="begin"/>
      </w:r>
      <w:r>
        <w:instrText xml:space="preserve"> ADDIN ZOTERO_BIBL {"uncited":[],"omitted":[],"custom":[]} CSL_BIBLIOGRAPHY </w:instrText>
      </w:r>
      <w:r>
        <w:fldChar w:fldCharType="separate"/>
      </w:r>
      <w:r w:rsidRPr="002C7E6E">
        <w:rPr>
          <w:rFonts w:ascii="Aptos" w:hAnsi="Aptos"/>
        </w:rPr>
        <w:t>[1]</w:t>
      </w:r>
      <w:r w:rsidRPr="002C7E6E">
        <w:rPr>
          <w:rFonts w:ascii="Aptos" w:hAnsi="Aptos"/>
        </w:rPr>
        <w:tab/>
        <w:t xml:space="preserve">E. Ferdian </w:t>
      </w:r>
      <w:r w:rsidRPr="002C7E6E">
        <w:rPr>
          <w:rFonts w:ascii="Aptos" w:hAnsi="Aptos"/>
          <w:i/>
          <w:iCs/>
        </w:rPr>
        <w:t>et al.</w:t>
      </w:r>
      <w:r w:rsidRPr="002C7E6E">
        <w:rPr>
          <w:rFonts w:ascii="Aptos" w:hAnsi="Aptos"/>
        </w:rPr>
        <w:t xml:space="preserve">, “4DFlowNet: Super-Resolution 4D Flow MRI Using Deep Learning and Computational Fluid Dynamics,” </w:t>
      </w:r>
      <w:r w:rsidRPr="002C7E6E">
        <w:rPr>
          <w:rFonts w:ascii="Aptos" w:hAnsi="Aptos"/>
          <w:i/>
          <w:iCs/>
        </w:rPr>
        <w:t>Front. Phys.</w:t>
      </w:r>
      <w:r w:rsidRPr="002C7E6E">
        <w:rPr>
          <w:rFonts w:ascii="Aptos" w:hAnsi="Aptos"/>
        </w:rPr>
        <w:t>, vol. 8, 2020, Accessed: Oct. 14, 2022. [Online]. Available: https://www.frontiersin.org/articles/10.3389/fphy.2020.00138</w:t>
      </w:r>
    </w:p>
    <w:p w14:paraId="0F922C38" w14:textId="77777777" w:rsidR="002C7E6E" w:rsidRPr="002C7E6E" w:rsidRDefault="002C7E6E" w:rsidP="002C7E6E">
      <w:pPr>
        <w:pStyle w:val="Bibliography"/>
        <w:rPr>
          <w:rFonts w:ascii="Aptos" w:hAnsi="Aptos"/>
        </w:rPr>
      </w:pPr>
      <w:r w:rsidRPr="002C7E6E">
        <w:rPr>
          <w:rFonts w:ascii="Aptos" w:hAnsi="Aptos"/>
        </w:rPr>
        <w:t>[2]</w:t>
      </w:r>
      <w:r w:rsidRPr="002C7E6E">
        <w:rPr>
          <w:rFonts w:ascii="Aptos" w:hAnsi="Aptos"/>
        </w:rPr>
        <w:tab/>
        <w:t xml:space="preserve">S. Shit </w:t>
      </w:r>
      <w:r w:rsidRPr="002C7E6E">
        <w:rPr>
          <w:rFonts w:ascii="Aptos" w:hAnsi="Aptos"/>
          <w:i/>
          <w:iCs/>
        </w:rPr>
        <w:t>et al.</w:t>
      </w:r>
      <w:r w:rsidRPr="002C7E6E">
        <w:rPr>
          <w:rFonts w:ascii="Aptos" w:hAnsi="Aptos"/>
        </w:rPr>
        <w:t xml:space="preserve">, “SRflow: Deep learning based super-resolution of 4D-flow MRI data,” </w:t>
      </w:r>
      <w:r w:rsidRPr="002C7E6E">
        <w:rPr>
          <w:rFonts w:ascii="Aptos" w:hAnsi="Aptos"/>
          <w:i/>
          <w:iCs/>
        </w:rPr>
        <w:t>Front. Artif. Intell.</w:t>
      </w:r>
      <w:r w:rsidRPr="002C7E6E">
        <w:rPr>
          <w:rFonts w:ascii="Aptos" w:hAnsi="Aptos"/>
        </w:rPr>
        <w:t>, vol. 5, 2022, Accessed: Oct. 20, 2022. [Online]. Available: https://www.frontiersin.org/articles/10.3389/frai.2022.928181</w:t>
      </w:r>
    </w:p>
    <w:p w14:paraId="75B717F0" w14:textId="77777777" w:rsidR="002C7E6E" w:rsidRPr="002C7E6E" w:rsidRDefault="002C7E6E" w:rsidP="002C7E6E">
      <w:pPr>
        <w:pStyle w:val="Bibliography"/>
        <w:rPr>
          <w:rFonts w:ascii="Aptos" w:hAnsi="Aptos"/>
        </w:rPr>
      </w:pPr>
      <w:r w:rsidRPr="002C7E6E">
        <w:rPr>
          <w:rFonts w:ascii="Aptos" w:hAnsi="Aptos"/>
        </w:rPr>
        <w:t>[3]</w:t>
      </w:r>
      <w:r w:rsidRPr="002C7E6E">
        <w:rPr>
          <w:rFonts w:ascii="Aptos" w:hAnsi="Aptos"/>
        </w:rPr>
        <w:tab/>
        <w:t xml:space="preserve">D. Long </w:t>
      </w:r>
      <w:r w:rsidRPr="002C7E6E">
        <w:rPr>
          <w:rFonts w:ascii="Aptos" w:hAnsi="Aptos"/>
          <w:i/>
          <w:iCs/>
        </w:rPr>
        <w:t>et al.</w:t>
      </w:r>
      <w:r w:rsidRPr="002C7E6E">
        <w:rPr>
          <w:rFonts w:ascii="Aptos" w:hAnsi="Aptos"/>
        </w:rPr>
        <w:t xml:space="preserve">, “Super-resolution 4D flow MRI to quantify aortic regurgitation using computational fluid dynamics and deep learning,” </w:t>
      </w:r>
      <w:r w:rsidRPr="002C7E6E">
        <w:rPr>
          <w:rFonts w:ascii="Aptos" w:hAnsi="Aptos"/>
          <w:i/>
          <w:iCs/>
        </w:rPr>
        <w:t>Int. J. Cardiovasc. Imaging</w:t>
      </w:r>
      <w:r w:rsidRPr="002C7E6E">
        <w:rPr>
          <w:rFonts w:ascii="Aptos" w:hAnsi="Aptos"/>
        </w:rPr>
        <w:t>, vol. 39, no. 6, pp. 1189–1202, Jun. 2023, doi: 10.1007/s10554-023-02815-z.</w:t>
      </w:r>
    </w:p>
    <w:p w14:paraId="0C1E49DA" w14:textId="77777777" w:rsidR="002C7E6E" w:rsidRPr="002C7E6E" w:rsidRDefault="002C7E6E" w:rsidP="002C7E6E">
      <w:pPr>
        <w:pStyle w:val="Bibliography"/>
        <w:rPr>
          <w:rFonts w:ascii="Aptos" w:hAnsi="Aptos"/>
        </w:rPr>
      </w:pPr>
      <w:r w:rsidRPr="002C7E6E">
        <w:rPr>
          <w:rFonts w:ascii="Aptos" w:hAnsi="Aptos"/>
        </w:rPr>
        <w:t>[4]</w:t>
      </w:r>
      <w:r w:rsidRPr="002C7E6E">
        <w:rPr>
          <w:rFonts w:ascii="Aptos" w:hAnsi="Aptos"/>
        </w:rPr>
        <w:tab/>
        <w:t xml:space="preserve">E. Ferdian </w:t>
      </w:r>
      <w:r w:rsidRPr="002C7E6E">
        <w:rPr>
          <w:rFonts w:ascii="Aptos" w:hAnsi="Aptos"/>
          <w:i/>
          <w:iCs/>
        </w:rPr>
        <w:t>et al.</w:t>
      </w:r>
      <w:r w:rsidRPr="002C7E6E">
        <w:rPr>
          <w:rFonts w:ascii="Aptos" w:hAnsi="Aptos"/>
        </w:rPr>
        <w:t xml:space="preserve">, “Cerebrovascular super-resolution 4D Flow MRI – Sequential combination of resolution enhancement by deep learning and physics-informed image processing to non-invasively quantify intracranial velocity, flow, and relative pressure,” </w:t>
      </w:r>
      <w:r w:rsidRPr="002C7E6E">
        <w:rPr>
          <w:rFonts w:ascii="Aptos" w:hAnsi="Aptos"/>
          <w:i/>
          <w:iCs/>
        </w:rPr>
        <w:t>Med. Image Anal.</w:t>
      </w:r>
      <w:r w:rsidRPr="002C7E6E">
        <w:rPr>
          <w:rFonts w:ascii="Aptos" w:hAnsi="Aptos"/>
        </w:rPr>
        <w:t>, vol. 88, p. 102831, Aug. 2023, doi: 10.1016/j.media.2023.102831.</w:t>
      </w:r>
    </w:p>
    <w:p w14:paraId="0103E6D2" w14:textId="77777777" w:rsidR="002C7E6E" w:rsidRPr="002C7E6E" w:rsidRDefault="002C7E6E" w:rsidP="002C7E6E">
      <w:pPr>
        <w:pStyle w:val="Bibliography"/>
        <w:rPr>
          <w:rFonts w:ascii="Aptos" w:hAnsi="Aptos"/>
        </w:rPr>
      </w:pPr>
      <w:r w:rsidRPr="002C7E6E">
        <w:rPr>
          <w:rFonts w:ascii="Aptos" w:hAnsi="Aptos"/>
        </w:rPr>
        <w:t>[5]</w:t>
      </w:r>
      <w:r w:rsidRPr="002C7E6E">
        <w:rPr>
          <w:rFonts w:ascii="Aptos" w:hAnsi="Aptos"/>
        </w:rPr>
        <w:tab/>
        <w:t xml:space="preserve">L. Ericsson </w:t>
      </w:r>
      <w:r w:rsidRPr="002C7E6E">
        <w:rPr>
          <w:rFonts w:ascii="Aptos" w:hAnsi="Aptos"/>
          <w:i/>
          <w:iCs/>
        </w:rPr>
        <w:t>et al.</w:t>
      </w:r>
      <w:r w:rsidRPr="002C7E6E">
        <w:rPr>
          <w:rFonts w:ascii="Aptos" w:hAnsi="Aptos"/>
        </w:rPr>
        <w:t xml:space="preserve">, “Generalized Super-Resolution 4D Flow MRI - Using Ensemble Learning to Extend Across the Cardiovascular System,” </w:t>
      </w:r>
      <w:r w:rsidRPr="002C7E6E">
        <w:rPr>
          <w:rFonts w:ascii="Aptos" w:hAnsi="Aptos"/>
          <w:i/>
          <w:iCs/>
        </w:rPr>
        <w:t>IEEE J. Biomed. Health Inform.</w:t>
      </w:r>
      <w:r w:rsidRPr="002C7E6E">
        <w:rPr>
          <w:rFonts w:ascii="Aptos" w:hAnsi="Aptos"/>
        </w:rPr>
        <w:t>, vol. 28, no. 12, pp. 7239–7250, Dec. 2024, doi: 10.1109/JBHI.2024.3429291.</w:t>
      </w:r>
    </w:p>
    <w:p w14:paraId="0DBAC9BA" w14:textId="77777777" w:rsidR="002C7E6E" w:rsidRPr="002C7E6E" w:rsidRDefault="002C7E6E" w:rsidP="002C7E6E">
      <w:pPr>
        <w:pStyle w:val="Bibliography"/>
        <w:rPr>
          <w:rFonts w:ascii="Aptos" w:hAnsi="Aptos"/>
        </w:rPr>
      </w:pPr>
      <w:r w:rsidRPr="002C7E6E">
        <w:rPr>
          <w:rFonts w:ascii="Aptos" w:hAnsi="Aptos"/>
        </w:rPr>
        <w:t>[6]</w:t>
      </w:r>
      <w:r w:rsidRPr="002C7E6E">
        <w:rPr>
          <w:rFonts w:ascii="Aptos" w:hAnsi="Aptos"/>
        </w:rPr>
        <w:tab/>
        <w:t xml:space="preserve">N. M. Patel </w:t>
      </w:r>
      <w:r w:rsidRPr="002C7E6E">
        <w:rPr>
          <w:rFonts w:ascii="Aptos" w:hAnsi="Aptos"/>
          <w:i/>
          <w:iCs/>
        </w:rPr>
        <w:t>et al.</w:t>
      </w:r>
      <w:r w:rsidRPr="002C7E6E">
        <w:rPr>
          <w:rFonts w:ascii="Aptos" w:hAnsi="Aptos"/>
        </w:rPr>
        <w:t xml:space="preserve">, “Super-Resolving and Denoising 4D flow MRI of Neurofluids Using Physics-Guided Neural Networks,” </w:t>
      </w:r>
      <w:r w:rsidRPr="002C7E6E">
        <w:rPr>
          <w:rFonts w:ascii="Aptos" w:hAnsi="Aptos"/>
          <w:i/>
          <w:iCs/>
        </w:rPr>
        <w:t>Ann. Biomed. Eng.</w:t>
      </w:r>
      <w:r w:rsidRPr="002C7E6E">
        <w:rPr>
          <w:rFonts w:ascii="Aptos" w:hAnsi="Aptos"/>
        </w:rPr>
        <w:t>, vol. 53, no. 2, pp. 331–347, Feb. 2025, doi: 10.1007/s10439-024-03606-w.</w:t>
      </w:r>
    </w:p>
    <w:p w14:paraId="51D9AA54" w14:textId="77777777" w:rsidR="002C7E6E" w:rsidRPr="002C7E6E" w:rsidRDefault="002C7E6E" w:rsidP="002C7E6E">
      <w:pPr>
        <w:pStyle w:val="Bibliography"/>
        <w:rPr>
          <w:rFonts w:ascii="Aptos" w:hAnsi="Aptos"/>
        </w:rPr>
      </w:pPr>
      <w:r w:rsidRPr="002C7E6E">
        <w:rPr>
          <w:rFonts w:ascii="Aptos" w:hAnsi="Aptos"/>
        </w:rPr>
        <w:t>[7]</w:t>
      </w:r>
      <w:r w:rsidRPr="002C7E6E">
        <w:rPr>
          <w:rFonts w:ascii="Aptos" w:hAnsi="Aptos"/>
        </w:rPr>
        <w:tab/>
        <w:t xml:space="preserve">O. W. Odeback </w:t>
      </w:r>
      <w:r w:rsidRPr="002C7E6E">
        <w:rPr>
          <w:rFonts w:ascii="Aptos" w:hAnsi="Aptos"/>
          <w:i/>
          <w:iCs/>
        </w:rPr>
        <w:t>et al.</w:t>
      </w:r>
      <w:r w:rsidRPr="002C7E6E">
        <w:rPr>
          <w:rFonts w:ascii="Aptos" w:hAnsi="Aptos"/>
        </w:rPr>
        <w:t xml:space="preserve">, “Potential and challenges of generative adversarial networks for super-resolution in 4D Flow MRI,” Aug. 20, 2025, </w:t>
      </w:r>
      <w:r w:rsidRPr="002C7E6E">
        <w:rPr>
          <w:rFonts w:ascii="Aptos" w:hAnsi="Aptos"/>
          <w:i/>
          <w:iCs/>
        </w:rPr>
        <w:t>arXiv</w:t>
      </w:r>
      <w:r w:rsidRPr="002C7E6E">
        <w:rPr>
          <w:rFonts w:ascii="Aptos" w:hAnsi="Aptos"/>
        </w:rPr>
        <w:t>: arXiv:2508.14950. doi: 10.48550/arXiv.2508.14950.</w:t>
      </w:r>
    </w:p>
    <w:p w14:paraId="266841FB" w14:textId="77777777" w:rsidR="002C7E6E" w:rsidRPr="002C7E6E" w:rsidRDefault="002C7E6E" w:rsidP="002C7E6E">
      <w:pPr>
        <w:pStyle w:val="Bibliography"/>
        <w:rPr>
          <w:rFonts w:ascii="Aptos" w:hAnsi="Aptos"/>
        </w:rPr>
      </w:pPr>
      <w:r w:rsidRPr="002C7E6E">
        <w:rPr>
          <w:rFonts w:ascii="Aptos" w:hAnsi="Aptos"/>
        </w:rPr>
        <w:t>[8]</w:t>
      </w:r>
      <w:r w:rsidRPr="002C7E6E">
        <w:rPr>
          <w:rFonts w:ascii="Aptos" w:hAnsi="Aptos"/>
        </w:rPr>
        <w:tab/>
        <w:t xml:space="preserve">S. Perrin, S. Levilly, H. Mouchère, and J.-M. Serfaty, “Super-Resolution and Segmentation of 4D Flow MRI Using Deep Learning and Weighted Mean Frequencies,” in </w:t>
      </w:r>
      <w:r w:rsidRPr="002C7E6E">
        <w:rPr>
          <w:rFonts w:ascii="Aptos" w:hAnsi="Aptos"/>
          <w:i/>
          <w:iCs/>
        </w:rPr>
        <w:t>Medical Image Computing and Computer Assisted Intervention – MICCAI 2025</w:t>
      </w:r>
      <w:r w:rsidRPr="002C7E6E">
        <w:rPr>
          <w:rFonts w:ascii="Aptos" w:hAnsi="Aptos"/>
        </w:rPr>
        <w:t>, J. C. Gee, D. C. Alexander, J. Hong, J. E. Iglesias, C. H. Sudre, A. Venkataraman, P. Golland, J. H. Kim, and J. Park, Eds., Cham: Springer Nature Switzerland, 2026, pp. 552–561. doi: 10.1007/978-3-032-04965-0_52.</w:t>
      </w:r>
    </w:p>
    <w:p w14:paraId="08B7F3BB" w14:textId="77777777" w:rsidR="002C7E6E" w:rsidRPr="002C7E6E" w:rsidRDefault="002C7E6E" w:rsidP="002C7E6E">
      <w:pPr>
        <w:pStyle w:val="Bibliography"/>
        <w:rPr>
          <w:rFonts w:ascii="Aptos" w:hAnsi="Aptos"/>
        </w:rPr>
      </w:pPr>
      <w:r w:rsidRPr="002C7E6E">
        <w:rPr>
          <w:rFonts w:ascii="Aptos" w:hAnsi="Aptos"/>
        </w:rPr>
        <w:t>[9]</w:t>
      </w:r>
      <w:r w:rsidRPr="002C7E6E">
        <w:rPr>
          <w:rFonts w:ascii="Aptos" w:hAnsi="Aptos"/>
        </w:rPr>
        <w:tab/>
        <w:t xml:space="preserve">S. Zheng, A. Mokhtari, B. Jung, A. Harloff, and D. Obrist, “Uncertainty Quantification in Hemodynamic Metrics from 4D Flow MRI with Super-resolution in a Carotid Bifurcation Model,” </w:t>
      </w:r>
      <w:r w:rsidRPr="002C7E6E">
        <w:rPr>
          <w:rFonts w:ascii="Aptos" w:hAnsi="Aptos"/>
          <w:i/>
          <w:iCs/>
        </w:rPr>
        <w:t>J. Imaging Inform. Med.</w:t>
      </w:r>
      <w:r w:rsidRPr="002C7E6E">
        <w:rPr>
          <w:rFonts w:ascii="Aptos" w:hAnsi="Aptos"/>
        </w:rPr>
        <w:t>, Jan. 2026, doi: 10.1007/s10278-025-01796-w.</w:t>
      </w:r>
    </w:p>
    <w:p w14:paraId="2C84465B" w14:textId="0CE14854" w:rsidR="009A6219" w:rsidRPr="009A6219" w:rsidRDefault="002C7E6E" w:rsidP="002C7E6E">
      <w:pPr>
        <w:spacing w:after="0" w:line="240" w:lineRule="auto"/>
        <w:jc w:val="both"/>
      </w:pPr>
      <w:r>
        <w:fldChar w:fldCharType="end"/>
      </w:r>
    </w:p>
    <w:sectPr w:rsidR="009A6219" w:rsidRPr="009A6219" w:rsidSect="00EE4985">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C18D5C" w14:textId="77777777" w:rsidR="003E7D3C" w:rsidRDefault="003E7D3C" w:rsidP="004B6640">
      <w:pPr>
        <w:spacing w:after="0" w:line="240" w:lineRule="auto"/>
      </w:pPr>
      <w:r>
        <w:separator/>
      </w:r>
    </w:p>
  </w:endnote>
  <w:endnote w:type="continuationSeparator" w:id="0">
    <w:p w14:paraId="0F1F230F" w14:textId="77777777" w:rsidR="003E7D3C" w:rsidRDefault="003E7D3C" w:rsidP="004B66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309A8C" w14:textId="77777777" w:rsidR="003E7D3C" w:rsidRDefault="003E7D3C" w:rsidP="004B6640">
      <w:pPr>
        <w:spacing w:after="0" w:line="240" w:lineRule="auto"/>
      </w:pPr>
      <w:r>
        <w:separator/>
      </w:r>
    </w:p>
  </w:footnote>
  <w:footnote w:type="continuationSeparator" w:id="0">
    <w:p w14:paraId="38912C0C" w14:textId="77777777" w:rsidR="003E7D3C" w:rsidRDefault="003E7D3C" w:rsidP="004B664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F27723"/>
    <w:multiLevelType w:val="hybridMultilevel"/>
    <w:tmpl w:val="C9AE903C"/>
    <w:lvl w:ilvl="0" w:tplc="153E5254">
      <w:numFmt w:val="bullet"/>
      <w:lvlText w:val="-"/>
      <w:lvlJc w:val="left"/>
      <w:pPr>
        <w:ind w:left="720" w:hanging="360"/>
      </w:pPr>
      <w:rPr>
        <w:rFonts w:ascii="Aptos" w:eastAsiaTheme="minorHAnsi" w:hAnsi="Aptos"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4DE502EC"/>
    <w:multiLevelType w:val="hybridMultilevel"/>
    <w:tmpl w:val="741E14DC"/>
    <w:lvl w:ilvl="0" w:tplc="7C1468C2">
      <w:numFmt w:val="bullet"/>
      <w:lvlText w:val="-"/>
      <w:lvlJc w:val="left"/>
      <w:pPr>
        <w:ind w:left="720" w:hanging="360"/>
      </w:pPr>
      <w:rPr>
        <w:rFonts w:ascii="Aptos" w:eastAsiaTheme="minorHAnsi" w:hAnsi="Aptos"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60055CE9"/>
    <w:multiLevelType w:val="hybridMultilevel"/>
    <w:tmpl w:val="0AD6F0E0"/>
    <w:lvl w:ilvl="0" w:tplc="22BE1EE2">
      <w:numFmt w:val="bullet"/>
      <w:lvlText w:val="-"/>
      <w:lvlJc w:val="left"/>
      <w:pPr>
        <w:ind w:left="720" w:hanging="360"/>
      </w:pPr>
      <w:rPr>
        <w:rFonts w:ascii="Aptos" w:eastAsiaTheme="minorHAnsi" w:hAnsi="Aptos"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1405763961">
    <w:abstractNumId w:val="2"/>
  </w:num>
  <w:num w:numId="2" w16cid:durableId="1623219846">
    <w:abstractNumId w:val="0"/>
  </w:num>
  <w:num w:numId="3" w16cid:durableId="176056088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640B"/>
    <w:rsid w:val="00000462"/>
    <w:rsid w:val="000008BB"/>
    <w:rsid w:val="00000DA9"/>
    <w:rsid w:val="0000262A"/>
    <w:rsid w:val="00002F91"/>
    <w:rsid w:val="0000491C"/>
    <w:rsid w:val="00005E07"/>
    <w:rsid w:val="000066B3"/>
    <w:rsid w:val="00007CF3"/>
    <w:rsid w:val="00007EF1"/>
    <w:rsid w:val="000105CE"/>
    <w:rsid w:val="00010668"/>
    <w:rsid w:val="00011056"/>
    <w:rsid w:val="00011E48"/>
    <w:rsid w:val="00012482"/>
    <w:rsid w:val="00012E30"/>
    <w:rsid w:val="00012FDF"/>
    <w:rsid w:val="00013795"/>
    <w:rsid w:val="00013C0F"/>
    <w:rsid w:val="00013D17"/>
    <w:rsid w:val="000153B6"/>
    <w:rsid w:val="00015DD1"/>
    <w:rsid w:val="00015EF6"/>
    <w:rsid w:val="000160E4"/>
    <w:rsid w:val="00016960"/>
    <w:rsid w:val="0001713A"/>
    <w:rsid w:val="000176AB"/>
    <w:rsid w:val="000177CC"/>
    <w:rsid w:val="00020C59"/>
    <w:rsid w:val="0002109F"/>
    <w:rsid w:val="0002201C"/>
    <w:rsid w:val="00025200"/>
    <w:rsid w:val="00025F0F"/>
    <w:rsid w:val="00026093"/>
    <w:rsid w:val="000264CE"/>
    <w:rsid w:val="00026F99"/>
    <w:rsid w:val="00027988"/>
    <w:rsid w:val="00027C1A"/>
    <w:rsid w:val="00027EB5"/>
    <w:rsid w:val="0003098C"/>
    <w:rsid w:val="000312A6"/>
    <w:rsid w:val="00031603"/>
    <w:rsid w:val="00031FD2"/>
    <w:rsid w:val="00032216"/>
    <w:rsid w:val="0003316A"/>
    <w:rsid w:val="00033913"/>
    <w:rsid w:val="000342DC"/>
    <w:rsid w:val="000346CC"/>
    <w:rsid w:val="00034854"/>
    <w:rsid w:val="00034E87"/>
    <w:rsid w:val="000371A9"/>
    <w:rsid w:val="000403ED"/>
    <w:rsid w:val="00040CC9"/>
    <w:rsid w:val="00040F15"/>
    <w:rsid w:val="00041710"/>
    <w:rsid w:val="000425C7"/>
    <w:rsid w:val="00042C12"/>
    <w:rsid w:val="000434B3"/>
    <w:rsid w:val="0004371D"/>
    <w:rsid w:val="000465F7"/>
    <w:rsid w:val="00046C3F"/>
    <w:rsid w:val="00047383"/>
    <w:rsid w:val="00047D89"/>
    <w:rsid w:val="000508F7"/>
    <w:rsid w:val="0005385A"/>
    <w:rsid w:val="00055318"/>
    <w:rsid w:val="0005645F"/>
    <w:rsid w:val="0005716F"/>
    <w:rsid w:val="00057578"/>
    <w:rsid w:val="000576CB"/>
    <w:rsid w:val="00057829"/>
    <w:rsid w:val="00060643"/>
    <w:rsid w:val="000622AF"/>
    <w:rsid w:val="0006288E"/>
    <w:rsid w:val="000645CB"/>
    <w:rsid w:val="000651BE"/>
    <w:rsid w:val="00065611"/>
    <w:rsid w:val="000658B1"/>
    <w:rsid w:val="00066059"/>
    <w:rsid w:val="0006607C"/>
    <w:rsid w:val="00066FB6"/>
    <w:rsid w:val="00067641"/>
    <w:rsid w:val="0007281F"/>
    <w:rsid w:val="00072EB0"/>
    <w:rsid w:val="0007311E"/>
    <w:rsid w:val="0007444D"/>
    <w:rsid w:val="0007625C"/>
    <w:rsid w:val="000764A8"/>
    <w:rsid w:val="000770A2"/>
    <w:rsid w:val="000779E7"/>
    <w:rsid w:val="0008033E"/>
    <w:rsid w:val="000804A0"/>
    <w:rsid w:val="00080884"/>
    <w:rsid w:val="00080AF7"/>
    <w:rsid w:val="00080D15"/>
    <w:rsid w:val="000818A6"/>
    <w:rsid w:val="00081FC1"/>
    <w:rsid w:val="000824CE"/>
    <w:rsid w:val="000839AE"/>
    <w:rsid w:val="00084F1E"/>
    <w:rsid w:val="00085186"/>
    <w:rsid w:val="00085A36"/>
    <w:rsid w:val="00085BB8"/>
    <w:rsid w:val="0008774E"/>
    <w:rsid w:val="00090211"/>
    <w:rsid w:val="00090324"/>
    <w:rsid w:val="000907CE"/>
    <w:rsid w:val="00092B42"/>
    <w:rsid w:val="00093497"/>
    <w:rsid w:val="00093542"/>
    <w:rsid w:val="00093ACB"/>
    <w:rsid w:val="00094157"/>
    <w:rsid w:val="000957A3"/>
    <w:rsid w:val="000957A8"/>
    <w:rsid w:val="00095A76"/>
    <w:rsid w:val="00095E14"/>
    <w:rsid w:val="00096FEA"/>
    <w:rsid w:val="000A032D"/>
    <w:rsid w:val="000A073E"/>
    <w:rsid w:val="000A0CF8"/>
    <w:rsid w:val="000A12D2"/>
    <w:rsid w:val="000A14B2"/>
    <w:rsid w:val="000A1A52"/>
    <w:rsid w:val="000A1DA4"/>
    <w:rsid w:val="000A2306"/>
    <w:rsid w:val="000A349B"/>
    <w:rsid w:val="000A401A"/>
    <w:rsid w:val="000A5575"/>
    <w:rsid w:val="000A56B7"/>
    <w:rsid w:val="000A5833"/>
    <w:rsid w:val="000A715B"/>
    <w:rsid w:val="000A7EF2"/>
    <w:rsid w:val="000B191F"/>
    <w:rsid w:val="000B1B29"/>
    <w:rsid w:val="000B1C01"/>
    <w:rsid w:val="000B1D0F"/>
    <w:rsid w:val="000B36D4"/>
    <w:rsid w:val="000B5B94"/>
    <w:rsid w:val="000C1626"/>
    <w:rsid w:val="000C2381"/>
    <w:rsid w:val="000C2F76"/>
    <w:rsid w:val="000C40F7"/>
    <w:rsid w:val="000C4E55"/>
    <w:rsid w:val="000C5110"/>
    <w:rsid w:val="000C58E6"/>
    <w:rsid w:val="000C5F9A"/>
    <w:rsid w:val="000C5FB4"/>
    <w:rsid w:val="000C65B4"/>
    <w:rsid w:val="000C74F8"/>
    <w:rsid w:val="000C7E15"/>
    <w:rsid w:val="000D0AD2"/>
    <w:rsid w:val="000D0E99"/>
    <w:rsid w:val="000D13E6"/>
    <w:rsid w:val="000D2B18"/>
    <w:rsid w:val="000D2E5E"/>
    <w:rsid w:val="000D4F5D"/>
    <w:rsid w:val="000D5ACC"/>
    <w:rsid w:val="000D6088"/>
    <w:rsid w:val="000D6252"/>
    <w:rsid w:val="000D637F"/>
    <w:rsid w:val="000D71A2"/>
    <w:rsid w:val="000E057A"/>
    <w:rsid w:val="000E0D3B"/>
    <w:rsid w:val="000E22A7"/>
    <w:rsid w:val="000E2BE9"/>
    <w:rsid w:val="000E3E46"/>
    <w:rsid w:val="000E4F24"/>
    <w:rsid w:val="000E65B2"/>
    <w:rsid w:val="000E789B"/>
    <w:rsid w:val="000E7AA3"/>
    <w:rsid w:val="000E7D40"/>
    <w:rsid w:val="000E7E2C"/>
    <w:rsid w:val="000F0E33"/>
    <w:rsid w:val="000F29CD"/>
    <w:rsid w:val="000F2D4F"/>
    <w:rsid w:val="000F3554"/>
    <w:rsid w:val="000F4E14"/>
    <w:rsid w:val="000F5378"/>
    <w:rsid w:val="000F6E9F"/>
    <w:rsid w:val="000F7473"/>
    <w:rsid w:val="000F79FD"/>
    <w:rsid w:val="000F7B9E"/>
    <w:rsid w:val="00100B05"/>
    <w:rsid w:val="00100B81"/>
    <w:rsid w:val="00100BFF"/>
    <w:rsid w:val="0010239D"/>
    <w:rsid w:val="001027FA"/>
    <w:rsid w:val="0010399C"/>
    <w:rsid w:val="00103D17"/>
    <w:rsid w:val="00105039"/>
    <w:rsid w:val="001050AB"/>
    <w:rsid w:val="00105B8C"/>
    <w:rsid w:val="00105C2C"/>
    <w:rsid w:val="00105CF7"/>
    <w:rsid w:val="001063FF"/>
    <w:rsid w:val="00106844"/>
    <w:rsid w:val="00107151"/>
    <w:rsid w:val="00110756"/>
    <w:rsid w:val="00110897"/>
    <w:rsid w:val="0011114B"/>
    <w:rsid w:val="001117CB"/>
    <w:rsid w:val="001118CD"/>
    <w:rsid w:val="0011268C"/>
    <w:rsid w:val="00112A9B"/>
    <w:rsid w:val="00113804"/>
    <w:rsid w:val="00113AB7"/>
    <w:rsid w:val="00113E0A"/>
    <w:rsid w:val="001144A8"/>
    <w:rsid w:val="00115818"/>
    <w:rsid w:val="00115D2D"/>
    <w:rsid w:val="00116969"/>
    <w:rsid w:val="00116F76"/>
    <w:rsid w:val="00117092"/>
    <w:rsid w:val="00120548"/>
    <w:rsid w:val="00120B2A"/>
    <w:rsid w:val="00120E2A"/>
    <w:rsid w:val="0012193F"/>
    <w:rsid w:val="001222B4"/>
    <w:rsid w:val="00124AB1"/>
    <w:rsid w:val="00125027"/>
    <w:rsid w:val="00125813"/>
    <w:rsid w:val="001268D9"/>
    <w:rsid w:val="001278CE"/>
    <w:rsid w:val="001279E3"/>
    <w:rsid w:val="00127F96"/>
    <w:rsid w:val="001305D0"/>
    <w:rsid w:val="00130BCE"/>
    <w:rsid w:val="001321B8"/>
    <w:rsid w:val="0013266E"/>
    <w:rsid w:val="00132BD4"/>
    <w:rsid w:val="00132C88"/>
    <w:rsid w:val="0013366F"/>
    <w:rsid w:val="00133773"/>
    <w:rsid w:val="001338C0"/>
    <w:rsid w:val="0013414A"/>
    <w:rsid w:val="001343E7"/>
    <w:rsid w:val="001344CD"/>
    <w:rsid w:val="00134A8D"/>
    <w:rsid w:val="00134BE7"/>
    <w:rsid w:val="00135697"/>
    <w:rsid w:val="00135D48"/>
    <w:rsid w:val="00136369"/>
    <w:rsid w:val="00140447"/>
    <w:rsid w:val="00141582"/>
    <w:rsid w:val="00141FA0"/>
    <w:rsid w:val="0014267A"/>
    <w:rsid w:val="00142976"/>
    <w:rsid w:val="00143D91"/>
    <w:rsid w:val="00143DB7"/>
    <w:rsid w:val="00145B73"/>
    <w:rsid w:val="0014681A"/>
    <w:rsid w:val="00147B50"/>
    <w:rsid w:val="00147FDE"/>
    <w:rsid w:val="001500D7"/>
    <w:rsid w:val="0015017D"/>
    <w:rsid w:val="00150643"/>
    <w:rsid w:val="0015092A"/>
    <w:rsid w:val="00151750"/>
    <w:rsid w:val="00152191"/>
    <w:rsid w:val="001525E4"/>
    <w:rsid w:val="001528B9"/>
    <w:rsid w:val="00153163"/>
    <w:rsid w:val="001536ED"/>
    <w:rsid w:val="00154918"/>
    <w:rsid w:val="00154C5E"/>
    <w:rsid w:val="00155C4C"/>
    <w:rsid w:val="00155F96"/>
    <w:rsid w:val="001561CC"/>
    <w:rsid w:val="00160628"/>
    <w:rsid w:val="00160D3B"/>
    <w:rsid w:val="00161537"/>
    <w:rsid w:val="0016237D"/>
    <w:rsid w:val="00163087"/>
    <w:rsid w:val="00163929"/>
    <w:rsid w:val="0016393E"/>
    <w:rsid w:val="00163AA8"/>
    <w:rsid w:val="00163B1A"/>
    <w:rsid w:val="00164180"/>
    <w:rsid w:val="0016477F"/>
    <w:rsid w:val="00164BB2"/>
    <w:rsid w:val="00164F40"/>
    <w:rsid w:val="00165F9F"/>
    <w:rsid w:val="00166990"/>
    <w:rsid w:val="001674C1"/>
    <w:rsid w:val="00167713"/>
    <w:rsid w:val="00167D1A"/>
    <w:rsid w:val="0017061A"/>
    <w:rsid w:val="00171FA8"/>
    <w:rsid w:val="00172CE8"/>
    <w:rsid w:val="0017359F"/>
    <w:rsid w:val="00173715"/>
    <w:rsid w:val="00174011"/>
    <w:rsid w:val="001742F8"/>
    <w:rsid w:val="001752B9"/>
    <w:rsid w:val="00176A3E"/>
    <w:rsid w:val="00177B60"/>
    <w:rsid w:val="0018129A"/>
    <w:rsid w:val="001823A9"/>
    <w:rsid w:val="001830DC"/>
    <w:rsid w:val="00184BC6"/>
    <w:rsid w:val="00184F06"/>
    <w:rsid w:val="001853E5"/>
    <w:rsid w:val="001854D7"/>
    <w:rsid w:val="00185B33"/>
    <w:rsid w:val="00185FF9"/>
    <w:rsid w:val="0018635D"/>
    <w:rsid w:val="001865EA"/>
    <w:rsid w:val="00187097"/>
    <w:rsid w:val="001904BA"/>
    <w:rsid w:val="00190669"/>
    <w:rsid w:val="001908B9"/>
    <w:rsid w:val="0019103C"/>
    <w:rsid w:val="00191149"/>
    <w:rsid w:val="00193207"/>
    <w:rsid w:val="00193226"/>
    <w:rsid w:val="001939DF"/>
    <w:rsid w:val="00193DB7"/>
    <w:rsid w:val="00193EF9"/>
    <w:rsid w:val="00193F58"/>
    <w:rsid w:val="00193F8C"/>
    <w:rsid w:val="00194782"/>
    <w:rsid w:val="00195CB3"/>
    <w:rsid w:val="001A07B8"/>
    <w:rsid w:val="001A09F4"/>
    <w:rsid w:val="001A0B63"/>
    <w:rsid w:val="001A1410"/>
    <w:rsid w:val="001A1615"/>
    <w:rsid w:val="001A2026"/>
    <w:rsid w:val="001A2336"/>
    <w:rsid w:val="001A2895"/>
    <w:rsid w:val="001A2BC0"/>
    <w:rsid w:val="001A3716"/>
    <w:rsid w:val="001A465E"/>
    <w:rsid w:val="001A6338"/>
    <w:rsid w:val="001A745F"/>
    <w:rsid w:val="001B050B"/>
    <w:rsid w:val="001B0633"/>
    <w:rsid w:val="001B2899"/>
    <w:rsid w:val="001B29FD"/>
    <w:rsid w:val="001B3397"/>
    <w:rsid w:val="001B5057"/>
    <w:rsid w:val="001B5B88"/>
    <w:rsid w:val="001B642D"/>
    <w:rsid w:val="001B6D60"/>
    <w:rsid w:val="001B765A"/>
    <w:rsid w:val="001B7C95"/>
    <w:rsid w:val="001C1024"/>
    <w:rsid w:val="001C208F"/>
    <w:rsid w:val="001C271B"/>
    <w:rsid w:val="001C3CE9"/>
    <w:rsid w:val="001C4110"/>
    <w:rsid w:val="001C4520"/>
    <w:rsid w:val="001D065B"/>
    <w:rsid w:val="001D1392"/>
    <w:rsid w:val="001D1471"/>
    <w:rsid w:val="001D202A"/>
    <w:rsid w:val="001D2177"/>
    <w:rsid w:val="001D2C77"/>
    <w:rsid w:val="001D2DB4"/>
    <w:rsid w:val="001D451D"/>
    <w:rsid w:val="001D4601"/>
    <w:rsid w:val="001D55A8"/>
    <w:rsid w:val="001D5765"/>
    <w:rsid w:val="001D58CA"/>
    <w:rsid w:val="001D5C30"/>
    <w:rsid w:val="001D5CF1"/>
    <w:rsid w:val="001D61A4"/>
    <w:rsid w:val="001D6A58"/>
    <w:rsid w:val="001D70A5"/>
    <w:rsid w:val="001D790F"/>
    <w:rsid w:val="001D7A36"/>
    <w:rsid w:val="001E262D"/>
    <w:rsid w:val="001E2E44"/>
    <w:rsid w:val="001E2F73"/>
    <w:rsid w:val="001E36C8"/>
    <w:rsid w:val="001E3EA7"/>
    <w:rsid w:val="001E6C59"/>
    <w:rsid w:val="001E7041"/>
    <w:rsid w:val="001E7104"/>
    <w:rsid w:val="001E78E8"/>
    <w:rsid w:val="001E7AE5"/>
    <w:rsid w:val="001F002E"/>
    <w:rsid w:val="001F2BCD"/>
    <w:rsid w:val="001F3628"/>
    <w:rsid w:val="001F3FCB"/>
    <w:rsid w:val="001F4727"/>
    <w:rsid w:val="001F55A2"/>
    <w:rsid w:val="001F716E"/>
    <w:rsid w:val="001F7CA9"/>
    <w:rsid w:val="002000F3"/>
    <w:rsid w:val="002010AC"/>
    <w:rsid w:val="00201EA0"/>
    <w:rsid w:val="002027C5"/>
    <w:rsid w:val="002028CA"/>
    <w:rsid w:val="00203F24"/>
    <w:rsid w:val="002041CA"/>
    <w:rsid w:val="00204345"/>
    <w:rsid w:val="0020482F"/>
    <w:rsid w:val="00206055"/>
    <w:rsid w:val="00206549"/>
    <w:rsid w:val="00211773"/>
    <w:rsid w:val="00211B30"/>
    <w:rsid w:val="00211CEC"/>
    <w:rsid w:val="002129FF"/>
    <w:rsid w:val="00213683"/>
    <w:rsid w:val="00213A33"/>
    <w:rsid w:val="00213D77"/>
    <w:rsid w:val="00214148"/>
    <w:rsid w:val="00215032"/>
    <w:rsid w:val="00215AA1"/>
    <w:rsid w:val="00215DB8"/>
    <w:rsid w:val="00216BF5"/>
    <w:rsid w:val="002170B2"/>
    <w:rsid w:val="002176A1"/>
    <w:rsid w:val="00217A14"/>
    <w:rsid w:val="00217C09"/>
    <w:rsid w:val="00217D45"/>
    <w:rsid w:val="00220AFA"/>
    <w:rsid w:val="00220C4E"/>
    <w:rsid w:val="00220C6C"/>
    <w:rsid w:val="00221488"/>
    <w:rsid w:val="00221990"/>
    <w:rsid w:val="00222F55"/>
    <w:rsid w:val="00222FA3"/>
    <w:rsid w:val="00223488"/>
    <w:rsid w:val="0022499D"/>
    <w:rsid w:val="00225774"/>
    <w:rsid w:val="00225BE5"/>
    <w:rsid w:val="00226141"/>
    <w:rsid w:val="00226C88"/>
    <w:rsid w:val="00226FF3"/>
    <w:rsid w:val="002309E9"/>
    <w:rsid w:val="00230E78"/>
    <w:rsid w:val="00230F29"/>
    <w:rsid w:val="00231867"/>
    <w:rsid w:val="00232499"/>
    <w:rsid w:val="00232680"/>
    <w:rsid w:val="0023351C"/>
    <w:rsid w:val="00233574"/>
    <w:rsid w:val="00233C72"/>
    <w:rsid w:val="00234716"/>
    <w:rsid w:val="00234D46"/>
    <w:rsid w:val="002350BD"/>
    <w:rsid w:val="002363DE"/>
    <w:rsid w:val="00236A8F"/>
    <w:rsid w:val="00236C63"/>
    <w:rsid w:val="0024013D"/>
    <w:rsid w:val="002404E1"/>
    <w:rsid w:val="00241031"/>
    <w:rsid w:val="002410E0"/>
    <w:rsid w:val="0024431D"/>
    <w:rsid w:val="002445C6"/>
    <w:rsid w:val="0024502E"/>
    <w:rsid w:val="002476EF"/>
    <w:rsid w:val="00250D62"/>
    <w:rsid w:val="002513CF"/>
    <w:rsid w:val="00253D72"/>
    <w:rsid w:val="00254602"/>
    <w:rsid w:val="002551C9"/>
    <w:rsid w:val="00255C08"/>
    <w:rsid w:val="00256316"/>
    <w:rsid w:val="002568C9"/>
    <w:rsid w:val="0025692A"/>
    <w:rsid w:val="002575B0"/>
    <w:rsid w:val="002606BE"/>
    <w:rsid w:val="00260D1F"/>
    <w:rsid w:val="0026159C"/>
    <w:rsid w:val="00261879"/>
    <w:rsid w:val="00261C9A"/>
    <w:rsid w:val="00261F3A"/>
    <w:rsid w:val="00262067"/>
    <w:rsid w:val="00262BB1"/>
    <w:rsid w:val="00263219"/>
    <w:rsid w:val="0026325C"/>
    <w:rsid w:val="0026408C"/>
    <w:rsid w:val="00264750"/>
    <w:rsid w:val="002650C7"/>
    <w:rsid w:val="0026571D"/>
    <w:rsid w:val="002666A0"/>
    <w:rsid w:val="002667EC"/>
    <w:rsid w:val="002673F6"/>
    <w:rsid w:val="00267F53"/>
    <w:rsid w:val="00271503"/>
    <w:rsid w:val="00271C3D"/>
    <w:rsid w:val="00272FE5"/>
    <w:rsid w:val="002737F2"/>
    <w:rsid w:val="0027402A"/>
    <w:rsid w:val="00274499"/>
    <w:rsid w:val="00274609"/>
    <w:rsid w:val="00274D66"/>
    <w:rsid w:val="0027611B"/>
    <w:rsid w:val="0027693C"/>
    <w:rsid w:val="002777BF"/>
    <w:rsid w:val="00280D80"/>
    <w:rsid w:val="00281511"/>
    <w:rsid w:val="0028163D"/>
    <w:rsid w:val="00281968"/>
    <w:rsid w:val="00284084"/>
    <w:rsid w:val="002845D7"/>
    <w:rsid w:val="002848BF"/>
    <w:rsid w:val="0028499E"/>
    <w:rsid w:val="002851E6"/>
    <w:rsid w:val="0028574C"/>
    <w:rsid w:val="00286278"/>
    <w:rsid w:val="002878DA"/>
    <w:rsid w:val="00290567"/>
    <w:rsid w:val="00290851"/>
    <w:rsid w:val="0029169C"/>
    <w:rsid w:val="0029172B"/>
    <w:rsid w:val="00291F53"/>
    <w:rsid w:val="00292112"/>
    <w:rsid w:val="002922F7"/>
    <w:rsid w:val="002926CF"/>
    <w:rsid w:val="0029282D"/>
    <w:rsid w:val="00292B62"/>
    <w:rsid w:val="00292D48"/>
    <w:rsid w:val="00292D4A"/>
    <w:rsid w:val="0029634A"/>
    <w:rsid w:val="00297272"/>
    <w:rsid w:val="0029742D"/>
    <w:rsid w:val="002A0922"/>
    <w:rsid w:val="002A0AF6"/>
    <w:rsid w:val="002A0DB4"/>
    <w:rsid w:val="002A2C41"/>
    <w:rsid w:val="002A34A0"/>
    <w:rsid w:val="002A4007"/>
    <w:rsid w:val="002A665F"/>
    <w:rsid w:val="002A6B8E"/>
    <w:rsid w:val="002A6C95"/>
    <w:rsid w:val="002A7314"/>
    <w:rsid w:val="002B0156"/>
    <w:rsid w:val="002B0474"/>
    <w:rsid w:val="002B2139"/>
    <w:rsid w:val="002B3227"/>
    <w:rsid w:val="002B348B"/>
    <w:rsid w:val="002B34FD"/>
    <w:rsid w:val="002B3E3A"/>
    <w:rsid w:val="002B3F21"/>
    <w:rsid w:val="002B44F8"/>
    <w:rsid w:val="002B45A0"/>
    <w:rsid w:val="002B48BB"/>
    <w:rsid w:val="002B48ED"/>
    <w:rsid w:val="002B640B"/>
    <w:rsid w:val="002B70DB"/>
    <w:rsid w:val="002B7168"/>
    <w:rsid w:val="002B7D9F"/>
    <w:rsid w:val="002B7DE6"/>
    <w:rsid w:val="002B7E16"/>
    <w:rsid w:val="002B7EA8"/>
    <w:rsid w:val="002C036D"/>
    <w:rsid w:val="002C1626"/>
    <w:rsid w:val="002C293D"/>
    <w:rsid w:val="002C298E"/>
    <w:rsid w:val="002C309F"/>
    <w:rsid w:val="002C414D"/>
    <w:rsid w:val="002C5379"/>
    <w:rsid w:val="002C7179"/>
    <w:rsid w:val="002C7E6E"/>
    <w:rsid w:val="002D0471"/>
    <w:rsid w:val="002D0DFC"/>
    <w:rsid w:val="002D0E76"/>
    <w:rsid w:val="002D0EF9"/>
    <w:rsid w:val="002D27AF"/>
    <w:rsid w:val="002D318E"/>
    <w:rsid w:val="002D3CE9"/>
    <w:rsid w:val="002D6FCC"/>
    <w:rsid w:val="002D74B1"/>
    <w:rsid w:val="002D77C4"/>
    <w:rsid w:val="002E1784"/>
    <w:rsid w:val="002E2576"/>
    <w:rsid w:val="002E25C2"/>
    <w:rsid w:val="002E3A31"/>
    <w:rsid w:val="002E49AB"/>
    <w:rsid w:val="002E4A91"/>
    <w:rsid w:val="002F0FC4"/>
    <w:rsid w:val="002F1015"/>
    <w:rsid w:val="002F17DD"/>
    <w:rsid w:val="002F19CB"/>
    <w:rsid w:val="002F2130"/>
    <w:rsid w:val="002F3769"/>
    <w:rsid w:val="002F3C1F"/>
    <w:rsid w:val="002F3F8D"/>
    <w:rsid w:val="002F444F"/>
    <w:rsid w:val="002F47B7"/>
    <w:rsid w:val="002F6A28"/>
    <w:rsid w:val="00300043"/>
    <w:rsid w:val="00300585"/>
    <w:rsid w:val="003010A6"/>
    <w:rsid w:val="003016EA"/>
    <w:rsid w:val="003016FC"/>
    <w:rsid w:val="003017B8"/>
    <w:rsid w:val="00301D34"/>
    <w:rsid w:val="0030304B"/>
    <w:rsid w:val="00303C9A"/>
    <w:rsid w:val="00303CB4"/>
    <w:rsid w:val="00303D6C"/>
    <w:rsid w:val="00303DE6"/>
    <w:rsid w:val="00303E22"/>
    <w:rsid w:val="00304DC5"/>
    <w:rsid w:val="00305AD5"/>
    <w:rsid w:val="003070E1"/>
    <w:rsid w:val="003072D0"/>
    <w:rsid w:val="00310397"/>
    <w:rsid w:val="00310688"/>
    <w:rsid w:val="00311272"/>
    <w:rsid w:val="00311784"/>
    <w:rsid w:val="00311D6F"/>
    <w:rsid w:val="00312B59"/>
    <w:rsid w:val="00313F08"/>
    <w:rsid w:val="00315BE6"/>
    <w:rsid w:val="003170E6"/>
    <w:rsid w:val="00317B0E"/>
    <w:rsid w:val="00322510"/>
    <w:rsid w:val="00322A42"/>
    <w:rsid w:val="00323680"/>
    <w:rsid w:val="00323C69"/>
    <w:rsid w:val="003242D9"/>
    <w:rsid w:val="0032508A"/>
    <w:rsid w:val="003250CE"/>
    <w:rsid w:val="00325513"/>
    <w:rsid w:val="003256CF"/>
    <w:rsid w:val="00325EC5"/>
    <w:rsid w:val="003260EE"/>
    <w:rsid w:val="00327220"/>
    <w:rsid w:val="003279DE"/>
    <w:rsid w:val="00327BED"/>
    <w:rsid w:val="003304E2"/>
    <w:rsid w:val="003308C9"/>
    <w:rsid w:val="00331B9C"/>
    <w:rsid w:val="003320B5"/>
    <w:rsid w:val="0033335F"/>
    <w:rsid w:val="0033357E"/>
    <w:rsid w:val="00333ABD"/>
    <w:rsid w:val="00334E0C"/>
    <w:rsid w:val="00337695"/>
    <w:rsid w:val="00337A08"/>
    <w:rsid w:val="003408AA"/>
    <w:rsid w:val="00340B1B"/>
    <w:rsid w:val="00341120"/>
    <w:rsid w:val="00341AE9"/>
    <w:rsid w:val="00341D4D"/>
    <w:rsid w:val="00341EC3"/>
    <w:rsid w:val="003429BA"/>
    <w:rsid w:val="00343900"/>
    <w:rsid w:val="00344D10"/>
    <w:rsid w:val="00345398"/>
    <w:rsid w:val="00347949"/>
    <w:rsid w:val="003510BD"/>
    <w:rsid w:val="003516F1"/>
    <w:rsid w:val="003518B9"/>
    <w:rsid w:val="00351991"/>
    <w:rsid w:val="00351AA7"/>
    <w:rsid w:val="003526B4"/>
    <w:rsid w:val="00353C49"/>
    <w:rsid w:val="00354597"/>
    <w:rsid w:val="0035558A"/>
    <w:rsid w:val="00355849"/>
    <w:rsid w:val="00355D43"/>
    <w:rsid w:val="00355F1F"/>
    <w:rsid w:val="003561DA"/>
    <w:rsid w:val="00356F91"/>
    <w:rsid w:val="00357DE7"/>
    <w:rsid w:val="0036046C"/>
    <w:rsid w:val="003605C3"/>
    <w:rsid w:val="00360984"/>
    <w:rsid w:val="00361117"/>
    <w:rsid w:val="003614EC"/>
    <w:rsid w:val="00361656"/>
    <w:rsid w:val="00361673"/>
    <w:rsid w:val="00361745"/>
    <w:rsid w:val="00361E8B"/>
    <w:rsid w:val="00362C87"/>
    <w:rsid w:val="00364822"/>
    <w:rsid w:val="00365115"/>
    <w:rsid w:val="003651CF"/>
    <w:rsid w:val="00366E50"/>
    <w:rsid w:val="00367E00"/>
    <w:rsid w:val="00370900"/>
    <w:rsid w:val="00370F83"/>
    <w:rsid w:val="00371775"/>
    <w:rsid w:val="00371C5A"/>
    <w:rsid w:val="00371CC7"/>
    <w:rsid w:val="00371D51"/>
    <w:rsid w:val="00371E9E"/>
    <w:rsid w:val="00373024"/>
    <w:rsid w:val="0037394B"/>
    <w:rsid w:val="003739DB"/>
    <w:rsid w:val="00373A58"/>
    <w:rsid w:val="00373BF0"/>
    <w:rsid w:val="0037403E"/>
    <w:rsid w:val="003747D5"/>
    <w:rsid w:val="00375E13"/>
    <w:rsid w:val="00376770"/>
    <w:rsid w:val="003767B0"/>
    <w:rsid w:val="00376B96"/>
    <w:rsid w:val="00376C1D"/>
    <w:rsid w:val="00377660"/>
    <w:rsid w:val="003779CC"/>
    <w:rsid w:val="00380290"/>
    <w:rsid w:val="00380488"/>
    <w:rsid w:val="00380664"/>
    <w:rsid w:val="0038070C"/>
    <w:rsid w:val="00382BA0"/>
    <w:rsid w:val="00382D82"/>
    <w:rsid w:val="003832D0"/>
    <w:rsid w:val="0038522E"/>
    <w:rsid w:val="00385A62"/>
    <w:rsid w:val="00385E3D"/>
    <w:rsid w:val="003871BC"/>
    <w:rsid w:val="00387D35"/>
    <w:rsid w:val="003908DF"/>
    <w:rsid w:val="0039092E"/>
    <w:rsid w:val="00390955"/>
    <w:rsid w:val="00390AEA"/>
    <w:rsid w:val="00390F25"/>
    <w:rsid w:val="003911C6"/>
    <w:rsid w:val="00391C72"/>
    <w:rsid w:val="00392C9B"/>
    <w:rsid w:val="00392E31"/>
    <w:rsid w:val="00393906"/>
    <w:rsid w:val="003945B5"/>
    <w:rsid w:val="00395293"/>
    <w:rsid w:val="00396E1C"/>
    <w:rsid w:val="00397573"/>
    <w:rsid w:val="00397A4F"/>
    <w:rsid w:val="003A0B6D"/>
    <w:rsid w:val="003A2CE6"/>
    <w:rsid w:val="003A342B"/>
    <w:rsid w:val="003A44AE"/>
    <w:rsid w:val="003A47E0"/>
    <w:rsid w:val="003A4AE5"/>
    <w:rsid w:val="003A4D36"/>
    <w:rsid w:val="003A519A"/>
    <w:rsid w:val="003A5AA5"/>
    <w:rsid w:val="003A5E42"/>
    <w:rsid w:val="003A5E68"/>
    <w:rsid w:val="003A5F71"/>
    <w:rsid w:val="003A677A"/>
    <w:rsid w:val="003A7462"/>
    <w:rsid w:val="003A7C63"/>
    <w:rsid w:val="003A7C81"/>
    <w:rsid w:val="003B1542"/>
    <w:rsid w:val="003B19DE"/>
    <w:rsid w:val="003B20CB"/>
    <w:rsid w:val="003B2D1C"/>
    <w:rsid w:val="003B309D"/>
    <w:rsid w:val="003B33CC"/>
    <w:rsid w:val="003B415F"/>
    <w:rsid w:val="003B52B3"/>
    <w:rsid w:val="003B541B"/>
    <w:rsid w:val="003B5B5D"/>
    <w:rsid w:val="003B649F"/>
    <w:rsid w:val="003B6537"/>
    <w:rsid w:val="003B68A6"/>
    <w:rsid w:val="003B6A81"/>
    <w:rsid w:val="003B6B2B"/>
    <w:rsid w:val="003B7CA1"/>
    <w:rsid w:val="003B7CD7"/>
    <w:rsid w:val="003C0843"/>
    <w:rsid w:val="003C0DD8"/>
    <w:rsid w:val="003C0E75"/>
    <w:rsid w:val="003C15E4"/>
    <w:rsid w:val="003C1804"/>
    <w:rsid w:val="003C20AA"/>
    <w:rsid w:val="003C24A0"/>
    <w:rsid w:val="003C2518"/>
    <w:rsid w:val="003C3735"/>
    <w:rsid w:val="003C4BB8"/>
    <w:rsid w:val="003C54CE"/>
    <w:rsid w:val="003C69C4"/>
    <w:rsid w:val="003C6D42"/>
    <w:rsid w:val="003C7A6E"/>
    <w:rsid w:val="003D1004"/>
    <w:rsid w:val="003D1167"/>
    <w:rsid w:val="003D1919"/>
    <w:rsid w:val="003D2C72"/>
    <w:rsid w:val="003D34FC"/>
    <w:rsid w:val="003D3D32"/>
    <w:rsid w:val="003D4078"/>
    <w:rsid w:val="003D4FE1"/>
    <w:rsid w:val="003D504C"/>
    <w:rsid w:val="003D5218"/>
    <w:rsid w:val="003D6399"/>
    <w:rsid w:val="003D667C"/>
    <w:rsid w:val="003D6681"/>
    <w:rsid w:val="003D721A"/>
    <w:rsid w:val="003E0597"/>
    <w:rsid w:val="003E064D"/>
    <w:rsid w:val="003E0685"/>
    <w:rsid w:val="003E12FD"/>
    <w:rsid w:val="003E263B"/>
    <w:rsid w:val="003E2790"/>
    <w:rsid w:val="003E2C20"/>
    <w:rsid w:val="003E358B"/>
    <w:rsid w:val="003E38E1"/>
    <w:rsid w:val="003E4D89"/>
    <w:rsid w:val="003E67B5"/>
    <w:rsid w:val="003E7543"/>
    <w:rsid w:val="003E7D3C"/>
    <w:rsid w:val="003E7FE4"/>
    <w:rsid w:val="003F0388"/>
    <w:rsid w:val="003F1532"/>
    <w:rsid w:val="003F15F3"/>
    <w:rsid w:val="003F20F2"/>
    <w:rsid w:val="003F2CD8"/>
    <w:rsid w:val="003F365D"/>
    <w:rsid w:val="003F4B24"/>
    <w:rsid w:val="003F5108"/>
    <w:rsid w:val="003F51F1"/>
    <w:rsid w:val="003F5844"/>
    <w:rsid w:val="003F60AF"/>
    <w:rsid w:val="003F60C9"/>
    <w:rsid w:val="003F657A"/>
    <w:rsid w:val="003F6602"/>
    <w:rsid w:val="003F686B"/>
    <w:rsid w:val="003F68D9"/>
    <w:rsid w:val="0040033B"/>
    <w:rsid w:val="0040088B"/>
    <w:rsid w:val="004019C8"/>
    <w:rsid w:val="004019FB"/>
    <w:rsid w:val="00401BBA"/>
    <w:rsid w:val="00401C6B"/>
    <w:rsid w:val="00401CF6"/>
    <w:rsid w:val="00401E30"/>
    <w:rsid w:val="00402D19"/>
    <w:rsid w:val="004031DE"/>
    <w:rsid w:val="00403380"/>
    <w:rsid w:val="004034F0"/>
    <w:rsid w:val="004035AA"/>
    <w:rsid w:val="00403952"/>
    <w:rsid w:val="004039E4"/>
    <w:rsid w:val="00404419"/>
    <w:rsid w:val="00404C02"/>
    <w:rsid w:val="004050DA"/>
    <w:rsid w:val="0040569A"/>
    <w:rsid w:val="004056BC"/>
    <w:rsid w:val="00405CAA"/>
    <w:rsid w:val="00407621"/>
    <w:rsid w:val="00410265"/>
    <w:rsid w:val="0041133A"/>
    <w:rsid w:val="00411FBE"/>
    <w:rsid w:val="004132DF"/>
    <w:rsid w:val="004134DA"/>
    <w:rsid w:val="004140F2"/>
    <w:rsid w:val="00415924"/>
    <w:rsid w:val="00416852"/>
    <w:rsid w:val="0041734B"/>
    <w:rsid w:val="00417AF3"/>
    <w:rsid w:val="00420AF9"/>
    <w:rsid w:val="00420C58"/>
    <w:rsid w:val="00420DBD"/>
    <w:rsid w:val="004248B6"/>
    <w:rsid w:val="00424D20"/>
    <w:rsid w:val="0042665C"/>
    <w:rsid w:val="00427F77"/>
    <w:rsid w:val="00430E06"/>
    <w:rsid w:val="00431625"/>
    <w:rsid w:val="004325EE"/>
    <w:rsid w:val="00432CDA"/>
    <w:rsid w:val="00432D36"/>
    <w:rsid w:val="00433351"/>
    <w:rsid w:val="00433C53"/>
    <w:rsid w:val="00434CB5"/>
    <w:rsid w:val="00435351"/>
    <w:rsid w:val="004354A6"/>
    <w:rsid w:val="00435D86"/>
    <w:rsid w:val="00436ACE"/>
    <w:rsid w:val="0043711F"/>
    <w:rsid w:val="0043727B"/>
    <w:rsid w:val="00437CB9"/>
    <w:rsid w:val="0044016F"/>
    <w:rsid w:val="00440BD5"/>
    <w:rsid w:val="0044118A"/>
    <w:rsid w:val="00441469"/>
    <w:rsid w:val="00441D15"/>
    <w:rsid w:val="00441D97"/>
    <w:rsid w:val="004433EB"/>
    <w:rsid w:val="0044397F"/>
    <w:rsid w:val="00443A95"/>
    <w:rsid w:val="00444749"/>
    <w:rsid w:val="00444813"/>
    <w:rsid w:val="00446906"/>
    <w:rsid w:val="00447F51"/>
    <w:rsid w:val="00447F84"/>
    <w:rsid w:val="00450468"/>
    <w:rsid w:val="00450499"/>
    <w:rsid w:val="00451D84"/>
    <w:rsid w:val="00451FEE"/>
    <w:rsid w:val="00453A5D"/>
    <w:rsid w:val="00453FE4"/>
    <w:rsid w:val="00454724"/>
    <w:rsid w:val="00454962"/>
    <w:rsid w:val="00454B69"/>
    <w:rsid w:val="00454F9E"/>
    <w:rsid w:val="004577B3"/>
    <w:rsid w:val="00460DD0"/>
    <w:rsid w:val="00461793"/>
    <w:rsid w:val="00461A42"/>
    <w:rsid w:val="00463188"/>
    <w:rsid w:val="00464062"/>
    <w:rsid w:val="00464F32"/>
    <w:rsid w:val="00465FC1"/>
    <w:rsid w:val="00467D74"/>
    <w:rsid w:val="004702FE"/>
    <w:rsid w:val="00470555"/>
    <w:rsid w:val="00470884"/>
    <w:rsid w:val="00470A51"/>
    <w:rsid w:val="004712E2"/>
    <w:rsid w:val="00471817"/>
    <w:rsid w:val="00471A4D"/>
    <w:rsid w:val="00471C48"/>
    <w:rsid w:val="00472BB3"/>
    <w:rsid w:val="0047318E"/>
    <w:rsid w:val="0047319F"/>
    <w:rsid w:val="00473679"/>
    <w:rsid w:val="00474C45"/>
    <w:rsid w:val="00475FB9"/>
    <w:rsid w:val="00476092"/>
    <w:rsid w:val="0047652C"/>
    <w:rsid w:val="0047673F"/>
    <w:rsid w:val="00476B08"/>
    <w:rsid w:val="00476ECE"/>
    <w:rsid w:val="00476F8E"/>
    <w:rsid w:val="004772A8"/>
    <w:rsid w:val="00477EA8"/>
    <w:rsid w:val="00482EBD"/>
    <w:rsid w:val="00483C16"/>
    <w:rsid w:val="00483E1F"/>
    <w:rsid w:val="00484932"/>
    <w:rsid w:val="00484D59"/>
    <w:rsid w:val="004863AC"/>
    <w:rsid w:val="004865FA"/>
    <w:rsid w:val="004871D6"/>
    <w:rsid w:val="00487319"/>
    <w:rsid w:val="004937C0"/>
    <w:rsid w:val="00493ECA"/>
    <w:rsid w:val="00494A14"/>
    <w:rsid w:val="00495862"/>
    <w:rsid w:val="004958DE"/>
    <w:rsid w:val="00495921"/>
    <w:rsid w:val="00495BC0"/>
    <w:rsid w:val="00496F12"/>
    <w:rsid w:val="00497E79"/>
    <w:rsid w:val="004A042C"/>
    <w:rsid w:val="004A0542"/>
    <w:rsid w:val="004A11D1"/>
    <w:rsid w:val="004A13FA"/>
    <w:rsid w:val="004A1568"/>
    <w:rsid w:val="004A1723"/>
    <w:rsid w:val="004A2E0B"/>
    <w:rsid w:val="004A3F24"/>
    <w:rsid w:val="004A44F0"/>
    <w:rsid w:val="004A487F"/>
    <w:rsid w:val="004A4C39"/>
    <w:rsid w:val="004A5258"/>
    <w:rsid w:val="004A605D"/>
    <w:rsid w:val="004A6338"/>
    <w:rsid w:val="004A7003"/>
    <w:rsid w:val="004A78F5"/>
    <w:rsid w:val="004B0054"/>
    <w:rsid w:val="004B00D9"/>
    <w:rsid w:val="004B0292"/>
    <w:rsid w:val="004B1D9B"/>
    <w:rsid w:val="004B1E1E"/>
    <w:rsid w:val="004B221A"/>
    <w:rsid w:val="004B2F3C"/>
    <w:rsid w:val="004B3359"/>
    <w:rsid w:val="004B361C"/>
    <w:rsid w:val="004B3E3A"/>
    <w:rsid w:val="004B4062"/>
    <w:rsid w:val="004B48E5"/>
    <w:rsid w:val="004B4CDE"/>
    <w:rsid w:val="004B5E2B"/>
    <w:rsid w:val="004B5ED4"/>
    <w:rsid w:val="004B6640"/>
    <w:rsid w:val="004B6790"/>
    <w:rsid w:val="004B67CF"/>
    <w:rsid w:val="004B68A3"/>
    <w:rsid w:val="004B70DD"/>
    <w:rsid w:val="004B729B"/>
    <w:rsid w:val="004B7CED"/>
    <w:rsid w:val="004C0631"/>
    <w:rsid w:val="004C0E92"/>
    <w:rsid w:val="004C182E"/>
    <w:rsid w:val="004C190B"/>
    <w:rsid w:val="004C1E18"/>
    <w:rsid w:val="004C2635"/>
    <w:rsid w:val="004C27B4"/>
    <w:rsid w:val="004C2E73"/>
    <w:rsid w:val="004C32B3"/>
    <w:rsid w:val="004C397A"/>
    <w:rsid w:val="004C3E09"/>
    <w:rsid w:val="004C3FB4"/>
    <w:rsid w:val="004C40A0"/>
    <w:rsid w:val="004C4405"/>
    <w:rsid w:val="004C4848"/>
    <w:rsid w:val="004C4905"/>
    <w:rsid w:val="004C4C38"/>
    <w:rsid w:val="004C5205"/>
    <w:rsid w:val="004C533E"/>
    <w:rsid w:val="004C56EF"/>
    <w:rsid w:val="004C77C5"/>
    <w:rsid w:val="004C781D"/>
    <w:rsid w:val="004C7D3F"/>
    <w:rsid w:val="004D0F66"/>
    <w:rsid w:val="004D0F8D"/>
    <w:rsid w:val="004D1490"/>
    <w:rsid w:val="004D1A53"/>
    <w:rsid w:val="004D24C5"/>
    <w:rsid w:val="004D2CBB"/>
    <w:rsid w:val="004D3950"/>
    <w:rsid w:val="004D3AF0"/>
    <w:rsid w:val="004D3B27"/>
    <w:rsid w:val="004D4D22"/>
    <w:rsid w:val="004D508A"/>
    <w:rsid w:val="004D56E0"/>
    <w:rsid w:val="004D581F"/>
    <w:rsid w:val="004D5B22"/>
    <w:rsid w:val="004D5FEB"/>
    <w:rsid w:val="004D6919"/>
    <w:rsid w:val="004D6ABB"/>
    <w:rsid w:val="004D7036"/>
    <w:rsid w:val="004D7D58"/>
    <w:rsid w:val="004E0428"/>
    <w:rsid w:val="004E0AC3"/>
    <w:rsid w:val="004E17BE"/>
    <w:rsid w:val="004E207B"/>
    <w:rsid w:val="004E3B6B"/>
    <w:rsid w:val="004E3D48"/>
    <w:rsid w:val="004E3DEB"/>
    <w:rsid w:val="004E4417"/>
    <w:rsid w:val="004E5F6E"/>
    <w:rsid w:val="004E6D7C"/>
    <w:rsid w:val="004E73D7"/>
    <w:rsid w:val="004E79B0"/>
    <w:rsid w:val="004E7F18"/>
    <w:rsid w:val="004F04DA"/>
    <w:rsid w:val="004F0526"/>
    <w:rsid w:val="004F0B54"/>
    <w:rsid w:val="004F13F0"/>
    <w:rsid w:val="004F2065"/>
    <w:rsid w:val="004F346D"/>
    <w:rsid w:val="004F3B73"/>
    <w:rsid w:val="004F4072"/>
    <w:rsid w:val="004F41CC"/>
    <w:rsid w:val="004F43EA"/>
    <w:rsid w:val="004F443F"/>
    <w:rsid w:val="004F50A8"/>
    <w:rsid w:val="004F5F64"/>
    <w:rsid w:val="004F6072"/>
    <w:rsid w:val="004F6193"/>
    <w:rsid w:val="004F679C"/>
    <w:rsid w:val="004F6831"/>
    <w:rsid w:val="004F69D6"/>
    <w:rsid w:val="004F7FAC"/>
    <w:rsid w:val="00500AE8"/>
    <w:rsid w:val="00500B8A"/>
    <w:rsid w:val="0050136A"/>
    <w:rsid w:val="005013FD"/>
    <w:rsid w:val="00501E69"/>
    <w:rsid w:val="005039E4"/>
    <w:rsid w:val="0050504B"/>
    <w:rsid w:val="0050528F"/>
    <w:rsid w:val="00510105"/>
    <w:rsid w:val="00510131"/>
    <w:rsid w:val="00510D4D"/>
    <w:rsid w:val="0051109F"/>
    <w:rsid w:val="0051142D"/>
    <w:rsid w:val="00511671"/>
    <w:rsid w:val="00511F7A"/>
    <w:rsid w:val="00512875"/>
    <w:rsid w:val="00513659"/>
    <w:rsid w:val="00513AE2"/>
    <w:rsid w:val="0051419E"/>
    <w:rsid w:val="005147C9"/>
    <w:rsid w:val="00514855"/>
    <w:rsid w:val="0051491D"/>
    <w:rsid w:val="00514B53"/>
    <w:rsid w:val="0051541C"/>
    <w:rsid w:val="00516976"/>
    <w:rsid w:val="00516C91"/>
    <w:rsid w:val="00517729"/>
    <w:rsid w:val="005177E1"/>
    <w:rsid w:val="00517C90"/>
    <w:rsid w:val="00520123"/>
    <w:rsid w:val="00520660"/>
    <w:rsid w:val="005215AB"/>
    <w:rsid w:val="00521B06"/>
    <w:rsid w:val="0052394B"/>
    <w:rsid w:val="00524E40"/>
    <w:rsid w:val="00524FAF"/>
    <w:rsid w:val="005252DF"/>
    <w:rsid w:val="00525C83"/>
    <w:rsid w:val="00526604"/>
    <w:rsid w:val="00527107"/>
    <w:rsid w:val="0053020E"/>
    <w:rsid w:val="0053022C"/>
    <w:rsid w:val="005313EE"/>
    <w:rsid w:val="005323D2"/>
    <w:rsid w:val="00533261"/>
    <w:rsid w:val="00533294"/>
    <w:rsid w:val="00533548"/>
    <w:rsid w:val="005336FB"/>
    <w:rsid w:val="00534990"/>
    <w:rsid w:val="00534FC2"/>
    <w:rsid w:val="005359CD"/>
    <w:rsid w:val="00536465"/>
    <w:rsid w:val="005364A8"/>
    <w:rsid w:val="005365B0"/>
    <w:rsid w:val="00536698"/>
    <w:rsid w:val="005368A0"/>
    <w:rsid w:val="00536EBE"/>
    <w:rsid w:val="00537975"/>
    <w:rsid w:val="00540DC4"/>
    <w:rsid w:val="005413EA"/>
    <w:rsid w:val="0054147C"/>
    <w:rsid w:val="0054191C"/>
    <w:rsid w:val="0054287B"/>
    <w:rsid w:val="00542A88"/>
    <w:rsid w:val="005434A2"/>
    <w:rsid w:val="0054408F"/>
    <w:rsid w:val="0054451F"/>
    <w:rsid w:val="0054541D"/>
    <w:rsid w:val="00545727"/>
    <w:rsid w:val="00545C0D"/>
    <w:rsid w:val="00545CFA"/>
    <w:rsid w:val="00546135"/>
    <w:rsid w:val="005466D3"/>
    <w:rsid w:val="00546B18"/>
    <w:rsid w:val="00550156"/>
    <w:rsid w:val="00550B66"/>
    <w:rsid w:val="0055227F"/>
    <w:rsid w:val="00552D0A"/>
    <w:rsid w:val="00552EA2"/>
    <w:rsid w:val="00553223"/>
    <w:rsid w:val="00553879"/>
    <w:rsid w:val="00555F38"/>
    <w:rsid w:val="00557397"/>
    <w:rsid w:val="00557453"/>
    <w:rsid w:val="00561176"/>
    <w:rsid w:val="00562285"/>
    <w:rsid w:val="00562404"/>
    <w:rsid w:val="00562EFB"/>
    <w:rsid w:val="005630E8"/>
    <w:rsid w:val="00563E9A"/>
    <w:rsid w:val="005649A6"/>
    <w:rsid w:val="00565D16"/>
    <w:rsid w:val="005670E8"/>
    <w:rsid w:val="005679F9"/>
    <w:rsid w:val="005709FB"/>
    <w:rsid w:val="0057391A"/>
    <w:rsid w:val="005739D9"/>
    <w:rsid w:val="00573C59"/>
    <w:rsid w:val="00574215"/>
    <w:rsid w:val="00574320"/>
    <w:rsid w:val="00574903"/>
    <w:rsid w:val="00574E00"/>
    <w:rsid w:val="005756B8"/>
    <w:rsid w:val="005763F5"/>
    <w:rsid w:val="00576533"/>
    <w:rsid w:val="00577984"/>
    <w:rsid w:val="00577DF9"/>
    <w:rsid w:val="005802AD"/>
    <w:rsid w:val="00580D2A"/>
    <w:rsid w:val="00582A58"/>
    <w:rsid w:val="00582AC4"/>
    <w:rsid w:val="00583BD2"/>
    <w:rsid w:val="00583F88"/>
    <w:rsid w:val="0058496D"/>
    <w:rsid w:val="00585242"/>
    <w:rsid w:val="0058673A"/>
    <w:rsid w:val="00586D56"/>
    <w:rsid w:val="005871B5"/>
    <w:rsid w:val="00590442"/>
    <w:rsid w:val="0059105D"/>
    <w:rsid w:val="00591A08"/>
    <w:rsid w:val="00591A40"/>
    <w:rsid w:val="005927D0"/>
    <w:rsid w:val="005933CF"/>
    <w:rsid w:val="005936A9"/>
    <w:rsid w:val="005952FF"/>
    <w:rsid w:val="005969A4"/>
    <w:rsid w:val="00596BE2"/>
    <w:rsid w:val="00596FB4"/>
    <w:rsid w:val="00597849"/>
    <w:rsid w:val="005A0467"/>
    <w:rsid w:val="005A04AB"/>
    <w:rsid w:val="005A0B7B"/>
    <w:rsid w:val="005A1548"/>
    <w:rsid w:val="005A18C0"/>
    <w:rsid w:val="005A1F5F"/>
    <w:rsid w:val="005A1FFC"/>
    <w:rsid w:val="005A292F"/>
    <w:rsid w:val="005A3B73"/>
    <w:rsid w:val="005A513F"/>
    <w:rsid w:val="005A6215"/>
    <w:rsid w:val="005A6E0D"/>
    <w:rsid w:val="005A7448"/>
    <w:rsid w:val="005A762E"/>
    <w:rsid w:val="005A77BE"/>
    <w:rsid w:val="005A7A05"/>
    <w:rsid w:val="005B01AB"/>
    <w:rsid w:val="005B087C"/>
    <w:rsid w:val="005B1680"/>
    <w:rsid w:val="005B2F4D"/>
    <w:rsid w:val="005B3D8D"/>
    <w:rsid w:val="005B3EAB"/>
    <w:rsid w:val="005B41C9"/>
    <w:rsid w:val="005B5C13"/>
    <w:rsid w:val="005B615F"/>
    <w:rsid w:val="005B6231"/>
    <w:rsid w:val="005B62A3"/>
    <w:rsid w:val="005B684E"/>
    <w:rsid w:val="005B7D75"/>
    <w:rsid w:val="005C01A2"/>
    <w:rsid w:val="005C254C"/>
    <w:rsid w:val="005C265E"/>
    <w:rsid w:val="005C2922"/>
    <w:rsid w:val="005C2A53"/>
    <w:rsid w:val="005C3B73"/>
    <w:rsid w:val="005C41E6"/>
    <w:rsid w:val="005C5501"/>
    <w:rsid w:val="005C5915"/>
    <w:rsid w:val="005C6345"/>
    <w:rsid w:val="005C6945"/>
    <w:rsid w:val="005C69F4"/>
    <w:rsid w:val="005C70EB"/>
    <w:rsid w:val="005C72C1"/>
    <w:rsid w:val="005C7B4B"/>
    <w:rsid w:val="005D02D9"/>
    <w:rsid w:val="005D0B29"/>
    <w:rsid w:val="005D0CDC"/>
    <w:rsid w:val="005D1732"/>
    <w:rsid w:val="005D27CD"/>
    <w:rsid w:val="005D2EDF"/>
    <w:rsid w:val="005D37C9"/>
    <w:rsid w:val="005D588A"/>
    <w:rsid w:val="005D6707"/>
    <w:rsid w:val="005D7E09"/>
    <w:rsid w:val="005E02F9"/>
    <w:rsid w:val="005E0944"/>
    <w:rsid w:val="005E0A72"/>
    <w:rsid w:val="005E0E12"/>
    <w:rsid w:val="005E0F48"/>
    <w:rsid w:val="005E10AF"/>
    <w:rsid w:val="005E1818"/>
    <w:rsid w:val="005E2ECB"/>
    <w:rsid w:val="005E3150"/>
    <w:rsid w:val="005E4EAD"/>
    <w:rsid w:val="005E562C"/>
    <w:rsid w:val="005E5949"/>
    <w:rsid w:val="005E5BE7"/>
    <w:rsid w:val="005E6099"/>
    <w:rsid w:val="005E60DB"/>
    <w:rsid w:val="005E664C"/>
    <w:rsid w:val="005E7ED9"/>
    <w:rsid w:val="005E7F81"/>
    <w:rsid w:val="005F04C3"/>
    <w:rsid w:val="005F0C20"/>
    <w:rsid w:val="005F2FB9"/>
    <w:rsid w:val="005F3428"/>
    <w:rsid w:val="005F384A"/>
    <w:rsid w:val="005F3DFB"/>
    <w:rsid w:val="005F400E"/>
    <w:rsid w:val="005F42C4"/>
    <w:rsid w:val="005F49A7"/>
    <w:rsid w:val="005F4AB3"/>
    <w:rsid w:val="005F5D9E"/>
    <w:rsid w:val="005F5FBF"/>
    <w:rsid w:val="005F60A0"/>
    <w:rsid w:val="005F6AED"/>
    <w:rsid w:val="005F6B7D"/>
    <w:rsid w:val="005F71A6"/>
    <w:rsid w:val="005F7B2F"/>
    <w:rsid w:val="00600D55"/>
    <w:rsid w:val="00601738"/>
    <w:rsid w:val="00603FAF"/>
    <w:rsid w:val="00604137"/>
    <w:rsid w:val="006052D1"/>
    <w:rsid w:val="00605724"/>
    <w:rsid w:val="006060BC"/>
    <w:rsid w:val="00606646"/>
    <w:rsid w:val="00606C49"/>
    <w:rsid w:val="00607342"/>
    <w:rsid w:val="0060742F"/>
    <w:rsid w:val="00610352"/>
    <w:rsid w:val="00610715"/>
    <w:rsid w:val="00610D54"/>
    <w:rsid w:val="00610F95"/>
    <w:rsid w:val="00611070"/>
    <w:rsid w:val="006112B6"/>
    <w:rsid w:val="00611B21"/>
    <w:rsid w:val="00611F8B"/>
    <w:rsid w:val="00612B17"/>
    <w:rsid w:val="00614254"/>
    <w:rsid w:val="006144FE"/>
    <w:rsid w:val="00614538"/>
    <w:rsid w:val="00614598"/>
    <w:rsid w:val="0061616D"/>
    <w:rsid w:val="00617059"/>
    <w:rsid w:val="006208D2"/>
    <w:rsid w:val="00620919"/>
    <w:rsid w:val="00620A2F"/>
    <w:rsid w:val="00620F5F"/>
    <w:rsid w:val="00622277"/>
    <w:rsid w:val="006222B3"/>
    <w:rsid w:val="00623FAC"/>
    <w:rsid w:val="00624BD6"/>
    <w:rsid w:val="006255D2"/>
    <w:rsid w:val="0062750D"/>
    <w:rsid w:val="00627857"/>
    <w:rsid w:val="00627AF5"/>
    <w:rsid w:val="00627CFF"/>
    <w:rsid w:val="00627FFC"/>
    <w:rsid w:val="00630952"/>
    <w:rsid w:val="00631B78"/>
    <w:rsid w:val="00631F80"/>
    <w:rsid w:val="00632101"/>
    <w:rsid w:val="00632598"/>
    <w:rsid w:val="00633884"/>
    <w:rsid w:val="00633AC1"/>
    <w:rsid w:val="006346C6"/>
    <w:rsid w:val="00634738"/>
    <w:rsid w:val="00634D16"/>
    <w:rsid w:val="00634D5D"/>
    <w:rsid w:val="00636758"/>
    <w:rsid w:val="00636831"/>
    <w:rsid w:val="0063685F"/>
    <w:rsid w:val="00637640"/>
    <w:rsid w:val="00640939"/>
    <w:rsid w:val="00640BE5"/>
    <w:rsid w:val="00641D76"/>
    <w:rsid w:val="00641FDB"/>
    <w:rsid w:val="006422AC"/>
    <w:rsid w:val="00642975"/>
    <w:rsid w:val="00642C7C"/>
    <w:rsid w:val="00642D08"/>
    <w:rsid w:val="00643B8E"/>
    <w:rsid w:val="006446CB"/>
    <w:rsid w:val="00644807"/>
    <w:rsid w:val="00645CE5"/>
    <w:rsid w:val="00646E35"/>
    <w:rsid w:val="00646EB4"/>
    <w:rsid w:val="00647019"/>
    <w:rsid w:val="00647813"/>
    <w:rsid w:val="00647832"/>
    <w:rsid w:val="00647CB6"/>
    <w:rsid w:val="006511A0"/>
    <w:rsid w:val="006518A5"/>
    <w:rsid w:val="00651A77"/>
    <w:rsid w:val="00651F2D"/>
    <w:rsid w:val="0065225D"/>
    <w:rsid w:val="006522C9"/>
    <w:rsid w:val="00652F2A"/>
    <w:rsid w:val="00653B8F"/>
    <w:rsid w:val="00653BEC"/>
    <w:rsid w:val="00654367"/>
    <w:rsid w:val="006557CE"/>
    <w:rsid w:val="00657153"/>
    <w:rsid w:val="00660B3B"/>
    <w:rsid w:val="006611BE"/>
    <w:rsid w:val="0066136C"/>
    <w:rsid w:val="00661B28"/>
    <w:rsid w:val="00662B9A"/>
    <w:rsid w:val="00662CB5"/>
    <w:rsid w:val="00663B70"/>
    <w:rsid w:val="006648F8"/>
    <w:rsid w:val="00664C5E"/>
    <w:rsid w:val="00665384"/>
    <w:rsid w:val="006655B1"/>
    <w:rsid w:val="0066568F"/>
    <w:rsid w:val="00665C9C"/>
    <w:rsid w:val="0066726D"/>
    <w:rsid w:val="0067124B"/>
    <w:rsid w:val="006721C5"/>
    <w:rsid w:val="00672850"/>
    <w:rsid w:val="00672B0F"/>
    <w:rsid w:val="00672B95"/>
    <w:rsid w:val="00674367"/>
    <w:rsid w:val="00674869"/>
    <w:rsid w:val="00675268"/>
    <w:rsid w:val="00677219"/>
    <w:rsid w:val="00677472"/>
    <w:rsid w:val="00677E83"/>
    <w:rsid w:val="0068032A"/>
    <w:rsid w:val="006804BD"/>
    <w:rsid w:val="0068107E"/>
    <w:rsid w:val="00682C79"/>
    <w:rsid w:val="00682E83"/>
    <w:rsid w:val="006830D1"/>
    <w:rsid w:val="00683CC3"/>
    <w:rsid w:val="00684074"/>
    <w:rsid w:val="00685E08"/>
    <w:rsid w:val="00686506"/>
    <w:rsid w:val="0068770D"/>
    <w:rsid w:val="00691585"/>
    <w:rsid w:val="006926C0"/>
    <w:rsid w:val="00692898"/>
    <w:rsid w:val="006932F3"/>
    <w:rsid w:val="00693609"/>
    <w:rsid w:val="006936A9"/>
    <w:rsid w:val="0069463E"/>
    <w:rsid w:val="0069487C"/>
    <w:rsid w:val="00694B53"/>
    <w:rsid w:val="0069571C"/>
    <w:rsid w:val="0069596D"/>
    <w:rsid w:val="00696588"/>
    <w:rsid w:val="00696E07"/>
    <w:rsid w:val="00696E16"/>
    <w:rsid w:val="00696F5B"/>
    <w:rsid w:val="006974E1"/>
    <w:rsid w:val="006977FB"/>
    <w:rsid w:val="006978D9"/>
    <w:rsid w:val="006A0ACC"/>
    <w:rsid w:val="006A0CCE"/>
    <w:rsid w:val="006A1A9B"/>
    <w:rsid w:val="006A1C4D"/>
    <w:rsid w:val="006A1E13"/>
    <w:rsid w:val="006A33C7"/>
    <w:rsid w:val="006A5755"/>
    <w:rsid w:val="006A60A5"/>
    <w:rsid w:val="006A617B"/>
    <w:rsid w:val="006A681D"/>
    <w:rsid w:val="006A7A62"/>
    <w:rsid w:val="006B26A8"/>
    <w:rsid w:val="006B4182"/>
    <w:rsid w:val="006B45D1"/>
    <w:rsid w:val="006B5E4B"/>
    <w:rsid w:val="006B75A3"/>
    <w:rsid w:val="006C141A"/>
    <w:rsid w:val="006C1E2A"/>
    <w:rsid w:val="006C274C"/>
    <w:rsid w:val="006C3052"/>
    <w:rsid w:val="006C34C5"/>
    <w:rsid w:val="006C41BA"/>
    <w:rsid w:val="006C55B6"/>
    <w:rsid w:val="006C5939"/>
    <w:rsid w:val="006C6855"/>
    <w:rsid w:val="006C6C53"/>
    <w:rsid w:val="006C7D1F"/>
    <w:rsid w:val="006D0947"/>
    <w:rsid w:val="006D2121"/>
    <w:rsid w:val="006D26FB"/>
    <w:rsid w:val="006D31FE"/>
    <w:rsid w:val="006D379A"/>
    <w:rsid w:val="006D39D9"/>
    <w:rsid w:val="006D3CEC"/>
    <w:rsid w:val="006D43F5"/>
    <w:rsid w:val="006D444C"/>
    <w:rsid w:val="006D52EC"/>
    <w:rsid w:val="006D6C5D"/>
    <w:rsid w:val="006E0708"/>
    <w:rsid w:val="006E09BD"/>
    <w:rsid w:val="006E2829"/>
    <w:rsid w:val="006E30E8"/>
    <w:rsid w:val="006E3884"/>
    <w:rsid w:val="006E3A3E"/>
    <w:rsid w:val="006E41A0"/>
    <w:rsid w:val="006E49B3"/>
    <w:rsid w:val="006E4AFA"/>
    <w:rsid w:val="006E524D"/>
    <w:rsid w:val="006E60D2"/>
    <w:rsid w:val="006E6A19"/>
    <w:rsid w:val="006E6DD9"/>
    <w:rsid w:val="006E6EDC"/>
    <w:rsid w:val="006E75F0"/>
    <w:rsid w:val="006E782C"/>
    <w:rsid w:val="006E78FD"/>
    <w:rsid w:val="006F093F"/>
    <w:rsid w:val="006F295C"/>
    <w:rsid w:val="006F34F0"/>
    <w:rsid w:val="006F34F6"/>
    <w:rsid w:val="006F35FA"/>
    <w:rsid w:val="006F3641"/>
    <w:rsid w:val="006F663E"/>
    <w:rsid w:val="006F6CED"/>
    <w:rsid w:val="007002DD"/>
    <w:rsid w:val="0070037A"/>
    <w:rsid w:val="007003EB"/>
    <w:rsid w:val="0070118A"/>
    <w:rsid w:val="007013F3"/>
    <w:rsid w:val="00701E45"/>
    <w:rsid w:val="007034A4"/>
    <w:rsid w:val="007048D2"/>
    <w:rsid w:val="0070519C"/>
    <w:rsid w:val="00705619"/>
    <w:rsid w:val="0070590E"/>
    <w:rsid w:val="00706879"/>
    <w:rsid w:val="00706921"/>
    <w:rsid w:val="00707821"/>
    <w:rsid w:val="007111E4"/>
    <w:rsid w:val="00711489"/>
    <w:rsid w:val="00711E40"/>
    <w:rsid w:val="00712714"/>
    <w:rsid w:val="007127DC"/>
    <w:rsid w:val="00713135"/>
    <w:rsid w:val="00714FF2"/>
    <w:rsid w:val="00715004"/>
    <w:rsid w:val="00715135"/>
    <w:rsid w:val="0071623E"/>
    <w:rsid w:val="00716898"/>
    <w:rsid w:val="007169B6"/>
    <w:rsid w:val="00716A9A"/>
    <w:rsid w:val="00716CD8"/>
    <w:rsid w:val="00716D62"/>
    <w:rsid w:val="00717C82"/>
    <w:rsid w:val="007207D9"/>
    <w:rsid w:val="00720D71"/>
    <w:rsid w:val="007225E3"/>
    <w:rsid w:val="00722C9E"/>
    <w:rsid w:val="00725491"/>
    <w:rsid w:val="00725962"/>
    <w:rsid w:val="0072640D"/>
    <w:rsid w:val="0072675C"/>
    <w:rsid w:val="00726F96"/>
    <w:rsid w:val="00727546"/>
    <w:rsid w:val="00731CE7"/>
    <w:rsid w:val="00732F09"/>
    <w:rsid w:val="00733E0C"/>
    <w:rsid w:val="00734B3B"/>
    <w:rsid w:val="00734B81"/>
    <w:rsid w:val="00735809"/>
    <w:rsid w:val="00735AE1"/>
    <w:rsid w:val="00736DAA"/>
    <w:rsid w:val="00737B54"/>
    <w:rsid w:val="0074064E"/>
    <w:rsid w:val="0074137C"/>
    <w:rsid w:val="0074154C"/>
    <w:rsid w:val="00741776"/>
    <w:rsid w:val="00741FD2"/>
    <w:rsid w:val="007422C8"/>
    <w:rsid w:val="00742EA8"/>
    <w:rsid w:val="00743494"/>
    <w:rsid w:val="007440EE"/>
    <w:rsid w:val="007443D0"/>
    <w:rsid w:val="00744722"/>
    <w:rsid w:val="00745C7D"/>
    <w:rsid w:val="007464B7"/>
    <w:rsid w:val="007508EC"/>
    <w:rsid w:val="00750B65"/>
    <w:rsid w:val="00751D5F"/>
    <w:rsid w:val="00751E70"/>
    <w:rsid w:val="00752042"/>
    <w:rsid w:val="00753740"/>
    <w:rsid w:val="00754002"/>
    <w:rsid w:val="00754071"/>
    <w:rsid w:val="00754FC5"/>
    <w:rsid w:val="00755339"/>
    <w:rsid w:val="0075534B"/>
    <w:rsid w:val="00755A3F"/>
    <w:rsid w:val="00755EFE"/>
    <w:rsid w:val="007560C7"/>
    <w:rsid w:val="0075614F"/>
    <w:rsid w:val="00757A07"/>
    <w:rsid w:val="007606C2"/>
    <w:rsid w:val="00760731"/>
    <w:rsid w:val="00761F08"/>
    <w:rsid w:val="00762384"/>
    <w:rsid w:val="0076241A"/>
    <w:rsid w:val="00763519"/>
    <w:rsid w:val="00763A28"/>
    <w:rsid w:val="00763BA8"/>
    <w:rsid w:val="0076410E"/>
    <w:rsid w:val="007642F5"/>
    <w:rsid w:val="00764521"/>
    <w:rsid w:val="0076554C"/>
    <w:rsid w:val="007659A0"/>
    <w:rsid w:val="00765FE8"/>
    <w:rsid w:val="007661D7"/>
    <w:rsid w:val="00766D1B"/>
    <w:rsid w:val="00767941"/>
    <w:rsid w:val="00767DA5"/>
    <w:rsid w:val="00770D76"/>
    <w:rsid w:val="00771207"/>
    <w:rsid w:val="00771722"/>
    <w:rsid w:val="00772160"/>
    <w:rsid w:val="00772242"/>
    <w:rsid w:val="00773564"/>
    <w:rsid w:val="007735D5"/>
    <w:rsid w:val="00773C12"/>
    <w:rsid w:val="00774212"/>
    <w:rsid w:val="0077478A"/>
    <w:rsid w:val="0077559E"/>
    <w:rsid w:val="00775720"/>
    <w:rsid w:val="00776C69"/>
    <w:rsid w:val="00776CF8"/>
    <w:rsid w:val="00776E6A"/>
    <w:rsid w:val="00776F38"/>
    <w:rsid w:val="0078056F"/>
    <w:rsid w:val="0078181E"/>
    <w:rsid w:val="0078272B"/>
    <w:rsid w:val="00782ABF"/>
    <w:rsid w:val="00783614"/>
    <w:rsid w:val="007840CF"/>
    <w:rsid w:val="007844E6"/>
    <w:rsid w:val="007847A2"/>
    <w:rsid w:val="00785166"/>
    <w:rsid w:val="0078569E"/>
    <w:rsid w:val="0078584C"/>
    <w:rsid w:val="007861E4"/>
    <w:rsid w:val="00786C80"/>
    <w:rsid w:val="007870E1"/>
    <w:rsid w:val="00787950"/>
    <w:rsid w:val="007909EB"/>
    <w:rsid w:val="00791131"/>
    <w:rsid w:val="007919DA"/>
    <w:rsid w:val="00791BC2"/>
    <w:rsid w:val="00791BC8"/>
    <w:rsid w:val="007920DC"/>
    <w:rsid w:val="007923F1"/>
    <w:rsid w:val="00792A35"/>
    <w:rsid w:val="007932AB"/>
    <w:rsid w:val="00794806"/>
    <w:rsid w:val="0079560D"/>
    <w:rsid w:val="007973A1"/>
    <w:rsid w:val="00797951"/>
    <w:rsid w:val="007A0C7A"/>
    <w:rsid w:val="007A0D8D"/>
    <w:rsid w:val="007A14D5"/>
    <w:rsid w:val="007A18D7"/>
    <w:rsid w:val="007A2ADD"/>
    <w:rsid w:val="007A31B7"/>
    <w:rsid w:val="007A39FF"/>
    <w:rsid w:val="007A3B77"/>
    <w:rsid w:val="007A44EC"/>
    <w:rsid w:val="007A5882"/>
    <w:rsid w:val="007A5AEE"/>
    <w:rsid w:val="007A5F32"/>
    <w:rsid w:val="007A63D5"/>
    <w:rsid w:val="007B0027"/>
    <w:rsid w:val="007B1305"/>
    <w:rsid w:val="007B16B6"/>
    <w:rsid w:val="007B1D4F"/>
    <w:rsid w:val="007B21F0"/>
    <w:rsid w:val="007B3702"/>
    <w:rsid w:val="007B3E7C"/>
    <w:rsid w:val="007B50AE"/>
    <w:rsid w:val="007B62DB"/>
    <w:rsid w:val="007B69DC"/>
    <w:rsid w:val="007B7386"/>
    <w:rsid w:val="007B796A"/>
    <w:rsid w:val="007C09F1"/>
    <w:rsid w:val="007C1476"/>
    <w:rsid w:val="007C16A6"/>
    <w:rsid w:val="007C20B9"/>
    <w:rsid w:val="007C2B1B"/>
    <w:rsid w:val="007C393F"/>
    <w:rsid w:val="007C417F"/>
    <w:rsid w:val="007C4ADF"/>
    <w:rsid w:val="007C4B46"/>
    <w:rsid w:val="007C59B1"/>
    <w:rsid w:val="007C5AD0"/>
    <w:rsid w:val="007C6155"/>
    <w:rsid w:val="007C6985"/>
    <w:rsid w:val="007C700A"/>
    <w:rsid w:val="007C7A15"/>
    <w:rsid w:val="007C7B97"/>
    <w:rsid w:val="007D092C"/>
    <w:rsid w:val="007D1663"/>
    <w:rsid w:val="007D1B87"/>
    <w:rsid w:val="007D1C34"/>
    <w:rsid w:val="007D1CB9"/>
    <w:rsid w:val="007D38F1"/>
    <w:rsid w:val="007D490C"/>
    <w:rsid w:val="007D490E"/>
    <w:rsid w:val="007D5D8B"/>
    <w:rsid w:val="007E05BD"/>
    <w:rsid w:val="007E152C"/>
    <w:rsid w:val="007E2EE6"/>
    <w:rsid w:val="007E5247"/>
    <w:rsid w:val="007E54DE"/>
    <w:rsid w:val="007E57C3"/>
    <w:rsid w:val="007E628B"/>
    <w:rsid w:val="007E6983"/>
    <w:rsid w:val="007E6C55"/>
    <w:rsid w:val="007E6E2B"/>
    <w:rsid w:val="007E738A"/>
    <w:rsid w:val="007E79A7"/>
    <w:rsid w:val="007E7A1A"/>
    <w:rsid w:val="007F01AC"/>
    <w:rsid w:val="007F2092"/>
    <w:rsid w:val="007F247F"/>
    <w:rsid w:val="007F28DF"/>
    <w:rsid w:val="007F3221"/>
    <w:rsid w:val="007F4584"/>
    <w:rsid w:val="007F608E"/>
    <w:rsid w:val="007F6B02"/>
    <w:rsid w:val="007F6D01"/>
    <w:rsid w:val="007F729D"/>
    <w:rsid w:val="007F77F9"/>
    <w:rsid w:val="007F7CC1"/>
    <w:rsid w:val="00800156"/>
    <w:rsid w:val="0080058E"/>
    <w:rsid w:val="00800666"/>
    <w:rsid w:val="00800CA5"/>
    <w:rsid w:val="00801F83"/>
    <w:rsid w:val="0080514B"/>
    <w:rsid w:val="00805B31"/>
    <w:rsid w:val="008067AD"/>
    <w:rsid w:val="008067E4"/>
    <w:rsid w:val="00807BDA"/>
    <w:rsid w:val="00810AF8"/>
    <w:rsid w:val="00811769"/>
    <w:rsid w:val="00812052"/>
    <w:rsid w:val="00812330"/>
    <w:rsid w:val="0081342E"/>
    <w:rsid w:val="00813B55"/>
    <w:rsid w:val="00814A02"/>
    <w:rsid w:val="00814D43"/>
    <w:rsid w:val="0081546B"/>
    <w:rsid w:val="0081595F"/>
    <w:rsid w:val="00815C67"/>
    <w:rsid w:val="00815D02"/>
    <w:rsid w:val="00816313"/>
    <w:rsid w:val="00816E95"/>
    <w:rsid w:val="008179DD"/>
    <w:rsid w:val="00817AE6"/>
    <w:rsid w:val="00820211"/>
    <w:rsid w:val="00820462"/>
    <w:rsid w:val="00820B15"/>
    <w:rsid w:val="00821399"/>
    <w:rsid w:val="00821DCA"/>
    <w:rsid w:val="008230A3"/>
    <w:rsid w:val="008234FF"/>
    <w:rsid w:val="008236CD"/>
    <w:rsid w:val="00823DA2"/>
    <w:rsid w:val="008240A7"/>
    <w:rsid w:val="00824D39"/>
    <w:rsid w:val="00824EE5"/>
    <w:rsid w:val="00827255"/>
    <w:rsid w:val="00827AC3"/>
    <w:rsid w:val="00830078"/>
    <w:rsid w:val="008300F5"/>
    <w:rsid w:val="008306FD"/>
    <w:rsid w:val="00830E9D"/>
    <w:rsid w:val="00831328"/>
    <w:rsid w:val="008317BC"/>
    <w:rsid w:val="00832CF6"/>
    <w:rsid w:val="00833FB8"/>
    <w:rsid w:val="008351E8"/>
    <w:rsid w:val="00836124"/>
    <w:rsid w:val="00836CAE"/>
    <w:rsid w:val="00837103"/>
    <w:rsid w:val="00837502"/>
    <w:rsid w:val="008376B1"/>
    <w:rsid w:val="00837E8F"/>
    <w:rsid w:val="00837F74"/>
    <w:rsid w:val="00840632"/>
    <w:rsid w:val="00840895"/>
    <w:rsid w:val="0084155A"/>
    <w:rsid w:val="00841602"/>
    <w:rsid w:val="00841D88"/>
    <w:rsid w:val="008420C2"/>
    <w:rsid w:val="0084308C"/>
    <w:rsid w:val="00844413"/>
    <w:rsid w:val="00845953"/>
    <w:rsid w:val="00845AEE"/>
    <w:rsid w:val="00845B32"/>
    <w:rsid w:val="008465FF"/>
    <w:rsid w:val="0084758A"/>
    <w:rsid w:val="008477B8"/>
    <w:rsid w:val="00847C0E"/>
    <w:rsid w:val="008500D0"/>
    <w:rsid w:val="008508F2"/>
    <w:rsid w:val="008511F0"/>
    <w:rsid w:val="008536F7"/>
    <w:rsid w:val="00854CD1"/>
    <w:rsid w:val="008569A6"/>
    <w:rsid w:val="00856B87"/>
    <w:rsid w:val="00856F61"/>
    <w:rsid w:val="008574FB"/>
    <w:rsid w:val="008600AE"/>
    <w:rsid w:val="00860506"/>
    <w:rsid w:val="00860FA3"/>
    <w:rsid w:val="00860FBC"/>
    <w:rsid w:val="00862288"/>
    <w:rsid w:val="00862D50"/>
    <w:rsid w:val="008638BD"/>
    <w:rsid w:val="00864344"/>
    <w:rsid w:val="008662AC"/>
    <w:rsid w:val="00866EF9"/>
    <w:rsid w:val="00867D3C"/>
    <w:rsid w:val="008704D5"/>
    <w:rsid w:val="0087160C"/>
    <w:rsid w:val="008718D9"/>
    <w:rsid w:val="008728BE"/>
    <w:rsid w:val="00872AD7"/>
    <w:rsid w:val="00873C04"/>
    <w:rsid w:val="008748F3"/>
    <w:rsid w:val="00875A6C"/>
    <w:rsid w:val="00876795"/>
    <w:rsid w:val="00877705"/>
    <w:rsid w:val="0087783D"/>
    <w:rsid w:val="0087799D"/>
    <w:rsid w:val="00877B0B"/>
    <w:rsid w:val="0088023B"/>
    <w:rsid w:val="00881ACA"/>
    <w:rsid w:val="008829F9"/>
    <w:rsid w:val="00882C5D"/>
    <w:rsid w:val="00882DB8"/>
    <w:rsid w:val="00883990"/>
    <w:rsid w:val="008839A0"/>
    <w:rsid w:val="008845F6"/>
    <w:rsid w:val="00884F44"/>
    <w:rsid w:val="00885F4F"/>
    <w:rsid w:val="00886339"/>
    <w:rsid w:val="0088644C"/>
    <w:rsid w:val="008869F6"/>
    <w:rsid w:val="0088727C"/>
    <w:rsid w:val="00887528"/>
    <w:rsid w:val="0089001B"/>
    <w:rsid w:val="00890873"/>
    <w:rsid w:val="0089158C"/>
    <w:rsid w:val="00891A91"/>
    <w:rsid w:val="00891ADF"/>
    <w:rsid w:val="00892070"/>
    <w:rsid w:val="00892C84"/>
    <w:rsid w:val="008933A8"/>
    <w:rsid w:val="00893C88"/>
    <w:rsid w:val="0089472A"/>
    <w:rsid w:val="008952E5"/>
    <w:rsid w:val="008A00A9"/>
    <w:rsid w:val="008A0EF6"/>
    <w:rsid w:val="008A181B"/>
    <w:rsid w:val="008A1A19"/>
    <w:rsid w:val="008A2A28"/>
    <w:rsid w:val="008A2FBC"/>
    <w:rsid w:val="008A320F"/>
    <w:rsid w:val="008A5E0D"/>
    <w:rsid w:val="008A5FE3"/>
    <w:rsid w:val="008A62C7"/>
    <w:rsid w:val="008A6731"/>
    <w:rsid w:val="008A7192"/>
    <w:rsid w:val="008A773D"/>
    <w:rsid w:val="008A7975"/>
    <w:rsid w:val="008B2659"/>
    <w:rsid w:val="008B36DB"/>
    <w:rsid w:val="008B4523"/>
    <w:rsid w:val="008B4887"/>
    <w:rsid w:val="008B4C40"/>
    <w:rsid w:val="008B4C4A"/>
    <w:rsid w:val="008B4D36"/>
    <w:rsid w:val="008B522C"/>
    <w:rsid w:val="008B55E1"/>
    <w:rsid w:val="008B6102"/>
    <w:rsid w:val="008B6F96"/>
    <w:rsid w:val="008B792E"/>
    <w:rsid w:val="008C1413"/>
    <w:rsid w:val="008C1DFE"/>
    <w:rsid w:val="008C1FD3"/>
    <w:rsid w:val="008C24B6"/>
    <w:rsid w:val="008C3C9D"/>
    <w:rsid w:val="008C443A"/>
    <w:rsid w:val="008C485E"/>
    <w:rsid w:val="008C4B61"/>
    <w:rsid w:val="008C521F"/>
    <w:rsid w:val="008C66DA"/>
    <w:rsid w:val="008C6BB8"/>
    <w:rsid w:val="008D0B1E"/>
    <w:rsid w:val="008D2628"/>
    <w:rsid w:val="008D3A75"/>
    <w:rsid w:val="008D3BF4"/>
    <w:rsid w:val="008D3F70"/>
    <w:rsid w:val="008D458E"/>
    <w:rsid w:val="008D4DD6"/>
    <w:rsid w:val="008D57B9"/>
    <w:rsid w:val="008D5A60"/>
    <w:rsid w:val="008D5B74"/>
    <w:rsid w:val="008D63E0"/>
    <w:rsid w:val="008D7149"/>
    <w:rsid w:val="008D7327"/>
    <w:rsid w:val="008D7661"/>
    <w:rsid w:val="008D7DD2"/>
    <w:rsid w:val="008E028E"/>
    <w:rsid w:val="008E08A3"/>
    <w:rsid w:val="008E0EA4"/>
    <w:rsid w:val="008E14DF"/>
    <w:rsid w:val="008E1689"/>
    <w:rsid w:val="008E1829"/>
    <w:rsid w:val="008E1DCA"/>
    <w:rsid w:val="008E1EC0"/>
    <w:rsid w:val="008E2E27"/>
    <w:rsid w:val="008E2F0B"/>
    <w:rsid w:val="008E327D"/>
    <w:rsid w:val="008E378C"/>
    <w:rsid w:val="008E3869"/>
    <w:rsid w:val="008E4C6B"/>
    <w:rsid w:val="008E4D8E"/>
    <w:rsid w:val="008E4F68"/>
    <w:rsid w:val="008E59D4"/>
    <w:rsid w:val="008E5E34"/>
    <w:rsid w:val="008E686A"/>
    <w:rsid w:val="008E69C4"/>
    <w:rsid w:val="008E6CB3"/>
    <w:rsid w:val="008E7533"/>
    <w:rsid w:val="008F0099"/>
    <w:rsid w:val="008F09AF"/>
    <w:rsid w:val="008F0E9B"/>
    <w:rsid w:val="008F1828"/>
    <w:rsid w:val="008F26C6"/>
    <w:rsid w:val="008F2CFE"/>
    <w:rsid w:val="008F2FDA"/>
    <w:rsid w:val="008F33E3"/>
    <w:rsid w:val="008F4031"/>
    <w:rsid w:val="008F5179"/>
    <w:rsid w:val="008F51F4"/>
    <w:rsid w:val="008F5379"/>
    <w:rsid w:val="008F6B98"/>
    <w:rsid w:val="008F7143"/>
    <w:rsid w:val="008F765B"/>
    <w:rsid w:val="00901180"/>
    <w:rsid w:val="00901DC2"/>
    <w:rsid w:val="00902A4F"/>
    <w:rsid w:val="009069B0"/>
    <w:rsid w:val="00906E62"/>
    <w:rsid w:val="009077C2"/>
    <w:rsid w:val="00907935"/>
    <w:rsid w:val="009102C8"/>
    <w:rsid w:val="009104FE"/>
    <w:rsid w:val="009112CD"/>
    <w:rsid w:val="00911936"/>
    <w:rsid w:val="009133D2"/>
    <w:rsid w:val="00913726"/>
    <w:rsid w:val="00913994"/>
    <w:rsid w:val="009154AB"/>
    <w:rsid w:val="009160BC"/>
    <w:rsid w:val="00920FC2"/>
    <w:rsid w:val="00921132"/>
    <w:rsid w:val="009220DA"/>
    <w:rsid w:val="00922BFE"/>
    <w:rsid w:val="0092451A"/>
    <w:rsid w:val="009245DE"/>
    <w:rsid w:val="00924678"/>
    <w:rsid w:val="00925D2A"/>
    <w:rsid w:val="0092741B"/>
    <w:rsid w:val="00927900"/>
    <w:rsid w:val="00930785"/>
    <w:rsid w:val="009307AE"/>
    <w:rsid w:val="009325C0"/>
    <w:rsid w:val="00932F13"/>
    <w:rsid w:val="009336AC"/>
    <w:rsid w:val="00933CFC"/>
    <w:rsid w:val="00933E20"/>
    <w:rsid w:val="00935B3A"/>
    <w:rsid w:val="0093649D"/>
    <w:rsid w:val="009369BA"/>
    <w:rsid w:val="009379FD"/>
    <w:rsid w:val="00937E18"/>
    <w:rsid w:val="009402F2"/>
    <w:rsid w:val="00940C3D"/>
    <w:rsid w:val="00941CBC"/>
    <w:rsid w:val="0094321B"/>
    <w:rsid w:val="009432D2"/>
    <w:rsid w:val="00944373"/>
    <w:rsid w:val="00944D34"/>
    <w:rsid w:val="00944D66"/>
    <w:rsid w:val="00945012"/>
    <w:rsid w:val="00945014"/>
    <w:rsid w:val="009459C3"/>
    <w:rsid w:val="00946042"/>
    <w:rsid w:val="009465FC"/>
    <w:rsid w:val="0094727C"/>
    <w:rsid w:val="009474E4"/>
    <w:rsid w:val="0095249F"/>
    <w:rsid w:val="00952E56"/>
    <w:rsid w:val="00952E92"/>
    <w:rsid w:val="00954B31"/>
    <w:rsid w:val="00954EA0"/>
    <w:rsid w:val="00954EBC"/>
    <w:rsid w:val="009552CB"/>
    <w:rsid w:val="009553F8"/>
    <w:rsid w:val="0095555D"/>
    <w:rsid w:val="00955A56"/>
    <w:rsid w:val="009561B3"/>
    <w:rsid w:val="009567EF"/>
    <w:rsid w:val="009569C7"/>
    <w:rsid w:val="00956A18"/>
    <w:rsid w:val="00956C29"/>
    <w:rsid w:val="00957B0C"/>
    <w:rsid w:val="0096172D"/>
    <w:rsid w:val="009618FD"/>
    <w:rsid w:val="00963606"/>
    <w:rsid w:val="00964CAD"/>
    <w:rsid w:val="00965848"/>
    <w:rsid w:val="00965B9F"/>
    <w:rsid w:val="0096612C"/>
    <w:rsid w:val="009664CD"/>
    <w:rsid w:val="009664F7"/>
    <w:rsid w:val="009676F7"/>
    <w:rsid w:val="009701DD"/>
    <w:rsid w:val="0097168B"/>
    <w:rsid w:val="0097200C"/>
    <w:rsid w:val="009722A2"/>
    <w:rsid w:val="0097252D"/>
    <w:rsid w:val="009726BB"/>
    <w:rsid w:val="00972A73"/>
    <w:rsid w:val="00974E74"/>
    <w:rsid w:val="00975279"/>
    <w:rsid w:val="00975E63"/>
    <w:rsid w:val="00976530"/>
    <w:rsid w:val="0097783D"/>
    <w:rsid w:val="0098053B"/>
    <w:rsid w:val="00980840"/>
    <w:rsid w:val="00982BE7"/>
    <w:rsid w:val="00982CDC"/>
    <w:rsid w:val="00982EC2"/>
    <w:rsid w:val="00983137"/>
    <w:rsid w:val="00984887"/>
    <w:rsid w:val="00984E18"/>
    <w:rsid w:val="00985CC6"/>
    <w:rsid w:val="00985F85"/>
    <w:rsid w:val="00987AFB"/>
    <w:rsid w:val="00990010"/>
    <w:rsid w:val="009915FB"/>
    <w:rsid w:val="009924BF"/>
    <w:rsid w:val="0099274A"/>
    <w:rsid w:val="00992B3D"/>
    <w:rsid w:val="00992EA3"/>
    <w:rsid w:val="0099326C"/>
    <w:rsid w:val="009935D5"/>
    <w:rsid w:val="00995485"/>
    <w:rsid w:val="009958E1"/>
    <w:rsid w:val="00996005"/>
    <w:rsid w:val="009965CE"/>
    <w:rsid w:val="009976C7"/>
    <w:rsid w:val="00997F5D"/>
    <w:rsid w:val="009A0AB2"/>
    <w:rsid w:val="009A1C83"/>
    <w:rsid w:val="009A2212"/>
    <w:rsid w:val="009A238D"/>
    <w:rsid w:val="009A3059"/>
    <w:rsid w:val="009A3806"/>
    <w:rsid w:val="009A4D99"/>
    <w:rsid w:val="009A6219"/>
    <w:rsid w:val="009A7329"/>
    <w:rsid w:val="009B0BB4"/>
    <w:rsid w:val="009B1746"/>
    <w:rsid w:val="009B1C4E"/>
    <w:rsid w:val="009B234D"/>
    <w:rsid w:val="009B35E1"/>
    <w:rsid w:val="009B4678"/>
    <w:rsid w:val="009B470A"/>
    <w:rsid w:val="009B4993"/>
    <w:rsid w:val="009B5315"/>
    <w:rsid w:val="009B60FD"/>
    <w:rsid w:val="009B735F"/>
    <w:rsid w:val="009B79B9"/>
    <w:rsid w:val="009B7D5B"/>
    <w:rsid w:val="009C073E"/>
    <w:rsid w:val="009C0F6A"/>
    <w:rsid w:val="009C1B6E"/>
    <w:rsid w:val="009C2567"/>
    <w:rsid w:val="009C2C8A"/>
    <w:rsid w:val="009C41EB"/>
    <w:rsid w:val="009C4849"/>
    <w:rsid w:val="009C4FC6"/>
    <w:rsid w:val="009C756E"/>
    <w:rsid w:val="009D1784"/>
    <w:rsid w:val="009D2504"/>
    <w:rsid w:val="009D50E9"/>
    <w:rsid w:val="009D5400"/>
    <w:rsid w:val="009D61D1"/>
    <w:rsid w:val="009D6218"/>
    <w:rsid w:val="009D6225"/>
    <w:rsid w:val="009D62BB"/>
    <w:rsid w:val="009D6E9A"/>
    <w:rsid w:val="009D7471"/>
    <w:rsid w:val="009D749F"/>
    <w:rsid w:val="009D7D54"/>
    <w:rsid w:val="009E0039"/>
    <w:rsid w:val="009E0EB9"/>
    <w:rsid w:val="009E2612"/>
    <w:rsid w:val="009E31EA"/>
    <w:rsid w:val="009E6D1E"/>
    <w:rsid w:val="009E6EF2"/>
    <w:rsid w:val="009E70A2"/>
    <w:rsid w:val="009E7BFE"/>
    <w:rsid w:val="009E7D4E"/>
    <w:rsid w:val="009F0AED"/>
    <w:rsid w:val="009F0F78"/>
    <w:rsid w:val="009F23E0"/>
    <w:rsid w:val="009F37F3"/>
    <w:rsid w:val="009F3F05"/>
    <w:rsid w:val="009F4BEC"/>
    <w:rsid w:val="009F4F15"/>
    <w:rsid w:val="009F5417"/>
    <w:rsid w:val="009F5C34"/>
    <w:rsid w:val="009F6C17"/>
    <w:rsid w:val="009F73D7"/>
    <w:rsid w:val="009F744C"/>
    <w:rsid w:val="009F75E6"/>
    <w:rsid w:val="009F7D82"/>
    <w:rsid w:val="00A0061D"/>
    <w:rsid w:val="00A0186F"/>
    <w:rsid w:val="00A019E9"/>
    <w:rsid w:val="00A01D65"/>
    <w:rsid w:val="00A02EDF"/>
    <w:rsid w:val="00A04C28"/>
    <w:rsid w:val="00A04DAF"/>
    <w:rsid w:val="00A0594A"/>
    <w:rsid w:val="00A06CDC"/>
    <w:rsid w:val="00A07531"/>
    <w:rsid w:val="00A112D7"/>
    <w:rsid w:val="00A12129"/>
    <w:rsid w:val="00A12A11"/>
    <w:rsid w:val="00A14538"/>
    <w:rsid w:val="00A1468D"/>
    <w:rsid w:val="00A14AD1"/>
    <w:rsid w:val="00A150CB"/>
    <w:rsid w:val="00A15931"/>
    <w:rsid w:val="00A15B4D"/>
    <w:rsid w:val="00A164DB"/>
    <w:rsid w:val="00A176F7"/>
    <w:rsid w:val="00A20390"/>
    <w:rsid w:val="00A21759"/>
    <w:rsid w:val="00A218BD"/>
    <w:rsid w:val="00A21CAE"/>
    <w:rsid w:val="00A22937"/>
    <w:rsid w:val="00A22C21"/>
    <w:rsid w:val="00A2371F"/>
    <w:rsid w:val="00A238CD"/>
    <w:rsid w:val="00A2450D"/>
    <w:rsid w:val="00A25018"/>
    <w:rsid w:val="00A25264"/>
    <w:rsid w:val="00A25FA1"/>
    <w:rsid w:val="00A265F0"/>
    <w:rsid w:val="00A26AF9"/>
    <w:rsid w:val="00A27001"/>
    <w:rsid w:val="00A27318"/>
    <w:rsid w:val="00A2774E"/>
    <w:rsid w:val="00A27FE5"/>
    <w:rsid w:val="00A3022C"/>
    <w:rsid w:val="00A30283"/>
    <w:rsid w:val="00A30933"/>
    <w:rsid w:val="00A30AD7"/>
    <w:rsid w:val="00A31093"/>
    <w:rsid w:val="00A312A9"/>
    <w:rsid w:val="00A31364"/>
    <w:rsid w:val="00A31595"/>
    <w:rsid w:val="00A31777"/>
    <w:rsid w:val="00A328C5"/>
    <w:rsid w:val="00A32BF8"/>
    <w:rsid w:val="00A3470E"/>
    <w:rsid w:val="00A34886"/>
    <w:rsid w:val="00A34D53"/>
    <w:rsid w:val="00A35A1F"/>
    <w:rsid w:val="00A36146"/>
    <w:rsid w:val="00A36D7B"/>
    <w:rsid w:val="00A3763D"/>
    <w:rsid w:val="00A40DFB"/>
    <w:rsid w:val="00A4110F"/>
    <w:rsid w:val="00A41337"/>
    <w:rsid w:val="00A417B7"/>
    <w:rsid w:val="00A419DB"/>
    <w:rsid w:val="00A41A47"/>
    <w:rsid w:val="00A425F9"/>
    <w:rsid w:val="00A426C2"/>
    <w:rsid w:val="00A42879"/>
    <w:rsid w:val="00A44B82"/>
    <w:rsid w:val="00A453C1"/>
    <w:rsid w:val="00A456C1"/>
    <w:rsid w:val="00A45C63"/>
    <w:rsid w:val="00A45CD8"/>
    <w:rsid w:val="00A462E1"/>
    <w:rsid w:val="00A50384"/>
    <w:rsid w:val="00A5156E"/>
    <w:rsid w:val="00A52285"/>
    <w:rsid w:val="00A522DD"/>
    <w:rsid w:val="00A524DC"/>
    <w:rsid w:val="00A5273B"/>
    <w:rsid w:val="00A529EA"/>
    <w:rsid w:val="00A5310F"/>
    <w:rsid w:val="00A5331A"/>
    <w:rsid w:val="00A53670"/>
    <w:rsid w:val="00A543F6"/>
    <w:rsid w:val="00A545A6"/>
    <w:rsid w:val="00A54FF0"/>
    <w:rsid w:val="00A5643A"/>
    <w:rsid w:val="00A564BA"/>
    <w:rsid w:val="00A5657E"/>
    <w:rsid w:val="00A5723F"/>
    <w:rsid w:val="00A57451"/>
    <w:rsid w:val="00A578C6"/>
    <w:rsid w:val="00A60B7A"/>
    <w:rsid w:val="00A61258"/>
    <w:rsid w:val="00A62247"/>
    <w:rsid w:val="00A62550"/>
    <w:rsid w:val="00A62A48"/>
    <w:rsid w:val="00A635FB"/>
    <w:rsid w:val="00A63743"/>
    <w:rsid w:val="00A6468E"/>
    <w:rsid w:val="00A65146"/>
    <w:rsid w:val="00A654B5"/>
    <w:rsid w:val="00A656E0"/>
    <w:rsid w:val="00A65972"/>
    <w:rsid w:val="00A65A16"/>
    <w:rsid w:val="00A674A1"/>
    <w:rsid w:val="00A7017F"/>
    <w:rsid w:val="00A71F1C"/>
    <w:rsid w:val="00A72D32"/>
    <w:rsid w:val="00A73FBD"/>
    <w:rsid w:val="00A7492D"/>
    <w:rsid w:val="00A75261"/>
    <w:rsid w:val="00A75865"/>
    <w:rsid w:val="00A75889"/>
    <w:rsid w:val="00A77885"/>
    <w:rsid w:val="00A77A70"/>
    <w:rsid w:val="00A80534"/>
    <w:rsid w:val="00A81765"/>
    <w:rsid w:val="00A81E26"/>
    <w:rsid w:val="00A820E1"/>
    <w:rsid w:val="00A83597"/>
    <w:rsid w:val="00A83B53"/>
    <w:rsid w:val="00A84A5B"/>
    <w:rsid w:val="00A84FE3"/>
    <w:rsid w:val="00A854B7"/>
    <w:rsid w:val="00A85D46"/>
    <w:rsid w:val="00A909FF"/>
    <w:rsid w:val="00A90C35"/>
    <w:rsid w:val="00A90CA7"/>
    <w:rsid w:val="00A91647"/>
    <w:rsid w:val="00A9194E"/>
    <w:rsid w:val="00A931BF"/>
    <w:rsid w:val="00A94030"/>
    <w:rsid w:val="00A941BF"/>
    <w:rsid w:val="00A9432A"/>
    <w:rsid w:val="00A94575"/>
    <w:rsid w:val="00A94AAC"/>
    <w:rsid w:val="00A94ADD"/>
    <w:rsid w:val="00A94F17"/>
    <w:rsid w:val="00A951F6"/>
    <w:rsid w:val="00A95390"/>
    <w:rsid w:val="00A9562A"/>
    <w:rsid w:val="00A96088"/>
    <w:rsid w:val="00A96FB6"/>
    <w:rsid w:val="00A97336"/>
    <w:rsid w:val="00A97BFF"/>
    <w:rsid w:val="00AA02EA"/>
    <w:rsid w:val="00AA0399"/>
    <w:rsid w:val="00AA1879"/>
    <w:rsid w:val="00AA18A2"/>
    <w:rsid w:val="00AA1A9A"/>
    <w:rsid w:val="00AA1D26"/>
    <w:rsid w:val="00AA2341"/>
    <w:rsid w:val="00AA25E8"/>
    <w:rsid w:val="00AA3F26"/>
    <w:rsid w:val="00AA4689"/>
    <w:rsid w:val="00AA4DB0"/>
    <w:rsid w:val="00AA5CAA"/>
    <w:rsid w:val="00AA73D0"/>
    <w:rsid w:val="00AA7708"/>
    <w:rsid w:val="00AB025B"/>
    <w:rsid w:val="00AB065B"/>
    <w:rsid w:val="00AB08E7"/>
    <w:rsid w:val="00AB18B0"/>
    <w:rsid w:val="00AB2D63"/>
    <w:rsid w:val="00AB2F33"/>
    <w:rsid w:val="00AB3932"/>
    <w:rsid w:val="00AB50CA"/>
    <w:rsid w:val="00AB50FD"/>
    <w:rsid w:val="00AB63AE"/>
    <w:rsid w:val="00AB7D9E"/>
    <w:rsid w:val="00AC0E6A"/>
    <w:rsid w:val="00AC1543"/>
    <w:rsid w:val="00AC1F06"/>
    <w:rsid w:val="00AC260F"/>
    <w:rsid w:val="00AC3279"/>
    <w:rsid w:val="00AC345F"/>
    <w:rsid w:val="00AC3DE9"/>
    <w:rsid w:val="00AC41C3"/>
    <w:rsid w:val="00AC45B1"/>
    <w:rsid w:val="00AC4F15"/>
    <w:rsid w:val="00AC60DE"/>
    <w:rsid w:val="00AC6948"/>
    <w:rsid w:val="00AC70CC"/>
    <w:rsid w:val="00AC7558"/>
    <w:rsid w:val="00AC76A7"/>
    <w:rsid w:val="00AC7E40"/>
    <w:rsid w:val="00AD0637"/>
    <w:rsid w:val="00AD1163"/>
    <w:rsid w:val="00AD136A"/>
    <w:rsid w:val="00AD13FF"/>
    <w:rsid w:val="00AD195C"/>
    <w:rsid w:val="00AD1C39"/>
    <w:rsid w:val="00AD2696"/>
    <w:rsid w:val="00AD2717"/>
    <w:rsid w:val="00AD329A"/>
    <w:rsid w:val="00AD45D1"/>
    <w:rsid w:val="00AD4C17"/>
    <w:rsid w:val="00AD5165"/>
    <w:rsid w:val="00AD5188"/>
    <w:rsid w:val="00AD5BFA"/>
    <w:rsid w:val="00AD67DF"/>
    <w:rsid w:val="00AD67F6"/>
    <w:rsid w:val="00AD7782"/>
    <w:rsid w:val="00AE1DB6"/>
    <w:rsid w:val="00AE226B"/>
    <w:rsid w:val="00AE2818"/>
    <w:rsid w:val="00AE363F"/>
    <w:rsid w:val="00AE364E"/>
    <w:rsid w:val="00AE385C"/>
    <w:rsid w:val="00AE7698"/>
    <w:rsid w:val="00AE7A56"/>
    <w:rsid w:val="00AF102A"/>
    <w:rsid w:val="00AF2747"/>
    <w:rsid w:val="00AF32C0"/>
    <w:rsid w:val="00AF33E8"/>
    <w:rsid w:val="00AF3D5B"/>
    <w:rsid w:val="00AF484E"/>
    <w:rsid w:val="00AF4F92"/>
    <w:rsid w:val="00AF63D4"/>
    <w:rsid w:val="00AF6664"/>
    <w:rsid w:val="00AF6CCE"/>
    <w:rsid w:val="00AF75E2"/>
    <w:rsid w:val="00AF7941"/>
    <w:rsid w:val="00AF7B19"/>
    <w:rsid w:val="00B0114A"/>
    <w:rsid w:val="00B011D0"/>
    <w:rsid w:val="00B0133D"/>
    <w:rsid w:val="00B01ADE"/>
    <w:rsid w:val="00B01C15"/>
    <w:rsid w:val="00B0246B"/>
    <w:rsid w:val="00B02F1B"/>
    <w:rsid w:val="00B032F6"/>
    <w:rsid w:val="00B04323"/>
    <w:rsid w:val="00B0555F"/>
    <w:rsid w:val="00B05865"/>
    <w:rsid w:val="00B065F5"/>
    <w:rsid w:val="00B06DDA"/>
    <w:rsid w:val="00B10801"/>
    <w:rsid w:val="00B10E1C"/>
    <w:rsid w:val="00B10F5C"/>
    <w:rsid w:val="00B11A8B"/>
    <w:rsid w:val="00B12E53"/>
    <w:rsid w:val="00B1408A"/>
    <w:rsid w:val="00B1597B"/>
    <w:rsid w:val="00B15C15"/>
    <w:rsid w:val="00B161FA"/>
    <w:rsid w:val="00B16202"/>
    <w:rsid w:val="00B16CDB"/>
    <w:rsid w:val="00B17657"/>
    <w:rsid w:val="00B178C9"/>
    <w:rsid w:val="00B17A45"/>
    <w:rsid w:val="00B17B89"/>
    <w:rsid w:val="00B202E6"/>
    <w:rsid w:val="00B2062B"/>
    <w:rsid w:val="00B2094F"/>
    <w:rsid w:val="00B2143C"/>
    <w:rsid w:val="00B21C77"/>
    <w:rsid w:val="00B22038"/>
    <w:rsid w:val="00B225A3"/>
    <w:rsid w:val="00B2395A"/>
    <w:rsid w:val="00B23E17"/>
    <w:rsid w:val="00B23EFF"/>
    <w:rsid w:val="00B2410D"/>
    <w:rsid w:val="00B244C0"/>
    <w:rsid w:val="00B25BCF"/>
    <w:rsid w:val="00B27B7D"/>
    <w:rsid w:val="00B3138F"/>
    <w:rsid w:val="00B325C0"/>
    <w:rsid w:val="00B3292E"/>
    <w:rsid w:val="00B330B5"/>
    <w:rsid w:val="00B342FC"/>
    <w:rsid w:val="00B3455E"/>
    <w:rsid w:val="00B34C14"/>
    <w:rsid w:val="00B35A71"/>
    <w:rsid w:val="00B3787C"/>
    <w:rsid w:val="00B40607"/>
    <w:rsid w:val="00B40687"/>
    <w:rsid w:val="00B40D0A"/>
    <w:rsid w:val="00B420EB"/>
    <w:rsid w:val="00B426B2"/>
    <w:rsid w:val="00B42C7E"/>
    <w:rsid w:val="00B431A1"/>
    <w:rsid w:val="00B43822"/>
    <w:rsid w:val="00B46732"/>
    <w:rsid w:val="00B46834"/>
    <w:rsid w:val="00B47DFF"/>
    <w:rsid w:val="00B500E8"/>
    <w:rsid w:val="00B5029C"/>
    <w:rsid w:val="00B50A15"/>
    <w:rsid w:val="00B51937"/>
    <w:rsid w:val="00B52F46"/>
    <w:rsid w:val="00B5342B"/>
    <w:rsid w:val="00B544D4"/>
    <w:rsid w:val="00B54605"/>
    <w:rsid w:val="00B54A37"/>
    <w:rsid w:val="00B54B6F"/>
    <w:rsid w:val="00B559ED"/>
    <w:rsid w:val="00B566EF"/>
    <w:rsid w:val="00B56D44"/>
    <w:rsid w:val="00B57698"/>
    <w:rsid w:val="00B57B00"/>
    <w:rsid w:val="00B610C5"/>
    <w:rsid w:val="00B64225"/>
    <w:rsid w:val="00B64609"/>
    <w:rsid w:val="00B64D60"/>
    <w:rsid w:val="00B6504C"/>
    <w:rsid w:val="00B6598C"/>
    <w:rsid w:val="00B65C64"/>
    <w:rsid w:val="00B66260"/>
    <w:rsid w:val="00B665C5"/>
    <w:rsid w:val="00B66A2C"/>
    <w:rsid w:val="00B675A6"/>
    <w:rsid w:val="00B703D7"/>
    <w:rsid w:val="00B7215A"/>
    <w:rsid w:val="00B7268A"/>
    <w:rsid w:val="00B738B8"/>
    <w:rsid w:val="00B7419A"/>
    <w:rsid w:val="00B75EE2"/>
    <w:rsid w:val="00B75EEB"/>
    <w:rsid w:val="00B77857"/>
    <w:rsid w:val="00B778DC"/>
    <w:rsid w:val="00B77DAC"/>
    <w:rsid w:val="00B80256"/>
    <w:rsid w:val="00B817D2"/>
    <w:rsid w:val="00B81ACA"/>
    <w:rsid w:val="00B81F59"/>
    <w:rsid w:val="00B840AF"/>
    <w:rsid w:val="00B84923"/>
    <w:rsid w:val="00B85350"/>
    <w:rsid w:val="00B8552D"/>
    <w:rsid w:val="00B87C86"/>
    <w:rsid w:val="00B90CE6"/>
    <w:rsid w:val="00B9240E"/>
    <w:rsid w:val="00B92B70"/>
    <w:rsid w:val="00B92C7A"/>
    <w:rsid w:val="00B935AA"/>
    <w:rsid w:val="00B942B6"/>
    <w:rsid w:val="00B94E97"/>
    <w:rsid w:val="00B958AA"/>
    <w:rsid w:val="00B9614F"/>
    <w:rsid w:val="00B96643"/>
    <w:rsid w:val="00B971EE"/>
    <w:rsid w:val="00B97822"/>
    <w:rsid w:val="00B97E6D"/>
    <w:rsid w:val="00BA0997"/>
    <w:rsid w:val="00BA1FAB"/>
    <w:rsid w:val="00BA3B0E"/>
    <w:rsid w:val="00BA3C89"/>
    <w:rsid w:val="00BA4335"/>
    <w:rsid w:val="00BA499A"/>
    <w:rsid w:val="00BA4B25"/>
    <w:rsid w:val="00BA5A08"/>
    <w:rsid w:val="00BA5E2B"/>
    <w:rsid w:val="00BA7A70"/>
    <w:rsid w:val="00BB036E"/>
    <w:rsid w:val="00BB0453"/>
    <w:rsid w:val="00BB0462"/>
    <w:rsid w:val="00BB1305"/>
    <w:rsid w:val="00BB1361"/>
    <w:rsid w:val="00BB2467"/>
    <w:rsid w:val="00BB2B82"/>
    <w:rsid w:val="00BB372A"/>
    <w:rsid w:val="00BB37E7"/>
    <w:rsid w:val="00BB38E1"/>
    <w:rsid w:val="00BB42DA"/>
    <w:rsid w:val="00BB4533"/>
    <w:rsid w:val="00BB646B"/>
    <w:rsid w:val="00BB65B6"/>
    <w:rsid w:val="00BB700C"/>
    <w:rsid w:val="00BB70AC"/>
    <w:rsid w:val="00BC0A37"/>
    <w:rsid w:val="00BC17BE"/>
    <w:rsid w:val="00BC1EEB"/>
    <w:rsid w:val="00BC246D"/>
    <w:rsid w:val="00BC2481"/>
    <w:rsid w:val="00BC2758"/>
    <w:rsid w:val="00BC282E"/>
    <w:rsid w:val="00BC33E8"/>
    <w:rsid w:val="00BC36E4"/>
    <w:rsid w:val="00BC419B"/>
    <w:rsid w:val="00BC46DD"/>
    <w:rsid w:val="00BC4D10"/>
    <w:rsid w:val="00BC51DE"/>
    <w:rsid w:val="00BC53C6"/>
    <w:rsid w:val="00BC5E4E"/>
    <w:rsid w:val="00BC67A8"/>
    <w:rsid w:val="00BC71EF"/>
    <w:rsid w:val="00BC74BE"/>
    <w:rsid w:val="00BC7A0D"/>
    <w:rsid w:val="00BD039A"/>
    <w:rsid w:val="00BD094F"/>
    <w:rsid w:val="00BD1626"/>
    <w:rsid w:val="00BD1677"/>
    <w:rsid w:val="00BD1A38"/>
    <w:rsid w:val="00BD1A84"/>
    <w:rsid w:val="00BD1D02"/>
    <w:rsid w:val="00BD31EF"/>
    <w:rsid w:val="00BD36A9"/>
    <w:rsid w:val="00BD3D7E"/>
    <w:rsid w:val="00BD53A2"/>
    <w:rsid w:val="00BD5553"/>
    <w:rsid w:val="00BD6162"/>
    <w:rsid w:val="00BD7092"/>
    <w:rsid w:val="00BD7C27"/>
    <w:rsid w:val="00BE05DB"/>
    <w:rsid w:val="00BE0865"/>
    <w:rsid w:val="00BE1814"/>
    <w:rsid w:val="00BE2525"/>
    <w:rsid w:val="00BE2C7E"/>
    <w:rsid w:val="00BE49A3"/>
    <w:rsid w:val="00BE4CB4"/>
    <w:rsid w:val="00BE63F3"/>
    <w:rsid w:val="00BE6B02"/>
    <w:rsid w:val="00BE7058"/>
    <w:rsid w:val="00BE7681"/>
    <w:rsid w:val="00BF0035"/>
    <w:rsid w:val="00BF04F1"/>
    <w:rsid w:val="00BF0A4C"/>
    <w:rsid w:val="00BF13EE"/>
    <w:rsid w:val="00BF141A"/>
    <w:rsid w:val="00BF23EA"/>
    <w:rsid w:val="00BF2F52"/>
    <w:rsid w:val="00BF3218"/>
    <w:rsid w:val="00BF42F7"/>
    <w:rsid w:val="00BF44AA"/>
    <w:rsid w:val="00BF4561"/>
    <w:rsid w:val="00BF48EE"/>
    <w:rsid w:val="00BF507D"/>
    <w:rsid w:val="00BF5DB6"/>
    <w:rsid w:val="00BF5FDD"/>
    <w:rsid w:val="00BF604E"/>
    <w:rsid w:val="00BF70F7"/>
    <w:rsid w:val="00C0012B"/>
    <w:rsid w:val="00C00307"/>
    <w:rsid w:val="00C01B28"/>
    <w:rsid w:val="00C02274"/>
    <w:rsid w:val="00C02BAE"/>
    <w:rsid w:val="00C03579"/>
    <w:rsid w:val="00C03861"/>
    <w:rsid w:val="00C03F0E"/>
    <w:rsid w:val="00C041CB"/>
    <w:rsid w:val="00C057E8"/>
    <w:rsid w:val="00C069D4"/>
    <w:rsid w:val="00C06AD4"/>
    <w:rsid w:val="00C071D1"/>
    <w:rsid w:val="00C075D2"/>
    <w:rsid w:val="00C07D90"/>
    <w:rsid w:val="00C10BEB"/>
    <w:rsid w:val="00C10E6A"/>
    <w:rsid w:val="00C110F1"/>
    <w:rsid w:val="00C12FD9"/>
    <w:rsid w:val="00C134E4"/>
    <w:rsid w:val="00C1398C"/>
    <w:rsid w:val="00C13B68"/>
    <w:rsid w:val="00C14F49"/>
    <w:rsid w:val="00C15A6D"/>
    <w:rsid w:val="00C15A8E"/>
    <w:rsid w:val="00C15D7B"/>
    <w:rsid w:val="00C1660C"/>
    <w:rsid w:val="00C16A69"/>
    <w:rsid w:val="00C16C7E"/>
    <w:rsid w:val="00C16DA8"/>
    <w:rsid w:val="00C170CA"/>
    <w:rsid w:val="00C177F0"/>
    <w:rsid w:val="00C200CF"/>
    <w:rsid w:val="00C21C29"/>
    <w:rsid w:val="00C2229D"/>
    <w:rsid w:val="00C2284E"/>
    <w:rsid w:val="00C228BC"/>
    <w:rsid w:val="00C22BDE"/>
    <w:rsid w:val="00C22F36"/>
    <w:rsid w:val="00C2397F"/>
    <w:rsid w:val="00C239D6"/>
    <w:rsid w:val="00C23A25"/>
    <w:rsid w:val="00C24A33"/>
    <w:rsid w:val="00C24A9F"/>
    <w:rsid w:val="00C258C0"/>
    <w:rsid w:val="00C273DF"/>
    <w:rsid w:val="00C275C2"/>
    <w:rsid w:val="00C27DE7"/>
    <w:rsid w:val="00C30D87"/>
    <w:rsid w:val="00C33600"/>
    <w:rsid w:val="00C3469F"/>
    <w:rsid w:val="00C35A6C"/>
    <w:rsid w:val="00C35AB5"/>
    <w:rsid w:val="00C35AEA"/>
    <w:rsid w:val="00C3601C"/>
    <w:rsid w:val="00C37227"/>
    <w:rsid w:val="00C37234"/>
    <w:rsid w:val="00C40185"/>
    <w:rsid w:val="00C40B25"/>
    <w:rsid w:val="00C43551"/>
    <w:rsid w:val="00C43D4C"/>
    <w:rsid w:val="00C43F83"/>
    <w:rsid w:val="00C4400D"/>
    <w:rsid w:val="00C44587"/>
    <w:rsid w:val="00C44A46"/>
    <w:rsid w:val="00C45B6D"/>
    <w:rsid w:val="00C46C29"/>
    <w:rsid w:val="00C46D70"/>
    <w:rsid w:val="00C476AF"/>
    <w:rsid w:val="00C476FA"/>
    <w:rsid w:val="00C47DE7"/>
    <w:rsid w:val="00C47EEC"/>
    <w:rsid w:val="00C51CF0"/>
    <w:rsid w:val="00C51EDD"/>
    <w:rsid w:val="00C529DE"/>
    <w:rsid w:val="00C52DE4"/>
    <w:rsid w:val="00C533E2"/>
    <w:rsid w:val="00C54867"/>
    <w:rsid w:val="00C551E8"/>
    <w:rsid w:val="00C555BA"/>
    <w:rsid w:val="00C55A68"/>
    <w:rsid w:val="00C55DA3"/>
    <w:rsid w:val="00C576F1"/>
    <w:rsid w:val="00C6014C"/>
    <w:rsid w:val="00C61243"/>
    <w:rsid w:val="00C619D6"/>
    <w:rsid w:val="00C61E62"/>
    <w:rsid w:val="00C61EE8"/>
    <w:rsid w:val="00C63881"/>
    <w:rsid w:val="00C63956"/>
    <w:rsid w:val="00C63C95"/>
    <w:rsid w:val="00C640B1"/>
    <w:rsid w:val="00C65645"/>
    <w:rsid w:val="00C65C2A"/>
    <w:rsid w:val="00C6628F"/>
    <w:rsid w:val="00C662EC"/>
    <w:rsid w:val="00C66959"/>
    <w:rsid w:val="00C66AE9"/>
    <w:rsid w:val="00C67C59"/>
    <w:rsid w:val="00C7086F"/>
    <w:rsid w:val="00C70B16"/>
    <w:rsid w:val="00C72BDD"/>
    <w:rsid w:val="00C72D47"/>
    <w:rsid w:val="00C731B4"/>
    <w:rsid w:val="00C739AD"/>
    <w:rsid w:val="00C73D9E"/>
    <w:rsid w:val="00C74195"/>
    <w:rsid w:val="00C74664"/>
    <w:rsid w:val="00C75016"/>
    <w:rsid w:val="00C75B5B"/>
    <w:rsid w:val="00C76266"/>
    <w:rsid w:val="00C76B6C"/>
    <w:rsid w:val="00C779B9"/>
    <w:rsid w:val="00C77FD8"/>
    <w:rsid w:val="00C8070F"/>
    <w:rsid w:val="00C81149"/>
    <w:rsid w:val="00C819B7"/>
    <w:rsid w:val="00C82196"/>
    <w:rsid w:val="00C8243F"/>
    <w:rsid w:val="00C8360C"/>
    <w:rsid w:val="00C83E71"/>
    <w:rsid w:val="00C85E7B"/>
    <w:rsid w:val="00C861D5"/>
    <w:rsid w:val="00C8634C"/>
    <w:rsid w:val="00C865E9"/>
    <w:rsid w:val="00C86B9E"/>
    <w:rsid w:val="00C86C40"/>
    <w:rsid w:val="00C9026D"/>
    <w:rsid w:val="00C9117E"/>
    <w:rsid w:val="00C9278E"/>
    <w:rsid w:val="00C93037"/>
    <w:rsid w:val="00C93571"/>
    <w:rsid w:val="00C93662"/>
    <w:rsid w:val="00C94F8E"/>
    <w:rsid w:val="00C9528C"/>
    <w:rsid w:val="00C952AE"/>
    <w:rsid w:val="00C955A5"/>
    <w:rsid w:val="00C95A26"/>
    <w:rsid w:val="00C95DB1"/>
    <w:rsid w:val="00C962CE"/>
    <w:rsid w:val="00C962CF"/>
    <w:rsid w:val="00C965F2"/>
    <w:rsid w:val="00C96E07"/>
    <w:rsid w:val="00C96FC9"/>
    <w:rsid w:val="00C97CF0"/>
    <w:rsid w:val="00C97DAD"/>
    <w:rsid w:val="00CA03F3"/>
    <w:rsid w:val="00CA16BF"/>
    <w:rsid w:val="00CA2078"/>
    <w:rsid w:val="00CA2428"/>
    <w:rsid w:val="00CA2D06"/>
    <w:rsid w:val="00CA3BF5"/>
    <w:rsid w:val="00CA4282"/>
    <w:rsid w:val="00CA4D55"/>
    <w:rsid w:val="00CA5648"/>
    <w:rsid w:val="00CA5D62"/>
    <w:rsid w:val="00CA6343"/>
    <w:rsid w:val="00CA6DF7"/>
    <w:rsid w:val="00CA7B72"/>
    <w:rsid w:val="00CB0B9B"/>
    <w:rsid w:val="00CB0C23"/>
    <w:rsid w:val="00CB0F59"/>
    <w:rsid w:val="00CB1876"/>
    <w:rsid w:val="00CB1903"/>
    <w:rsid w:val="00CB2969"/>
    <w:rsid w:val="00CB3573"/>
    <w:rsid w:val="00CB474D"/>
    <w:rsid w:val="00CB4770"/>
    <w:rsid w:val="00CB4A3F"/>
    <w:rsid w:val="00CB673E"/>
    <w:rsid w:val="00CB67DD"/>
    <w:rsid w:val="00CC00B7"/>
    <w:rsid w:val="00CC03C5"/>
    <w:rsid w:val="00CC119F"/>
    <w:rsid w:val="00CC174A"/>
    <w:rsid w:val="00CC2877"/>
    <w:rsid w:val="00CC314C"/>
    <w:rsid w:val="00CC3529"/>
    <w:rsid w:val="00CC3727"/>
    <w:rsid w:val="00CC4913"/>
    <w:rsid w:val="00CC520E"/>
    <w:rsid w:val="00CC675B"/>
    <w:rsid w:val="00CC6824"/>
    <w:rsid w:val="00CC6BA3"/>
    <w:rsid w:val="00CC7BE1"/>
    <w:rsid w:val="00CD01E9"/>
    <w:rsid w:val="00CD02A0"/>
    <w:rsid w:val="00CD055B"/>
    <w:rsid w:val="00CD0D83"/>
    <w:rsid w:val="00CD210E"/>
    <w:rsid w:val="00CD2B82"/>
    <w:rsid w:val="00CD2E4E"/>
    <w:rsid w:val="00CD3083"/>
    <w:rsid w:val="00CD31FB"/>
    <w:rsid w:val="00CD3577"/>
    <w:rsid w:val="00CD4FC1"/>
    <w:rsid w:val="00CD530E"/>
    <w:rsid w:val="00CD5D56"/>
    <w:rsid w:val="00CD7A9D"/>
    <w:rsid w:val="00CD7F62"/>
    <w:rsid w:val="00CE0251"/>
    <w:rsid w:val="00CE0DCE"/>
    <w:rsid w:val="00CE141B"/>
    <w:rsid w:val="00CE1654"/>
    <w:rsid w:val="00CE1913"/>
    <w:rsid w:val="00CE1DF2"/>
    <w:rsid w:val="00CE1F9F"/>
    <w:rsid w:val="00CE204E"/>
    <w:rsid w:val="00CE234C"/>
    <w:rsid w:val="00CE24EE"/>
    <w:rsid w:val="00CE2986"/>
    <w:rsid w:val="00CE2D9C"/>
    <w:rsid w:val="00CE3086"/>
    <w:rsid w:val="00CE36A2"/>
    <w:rsid w:val="00CE3FBB"/>
    <w:rsid w:val="00CE440B"/>
    <w:rsid w:val="00CE4743"/>
    <w:rsid w:val="00CE54CA"/>
    <w:rsid w:val="00CE729A"/>
    <w:rsid w:val="00CE7449"/>
    <w:rsid w:val="00CE75F1"/>
    <w:rsid w:val="00CE776A"/>
    <w:rsid w:val="00CE7BA4"/>
    <w:rsid w:val="00CE7DA9"/>
    <w:rsid w:val="00CF03A3"/>
    <w:rsid w:val="00CF05B3"/>
    <w:rsid w:val="00CF10FA"/>
    <w:rsid w:val="00CF1899"/>
    <w:rsid w:val="00CF2649"/>
    <w:rsid w:val="00CF2CDB"/>
    <w:rsid w:val="00CF2F47"/>
    <w:rsid w:val="00CF4360"/>
    <w:rsid w:val="00CF45FC"/>
    <w:rsid w:val="00CF4B3E"/>
    <w:rsid w:val="00CF5CF1"/>
    <w:rsid w:val="00CF625F"/>
    <w:rsid w:val="00CF678E"/>
    <w:rsid w:val="00CF6911"/>
    <w:rsid w:val="00CF698B"/>
    <w:rsid w:val="00CF6DD4"/>
    <w:rsid w:val="00D00B33"/>
    <w:rsid w:val="00D018CC"/>
    <w:rsid w:val="00D0277D"/>
    <w:rsid w:val="00D03180"/>
    <w:rsid w:val="00D0354F"/>
    <w:rsid w:val="00D0376D"/>
    <w:rsid w:val="00D040C2"/>
    <w:rsid w:val="00D04799"/>
    <w:rsid w:val="00D05CEA"/>
    <w:rsid w:val="00D103B7"/>
    <w:rsid w:val="00D11A8C"/>
    <w:rsid w:val="00D12316"/>
    <w:rsid w:val="00D12A6B"/>
    <w:rsid w:val="00D12C5B"/>
    <w:rsid w:val="00D13431"/>
    <w:rsid w:val="00D14CF5"/>
    <w:rsid w:val="00D15243"/>
    <w:rsid w:val="00D15380"/>
    <w:rsid w:val="00D15B82"/>
    <w:rsid w:val="00D165B9"/>
    <w:rsid w:val="00D1683E"/>
    <w:rsid w:val="00D169D8"/>
    <w:rsid w:val="00D20C99"/>
    <w:rsid w:val="00D20E48"/>
    <w:rsid w:val="00D2104F"/>
    <w:rsid w:val="00D21F8D"/>
    <w:rsid w:val="00D22C53"/>
    <w:rsid w:val="00D24BCD"/>
    <w:rsid w:val="00D25DE5"/>
    <w:rsid w:val="00D25E0D"/>
    <w:rsid w:val="00D268AC"/>
    <w:rsid w:val="00D27C52"/>
    <w:rsid w:val="00D27EA5"/>
    <w:rsid w:val="00D30929"/>
    <w:rsid w:val="00D30C36"/>
    <w:rsid w:val="00D314FA"/>
    <w:rsid w:val="00D31AF6"/>
    <w:rsid w:val="00D328A5"/>
    <w:rsid w:val="00D34007"/>
    <w:rsid w:val="00D348D5"/>
    <w:rsid w:val="00D34CF6"/>
    <w:rsid w:val="00D35781"/>
    <w:rsid w:val="00D357A7"/>
    <w:rsid w:val="00D35F08"/>
    <w:rsid w:val="00D37A71"/>
    <w:rsid w:val="00D4007D"/>
    <w:rsid w:val="00D40593"/>
    <w:rsid w:val="00D4109B"/>
    <w:rsid w:val="00D41BA2"/>
    <w:rsid w:val="00D42F2E"/>
    <w:rsid w:val="00D42FCA"/>
    <w:rsid w:val="00D4368E"/>
    <w:rsid w:val="00D445D9"/>
    <w:rsid w:val="00D448D1"/>
    <w:rsid w:val="00D449D4"/>
    <w:rsid w:val="00D44E84"/>
    <w:rsid w:val="00D462B1"/>
    <w:rsid w:val="00D462F2"/>
    <w:rsid w:val="00D4647E"/>
    <w:rsid w:val="00D46A5C"/>
    <w:rsid w:val="00D46E53"/>
    <w:rsid w:val="00D50816"/>
    <w:rsid w:val="00D51FD5"/>
    <w:rsid w:val="00D523BF"/>
    <w:rsid w:val="00D53660"/>
    <w:rsid w:val="00D549E1"/>
    <w:rsid w:val="00D557DD"/>
    <w:rsid w:val="00D55DC1"/>
    <w:rsid w:val="00D56353"/>
    <w:rsid w:val="00D56E8D"/>
    <w:rsid w:val="00D56FE2"/>
    <w:rsid w:val="00D57B47"/>
    <w:rsid w:val="00D60364"/>
    <w:rsid w:val="00D60F6F"/>
    <w:rsid w:val="00D61664"/>
    <w:rsid w:val="00D62426"/>
    <w:rsid w:val="00D63170"/>
    <w:rsid w:val="00D6368E"/>
    <w:rsid w:val="00D63C17"/>
    <w:rsid w:val="00D6402D"/>
    <w:rsid w:val="00D640CD"/>
    <w:rsid w:val="00D64677"/>
    <w:rsid w:val="00D64B69"/>
    <w:rsid w:val="00D654BC"/>
    <w:rsid w:val="00D65FB5"/>
    <w:rsid w:val="00D66107"/>
    <w:rsid w:val="00D662A1"/>
    <w:rsid w:val="00D6635E"/>
    <w:rsid w:val="00D6676B"/>
    <w:rsid w:val="00D66AA3"/>
    <w:rsid w:val="00D70A75"/>
    <w:rsid w:val="00D71FA5"/>
    <w:rsid w:val="00D721B9"/>
    <w:rsid w:val="00D7276B"/>
    <w:rsid w:val="00D7326D"/>
    <w:rsid w:val="00D737A7"/>
    <w:rsid w:val="00D73C20"/>
    <w:rsid w:val="00D751BB"/>
    <w:rsid w:val="00D7631A"/>
    <w:rsid w:val="00D7632B"/>
    <w:rsid w:val="00D76F33"/>
    <w:rsid w:val="00D77859"/>
    <w:rsid w:val="00D7797D"/>
    <w:rsid w:val="00D800D5"/>
    <w:rsid w:val="00D8197B"/>
    <w:rsid w:val="00D81FEF"/>
    <w:rsid w:val="00D83976"/>
    <w:rsid w:val="00D855DA"/>
    <w:rsid w:val="00D85A2B"/>
    <w:rsid w:val="00D865E3"/>
    <w:rsid w:val="00D87E85"/>
    <w:rsid w:val="00D90B49"/>
    <w:rsid w:val="00D90E60"/>
    <w:rsid w:val="00D92FC3"/>
    <w:rsid w:val="00D932E3"/>
    <w:rsid w:val="00D93533"/>
    <w:rsid w:val="00D936AD"/>
    <w:rsid w:val="00D941D5"/>
    <w:rsid w:val="00D942E7"/>
    <w:rsid w:val="00D9544B"/>
    <w:rsid w:val="00D959C7"/>
    <w:rsid w:val="00D968DC"/>
    <w:rsid w:val="00D96F0E"/>
    <w:rsid w:val="00D9711E"/>
    <w:rsid w:val="00D971C6"/>
    <w:rsid w:val="00D97D78"/>
    <w:rsid w:val="00DA09D2"/>
    <w:rsid w:val="00DA0AE4"/>
    <w:rsid w:val="00DA0F18"/>
    <w:rsid w:val="00DA1112"/>
    <w:rsid w:val="00DA16D0"/>
    <w:rsid w:val="00DA1CBE"/>
    <w:rsid w:val="00DA1E49"/>
    <w:rsid w:val="00DA35CA"/>
    <w:rsid w:val="00DA49C5"/>
    <w:rsid w:val="00DA5ED1"/>
    <w:rsid w:val="00DA79F9"/>
    <w:rsid w:val="00DA7A15"/>
    <w:rsid w:val="00DB0E71"/>
    <w:rsid w:val="00DB1B56"/>
    <w:rsid w:val="00DB1D69"/>
    <w:rsid w:val="00DB276C"/>
    <w:rsid w:val="00DB2887"/>
    <w:rsid w:val="00DB58B8"/>
    <w:rsid w:val="00DB5EEA"/>
    <w:rsid w:val="00DB6DB6"/>
    <w:rsid w:val="00DC0247"/>
    <w:rsid w:val="00DC050E"/>
    <w:rsid w:val="00DC0939"/>
    <w:rsid w:val="00DC16BB"/>
    <w:rsid w:val="00DC171B"/>
    <w:rsid w:val="00DC1FAE"/>
    <w:rsid w:val="00DC3269"/>
    <w:rsid w:val="00DC36AF"/>
    <w:rsid w:val="00DC4365"/>
    <w:rsid w:val="00DC444B"/>
    <w:rsid w:val="00DC46EA"/>
    <w:rsid w:val="00DC4D3B"/>
    <w:rsid w:val="00DC584E"/>
    <w:rsid w:val="00DC618B"/>
    <w:rsid w:val="00DC64D4"/>
    <w:rsid w:val="00DC6BB7"/>
    <w:rsid w:val="00DC6D7A"/>
    <w:rsid w:val="00DC7CF3"/>
    <w:rsid w:val="00DD029A"/>
    <w:rsid w:val="00DD2129"/>
    <w:rsid w:val="00DD2675"/>
    <w:rsid w:val="00DD2C29"/>
    <w:rsid w:val="00DD36BF"/>
    <w:rsid w:val="00DD48EA"/>
    <w:rsid w:val="00DD497B"/>
    <w:rsid w:val="00DD4FAC"/>
    <w:rsid w:val="00DD522A"/>
    <w:rsid w:val="00DD5AA7"/>
    <w:rsid w:val="00DD5CBB"/>
    <w:rsid w:val="00DD65B4"/>
    <w:rsid w:val="00DD6A2B"/>
    <w:rsid w:val="00DD6E00"/>
    <w:rsid w:val="00DD72C3"/>
    <w:rsid w:val="00DD7353"/>
    <w:rsid w:val="00DD7DF2"/>
    <w:rsid w:val="00DE26FF"/>
    <w:rsid w:val="00DE29D5"/>
    <w:rsid w:val="00DE2DBE"/>
    <w:rsid w:val="00DE31E1"/>
    <w:rsid w:val="00DE4DE3"/>
    <w:rsid w:val="00DE78A5"/>
    <w:rsid w:val="00DE795D"/>
    <w:rsid w:val="00DF02A6"/>
    <w:rsid w:val="00DF02F3"/>
    <w:rsid w:val="00DF0F4E"/>
    <w:rsid w:val="00DF0F7A"/>
    <w:rsid w:val="00DF15C2"/>
    <w:rsid w:val="00DF2CF3"/>
    <w:rsid w:val="00DF3CFA"/>
    <w:rsid w:val="00DF4B7D"/>
    <w:rsid w:val="00DF4C4E"/>
    <w:rsid w:val="00DF6527"/>
    <w:rsid w:val="00DF6821"/>
    <w:rsid w:val="00DF6C93"/>
    <w:rsid w:val="00E000AE"/>
    <w:rsid w:val="00E007A1"/>
    <w:rsid w:val="00E00FA0"/>
    <w:rsid w:val="00E02DFE"/>
    <w:rsid w:val="00E03028"/>
    <w:rsid w:val="00E032DE"/>
    <w:rsid w:val="00E03D4D"/>
    <w:rsid w:val="00E04B20"/>
    <w:rsid w:val="00E069C4"/>
    <w:rsid w:val="00E071D1"/>
    <w:rsid w:val="00E07233"/>
    <w:rsid w:val="00E078EA"/>
    <w:rsid w:val="00E07EAF"/>
    <w:rsid w:val="00E108F7"/>
    <w:rsid w:val="00E1175B"/>
    <w:rsid w:val="00E11990"/>
    <w:rsid w:val="00E11E0A"/>
    <w:rsid w:val="00E11EA1"/>
    <w:rsid w:val="00E128A2"/>
    <w:rsid w:val="00E13F26"/>
    <w:rsid w:val="00E1405B"/>
    <w:rsid w:val="00E141A9"/>
    <w:rsid w:val="00E14536"/>
    <w:rsid w:val="00E15300"/>
    <w:rsid w:val="00E15BB4"/>
    <w:rsid w:val="00E209CF"/>
    <w:rsid w:val="00E20CE8"/>
    <w:rsid w:val="00E20E70"/>
    <w:rsid w:val="00E2174D"/>
    <w:rsid w:val="00E225A3"/>
    <w:rsid w:val="00E22691"/>
    <w:rsid w:val="00E22BD7"/>
    <w:rsid w:val="00E2317E"/>
    <w:rsid w:val="00E23318"/>
    <w:rsid w:val="00E23804"/>
    <w:rsid w:val="00E2403E"/>
    <w:rsid w:val="00E243D7"/>
    <w:rsid w:val="00E25C2F"/>
    <w:rsid w:val="00E25DA7"/>
    <w:rsid w:val="00E263E3"/>
    <w:rsid w:val="00E30050"/>
    <w:rsid w:val="00E30225"/>
    <w:rsid w:val="00E302D7"/>
    <w:rsid w:val="00E3047A"/>
    <w:rsid w:val="00E305F1"/>
    <w:rsid w:val="00E308C3"/>
    <w:rsid w:val="00E30C07"/>
    <w:rsid w:val="00E3242B"/>
    <w:rsid w:val="00E32490"/>
    <w:rsid w:val="00E32B3A"/>
    <w:rsid w:val="00E33293"/>
    <w:rsid w:val="00E33589"/>
    <w:rsid w:val="00E33B18"/>
    <w:rsid w:val="00E3476F"/>
    <w:rsid w:val="00E34BA3"/>
    <w:rsid w:val="00E35FEA"/>
    <w:rsid w:val="00E368F3"/>
    <w:rsid w:val="00E36EA6"/>
    <w:rsid w:val="00E4178A"/>
    <w:rsid w:val="00E41CAE"/>
    <w:rsid w:val="00E41D89"/>
    <w:rsid w:val="00E422C8"/>
    <w:rsid w:val="00E4267A"/>
    <w:rsid w:val="00E42BCE"/>
    <w:rsid w:val="00E4303C"/>
    <w:rsid w:val="00E4325E"/>
    <w:rsid w:val="00E440E1"/>
    <w:rsid w:val="00E44D56"/>
    <w:rsid w:val="00E4500B"/>
    <w:rsid w:val="00E45969"/>
    <w:rsid w:val="00E470D7"/>
    <w:rsid w:val="00E476FF"/>
    <w:rsid w:val="00E47734"/>
    <w:rsid w:val="00E507BF"/>
    <w:rsid w:val="00E51FA1"/>
    <w:rsid w:val="00E528F5"/>
    <w:rsid w:val="00E52AA7"/>
    <w:rsid w:val="00E53A5E"/>
    <w:rsid w:val="00E546A2"/>
    <w:rsid w:val="00E5472F"/>
    <w:rsid w:val="00E563BC"/>
    <w:rsid w:val="00E563CA"/>
    <w:rsid w:val="00E5650B"/>
    <w:rsid w:val="00E56A7A"/>
    <w:rsid w:val="00E574C1"/>
    <w:rsid w:val="00E606BC"/>
    <w:rsid w:val="00E6196E"/>
    <w:rsid w:val="00E61B9B"/>
    <w:rsid w:val="00E63AA2"/>
    <w:rsid w:val="00E63B5F"/>
    <w:rsid w:val="00E64F32"/>
    <w:rsid w:val="00E652C6"/>
    <w:rsid w:val="00E66066"/>
    <w:rsid w:val="00E668AB"/>
    <w:rsid w:val="00E678D5"/>
    <w:rsid w:val="00E7055D"/>
    <w:rsid w:val="00E717F3"/>
    <w:rsid w:val="00E71B37"/>
    <w:rsid w:val="00E73038"/>
    <w:rsid w:val="00E73A98"/>
    <w:rsid w:val="00E73DAF"/>
    <w:rsid w:val="00E74530"/>
    <w:rsid w:val="00E74A8E"/>
    <w:rsid w:val="00E7566A"/>
    <w:rsid w:val="00E75789"/>
    <w:rsid w:val="00E75E4F"/>
    <w:rsid w:val="00E76BF5"/>
    <w:rsid w:val="00E771E6"/>
    <w:rsid w:val="00E77711"/>
    <w:rsid w:val="00E7783D"/>
    <w:rsid w:val="00E81237"/>
    <w:rsid w:val="00E82CCF"/>
    <w:rsid w:val="00E83895"/>
    <w:rsid w:val="00E83A72"/>
    <w:rsid w:val="00E83DC0"/>
    <w:rsid w:val="00E8413D"/>
    <w:rsid w:val="00E84275"/>
    <w:rsid w:val="00E84A45"/>
    <w:rsid w:val="00E8606B"/>
    <w:rsid w:val="00E86224"/>
    <w:rsid w:val="00E87699"/>
    <w:rsid w:val="00E8782F"/>
    <w:rsid w:val="00E87904"/>
    <w:rsid w:val="00E87990"/>
    <w:rsid w:val="00E87D3C"/>
    <w:rsid w:val="00E90093"/>
    <w:rsid w:val="00E90104"/>
    <w:rsid w:val="00E92B1A"/>
    <w:rsid w:val="00E931BF"/>
    <w:rsid w:val="00E93CE7"/>
    <w:rsid w:val="00E93E1F"/>
    <w:rsid w:val="00E94DA6"/>
    <w:rsid w:val="00E96696"/>
    <w:rsid w:val="00E96900"/>
    <w:rsid w:val="00E9734E"/>
    <w:rsid w:val="00EA01EC"/>
    <w:rsid w:val="00EA029D"/>
    <w:rsid w:val="00EA0E56"/>
    <w:rsid w:val="00EA1595"/>
    <w:rsid w:val="00EA1A6F"/>
    <w:rsid w:val="00EA1CEA"/>
    <w:rsid w:val="00EA2319"/>
    <w:rsid w:val="00EA2DE5"/>
    <w:rsid w:val="00EA3114"/>
    <w:rsid w:val="00EA3CF1"/>
    <w:rsid w:val="00EA485A"/>
    <w:rsid w:val="00EA54B2"/>
    <w:rsid w:val="00EA5899"/>
    <w:rsid w:val="00EA5E06"/>
    <w:rsid w:val="00EA679D"/>
    <w:rsid w:val="00EA68AA"/>
    <w:rsid w:val="00EA7535"/>
    <w:rsid w:val="00EA7697"/>
    <w:rsid w:val="00EA7A7B"/>
    <w:rsid w:val="00EB01CE"/>
    <w:rsid w:val="00EB05F2"/>
    <w:rsid w:val="00EB18B5"/>
    <w:rsid w:val="00EB1996"/>
    <w:rsid w:val="00EB1E77"/>
    <w:rsid w:val="00EB2476"/>
    <w:rsid w:val="00EB25B6"/>
    <w:rsid w:val="00EB2BB0"/>
    <w:rsid w:val="00EB2E39"/>
    <w:rsid w:val="00EB3794"/>
    <w:rsid w:val="00EB3892"/>
    <w:rsid w:val="00EB47F4"/>
    <w:rsid w:val="00EB5022"/>
    <w:rsid w:val="00EB57EB"/>
    <w:rsid w:val="00EB5DC1"/>
    <w:rsid w:val="00EB6C12"/>
    <w:rsid w:val="00EB7F49"/>
    <w:rsid w:val="00EC06BA"/>
    <w:rsid w:val="00EC0819"/>
    <w:rsid w:val="00EC1003"/>
    <w:rsid w:val="00EC1014"/>
    <w:rsid w:val="00EC168A"/>
    <w:rsid w:val="00EC23FF"/>
    <w:rsid w:val="00EC4102"/>
    <w:rsid w:val="00EC41C8"/>
    <w:rsid w:val="00EC4CBE"/>
    <w:rsid w:val="00EC55BA"/>
    <w:rsid w:val="00EC6520"/>
    <w:rsid w:val="00EC7020"/>
    <w:rsid w:val="00EC78AC"/>
    <w:rsid w:val="00EC7B7B"/>
    <w:rsid w:val="00EC7E5E"/>
    <w:rsid w:val="00ED013E"/>
    <w:rsid w:val="00ED2788"/>
    <w:rsid w:val="00ED2C2A"/>
    <w:rsid w:val="00ED2E23"/>
    <w:rsid w:val="00ED2E3D"/>
    <w:rsid w:val="00ED45F5"/>
    <w:rsid w:val="00ED51BD"/>
    <w:rsid w:val="00ED6256"/>
    <w:rsid w:val="00ED6CC9"/>
    <w:rsid w:val="00ED74D8"/>
    <w:rsid w:val="00ED7A41"/>
    <w:rsid w:val="00ED7B92"/>
    <w:rsid w:val="00ED7D91"/>
    <w:rsid w:val="00ED7E50"/>
    <w:rsid w:val="00EE0748"/>
    <w:rsid w:val="00EE0AA6"/>
    <w:rsid w:val="00EE0D55"/>
    <w:rsid w:val="00EE1354"/>
    <w:rsid w:val="00EE1ABE"/>
    <w:rsid w:val="00EE30C0"/>
    <w:rsid w:val="00EE3AD4"/>
    <w:rsid w:val="00EE4985"/>
    <w:rsid w:val="00EE4999"/>
    <w:rsid w:val="00EE54FC"/>
    <w:rsid w:val="00EE58B1"/>
    <w:rsid w:val="00EE5AFF"/>
    <w:rsid w:val="00EE5E77"/>
    <w:rsid w:val="00EE649C"/>
    <w:rsid w:val="00EE7091"/>
    <w:rsid w:val="00EE7C00"/>
    <w:rsid w:val="00EF0A2D"/>
    <w:rsid w:val="00EF1F4B"/>
    <w:rsid w:val="00EF22AB"/>
    <w:rsid w:val="00EF3BFE"/>
    <w:rsid w:val="00EF438F"/>
    <w:rsid w:val="00EF4845"/>
    <w:rsid w:val="00EF4C51"/>
    <w:rsid w:val="00EF4C5B"/>
    <w:rsid w:val="00EF510D"/>
    <w:rsid w:val="00EF53E1"/>
    <w:rsid w:val="00EF61B9"/>
    <w:rsid w:val="00EF6805"/>
    <w:rsid w:val="00EF6C50"/>
    <w:rsid w:val="00EF72B9"/>
    <w:rsid w:val="00EF7555"/>
    <w:rsid w:val="00EF78EF"/>
    <w:rsid w:val="00F0083B"/>
    <w:rsid w:val="00F00E50"/>
    <w:rsid w:val="00F01682"/>
    <w:rsid w:val="00F020D5"/>
    <w:rsid w:val="00F0379B"/>
    <w:rsid w:val="00F039A0"/>
    <w:rsid w:val="00F03E1D"/>
    <w:rsid w:val="00F04FFE"/>
    <w:rsid w:val="00F05DAD"/>
    <w:rsid w:val="00F05E5E"/>
    <w:rsid w:val="00F06012"/>
    <w:rsid w:val="00F070C9"/>
    <w:rsid w:val="00F10AC3"/>
    <w:rsid w:val="00F11CEA"/>
    <w:rsid w:val="00F126FC"/>
    <w:rsid w:val="00F12A82"/>
    <w:rsid w:val="00F13011"/>
    <w:rsid w:val="00F14344"/>
    <w:rsid w:val="00F14567"/>
    <w:rsid w:val="00F1546C"/>
    <w:rsid w:val="00F15F0D"/>
    <w:rsid w:val="00F16B41"/>
    <w:rsid w:val="00F16D89"/>
    <w:rsid w:val="00F217B5"/>
    <w:rsid w:val="00F21964"/>
    <w:rsid w:val="00F2206C"/>
    <w:rsid w:val="00F220D9"/>
    <w:rsid w:val="00F247B9"/>
    <w:rsid w:val="00F25CB6"/>
    <w:rsid w:val="00F2623F"/>
    <w:rsid w:val="00F26746"/>
    <w:rsid w:val="00F2717B"/>
    <w:rsid w:val="00F272C5"/>
    <w:rsid w:val="00F30870"/>
    <w:rsid w:val="00F31531"/>
    <w:rsid w:val="00F31FC7"/>
    <w:rsid w:val="00F321AF"/>
    <w:rsid w:val="00F32453"/>
    <w:rsid w:val="00F33288"/>
    <w:rsid w:val="00F334F5"/>
    <w:rsid w:val="00F33BC6"/>
    <w:rsid w:val="00F3482A"/>
    <w:rsid w:val="00F34FFF"/>
    <w:rsid w:val="00F35D01"/>
    <w:rsid w:val="00F363EB"/>
    <w:rsid w:val="00F3641E"/>
    <w:rsid w:val="00F369F4"/>
    <w:rsid w:val="00F369F9"/>
    <w:rsid w:val="00F40348"/>
    <w:rsid w:val="00F41B9E"/>
    <w:rsid w:val="00F42148"/>
    <w:rsid w:val="00F424CD"/>
    <w:rsid w:val="00F42CA1"/>
    <w:rsid w:val="00F42E5B"/>
    <w:rsid w:val="00F42F25"/>
    <w:rsid w:val="00F436B2"/>
    <w:rsid w:val="00F44759"/>
    <w:rsid w:val="00F44DC5"/>
    <w:rsid w:val="00F44DCA"/>
    <w:rsid w:val="00F44E03"/>
    <w:rsid w:val="00F44E35"/>
    <w:rsid w:val="00F45BBC"/>
    <w:rsid w:val="00F45DBA"/>
    <w:rsid w:val="00F45F50"/>
    <w:rsid w:val="00F46451"/>
    <w:rsid w:val="00F47A81"/>
    <w:rsid w:val="00F502FE"/>
    <w:rsid w:val="00F50C50"/>
    <w:rsid w:val="00F50D85"/>
    <w:rsid w:val="00F5350D"/>
    <w:rsid w:val="00F53A6C"/>
    <w:rsid w:val="00F53A9F"/>
    <w:rsid w:val="00F5475F"/>
    <w:rsid w:val="00F54992"/>
    <w:rsid w:val="00F54BAD"/>
    <w:rsid w:val="00F55A63"/>
    <w:rsid w:val="00F55C2E"/>
    <w:rsid w:val="00F560CA"/>
    <w:rsid w:val="00F562CC"/>
    <w:rsid w:val="00F5683F"/>
    <w:rsid w:val="00F57EB3"/>
    <w:rsid w:val="00F60AA3"/>
    <w:rsid w:val="00F6101C"/>
    <w:rsid w:val="00F6131B"/>
    <w:rsid w:val="00F634F4"/>
    <w:rsid w:val="00F63BDF"/>
    <w:rsid w:val="00F63BFD"/>
    <w:rsid w:val="00F64077"/>
    <w:rsid w:val="00F645AC"/>
    <w:rsid w:val="00F65ADE"/>
    <w:rsid w:val="00F660FA"/>
    <w:rsid w:val="00F6686C"/>
    <w:rsid w:val="00F677A1"/>
    <w:rsid w:val="00F703DC"/>
    <w:rsid w:val="00F70586"/>
    <w:rsid w:val="00F70793"/>
    <w:rsid w:val="00F7093F"/>
    <w:rsid w:val="00F70AE8"/>
    <w:rsid w:val="00F74B4D"/>
    <w:rsid w:val="00F75A3C"/>
    <w:rsid w:val="00F775C4"/>
    <w:rsid w:val="00F80434"/>
    <w:rsid w:val="00F8054D"/>
    <w:rsid w:val="00F8072C"/>
    <w:rsid w:val="00F80FB4"/>
    <w:rsid w:val="00F815B4"/>
    <w:rsid w:val="00F81A47"/>
    <w:rsid w:val="00F81B57"/>
    <w:rsid w:val="00F81C6C"/>
    <w:rsid w:val="00F81EA1"/>
    <w:rsid w:val="00F825A4"/>
    <w:rsid w:val="00F82766"/>
    <w:rsid w:val="00F829BA"/>
    <w:rsid w:val="00F829E6"/>
    <w:rsid w:val="00F831BB"/>
    <w:rsid w:val="00F8402A"/>
    <w:rsid w:val="00F85564"/>
    <w:rsid w:val="00F85EC8"/>
    <w:rsid w:val="00F867C2"/>
    <w:rsid w:val="00F86E03"/>
    <w:rsid w:val="00F875B1"/>
    <w:rsid w:val="00F915D4"/>
    <w:rsid w:val="00F923CC"/>
    <w:rsid w:val="00F9361C"/>
    <w:rsid w:val="00F94551"/>
    <w:rsid w:val="00F9463A"/>
    <w:rsid w:val="00F94BA6"/>
    <w:rsid w:val="00F94D98"/>
    <w:rsid w:val="00F94E6B"/>
    <w:rsid w:val="00F95307"/>
    <w:rsid w:val="00F96436"/>
    <w:rsid w:val="00F96A3D"/>
    <w:rsid w:val="00F97F89"/>
    <w:rsid w:val="00FA0EF7"/>
    <w:rsid w:val="00FA106F"/>
    <w:rsid w:val="00FA13DE"/>
    <w:rsid w:val="00FA19B2"/>
    <w:rsid w:val="00FA2C63"/>
    <w:rsid w:val="00FA2CB4"/>
    <w:rsid w:val="00FA2E31"/>
    <w:rsid w:val="00FA3F6A"/>
    <w:rsid w:val="00FA401D"/>
    <w:rsid w:val="00FA4336"/>
    <w:rsid w:val="00FA483A"/>
    <w:rsid w:val="00FA4C48"/>
    <w:rsid w:val="00FA4F52"/>
    <w:rsid w:val="00FA509D"/>
    <w:rsid w:val="00FA51A0"/>
    <w:rsid w:val="00FA6321"/>
    <w:rsid w:val="00FA6E52"/>
    <w:rsid w:val="00FA7F9A"/>
    <w:rsid w:val="00FB1027"/>
    <w:rsid w:val="00FB1424"/>
    <w:rsid w:val="00FB15CE"/>
    <w:rsid w:val="00FB4E16"/>
    <w:rsid w:val="00FB587A"/>
    <w:rsid w:val="00FB59F3"/>
    <w:rsid w:val="00FB5E00"/>
    <w:rsid w:val="00FB5EBB"/>
    <w:rsid w:val="00FB65E7"/>
    <w:rsid w:val="00FB6E27"/>
    <w:rsid w:val="00FB6E84"/>
    <w:rsid w:val="00FB711D"/>
    <w:rsid w:val="00FB713E"/>
    <w:rsid w:val="00FC04F6"/>
    <w:rsid w:val="00FC066B"/>
    <w:rsid w:val="00FC09EB"/>
    <w:rsid w:val="00FC1323"/>
    <w:rsid w:val="00FC2297"/>
    <w:rsid w:val="00FC2C33"/>
    <w:rsid w:val="00FC454F"/>
    <w:rsid w:val="00FC57FC"/>
    <w:rsid w:val="00FC5DEC"/>
    <w:rsid w:val="00FC73AB"/>
    <w:rsid w:val="00FC7D18"/>
    <w:rsid w:val="00FD017A"/>
    <w:rsid w:val="00FD04C9"/>
    <w:rsid w:val="00FD0A4C"/>
    <w:rsid w:val="00FD2ED8"/>
    <w:rsid w:val="00FD3190"/>
    <w:rsid w:val="00FD3634"/>
    <w:rsid w:val="00FD385A"/>
    <w:rsid w:val="00FD3D7B"/>
    <w:rsid w:val="00FD6365"/>
    <w:rsid w:val="00FD6FEB"/>
    <w:rsid w:val="00FE00B3"/>
    <w:rsid w:val="00FE1407"/>
    <w:rsid w:val="00FE169A"/>
    <w:rsid w:val="00FE19DA"/>
    <w:rsid w:val="00FE1BFE"/>
    <w:rsid w:val="00FE20CD"/>
    <w:rsid w:val="00FE2565"/>
    <w:rsid w:val="00FE2B90"/>
    <w:rsid w:val="00FE2BBB"/>
    <w:rsid w:val="00FE326C"/>
    <w:rsid w:val="00FE3349"/>
    <w:rsid w:val="00FE4FA6"/>
    <w:rsid w:val="00FE58B2"/>
    <w:rsid w:val="00FE5EBD"/>
    <w:rsid w:val="00FE6527"/>
    <w:rsid w:val="00FE6E52"/>
    <w:rsid w:val="00FE770C"/>
    <w:rsid w:val="00FF01BF"/>
    <w:rsid w:val="00FF031C"/>
    <w:rsid w:val="00FF0AD5"/>
    <w:rsid w:val="00FF122F"/>
    <w:rsid w:val="00FF248D"/>
    <w:rsid w:val="00FF25D0"/>
    <w:rsid w:val="00FF286B"/>
    <w:rsid w:val="00FF2B51"/>
    <w:rsid w:val="00FF3155"/>
    <w:rsid w:val="00FF31B6"/>
    <w:rsid w:val="00FF3306"/>
    <w:rsid w:val="00FF4750"/>
    <w:rsid w:val="00FF4A51"/>
    <w:rsid w:val="00FF6485"/>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DA1116"/>
  <w15:docId w15:val="{0E0F503D-0DBD-4B39-A509-F57E018A2F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7E6E"/>
    <w:pPr>
      <w:spacing w:line="360" w:lineRule="auto"/>
    </w:pPr>
  </w:style>
  <w:style w:type="paragraph" w:styleId="Heading1">
    <w:name w:val="heading 1"/>
    <w:basedOn w:val="Normal"/>
    <w:next w:val="Normal"/>
    <w:link w:val="Heading1Char"/>
    <w:uiPriority w:val="9"/>
    <w:qFormat/>
    <w:rsid w:val="002B640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B640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B640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2B640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2B640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B640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640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640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640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64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B64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B64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2B64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2B64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64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64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64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640B"/>
    <w:rPr>
      <w:rFonts w:eastAsiaTheme="majorEastAsia" w:cstheme="majorBidi"/>
      <w:color w:val="272727" w:themeColor="text1" w:themeTint="D8"/>
    </w:rPr>
  </w:style>
  <w:style w:type="paragraph" w:styleId="Title">
    <w:name w:val="Title"/>
    <w:basedOn w:val="Normal"/>
    <w:next w:val="Normal"/>
    <w:link w:val="TitleChar"/>
    <w:uiPriority w:val="10"/>
    <w:qFormat/>
    <w:rsid w:val="002B640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64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640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64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640B"/>
    <w:pPr>
      <w:spacing w:before="160"/>
      <w:jc w:val="center"/>
    </w:pPr>
    <w:rPr>
      <w:i/>
      <w:iCs/>
      <w:color w:val="404040" w:themeColor="text1" w:themeTint="BF"/>
    </w:rPr>
  </w:style>
  <w:style w:type="character" w:customStyle="1" w:styleId="QuoteChar">
    <w:name w:val="Quote Char"/>
    <w:basedOn w:val="DefaultParagraphFont"/>
    <w:link w:val="Quote"/>
    <w:uiPriority w:val="29"/>
    <w:rsid w:val="002B640B"/>
    <w:rPr>
      <w:i/>
      <w:iCs/>
      <w:color w:val="404040" w:themeColor="text1" w:themeTint="BF"/>
    </w:rPr>
  </w:style>
  <w:style w:type="paragraph" w:styleId="ListParagraph">
    <w:name w:val="List Paragraph"/>
    <w:basedOn w:val="Normal"/>
    <w:uiPriority w:val="34"/>
    <w:qFormat/>
    <w:rsid w:val="002B640B"/>
    <w:pPr>
      <w:ind w:left="720"/>
      <w:contextualSpacing/>
    </w:pPr>
  </w:style>
  <w:style w:type="character" w:styleId="IntenseEmphasis">
    <w:name w:val="Intense Emphasis"/>
    <w:basedOn w:val="DefaultParagraphFont"/>
    <w:uiPriority w:val="21"/>
    <w:qFormat/>
    <w:rsid w:val="002B640B"/>
    <w:rPr>
      <w:i/>
      <w:iCs/>
      <w:color w:val="0F4761" w:themeColor="accent1" w:themeShade="BF"/>
    </w:rPr>
  </w:style>
  <w:style w:type="paragraph" w:styleId="IntenseQuote">
    <w:name w:val="Intense Quote"/>
    <w:basedOn w:val="Normal"/>
    <w:next w:val="Normal"/>
    <w:link w:val="IntenseQuoteChar"/>
    <w:uiPriority w:val="30"/>
    <w:qFormat/>
    <w:rsid w:val="002B64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B640B"/>
    <w:rPr>
      <w:i/>
      <w:iCs/>
      <w:color w:val="0F4761" w:themeColor="accent1" w:themeShade="BF"/>
    </w:rPr>
  </w:style>
  <w:style w:type="character" w:styleId="IntenseReference">
    <w:name w:val="Intense Reference"/>
    <w:basedOn w:val="DefaultParagraphFont"/>
    <w:uiPriority w:val="32"/>
    <w:qFormat/>
    <w:rsid w:val="002B640B"/>
    <w:rPr>
      <w:b/>
      <w:bCs/>
      <w:smallCaps/>
      <w:color w:val="0F4761" w:themeColor="accent1" w:themeShade="BF"/>
      <w:spacing w:val="5"/>
    </w:rPr>
  </w:style>
  <w:style w:type="character" w:styleId="Hyperlink">
    <w:name w:val="Hyperlink"/>
    <w:basedOn w:val="DefaultParagraphFont"/>
    <w:uiPriority w:val="99"/>
    <w:unhideWhenUsed/>
    <w:rsid w:val="002B640B"/>
    <w:rPr>
      <w:color w:val="467886" w:themeColor="hyperlink"/>
      <w:u w:val="single"/>
    </w:rPr>
  </w:style>
  <w:style w:type="character" w:styleId="UnresolvedMention">
    <w:name w:val="Unresolved Mention"/>
    <w:basedOn w:val="DefaultParagraphFont"/>
    <w:uiPriority w:val="99"/>
    <w:semiHidden/>
    <w:unhideWhenUsed/>
    <w:rsid w:val="002B640B"/>
    <w:rPr>
      <w:color w:val="605E5C"/>
      <w:shd w:val="clear" w:color="auto" w:fill="E1DFDD"/>
    </w:rPr>
  </w:style>
  <w:style w:type="character" w:styleId="CommentReference">
    <w:name w:val="annotation reference"/>
    <w:basedOn w:val="DefaultParagraphFont"/>
    <w:uiPriority w:val="99"/>
    <w:semiHidden/>
    <w:unhideWhenUsed/>
    <w:rsid w:val="00F10AC3"/>
    <w:rPr>
      <w:sz w:val="16"/>
      <w:szCs w:val="16"/>
    </w:rPr>
  </w:style>
  <w:style w:type="paragraph" w:styleId="CommentText">
    <w:name w:val="annotation text"/>
    <w:basedOn w:val="Normal"/>
    <w:link w:val="CommentTextChar"/>
    <w:uiPriority w:val="99"/>
    <w:unhideWhenUsed/>
    <w:rsid w:val="00F10AC3"/>
    <w:pPr>
      <w:spacing w:line="240" w:lineRule="auto"/>
    </w:pPr>
    <w:rPr>
      <w:sz w:val="20"/>
      <w:szCs w:val="20"/>
    </w:rPr>
  </w:style>
  <w:style w:type="character" w:customStyle="1" w:styleId="CommentTextChar">
    <w:name w:val="Comment Text Char"/>
    <w:basedOn w:val="DefaultParagraphFont"/>
    <w:link w:val="CommentText"/>
    <w:uiPriority w:val="99"/>
    <w:rsid w:val="00F10AC3"/>
    <w:rPr>
      <w:sz w:val="20"/>
      <w:szCs w:val="20"/>
    </w:rPr>
  </w:style>
  <w:style w:type="paragraph" w:styleId="CommentSubject">
    <w:name w:val="annotation subject"/>
    <w:basedOn w:val="CommentText"/>
    <w:next w:val="CommentText"/>
    <w:link w:val="CommentSubjectChar"/>
    <w:uiPriority w:val="99"/>
    <w:semiHidden/>
    <w:unhideWhenUsed/>
    <w:rsid w:val="00F10AC3"/>
    <w:rPr>
      <w:b/>
      <w:bCs/>
    </w:rPr>
  </w:style>
  <w:style w:type="character" w:customStyle="1" w:styleId="CommentSubjectChar">
    <w:name w:val="Comment Subject Char"/>
    <w:basedOn w:val="CommentTextChar"/>
    <w:link w:val="CommentSubject"/>
    <w:uiPriority w:val="99"/>
    <w:semiHidden/>
    <w:rsid w:val="00F10AC3"/>
    <w:rPr>
      <w:b/>
      <w:bCs/>
      <w:sz w:val="20"/>
      <w:szCs w:val="20"/>
    </w:rPr>
  </w:style>
  <w:style w:type="paragraph" w:styleId="Bibliography">
    <w:name w:val="Bibliography"/>
    <w:basedOn w:val="Normal"/>
    <w:next w:val="Normal"/>
    <w:uiPriority w:val="37"/>
    <w:unhideWhenUsed/>
    <w:rsid w:val="00011E48"/>
    <w:pPr>
      <w:tabs>
        <w:tab w:val="left" w:pos="384"/>
      </w:tabs>
      <w:spacing w:after="0" w:line="240" w:lineRule="auto"/>
      <w:ind w:left="384" w:hanging="384"/>
    </w:pPr>
  </w:style>
  <w:style w:type="paragraph" w:styleId="NoSpacing">
    <w:name w:val="No Spacing"/>
    <w:uiPriority w:val="1"/>
    <w:qFormat/>
    <w:rsid w:val="00213D77"/>
    <w:pPr>
      <w:spacing w:after="0" w:line="360" w:lineRule="auto"/>
    </w:pPr>
  </w:style>
  <w:style w:type="paragraph" w:styleId="FootnoteText">
    <w:name w:val="footnote text"/>
    <w:basedOn w:val="Normal"/>
    <w:link w:val="FootnoteTextChar"/>
    <w:uiPriority w:val="99"/>
    <w:semiHidden/>
    <w:unhideWhenUsed/>
    <w:rsid w:val="004B664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B6640"/>
    <w:rPr>
      <w:sz w:val="20"/>
      <w:szCs w:val="20"/>
    </w:rPr>
  </w:style>
  <w:style w:type="character" w:styleId="FootnoteReference">
    <w:name w:val="footnote reference"/>
    <w:basedOn w:val="DefaultParagraphFont"/>
    <w:uiPriority w:val="99"/>
    <w:semiHidden/>
    <w:unhideWhenUsed/>
    <w:rsid w:val="004B6640"/>
    <w:rPr>
      <w:vertAlign w:val="superscript"/>
    </w:rPr>
  </w:style>
  <w:style w:type="paragraph" w:styleId="Caption">
    <w:name w:val="caption"/>
    <w:basedOn w:val="Normal"/>
    <w:next w:val="Normal"/>
    <w:uiPriority w:val="35"/>
    <w:unhideWhenUsed/>
    <w:qFormat/>
    <w:rsid w:val="00EB3794"/>
    <w:pPr>
      <w:spacing w:after="200" w:line="240" w:lineRule="auto"/>
    </w:pPr>
    <w:rPr>
      <w:i/>
      <w:iCs/>
      <w:color w:val="0E2841" w:themeColor="text2"/>
      <w:sz w:val="18"/>
      <w:szCs w:val="18"/>
    </w:rPr>
  </w:style>
  <w:style w:type="character" w:styleId="PlaceholderText">
    <w:name w:val="Placeholder Text"/>
    <w:basedOn w:val="DefaultParagraphFont"/>
    <w:uiPriority w:val="99"/>
    <w:semiHidden/>
    <w:rsid w:val="00EB3794"/>
    <w:rPr>
      <w:color w:val="666666"/>
    </w:rPr>
  </w:style>
  <w:style w:type="character" w:customStyle="1" w:styleId="mi">
    <w:name w:val="mi"/>
    <w:basedOn w:val="DefaultParagraphFont"/>
    <w:rsid w:val="004D4D22"/>
  </w:style>
  <w:style w:type="character" w:customStyle="1" w:styleId="mo">
    <w:name w:val="mo"/>
    <w:basedOn w:val="DefaultParagraphFont"/>
    <w:rsid w:val="004D4D22"/>
  </w:style>
  <w:style w:type="character" w:customStyle="1" w:styleId="mtext">
    <w:name w:val="mtext"/>
    <w:basedOn w:val="DefaultParagraphFont"/>
    <w:rsid w:val="004D4D22"/>
  </w:style>
  <w:style w:type="table" w:styleId="TableGrid">
    <w:name w:val="Table Grid"/>
    <w:basedOn w:val="TableNormal"/>
    <w:uiPriority w:val="39"/>
    <w:rsid w:val="009104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F13011"/>
    <w:rPr>
      <w:color w:val="96607D" w:themeColor="followedHyperlink"/>
      <w:u w:val="single"/>
    </w:rPr>
  </w:style>
  <w:style w:type="paragraph" w:styleId="Revision">
    <w:name w:val="Revision"/>
    <w:hidden/>
    <w:uiPriority w:val="99"/>
    <w:semiHidden/>
    <w:rsid w:val="00BD1A38"/>
    <w:pPr>
      <w:spacing w:after="0" w:line="240" w:lineRule="auto"/>
    </w:pPr>
  </w:style>
  <w:style w:type="character" w:styleId="LineNumber">
    <w:name w:val="line number"/>
    <w:basedOn w:val="DefaultParagraphFont"/>
    <w:uiPriority w:val="99"/>
    <w:semiHidden/>
    <w:unhideWhenUsed/>
    <w:rsid w:val="00A26AF9"/>
  </w:style>
  <w:style w:type="paragraph" w:styleId="Header">
    <w:name w:val="header"/>
    <w:basedOn w:val="Normal"/>
    <w:link w:val="HeaderChar"/>
    <w:uiPriority w:val="99"/>
    <w:unhideWhenUsed/>
    <w:rsid w:val="0066568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6568F"/>
  </w:style>
  <w:style w:type="paragraph" w:styleId="Footer">
    <w:name w:val="footer"/>
    <w:basedOn w:val="Normal"/>
    <w:link w:val="FooterChar"/>
    <w:uiPriority w:val="99"/>
    <w:unhideWhenUsed/>
    <w:rsid w:val="006656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56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3955614">
      <w:bodyDiv w:val="1"/>
      <w:marLeft w:val="0"/>
      <w:marRight w:val="0"/>
      <w:marTop w:val="0"/>
      <w:marBottom w:val="0"/>
      <w:divBdr>
        <w:top w:val="none" w:sz="0" w:space="0" w:color="auto"/>
        <w:left w:val="none" w:sz="0" w:space="0" w:color="auto"/>
        <w:bottom w:val="none" w:sz="0" w:space="0" w:color="auto"/>
        <w:right w:val="none" w:sz="0" w:space="0" w:color="auto"/>
      </w:divBdr>
      <w:divsChild>
        <w:div w:id="674452583">
          <w:marLeft w:val="446"/>
          <w:marRight w:val="0"/>
          <w:marTop w:val="0"/>
          <w:marBottom w:val="0"/>
          <w:divBdr>
            <w:top w:val="none" w:sz="0" w:space="0" w:color="auto"/>
            <w:left w:val="none" w:sz="0" w:space="0" w:color="auto"/>
            <w:bottom w:val="none" w:sz="0" w:space="0" w:color="auto"/>
            <w:right w:val="none" w:sz="0" w:space="0" w:color="auto"/>
          </w:divBdr>
        </w:div>
      </w:divsChild>
    </w:div>
    <w:div w:id="169414638">
      <w:bodyDiv w:val="1"/>
      <w:marLeft w:val="0"/>
      <w:marRight w:val="0"/>
      <w:marTop w:val="0"/>
      <w:marBottom w:val="0"/>
      <w:divBdr>
        <w:top w:val="none" w:sz="0" w:space="0" w:color="auto"/>
        <w:left w:val="none" w:sz="0" w:space="0" w:color="auto"/>
        <w:bottom w:val="none" w:sz="0" w:space="0" w:color="auto"/>
        <w:right w:val="none" w:sz="0" w:space="0" w:color="auto"/>
      </w:divBdr>
    </w:div>
    <w:div w:id="410197418">
      <w:bodyDiv w:val="1"/>
      <w:marLeft w:val="0"/>
      <w:marRight w:val="0"/>
      <w:marTop w:val="0"/>
      <w:marBottom w:val="0"/>
      <w:divBdr>
        <w:top w:val="none" w:sz="0" w:space="0" w:color="auto"/>
        <w:left w:val="none" w:sz="0" w:space="0" w:color="auto"/>
        <w:bottom w:val="none" w:sz="0" w:space="0" w:color="auto"/>
        <w:right w:val="none" w:sz="0" w:space="0" w:color="auto"/>
      </w:divBdr>
    </w:div>
    <w:div w:id="533690484">
      <w:bodyDiv w:val="1"/>
      <w:marLeft w:val="0"/>
      <w:marRight w:val="0"/>
      <w:marTop w:val="0"/>
      <w:marBottom w:val="0"/>
      <w:divBdr>
        <w:top w:val="none" w:sz="0" w:space="0" w:color="auto"/>
        <w:left w:val="none" w:sz="0" w:space="0" w:color="auto"/>
        <w:bottom w:val="none" w:sz="0" w:space="0" w:color="auto"/>
        <w:right w:val="none" w:sz="0" w:space="0" w:color="auto"/>
      </w:divBdr>
      <w:divsChild>
        <w:div w:id="1861309477">
          <w:marLeft w:val="0"/>
          <w:marRight w:val="0"/>
          <w:marTop w:val="0"/>
          <w:marBottom w:val="0"/>
          <w:divBdr>
            <w:top w:val="none" w:sz="0" w:space="0" w:color="auto"/>
            <w:left w:val="none" w:sz="0" w:space="0" w:color="auto"/>
            <w:bottom w:val="none" w:sz="0" w:space="0" w:color="auto"/>
            <w:right w:val="none" w:sz="0" w:space="0" w:color="auto"/>
          </w:divBdr>
          <w:divsChild>
            <w:div w:id="1474787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4536287">
      <w:bodyDiv w:val="1"/>
      <w:marLeft w:val="0"/>
      <w:marRight w:val="0"/>
      <w:marTop w:val="0"/>
      <w:marBottom w:val="0"/>
      <w:divBdr>
        <w:top w:val="none" w:sz="0" w:space="0" w:color="auto"/>
        <w:left w:val="none" w:sz="0" w:space="0" w:color="auto"/>
        <w:bottom w:val="none" w:sz="0" w:space="0" w:color="auto"/>
        <w:right w:val="none" w:sz="0" w:space="0" w:color="auto"/>
      </w:divBdr>
      <w:divsChild>
        <w:div w:id="46997213">
          <w:marLeft w:val="0"/>
          <w:marRight w:val="0"/>
          <w:marTop w:val="0"/>
          <w:marBottom w:val="0"/>
          <w:divBdr>
            <w:top w:val="none" w:sz="0" w:space="0" w:color="auto"/>
            <w:left w:val="none" w:sz="0" w:space="0" w:color="auto"/>
            <w:bottom w:val="none" w:sz="0" w:space="0" w:color="auto"/>
            <w:right w:val="none" w:sz="0" w:space="0" w:color="auto"/>
          </w:divBdr>
          <w:divsChild>
            <w:div w:id="1869834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0679290">
      <w:bodyDiv w:val="1"/>
      <w:marLeft w:val="0"/>
      <w:marRight w:val="0"/>
      <w:marTop w:val="0"/>
      <w:marBottom w:val="0"/>
      <w:divBdr>
        <w:top w:val="none" w:sz="0" w:space="0" w:color="auto"/>
        <w:left w:val="none" w:sz="0" w:space="0" w:color="auto"/>
        <w:bottom w:val="none" w:sz="0" w:space="0" w:color="auto"/>
        <w:right w:val="none" w:sz="0" w:space="0" w:color="auto"/>
      </w:divBdr>
      <w:divsChild>
        <w:div w:id="1724407008">
          <w:marLeft w:val="0"/>
          <w:marRight w:val="0"/>
          <w:marTop w:val="0"/>
          <w:marBottom w:val="0"/>
          <w:divBdr>
            <w:top w:val="none" w:sz="0" w:space="0" w:color="auto"/>
            <w:left w:val="none" w:sz="0" w:space="0" w:color="auto"/>
            <w:bottom w:val="none" w:sz="0" w:space="0" w:color="auto"/>
            <w:right w:val="none" w:sz="0" w:space="0" w:color="auto"/>
          </w:divBdr>
          <w:divsChild>
            <w:div w:id="944193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8655766">
      <w:bodyDiv w:val="1"/>
      <w:marLeft w:val="0"/>
      <w:marRight w:val="0"/>
      <w:marTop w:val="0"/>
      <w:marBottom w:val="0"/>
      <w:divBdr>
        <w:top w:val="none" w:sz="0" w:space="0" w:color="auto"/>
        <w:left w:val="none" w:sz="0" w:space="0" w:color="auto"/>
        <w:bottom w:val="none" w:sz="0" w:space="0" w:color="auto"/>
        <w:right w:val="none" w:sz="0" w:space="0" w:color="auto"/>
      </w:divBdr>
      <w:divsChild>
        <w:div w:id="1932660671">
          <w:marLeft w:val="720"/>
          <w:marRight w:val="0"/>
          <w:marTop w:val="0"/>
          <w:marBottom w:val="0"/>
          <w:divBdr>
            <w:top w:val="none" w:sz="0" w:space="0" w:color="auto"/>
            <w:left w:val="none" w:sz="0" w:space="0" w:color="auto"/>
            <w:bottom w:val="none" w:sz="0" w:space="0" w:color="auto"/>
            <w:right w:val="none" w:sz="0" w:space="0" w:color="auto"/>
          </w:divBdr>
        </w:div>
      </w:divsChild>
    </w:div>
    <w:div w:id="937175566">
      <w:bodyDiv w:val="1"/>
      <w:marLeft w:val="0"/>
      <w:marRight w:val="0"/>
      <w:marTop w:val="0"/>
      <w:marBottom w:val="0"/>
      <w:divBdr>
        <w:top w:val="none" w:sz="0" w:space="0" w:color="auto"/>
        <w:left w:val="none" w:sz="0" w:space="0" w:color="auto"/>
        <w:bottom w:val="none" w:sz="0" w:space="0" w:color="auto"/>
        <w:right w:val="none" w:sz="0" w:space="0" w:color="auto"/>
      </w:divBdr>
    </w:div>
    <w:div w:id="1000739172">
      <w:bodyDiv w:val="1"/>
      <w:marLeft w:val="0"/>
      <w:marRight w:val="0"/>
      <w:marTop w:val="0"/>
      <w:marBottom w:val="0"/>
      <w:divBdr>
        <w:top w:val="none" w:sz="0" w:space="0" w:color="auto"/>
        <w:left w:val="none" w:sz="0" w:space="0" w:color="auto"/>
        <w:bottom w:val="none" w:sz="0" w:space="0" w:color="auto"/>
        <w:right w:val="none" w:sz="0" w:space="0" w:color="auto"/>
      </w:divBdr>
      <w:divsChild>
        <w:div w:id="512183820">
          <w:marLeft w:val="0"/>
          <w:marRight w:val="0"/>
          <w:marTop w:val="0"/>
          <w:marBottom w:val="0"/>
          <w:divBdr>
            <w:top w:val="none" w:sz="0" w:space="0" w:color="auto"/>
            <w:left w:val="none" w:sz="0" w:space="0" w:color="auto"/>
            <w:bottom w:val="none" w:sz="0" w:space="0" w:color="auto"/>
            <w:right w:val="none" w:sz="0" w:space="0" w:color="auto"/>
          </w:divBdr>
          <w:divsChild>
            <w:div w:id="850603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1604950">
      <w:bodyDiv w:val="1"/>
      <w:marLeft w:val="0"/>
      <w:marRight w:val="0"/>
      <w:marTop w:val="0"/>
      <w:marBottom w:val="0"/>
      <w:divBdr>
        <w:top w:val="none" w:sz="0" w:space="0" w:color="auto"/>
        <w:left w:val="none" w:sz="0" w:space="0" w:color="auto"/>
        <w:bottom w:val="none" w:sz="0" w:space="0" w:color="auto"/>
        <w:right w:val="none" w:sz="0" w:space="0" w:color="auto"/>
      </w:divBdr>
    </w:div>
    <w:div w:id="1274828623">
      <w:bodyDiv w:val="1"/>
      <w:marLeft w:val="0"/>
      <w:marRight w:val="0"/>
      <w:marTop w:val="0"/>
      <w:marBottom w:val="0"/>
      <w:divBdr>
        <w:top w:val="none" w:sz="0" w:space="0" w:color="auto"/>
        <w:left w:val="none" w:sz="0" w:space="0" w:color="auto"/>
        <w:bottom w:val="none" w:sz="0" w:space="0" w:color="auto"/>
        <w:right w:val="none" w:sz="0" w:space="0" w:color="auto"/>
      </w:divBdr>
    </w:div>
    <w:div w:id="1339772070">
      <w:bodyDiv w:val="1"/>
      <w:marLeft w:val="0"/>
      <w:marRight w:val="0"/>
      <w:marTop w:val="0"/>
      <w:marBottom w:val="0"/>
      <w:divBdr>
        <w:top w:val="none" w:sz="0" w:space="0" w:color="auto"/>
        <w:left w:val="none" w:sz="0" w:space="0" w:color="auto"/>
        <w:bottom w:val="none" w:sz="0" w:space="0" w:color="auto"/>
        <w:right w:val="none" w:sz="0" w:space="0" w:color="auto"/>
      </w:divBdr>
    </w:div>
    <w:div w:id="1365132713">
      <w:bodyDiv w:val="1"/>
      <w:marLeft w:val="0"/>
      <w:marRight w:val="0"/>
      <w:marTop w:val="0"/>
      <w:marBottom w:val="0"/>
      <w:divBdr>
        <w:top w:val="none" w:sz="0" w:space="0" w:color="auto"/>
        <w:left w:val="none" w:sz="0" w:space="0" w:color="auto"/>
        <w:bottom w:val="none" w:sz="0" w:space="0" w:color="auto"/>
        <w:right w:val="none" w:sz="0" w:space="0" w:color="auto"/>
      </w:divBdr>
      <w:divsChild>
        <w:div w:id="1411080434">
          <w:marLeft w:val="0"/>
          <w:marRight w:val="0"/>
          <w:marTop w:val="0"/>
          <w:marBottom w:val="0"/>
          <w:divBdr>
            <w:top w:val="none" w:sz="0" w:space="0" w:color="auto"/>
            <w:left w:val="none" w:sz="0" w:space="0" w:color="auto"/>
            <w:bottom w:val="none" w:sz="0" w:space="0" w:color="auto"/>
            <w:right w:val="none" w:sz="0" w:space="0" w:color="auto"/>
          </w:divBdr>
          <w:divsChild>
            <w:div w:id="402917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5872952">
      <w:bodyDiv w:val="1"/>
      <w:marLeft w:val="0"/>
      <w:marRight w:val="0"/>
      <w:marTop w:val="0"/>
      <w:marBottom w:val="0"/>
      <w:divBdr>
        <w:top w:val="none" w:sz="0" w:space="0" w:color="auto"/>
        <w:left w:val="none" w:sz="0" w:space="0" w:color="auto"/>
        <w:bottom w:val="none" w:sz="0" w:space="0" w:color="auto"/>
        <w:right w:val="none" w:sz="0" w:space="0" w:color="auto"/>
      </w:divBdr>
    </w:div>
    <w:div w:id="1840535482">
      <w:bodyDiv w:val="1"/>
      <w:marLeft w:val="0"/>
      <w:marRight w:val="0"/>
      <w:marTop w:val="0"/>
      <w:marBottom w:val="0"/>
      <w:divBdr>
        <w:top w:val="none" w:sz="0" w:space="0" w:color="auto"/>
        <w:left w:val="none" w:sz="0" w:space="0" w:color="auto"/>
        <w:bottom w:val="none" w:sz="0" w:space="0" w:color="auto"/>
        <w:right w:val="none" w:sz="0" w:space="0" w:color="auto"/>
      </w:divBdr>
    </w:div>
    <w:div w:id="2004157148">
      <w:bodyDiv w:val="1"/>
      <w:marLeft w:val="0"/>
      <w:marRight w:val="0"/>
      <w:marTop w:val="0"/>
      <w:marBottom w:val="0"/>
      <w:divBdr>
        <w:top w:val="none" w:sz="0" w:space="0" w:color="auto"/>
        <w:left w:val="none" w:sz="0" w:space="0" w:color="auto"/>
        <w:bottom w:val="none" w:sz="0" w:space="0" w:color="auto"/>
        <w:right w:val="none" w:sz="0" w:space="0" w:color="auto"/>
      </w:divBdr>
      <w:divsChild>
        <w:div w:id="2110850965">
          <w:marLeft w:val="0"/>
          <w:marRight w:val="0"/>
          <w:marTop w:val="0"/>
          <w:marBottom w:val="0"/>
          <w:divBdr>
            <w:top w:val="none" w:sz="0" w:space="0" w:color="auto"/>
            <w:left w:val="none" w:sz="0" w:space="0" w:color="auto"/>
            <w:bottom w:val="none" w:sz="0" w:space="0" w:color="auto"/>
            <w:right w:val="none" w:sz="0" w:space="0" w:color="auto"/>
          </w:divBdr>
          <w:divsChild>
            <w:div w:id="525219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6B9B6F-9414-4E58-83AF-BB3F9738D0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885</Words>
  <Characters>27849</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s  Luuk</dc:creator>
  <cp:keywords/>
  <dc:description/>
  <cp:lastModifiedBy>Luuk Jacobs</cp:lastModifiedBy>
  <cp:revision>381</cp:revision>
  <cp:lastPrinted>2024-12-11T15:41:00Z</cp:lastPrinted>
  <dcterms:created xsi:type="dcterms:W3CDTF">2025-10-28T12:23:00Z</dcterms:created>
  <dcterms:modified xsi:type="dcterms:W3CDTF">2026-04-29T0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e1q0KVHQ"/&gt;&lt;style id="http://www.zotero.org/styles/ieee" locale="en-US"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ies>
</file>